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80159" w14:textId="5CACA149" w:rsidR="002E2D6B" w:rsidRDefault="002E2D6B" w:rsidP="00537819">
      <w:pPr>
        <w:rPr>
          <w:rFonts w:ascii="Times New Roman" w:hAnsi="Times New Roman" w:cs="Times New Roman"/>
          <w:sz w:val="24"/>
          <w:szCs w:val="24"/>
        </w:rPr>
      </w:pPr>
      <w:r w:rsidRPr="0088188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AE6EA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8188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C41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low chart for derivation of</w:t>
      </w:r>
      <w:r w:rsidR="008B1987">
        <w:rPr>
          <w:rFonts w:ascii="Times New Roman" w:hAnsi="Times New Roman" w:cs="Times New Roman"/>
          <w:sz w:val="24"/>
          <w:szCs w:val="24"/>
        </w:rPr>
        <w:t xml:space="preserve"> fractions of total daily counts </w:t>
      </w:r>
      <w:r w:rsidR="000A3D3F">
        <w:rPr>
          <w:rFonts w:ascii="Times New Roman" w:hAnsi="Times New Roman" w:cs="Times New Roman"/>
          <w:sz w:val="24"/>
          <w:szCs w:val="24"/>
        </w:rPr>
        <w:t>contributed by</w:t>
      </w:r>
      <w:r w:rsidR="00431BE5">
        <w:rPr>
          <w:rFonts w:ascii="Times New Roman" w:hAnsi="Times New Roman" w:cs="Times New Roman"/>
          <w:sz w:val="24"/>
          <w:szCs w:val="24"/>
        </w:rPr>
        <w:t xml:space="preserve"> individual </w:t>
      </w:r>
      <w:r w:rsidR="008B1987">
        <w:rPr>
          <w:rFonts w:ascii="Times New Roman" w:hAnsi="Times New Roman" w:cs="Times New Roman"/>
          <w:sz w:val="24"/>
          <w:szCs w:val="24"/>
        </w:rPr>
        <w:t>physical activity intensities</w:t>
      </w:r>
    </w:p>
    <w:p w14:paraId="5F027676" w14:textId="408AFBB5" w:rsidR="008B1987" w:rsidRDefault="006A7483" w:rsidP="00537819">
      <w:pPr>
        <w:rPr>
          <w:rFonts w:ascii="Times New Roman" w:hAnsi="Times New Roman" w:cs="Times New Roman"/>
          <w:sz w:val="24"/>
          <w:szCs w:val="24"/>
        </w:rPr>
      </w:pPr>
      <w:r w:rsidRPr="0052078A">
        <w:rPr>
          <w:rFonts w:ascii="Times New Roman" w:hAnsi="Times New Roman" w:cs="Times New Roman"/>
          <w:b/>
          <w:bCs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B341ABA" wp14:editId="70284745">
                <wp:simplePos x="0" y="0"/>
                <wp:positionH relativeFrom="column">
                  <wp:posOffset>1939594</wp:posOffset>
                </wp:positionH>
                <wp:positionV relativeFrom="paragraph">
                  <wp:posOffset>3392170</wp:posOffset>
                </wp:positionV>
                <wp:extent cx="2655818" cy="647700"/>
                <wp:effectExtent l="0" t="0" r="11430" b="1905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5818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F4C644B" w14:textId="73441573" w:rsidR="0052078A" w:rsidRPr="00067652" w:rsidRDefault="0077391C" w:rsidP="005207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739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alculate the fractions of total counts contributed by each intensity (%) </w:t>
                            </w:r>
                            <w:r w:rsidR="00CE463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cross all </w:t>
                            </w:r>
                            <w:r w:rsidRPr="007739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alid day</w:t>
                            </w:r>
                            <w:r w:rsidR="00CE463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Pr="007739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 each individu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341ABA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152.7pt;margin-top:267.1pt;width:209.1pt;height:5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" fillcolor="white [3201]" strokeweight=".5pt">
                <v:textbox>
                  <w:txbxContent>
                    <w:p w14:paraId="3F4C644B" w14:textId="73441573" w:rsidR="0052078A" w:rsidRPr="00067652" w:rsidRDefault="0077391C" w:rsidP="0052078A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739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alculate the fractions of total counts contributed by each intensity (%) </w:t>
                      </w:r>
                      <w:r w:rsidR="00CE463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cross all </w:t>
                      </w:r>
                      <w:r w:rsidRPr="007739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alid day</w:t>
                      </w:r>
                      <w:r w:rsidR="00CE463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Pr="007739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 each individual</w:t>
                      </w:r>
                    </w:p>
                  </w:txbxContent>
                </v:textbox>
              </v:shape>
            </w:pict>
          </mc:Fallback>
        </mc:AlternateContent>
      </w:r>
      <w:r w:rsidR="009331C7" w:rsidRPr="009331C7">
        <w:rPr>
          <w:rFonts w:ascii="Times New Roman" w:hAnsi="Times New Roman" w:cs="Times New Roman"/>
          <w:b/>
          <w:bCs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CBD9FB5" wp14:editId="3E117AE4">
                <wp:simplePos x="0" y="0"/>
                <wp:positionH relativeFrom="column">
                  <wp:posOffset>1990725</wp:posOffset>
                </wp:positionH>
                <wp:positionV relativeFrom="paragraph">
                  <wp:posOffset>4482465</wp:posOffset>
                </wp:positionV>
                <wp:extent cx="2524125" cy="495300"/>
                <wp:effectExtent l="0" t="0" r="28575" b="1905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4125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68BB2A7" w14:textId="0C7DB5F7" w:rsidR="009331C7" w:rsidRPr="00067652" w:rsidRDefault="009331C7" w:rsidP="009331C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tandardis</w:t>
                            </w:r>
                            <w:r w:rsidR="00B600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e derived </w:t>
                            </w:r>
                            <w:r w:rsidR="00173ED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variable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y adjusting for covaria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BD9FB5" id="Text Box 11" o:spid="_x0000_s1027" type="#_x0000_t202" style="position:absolute;margin-left:156.75pt;margin-top:352.95pt;width:198.75pt;height:3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" fillcolor="white [3201]" strokeweight=".5pt">
                <v:textbox>
                  <w:txbxContent>
                    <w:p w14:paraId="768BB2A7" w14:textId="0C7DB5F7" w:rsidR="009331C7" w:rsidRPr="00067652" w:rsidRDefault="009331C7" w:rsidP="009331C7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tandardis</w:t>
                      </w:r>
                      <w:r w:rsidR="00B600A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he derived </w:t>
                      </w:r>
                      <w:r w:rsidR="00173ED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variables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y adjusting for covariates</w:t>
                      </w:r>
                    </w:p>
                  </w:txbxContent>
                </v:textbox>
              </v:shape>
            </w:pict>
          </mc:Fallback>
        </mc:AlternateContent>
      </w:r>
      <w:r w:rsidR="0052078A" w:rsidRPr="0052078A">
        <w:rPr>
          <w:rFonts w:ascii="Times New Roman" w:hAnsi="Times New Roman" w:cs="Times New Roman"/>
          <w:b/>
          <w:bCs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9E615F1" wp14:editId="6B190E9B">
                <wp:simplePos x="0" y="0"/>
                <wp:positionH relativeFrom="column">
                  <wp:posOffset>3248025</wp:posOffset>
                </wp:positionH>
                <wp:positionV relativeFrom="paragraph">
                  <wp:posOffset>4037965</wp:posOffset>
                </wp:positionV>
                <wp:extent cx="0" cy="438150"/>
                <wp:effectExtent l="95250" t="0" r="57150" b="571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150"/>
                        </a:xfrm>
                        <a:prstGeom prst="straightConnector1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A8F4C8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255.75pt;margin-top:317.95pt;width:0;height:34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" strokecolor="black [3200]">
                <v:stroke endarrow="open"/>
              </v:shape>
            </w:pict>
          </mc:Fallback>
        </mc:AlternateContent>
      </w:r>
      <w:r w:rsidR="00FA393F" w:rsidRPr="00FA393F">
        <w:rPr>
          <w:rFonts w:ascii="Times New Roman" w:hAnsi="Times New Roman" w:cs="Times New Roman"/>
          <w:b/>
          <w:bCs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5B69AB6" wp14:editId="3B524FD6">
                <wp:simplePos x="0" y="0"/>
                <wp:positionH relativeFrom="column">
                  <wp:posOffset>1905000</wp:posOffset>
                </wp:positionH>
                <wp:positionV relativeFrom="paragraph">
                  <wp:posOffset>2282190</wp:posOffset>
                </wp:positionV>
                <wp:extent cx="2695575" cy="647700"/>
                <wp:effectExtent l="0" t="0" r="28575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5575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01C9626" w14:textId="3C6C7099" w:rsidR="00FA393F" w:rsidRPr="00067652" w:rsidRDefault="00FA393F" w:rsidP="00FA39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5332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alculat</w:t>
                            </w:r>
                            <w:r w:rsidR="00EC50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</w:t>
                            </w:r>
                            <w:r w:rsidR="0075332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B18C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r w:rsidR="0075332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raction</w:t>
                            </w:r>
                            <w:r w:rsidR="002B18C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="0075332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f total counts contributed by each intensity (%) for each valid day </w:t>
                            </w:r>
                            <w:r w:rsidR="00993C6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 each</w:t>
                            </w:r>
                            <w:r w:rsidR="0075332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dividu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B69AB6" id="Text Box 5" o:spid="_x0000_s1028" type="#_x0000_t202" style="position:absolute;margin-left:150pt;margin-top:179.7pt;width:212.25pt;height:5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" fillcolor="white [3201]" strokeweight=".5pt">
                <v:textbox>
                  <w:txbxContent>
                    <w:p w14:paraId="701C9626" w14:textId="3C6C7099" w:rsidR="00FA393F" w:rsidRPr="00067652" w:rsidRDefault="00FA393F" w:rsidP="00FA393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75332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alculat</w:t>
                      </w:r>
                      <w:r w:rsidR="00EC507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</w:t>
                      </w:r>
                      <w:r w:rsidR="0075332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2B18C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 </w:t>
                      </w:r>
                      <w:r w:rsidR="0075332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raction</w:t>
                      </w:r>
                      <w:r w:rsidR="002B18C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="0075332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f total counts contributed by each intensity (%) for each valid day </w:t>
                      </w:r>
                      <w:r w:rsidR="00993C6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 each</w:t>
                      </w:r>
                      <w:r w:rsidR="0075332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dividual</w:t>
                      </w:r>
                    </w:p>
                  </w:txbxContent>
                </v:textbox>
              </v:shape>
            </w:pict>
          </mc:Fallback>
        </mc:AlternateContent>
      </w:r>
      <w:r w:rsidR="00FA393F" w:rsidRPr="00FA393F">
        <w:rPr>
          <w:rFonts w:ascii="Times New Roman" w:hAnsi="Times New Roman" w:cs="Times New Roman"/>
          <w:b/>
          <w:bCs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EB7BDF4" wp14:editId="5FCDA493">
                <wp:simplePos x="0" y="0"/>
                <wp:positionH relativeFrom="column">
                  <wp:posOffset>3248025</wp:posOffset>
                </wp:positionH>
                <wp:positionV relativeFrom="paragraph">
                  <wp:posOffset>2933065</wp:posOffset>
                </wp:positionV>
                <wp:extent cx="0" cy="438150"/>
                <wp:effectExtent l="95250" t="0" r="57150" b="571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150"/>
                        </a:xfrm>
                        <a:prstGeom prst="straightConnector1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F45F18" id="Straight Arrow Connector 6" o:spid="_x0000_s1026" type="#_x0000_t32" style="position:absolute;margin-left:255.75pt;margin-top:230.95pt;width:0;height:34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" strokecolor="black [3200]">
                <v:stroke endarrow="open"/>
              </v:shape>
            </w:pict>
          </mc:Fallback>
        </mc:AlternateContent>
      </w:r>
      <w:r w:rsidR="001E4687" w:rsidRPr="001E4687">
        <w:rPr>
          <w:rFonts w:ascii="Times New Roman" w:hAnsi="Times New Roman" w:cs="Times New Roman"/>
          <w:b/>
          <w:bCs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619E77A" wp14:editId="6F2F8174">
                <wp:simplePos x="0" y="0"/>
                <wp:positionH relativeFrom="column">
                  <wp:posOffset>1990725</wp:posOffset>
                </wp:positionH>
                <wp:positionV relativeFrom="paragraph">
                  <wp:posOffset>1189990</wp:posOffset>
                </wp:positionV>
                <wp:extent cx="2524125" cy="647700"/>
                <wp:effectExtent l="0" t="0" r="28575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4125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67CE61" w14:textId="5047E2EB" w:rsidR="001E4687" w:rsidRPr="00067652" w:rsidRDefault="00DC0FF5" w:rsidP="001E468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stimate the </w:t>
                            </w:r>
                            <w:r w:rsidR="0057729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verage</w:t>
                            </w:r>
                            <w:r w:rsidR="00BC15B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tensity </w:t>
                            </w:r>
                            <w:r w:rsidR="0057729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="00BC15B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unts per minute</w:t>
                            </w:r>
                            <w:r w:rsidR="0057729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 for</w:t>
                            </w:r>
                            <w:r w:rsidR="00C304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BC15B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ach physical activity intensity level</w:t>
                            </w:r>
                            <w:r w:rsidR="001E468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19E77A" id="Text Box 3" o:spid="_x0000_s1029" type="#_x0000_t202" style="position:absolute;margin-left:156.75pt;margin-top:93.7pt;width:198.75pt;height:5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" fillcolor="white [3201]" strokeweight=".5pt">
                <v:textbox>
                  <w:txbxContent>
                    <w:p w14:paraId="3467CE61" w14:textId="5047E2EB" w:rsidR="001E4687" w:rsidRPr="00067652" w:rsidRDefault="00DC0FF5" w:rsidP="001E4687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stimate the </w:t>
                      </w:r>
                      <w:r w:rsidR="0057729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verage</w:t>
                      </w:r>
                      <w:r w:rsidR="00BC15B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tensity </w:t>
                      </w:r>
                      <w:r w:rsidR="0057729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 w:rsidR="00BC15B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unts per minute</w:t>
                      </w:r>
                      <w:r w:rsidR="0057729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 for</w:t>
                      </w:r>
                      <w:r w:rsidR="00C3043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BC15B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ach physical activity intensity level</w:t>
                      </w:r>
                      <w:r w:rsidR="001E468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1E4687" w:rsidRPr="001E4687">
        <w:rPr>
          <w:rFonts w:ascii="Times New Roman" w:hAnsi="Times New Roman" w:cs="Times New Roman"/>
          <w:b/>
          <w:bCs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AD0782" wp14:editId="0C86281E">
                <wp:simplePos x="0" y="0"/>
                <wp:positionH relativeFrom="column">
                  <wp:posOffset>3248025</wp:posOffset>
                </wp:positionH>
                <wp:positionV relativeFrom="paragraph">
                  <wp:posOffset>1837690</wp:posOffset>
                </wp:positionV>
                <wp:extent cx="0" cy="438150"/>
                <wp:effectExtent l="95250" t="0" r="57150" b="571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150"/>
                        </a:xfrm>
                        <a:prstGeom prst="straightConnector1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6F28BE" id="Straight Arrow Connector 4" o:spid="_x0000_s1026" type="#_x0000_t32" style="position:absolute;margin-left:255.75pt;margin-top:144.7pt;width:0;height:34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" strokecolor="black [3200]">
                <v:stroke endarrow="open"/>
              </v:shape>
            </w:pict>
          </mc:Fallback>
        </mc:AlternateContent>
      </w:r>
      <w:r w:rsidR="003A140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B1E2CF" wp14:editId="11BDCCCF">
                <wp:simplePos x="0" y="0"/>
                <wp:positionH relativeFrom="column">
                  <wp:posOffset>3248025</wp:posOffset>
                </wp:positionH>
                <wp:positionV relativeFrom="paragraph">
                  <wp:posOffset>748665</wp:posOffset>
                </wp:positionV>
                <wp:extent cx="0" cy="438150"/>
                <wp:effectExtent l="95250" t="0" r="57150" b="571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150"/>
                        </a:xfrm>
                        <a:prstGeom prst="straightConnector1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03C848" id="Straight Arrow Connector 2" o:spid="_x0000_s1026" type="#_x0000_t32" style="position:absolute;margin-left:255.75pt;margin-top:58.95pt;width:0;height:34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" strokecolor="black [3200]">
                <v:stroke endarrow="open"/>
              </v:shape>
            </w:pict>
          </mc:Fallback>
        </mc:AlternateContent>
      </w:r>
      <w:r w:rsidR="00067652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185A18" wp14:editId="3966E6BC">
                <wp:simplePos x="0" y="0"/>
                <wp:positionH relativeFrom="column">
                  <wp:posOffset>1990725</wp:posOffset>
                </wp:positionH>
                <wp:positionV relativeFrom="paragraph">
                  <wp:posOffset>100965</wp:posOffset>
                </wp:positionV>
                <wp:extent cx="2524125" cy="647700"/>
                <wp:effectExtent l="0" t="0" r="28575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4125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16B677" w14:textId="6F45804A" w:rsidR="00067652" w:rsidRPr="00067652" w:rsidRDefault="00067652" w:rsidP="0006765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676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aily summary dat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mong children with at least 10 hours of valid wear data per day </w:t>
                            </w:r>
                            <w:r w:rsidR="00C579A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o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t least</w:t>
                            </w:r>
                            <w:r w:rsidR="00C579A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wo day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185A18" id="Text Box 1" o:spid="_x0000_s1030" type="#_x0000_t202" style="position:absolute;margin-left:156.75pt;margin-top:7.95pt;width:198.75pt;height:5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" fillcolor="white [3201]" strokeweight=".5pt">
                <v:textbox>
                  <w:txbxContent>
                    <w:p w14:paraId="5816B677" w14:textId="6F45804A" w:rsidR="00067652" w:rsidRPr="00067652" w:rsidRDefault="00067652" w:rsidP="00067652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6765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aily summary data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mong children with at least 10 hours of valid wear data per day </w:t>
                      </w:r>
                      <w:r w:rsidR="00C579A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or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t least</w:t>
                      </w:r>
                      <w:r w:rsidR="00C579A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wo days </w:t>
                      </w:r>
                    </w:p>
                  </w:txbxContent>
                </v:textbox>
              </v:shape>
            </w:pict>
          </mc:Fallback>
        </mc:AlternateContent>
      </w:r>
    </w:p>
    <w:p w14:paraId="3AA0DA26" w14:textId="77777777" w:rsidR="00392B63" w:rsidRDefault="00392B63" w:rsidP="00537819">
      <w:pPr>
        <w:rPr>
          <w:rFonts w:ascii="Times New Roman" w:hAnsi="Times New Roman" w:cs="Times New Roman"/>
          <w:b/>
          <w:bCs/>
          <w:sz w:val="24"/>
          <w:szCs w:val="24"/>
        </w:rPr>
        <w:sectPr w:rsidR="00392B63" w:rsidSect="00D36315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14:paraId="536F8FC8" w14:textId="7A2E3C8D" w:rsidR="00067652" w:rsidRPr="00392B63" w:rsidRDefault="004F4C42" w:rsidP="00537819">
      <w:pPr>
        <w:rPr>
          <w:rFonts w:ascii="Times New Roman" w:hAnsi="Times New Roman" w:cs="Times New Roman"/>
          <w:b/>
          <w:bCs/>
          <w:sz w:val="24"/>
          <w:szCs w:val="24"/>
        </w:rPr>
        <w:sectPr w:rsidR="00067652" w:rsidRPr="00392B63" w:rsidSect="00D36315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  <w:r w:rsidRPr="00392B63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51899D02" wp14:editId="559953C1">
                <wp:simplePos x="0" y="0"/>
                <wp:positionH relativeFrom="margin">
                  <wp:posOffset>381663</wp:posOffset>
                </wp:positionH>
                <wp:positionV relativeFrom="paragraph">
                  <wp:posOffset>333955</wp:posOffset>
                </wp:positionV>
                <wp:extent cx="4898003" cy="4471670"/>
                <wp:effectExtent l="0" t="0" r="17145" b="24130"/>
                <wp:wrapNone/>
                <wp:docPr id="134" name="Group 1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98003" cy="4471670"/>
                          <a:chOff x="-482957" y="49250"/>
                          <a:chExt cx="4898549" cy="4472191"/>
                        </a:xfrm>
                      </wpg:grpSpPr>
                      <wps:wsp>
                        <wps:cNvPr id="150" name="Straight Arrow Connector 150"/>
                        <wps:cNvCnPr/>
                        <wps:spPr>
                          <a:xfrm>
                            <a:off x="882901" y="1865014"/>
                            <a:ext cx="0" cy="69024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51" name="Group 151"/>
                        <wpg:cNvGrpSpPr/>
                        <wpg:grpSpPr>
                          <a:xfrm>
                            <a:off x="-482957" y="49250"/>
                            <a:ext cx="4898549" cy="4472191"/>
                            <a:chOff x="-501209" y="22091"/>
                            <a:chExt cx="4898549" cy="4472191"/>
                          </a:xfrm>
                        </wpg:grpSpPr>
                        <wpg:grpSp>
                          <wpg:cNvPr id="152" name="Group 152"/>
                          <wpg:cNvGrpSpPr/>
                          <wpg:grpSpPr>
                            <a:xfrm>
                              <a:off x="117685" y="22091"/>
                              <a:ext cx="3712288" cy="2014944"/>
                              <a:chOff x="36208" y="22096"/>
                              <a:chExt cx="3712754" cy="2015164"/>
                            </a:xfrm>
                          </wpg:grpSpPr>
                          <wps:wsp>
                            <wps:cNvPr id="153" name="Text Box 153"/>
                            <wps:cNvSpPr txBox="1"/>
                            <wps:spPr>
                              <a:xfrm>
                                <a:off x="83408" y="22096"/>
                                <a:ext cx="1392629" cy="26734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1AD53C9" w14:textId="77777777" w:rsidR="00392B63" w:rsidRPr="00392B63" w:rsidRDefault="00392B63" w:rsidP="00392B6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92B6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9500 childre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4" name="Straight Arrow Connector 154"/>
                            <wps:cNvCnPr/>
                            <wps:spPr>
                              <a:xfrm>
                                <a:off x="776177" y="287079"/>
                                <a:ext cx="0" cy="69088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5" name="Straight Arrow Connector 155"/>
                            <wps:cNvCnPr/>
                            <wps:spPr>
                              <a:xfrm>
                                <a:off x="776177" y="648586"/>
                                <a:ext cx="5207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6" name="Text Box 156"/>
                            <wps:cNvSpPr txBox="1"/>
                            <wps:spPr>
                              <a:xfrm>
                                <a:off x="1295785" y="382113"/>
                                <a:ext cx="1594593" cy="49609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A7C2033" w14:textId="77777777" w:rsidR="00392B63" w:rsidRPr="00392B63" w:rsidRDefault="00392B63" w:rsidP="00392B63">
                                  <w:pPr>
                                    <w:pStyle w:val="Default"/>
                                    <w:numPr>
                                      <w:ilvl w:val="0"/>
                                      <w:numId w:val="3"/>
                                    </w:numPr>
                                    <w:ind w:left="360"/>
                                  </w:pPr>
                                  <w:r w:rsidRPr="00392B63">
                                    <w:t>Twins (n=506)</w:t>
                                  </w:r>
                                </w:p>
                                <w:p w14:paraId="56EC093C" w14:textId="77777777" w:rsidR="00392B63" w:rsidRPr="00392B63" w:rsidRDefault="00392B63" w:rsidP="00392B63">
                                  <w:pPr>
                                    <w:pStyle w:val="Default"/>
                                    <w:numPr>
                                      <w:ilvl w:val="0"/>
                                      <w:numId w:val="3"/>
                                    </w:numPr>
                                    <w:ind w:left="360"/>
                                  </w:pPr>
                                  <w:r w:rsidRPr="00392B63">
                                    <w:t>Triplets (n=15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7" name="Straight Arrow Connector 157"/>
                            <wps:cNvCnPr/>
                            <wps:spPr>
                              <a:xfrm>
                                <a:off x="776177" y="1047978"/>
                                <a:ext cx="0" cy="69088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8" name="Straight Arrow Connector 158"/>
                            <wps:cNvCnPr/>
                            <wps:spPr>
                              <a:xfrm>
                                <a:off x="776177" y="1502765"/>
                                <a:ext cx="5207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9" name="Text Box 159"/>
                            <wps:cNvSpPr txBox="1"/>
                            <wps:spPr>
                              <a:xfrm>
                                <a:off x="1295308" y="1363650"/>
                                <a:ext cx="2453654" cy="30439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C352582" w14:textId="77777777" w:rsidR="00392B63" w:rsidRPr="00392B63" w:rsidRDefault="00392B63" w:rsidP="00392B6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92B6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Unknown ethnic background (n=87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60" name="Text Box 160"/>
                            <wps:cNvSpPr txBox="1"/>
                            <wps:spPr>
                              <a:xfrm>
                                <a:off x="41065" y="977898"/>
                                <a:ext cx="1468815" cy="29634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4E3AD89" w14:textId="77777777" w:rsidR="00392B63" w:rsidRPr="00392B63" w:rsidRDefault="00392B63" w:rsidP="00392B6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92B6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8979 singleton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61" name="Text Box 161"/>
                            <wps:cNvSpPr txBox="1"/>
                            <wps:spPr>
                              <a:xfrm>
                                <a:off x="36208" y="1748189"/>
                                <a:ext cx="1489242" cy="28907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81587A6" w14:textId="77777777" w:rsidR="00392B63" w:rsidRPr="00392B63" w:rsidRDefault="00392B63" w:rsidP="00392B63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92B6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8892 singleton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162" name="Group 162"/>
                          <wpg:cNvGrpSpPr/>
                          <wpg:grpSpPr>
                            <a:xfrm>
                              <a:off x="-501209" y="2140874"/>
                              <a:ext cx="4898549" cy="2353408"/>
                              <a:chOff x="-501208" y="-539031"/>
                              <a:chExt cx="4898740" cy="2353748"/>
                            </a:xfrm>
                          </wpg:grpSpPr>
                          <wps:wsp>
                            <wps:cNvPr id="163" name="Straight Arrow Connector 163"/>
                            <wps:cNvCnPr/>
                            <wps:spPr>
                              <a:xfrm>
                                <a:off x="872418" y="-392365"/>
                                <a:ext cx="52006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64" name="Text Box 164"/>
                            <wps:cNvSpPr txBox="1"/>
                            <wps:spPr>
                              <a:xfrm>
                                <a:off x="1394009" y="-539031"/>
                                <a:ext cx="2435421" cy="29428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9C6993C" w14:textId="77777777" w:rsidR="00392B63" w:rsidRPr="00392B63" w:rsidRDefault="00392B63" w:rsidP="00392B6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92B6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From teenage pregnancy (n=578)</w:t>
                                  </w:r>
                                </w:p>
                                <w:p w14:paraId="52F18A28" w14:textId="77777777" w:rsidR="00392B63" w:rsidRPr="00392B63" w:rsidRDefault="00392B63" w:rsidP="00392B63">
                                  <w:pPr>
                                    <w:pStyle w:val="Default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165" name="Group 165"/>
                            <wpg:cNvGrpSpPr/>
                            <wpg:grpSpPr>
                              <a:xfrm>
                                <a:off x="-501208" y="-154062"/>
                                <a:ext cx="4898740" cy="1968779"/>
                                <a:chOff x="-501208" y="-1121624"/>
                                <a:chExt cx="4898740" cy="1968779"/>
                              </a:xfrm>
                            </wpg:grpSpPr>
                            <wps:wsp>
                              <wps:cNvPr id="166" name="Straight Arrow Connector 166"/>
                              <wps:cNvCnPr/>
                              <wps:spPr>
                                <a:xfrm>
                                  <a:off x="854862" y="-987900"/>
                                  <a:ext cx="0" cy="69024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7" name="Straight Arrow Connector 167"/>
                              <wps:cNvCnPr/>
                              <wps:spPr>
                                <a:xfrm>
                                  <a:off x="856441" y="-583115"/>
                                  <a:ext cx="520065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8" name="Text Box 168"/>
                              <wps:cNvSpPr txBox="1"/>
                              <wps:spPr>
                                <a:xfrm>
                                  <a:off x="1375735" y="-723769"/>
                                  <a:ext cx="3021797" cy="28506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79608A6" w14:textId="77777777" w:rsidR="00392B63" w:rsidRPr="00392B63" w:rsidRDefault="00392B63" w:rsidP="00392B63">
                                    <w:pP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392B63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Missing physical activity measures (n=11926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0" name="Text Box 170"/>
                              <wps:cNvSpPr txBox="1"/>
                              <wps:spPr>
                                <a:xfrm>
                                  <a:off x="185981" y="-1121624"/>
                                  <a:ext cx="1364561" cy="268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5EDB5C5C" w14:textId="77777777" w:rsidR="00392B63" w:rsidRPr="00392B63" w:rsidRDefault="00392B63" w:rsidP="00392B63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392B63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18314 children</w:t>
                                    </w:r>
                                  </w:p>
                                  <w:p w14:paraId="20730C6A" w14:textId="77777777" w:rsidR="00392B63" w:rsidRPr="00392B63" w:rsidRDefault="00392B63" w:rsidP="00392B63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  <w:p w14:paraId="78B013EC" w14:textId="77777777" w:rsidR="00392B63" w:rsidRPr="00392B63" w:rsidRDefault="00392B63" w:rsidP="00392B63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1" name="Straight Arrow Connector 171"/>
                              <wps:cNvCnPr/>
                              <wps:spPr>
                                <a:xfrm>
                                  <a:off x="844552" y="-106098"/>
                                  <a:ext cx="0" cy="69024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72" name="Straight Arrow Connector 172"/>
                              <wps:cNvCnPr/>
                              <wps:spPr>
                                <a:xfrm>
                                  <a:off x="855183" y="307746"/>
                                  <a:ext cx="520065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73" name="Text Box 173"/>
                              <wps:cNvSpPr txBox="1"/>
                              <wps:spPr>
                                <a:xfrm>
                                  <a:off x="1373645" y="167229"/>
                                  <a:ext cx="2292257" cy="304674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73DF848" w14:textId="77777777" w:rsidR="00392B63" w:rsidRPr="00392B63" w:rsidRDefault="00392B63" w:rsidP="00392B63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392B63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Missing any puberty trait (n=778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4" name="Text Box 174"/>
                              <wps:cNvSpPr txBox="1"/>
                              <wps:spPr>
                                <a:xfrm>
                                  <a:off x="-501208" y="583550"/>
                                  <a:ext cx="2704914" cy="2636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8B8C57A" w14:textId="77777777" w:rsidR="00392B63" w:rsidRPr="00392B63" w:rsidRDefault="00392B63" w:rsidP="00392B63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392B63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5610 children in final analytical sampl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9" name="Text Box 169"/>
                              <wps:cNvSpPr txBox="1"/>
                              <wps:spPr>
                                <a:xfrm>
                                  <a:off x="249278" y="-287757"/>
                                  <a:ext cx="1231054" cy="27799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43E34731" w14:textId="77777777" w:rsidR="00392B63" w:rsidRPr="00392B63" w:rsidRDefault="00392B63" w:rsidP="00392B63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392B63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6388 children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1899D02" id="Group 134" o:spid="_x0000_s1031" style="position:absolute;margin-left:30.05pt;margin-top:26.3pt;width:385.65pt;height:352.1pt;z-index:251673600;mso-position-horizontal-relative:margin;mso-width-relative:margin;mso-height-relative:margin" coordorigin="-4829,492" coordsize="48985,447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50" o:spid="_x0000_s1032" type="#_x0000_t32" style="position:absolute;left:8829;top:18650;width:0;height:69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" strokecolor="black [3213]" strokeweight=".5pt">
                  <v:stroke endarrow="open" joinstyle="miter"/>
                </v:shape>
                <v:group id="Group 151" o:spid="_x0000_s1033" style="position:absolute;left:-4829;top:492;width:48984;height:44722" coordorigin="-5012,220" coordsize="48985,447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OxDa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ycxvJ4JF8j5EwAA//8DAFBLAQItABQABgAIAAAAIQDb4fbL7gAAAIUBAAATAAAAAAAAAAAAAAAA&#10;AAAAAABbQ29udGVudF9UeXBlc10ueG1sUEsBAi0AFAAGAAgAAAAhAFr0LFu/AAAAFQEAAAsAAAAA&#10;AAAAAAAAAAAAHwEAAF9yZWxzLy5yZWxzUEsBAi0AFAAGAAgAAAAhADc7ENrBAAAA3AAAAA8AAAAA&#10;AAAAAAAAAAAABwIAAGRycy9kb3ducmV2LnhtbFBLBQYAAAAAAwADALcAAAD1AgAAAAA=&#10;">
                  <v:group id="Group 152" o:spid="_x0000_s1034" style="position:absolute;left:1176;top:220;width:37123;height:20150" coordorigin="362,220" coordsize="37127,20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">
                    <v:shape id="Text Box 153" o:spid="_x0000_s1035" type="#_x0000_t202" style="position:absolute;left:834;top:220;width:13926;height:2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" fillcolor="white [3201]" strokeweight=".5pt">
                      <v:textbox>
                        <w:txbxContent>
                          <w:p w14:paraId="01AD53C9" w14:textId="77777777" w:rsidR="00392B63" w:rsidRPr="00392B63" w:rsidRDefault="00392B63" w:rsidP="00392B6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92B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9500 children</w:t>
                            </w:r>
                          </w:p>
                        </w:txbxContent>
                      </v:textbox>
                    </v:shape>
                    <v:shape id="Straight Arrow Connector 154" o:spid="_x0000_s1036" type="#_x0000_t32" style="position:absolute;left:7761;top:2870;width:0;height:69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" strokecolor="black [3213]" strokeweight=".5pt">
                      <v:stroke endarrow="open" joinstyle="miter"/>
                    </v:shape>
                    <v:shape id="Straight Arrow Connector 155" o:spid="_x0000_s1037" type="#_x0000_t32" style="position:absolute;left:7761;top:6485;width:520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" strokecolor="black [3213]" strokeweight=".5pt">
                      <v:stroke endarrow="open" joinstyle="miter"/>
                    </v:shape>
                    <v:shape id="Text Box 156" o:spid="_x0000_s1038" type="#_x0000_t202" style="position:absolute;left:12957;top:3821;width:15946;height:49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" fillcolor="white [3201]" strokeweight=".5pt">
                      <v:textbox>
                        <w:txbxContent>
                          <w:p w14:paraId="0A7C2033" w14:textId="77777777" w:rsidR="00392B63" w:rsidRPr="00392B63" w:rsidRDefault="00392B63" w:rsidP="00392B63">
                            <w:pPr>
                              <w:pStyle w:val="Default"/>
                              <w:numPr>
                                <w:ilvl w:val="0"/>
                                <w:numId w:val="3"/>
                              </w:numPr>
                              <w:ind w:left="360"/>
                            </w:pPr>
                            <w:r w:rsidRPr="00392B63">
                              <w:t>Twins (n=506)</w:t>
                            </w:r>
                          </w:p>
                          <w:p w14:paraId="56EC093C" w14:textId="77777777" w:rsidR="00392B63" w:rsidRPr="00392B63" w:rsidRDefault="00392B63" w:rsidP="00392B63">
                            <w:pPr>
                              <w:pStyle w:val="Default"/>
                              <w:numPr>
                                <w:ilvl w:val="0"/>
                                <w:numId w:val="3"/>
                              </w:numPr>
                              <w:ind w:left="360"/>
                            </w:pPr>
                            <w:r w:rsidRPr="00392B63">
                              <w:t>Triplets (n=15)</w:t>
                            </w:r>
                          </w:p>
                        </w:txbxContent>
                      </v:textbox>
                    </v:shape>
                    <v:shape id="Straight Arrow Connector 157" o:spid="_x0000_s1039" type="#_x0000_t32" style="position:absolute;left:7761;top:10479;width:0;height:69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" strokecolor="black [3213]" strokeweight=".5pt">
                      <v:stroke endarrow="open" joinstyle="miter"/>
                    </v:shape>
                    <v:shape id="Straight Arrow Connector 158" o:spid="_x0000_s1040" type="#_x0000_t32" style="position:absolute;left:7761;top:15027;width:520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" strokecolor="black [3213]" strokeweight=".5pt">
                      <v:stroke endarrow="open" joinstyle="miter"/>
                    </v:shape>
                    <v:shape id="Text Box 159" o:spid="_x0000_s1041" type="#_x0000_t202" style="position:absolute;left:12953;top:13636;width:24536;height:30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" fillcolor="white [3201]" strokeweight=".5pt">
                      <v:textbox>
                        <w:txbxContent>
                          <w:p w14:paraId="6C352582" w14:textId="77777777" w:rsidR="00392B63" w:rsidRPr="00392B63" w:rsidRDefault="00392B63" w:rsidP="00392B6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92B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Unknown ethnic background (n=87)</w:t>
                            </w:r>
                          </w:p>
                        </w:txbxContent>
                      </v:textbox>
                    </v:shape>
                    <v:shape id="Text Box 160" o:spid="_x0000_s1042" type="#_x0000_t202" style="position:absolute;left:410;top:9778;width:14688;height:29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" fillcolor="white [3201]" strokeweight=".5pt">
                      <v:textbox>
                        <w:txbxContent>
                          <w:p w14:paraId="14E3AD89" w14:textId="77777777" w:rsidR="00392B63" w:rsidRPr="00392B63" w:rsidRDefault="00392B63" w:rsidP="00392B6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92B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8979 singletons</w:t>
                            </w:r>
                          </w:p>
                        </w:txbxContent>
                      </v:textbox>
                    </v:shape>
                    <v:shape id="Text Box 161" o:spid="_x0000_s1043" type="#_x0000_t202" style="position:absolute;left:362;top:17481;width:14892;height:28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" fillcolor="white [3201]" strokeweight=".5pt">
                      <v:textbox>
                        <w:txbxContent>
                          <w:p w14:paraId="781587A6" w14:textId="77777777" w:rsidR="00392B63" w:rsidRPr="00392B63" w:rsidRDefault="00392B63" w:rsidP="00392B6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92B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8892 singletons</w:t>
                            </w:r>
                          </w:p>
                        </w:txbxContent>
                      </v:textbox>
                    </v:shape>
                  </v:group>
                  <v:group id="Group 162" o:spid="_x0000_s1044" style="position:absolute;left:-5012;top:21408;width:48985;height:23534" coordorigin="-5012,-5390" coordsize="48987,235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">
                    <v:shape id="Straight Arrow Connector 163" o:spid="_x0000_s1045" type="#_x0000_t32" style="position:absolute;left:8724;top:-3923;width:52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" strokecolor="black [3213]" strokeweight=".5pt">
                      <v:stroke endarrow="open" joinstyle="miter"/>
                    </v:shape>
                    <v:shape id="Text Box 164" o:spid="_x0000_s1046" type="#_x0000_t202" style="position:absolute;left:13940;top:-5390;width:24354;height:29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" fillcolor="white [3201]" strokeweight=".5pt">
                      <v:textbox>
                        <w:txbxContent>
                          <w:p w14:paraId="79C6993C" w14:textId="77777777" w:rsidR="00392B63" w:rsidRPr="00392B63" w:rsidRDefault="00392B63" w:rsidP="00392B6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92B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rom teenage pregnancy (n=578)</w:t>
                            </w:r>
                          </w:p>
                          <w:p w14:paraId="52F18A28" w14:textId="77777777" w:rsidR="00392B63" w:rsidRPr="00392B63" w:rsidRDefault="00392B63" w:rsidP="00392B63">
                            <w:pPr>
                              <w:pStyle w:val="Default"/>
                            </w:pPr>
                          </w:p>
                        </w:txbxContent>
                      </v:textbox>
                    </v:shape>
                    <v:group id="Group 165" o:spid="_x0000_s1047" style="position:absolute;left:-5012;top:-1540;width:48987;height:19687" coordorigin="-5012,-11216" coordsize="48987,196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">
                      <v:shape id="Straight Arrow Connector 166" o:spid="_x0000_s1048" type="#_x0000_t32" style="position:absolute;left:8548;top:-9879;width:0;height:69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" strokecolor="black [3213]" strokeweight=".5pt">
                        <v:stroke endarrow="open" joinstyle="miter"/>
                      </v:shape>
                      <v:shape id="Straight Arrow Connector 167" o:spid="_x0000_s1049" type="#_x0000_t32" style="position:absolute;left:8564;top:-5831;width:520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" strokecolor="black [3213]" strokeweight=".5pt">
                        <v:stroke endarrow="open" joinstyle="miter"/>
                      </v:shape>
                      <v:shape id="Text Box 168" o:spid="_x0000_s1050" type="#_x0000_t202" style="position:absolute;left:13757;top:-7237;width:30218;height:28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" fillcolor="white [3201]" strokeweight=".5pt">
                        <v:textbox>
                          <w:txbxContent>
                            <w:p w14:paraId="279608A6" w14:textId="77777777" w:rsidR="00392B63" w:rsidRPr="00392B63" w:rsidRDefault="00392B63" w:rsidP="00392B63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392B6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issing physical activity measures (n=11926)</w:t>
                              </w:r>
                            </w:p>
                          </w:txbxContent>
                        </v:textbox>
                      </v:shape>
                      <v:shape id="Text Box 170" o:spid="_x0000_s1051" type="#_x0000_t202" style="position:absolute;left:1859;top:-11216;width:13646;height:26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" fillcolor="white [3201]" strokeweight=".5pt">
                        <v:textbox>
                          <w:txbxContent>
                            <w:p w14:paraId="5EDB5C5C" w14:textId="77777777" w:rsidR="00392B63" w:rsidRPr="00392B63" w:rsidRDefault="00392B63" w:rsidP="00392B6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392B6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18314 children</w:t>
                              </w:r>
                            </w:p>
                            <w:p w14:paraId="20730C6A" w14:textId="77777777" w:rsidR="00392B63" w:rsidRPr="00392B63" w:rsidRDefault="00392B63" w:rsidP="00392B6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78B013EC" w14:textId="77777777" w:rsidR="00392B63" w:rsidRPr="00392B63" w:rsidRDefault="00392B63" w:rsidP="00392B6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shape>
                      <v:shape id="Straight Arrow Connector 171" o:spid="_x0000_s1052" type="#_x0000_t32" style="position:absolute;left:8445;top:-1060;width:0;height:69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" strokecolor="black [3213]" strokeweight=".5pt">
                        <v:stroke endarrow="open" joinstyle="miter"/>
                      </v:shape>
                      <v:shape id="Straight Arrow Connector 172" o:spid="_x0000_s1053" type="#_x0000_t32" style="position:absolute;left:8551;top:3077;width:520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" strokecolor="black [3213]" strokeweight=".5pt">
                        <v:stroke endarrow="open" joinstyle="miter"/>
                      </v:shape>
                      <v:shape id="Text Box 173" o:spid="_x0000_s1054" type="#_x0000_t202" style="position:absolute;left:13736;top:1672;width:22923;height:30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" fillcolor="white [3201]" strokeweight=".5pt">
                        <v:textbox>
                          <w:txbxContent>
                            <w:p w14:paraId="173DF848" w14:textId="77777777" w:rsidR="00392B63" w:rsidRPr="00392B63" w:rsidRDefault="00392B63" w:rsidP="00392B6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392B6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issing any puberty trait (n=778)</w:t>
                              </w:r>
                            </w:p>
                          </w:txbxContent>
                        </v:textbox>
                      </v:shape>
                      <v:shape id="Text Box 174" o:spid="_x0000_s1055" type="#_x0000_t202" style="position:absolute;left:-5012;top:5835;width:27049;height:26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" fillcolor="white [3201]" strokeweight=".5pt">
                        <v:textbox>
                          <w:txbxContent>
                            <w:p w14:paraId="78B8C57A" w14:textId="77777777" w:rsidR="00392B63" w:rsidRPr="00392B63" w:rsidRDefault="00392B63" w:rsidP="00392B6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392B6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5610 children in final analytical sample</w:t>
                              </w:r>
                            </w:p>
                          </w:txbxContent>
                        </v:textbox>
                      </v:shape>
                      <v:shape id="Text Box 169" o:spid="_x0000_s1056" type="#_x0000_t202" style="position:absolute;left:2492;top:-2877;width:12311;height:27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" fillcolor="white [3201]" strokeweight=".5pt">
                        <v:textbox>
                          <w:txbxContent>
                            <w:p w14:paraId="43E34731" w14:textId="77777777" w:rsidR="00392B63" w:rsidRPr="00392B63" w:rsidRDefault="00392B63" w:rsidP="00392B6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392B6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6388 children 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w10:wrap anchorx="margin"/>
              </v:group>
            </w:pict>
          </mc:Fallback>
        </mc:AlternateContent>
      </w:r>
      <w:r w:rsidR="00392B63" w:rsidRPr="00392B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AE6EA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392B63" w:rsidRPr="00392B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2 </w:t>
      </w:r>
      <w:r w:rsidR="00392B63" w:rsidRPr="00392B63">
        <w:rPr>
          <w:rFonts w:ascii="Times New Roman" w:hAnsi="Times New Roman" w:cs="Times New Roman"/>
          <w:color w:val="000000" w:themeColor="text1"/>
          <w:sz w:val="24"/>
          <w:szCs w:val="24"/>
        </w:rPr>
        <w:t>Study inclusion criteria</w:t>
      </w:r>
    </w:p>
    <w:p w14:paraId="0058F24C" w14:textId="12DD7E1B" w:rsidR="00D36315" w:rsidRPr="003A351F" w:rsidRDefault="008465BC" w:rsidP="00537819">
      <w:pPr>
        <w:rPr>
          <w:rFonts w:ascii="Times New Roman" w:hAnsi="Times New Roman" w:cs="Times New Roman"/>
          <w:sz w:val="24"/>
          <w:szCs w:val="24"/>
        </w:rPr>
      </w:pPr>
      <w:r w:rsidRPr="00C5701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3A351F">
        <w:rPr>
          <w:rFonts w:ascii="Times New Roman" w:hAnsi="Times New Roman" w:cs="Times New Roman"/>
          <w:b/>
          <w:bCs/>
          <w:sz w:val="24"/>
          <w:szCs w:val="24"/>
        </w:rPr>
        <w:t>ry T</w:t>
      </w:r>
      <w:r w:rsidRPr="00C5701D">
        <w:rPr>
          <w:rFonts w:ascii="Times New Roman" w:hAnsi="Times New Roman" w:cs="Times New Roman"/>
          <w:b/>
          <w:bCs/>
          <w:sz w:val="24"/>
          <w:szCs w:val="24"/>
        </w:rPr>
        <w:t xml:space="preserve">ext </w:t>
      </w:r>
      <w:r w:rsidR="003262BF" w:rsidRPr="003A351F">
        <w:rPr>
          <w:rFonts w:ascii="Times New Roman" w:hAnsi="Times New Roman" w:cs="Times New Roman"/>
          <w:sz w:val="24"/>
          <w:szCs w:val="24"/>
        </w:rPr>
        <w:t xml:space="preserve">Statistical models </w:t>
      </w:r>
      <w:r w:rsidR="005A2DAB" w:rsidRPr="003A351F">
        <w:rPr>
          <w:rFonts w:ascii="Times New Roman" w:hAnsi="Times New Roman" w:cs="Times New Roman"/>
          <w:sz w:val="24"/>
          <w:szCs w:val="24"/>
        </w:rPr>
        <w:t xml:space="preserve">with </w:t>
      </w:r>
      <w:r w:rsidRPr="003A351F">
        <w:rPr>
          <w:rFonts w:ascii="Times New Roman" w:hAnsi="Times New Roman" w:cs="Times New Roman"/>
          <w:sz w:val="24"/>
          <w:szCs w:val="24"/>
        </w:rPr>
        <w:t xml:space="preserve">physical activity </w:t>
      </w:r>
      <w:r w:rsidR="007244FF" w:rsidRPr="003A351F">
        <w:rPr>
          <w:rFonts w:ascii="Times New Roman" w:hAnsi="Times New Roman" w:cs="Times New Roman"/>
          <w:sz w:val="24"/>
          <w:szCs w:val="24"/>
        </w:rPr>
        <w:t>measures</w:t>
      </w:r>
      <w:r w:rsidR="00375FC0" w:rsidRPr="003A351F">
        <w:rPr>
          <w:rFonts w:ascii="Times New Roman" w:hAnsi="Times New Roman" w:cs="Times New Roman"/>
          <w:sz w:val="24"/>
          <w:szCs w:val="24"/>
        </w:rPr>
        <w:t xml:space="preserve"> as exposures</w:t>
      </w:r>
    </w:p>
    <w:p w14:paraId="3002F21E" w14:textId="77777777" w:rsidR="008465BC" w:rsidRDefault="008465BC">
      <w:pPr>
        <w:rPr>
          <w:rFonts w:ascii="Times New Roman" w:hAnsi="Times New Roman" w:cs="Times New Roman"/>
          <w:sz w:val="24"/>
          <w:szCs w:val="24"/>
        </w:rPr>
      </w:pPr>
    </w:p>
    <w:p w14:paraId="571DCE82" w14:textId="06FA6140" w:rsidR="00EF5E7F" w:rsidRPr="00C5701D" w:rsidRDefault="00EF5E7F" w:rsidP="00EF5E7F">
      <w:pPr>
        <w:rPr>
          <w:rFonts w:ascii="Times New Roman" w:hAnsi="Times New Roman" w:cs="Times New Roman"/>
          <w:sz w:val="24"/>
          <w:szCs w:val="24"/>
          <w:u w:val="single"/>
        </w:rPr>
      </w:pPr>
      <w:r w:rsidRPr="00C5701D">
        <w:rPr>
          <w:rFonts w:ascii="Times New Roman" w:hAnsi="Times New Roman" w:cs="Times New Roman"/>
          <w:sz w:val="24"/>
          <w:szCs w:val="24"/>
          <w:u w:val="single"/>
        </w:rPr>
        <w:t xml:space="preserve">Compositional </w:t>
      </w:r>
      <w:r w:rsidR="00724F55">
        <w:rPr>
          <w:rFonts w:ascii="Times New Roman" w:hAnsi="Times New Roman" w:cs="Times New Roman"/>
          <w:sz w:val="24"/>
          <w:szCs w:val="24"/>
          <w:u w:val="single"/>
        </w:rPr>
        <w:t xml:space="preserve">movement </w:t>
      </w:r>
      <w:r w:rsidRPr="00C5701D">
        <w:rPr>
          <w:rFonts w:ascii="Times New Roman" w:hAnsi="Times New Roman" w:cs="Times New Roman"/>
          <w:sz w:val="24"/>
          <w:szCs w:val="24"/>
          <w:u w:val="single"/>
        </w:rPr>
        <w:t>analysis:</w:t>
      </w:r>
    </w:p>
    <w:p w14:paraId="2D8846CA" w14:textId="415C63CE" w:rsidR="00EF5E7F" w:rsidRPr="005A2DAB" w:rsidRDefault="00B55BB6" w:rsidP="00B55BB6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EF5E7F" w:rsidRPr="005A2DAB">
        <w:rPr>
          <w:rFonts w:ascii="Times New Roman" w:hAnsi="Times New Roman" w:cs="Times New Roman"/>
          <w:i/>
          <w:iCs/>
          <w:sz w:val="24"/>
          <w:szCs w:val="24"/>
        </w:rPr>
        <w:t xml:space="preserve">Outcome = Total daily counts + </w:t>
      </w:r>
      <w:r w:rsidR="00B000AF">
        <w:rPr>
          <w:rFonts w:ascii="Times New Roman" w:hAnsi="Times New Roman" w:cs="Times New Roman"/>
          <w:i/>
          <w:iCs/>
          <w:sz w:val="24"/>
          <w:szCs w:val="24"/>
        </w:rPr>
        <w:t>Light-PA</w:t>
      </w:r>
      <w:r w:rsidR="0015743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LR</w:t>
      </w:r>
      <w:r w:rsidR="00057B8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F5E7F" w:rsidRPr="005A2DAB">
        <w:rPr>
          <w:rFonts w:ascii="Times New Roman" w:hAnsi="Times New Roman" w:cs="Times New Roman"/>
          <w:i/>
          <w:iCs/>
          <w:sz w:val="24"/>
          <w:szCs w:val="24"/>
        </w:rPr>
        <w:t xml:space="preserve">+ </w:t>
      </w:r>
      <w:r w:rsidR="00157439">
        <w:rPr>
          <w:rFonts w:ascii="Times New Roman" w:hAnsi="Times New Roman" w:cs="Times New Roman"/>
          <w:i/>
          <w:iCs/>
          <w:sz w:val="24"/>
          <w:szCs w:val="24"/>
        </w:rPr>
        <w:t>Modera</w:t>
      </w:r>
      <w:r w:rsidR="00944803">
        <w:rPr>
          <w:rFonts w:ascii="Times New Roman" w:hAnsi="Times New Roman" w:cs="Times New Roman"/>
          <w:i/>
          <w:iCs/>
          <w:sz w:val="24"/>
          <w:szCs w:val="24"/>
        </w:rPr>
        <w:t>te</w:t>
      </w:r>
      <w:r w:rsidR="00157439">
        <w:rPr>
          <w:rFonts w:ascii="Times New Roman" w:hAnsi="Times New Roman" w:cs="Times New Roman"/>
          <w:i/>
          <w:iCs/>
          <w:sz w:val="24"/>
          <w:szCs w:val="24"/>
        </w:rPr>
        <w:t>-PA</w:t>
      </w:r>
      <w:r w:rsidR="0015743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LR</w:t>
      </w:r>
      <w:r w:rsidR="00EF5E7F" w:rsidRPr="005A2DAB">
        <w:rPr>
          <w:rFonts w:ascii="Times New Roman" w:hAnsi="Times New Roman" w:cs="Times New Roman"/>
          <w:i/>
          <w:iCs/>
          <w:sz w:val="24"/>
          <w:szCs w:val="24"/>
        </w:rPr>
        <w:t xml:space="preserve"> + </w:t>
      </w:r>
      <w:r w:rsidR="00157439">
        <w:rPr>
          <w:rFonts w:ascii="Times New Roman" w:hAnsi="Times New Roman" w:cs="Times New Roman"/>
          <w:i/>
          <w:iCs/>
          <w:sz w:val="24"/>
          <w:szCs w:val="24"/>
        </w:rPr>
        <w:t>Vigo</w:t>
      </w:r>
      <w:r w:rsidR="001B67B1">
        <w:rPr>
          <w:rFonts w:ascii="Times New Roman" w:hAnsi="Times New Roman" w:cs="Times New Roman"/>
          <w:i/>
          <w:iCs/>
          <w:sz w:val="24"/>
          <w:szCs w:val="24"/>
        </w:rPr>
        <w:t>rous-PA</w:t>
      </w:r>
      <w:r w:rsidR="001B67B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LR</w:t>
      </w:r>
    </w:p>
    <w:p w14:paraId="60108CFF" w14:textId="288D8C96" w:rsidR="00EF5E7F" w:rsidRDefault="00807BBC" w:rsidP="00EF5E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</w:t>
      </w:r>
      <w:r w:rsidR="00EF5E7F" w:rsidRPr="00807BBC">
        <w:rPr>
          <w:rFonts w:ascii="Times New Roman" w:hAnsi="Times New Roman" w:cs="Times New Roman"/>
          <w:sz w:val="24"/>
          <w:szCs w:val="24"/>
          <w:vertAlign w:val="subscript"/>
        </w:rPr>
        <w:t>ILR</w:t>
      </w:r>
      <w:r w:rsidR="00EF5E7F">
        <w:rPr>
          <w:rFonts w:ascii="Times New Roman" w:hAnsi="Times New Roman" w:cs="Times New Roman"/>
          <w:sz w:val="24"/>
          <w:szCs w:val="24"/>
        </w:rPr>
        <w:t>, isometric log-ratio</w:t>
      </w:r>
      <w:r w:rsidR="00BD003B">
        <w:rPr>
          <w:rFonts w:ascii="Times New Roman" w:hAnsi="Times New Roman" w:cs="Times New Roman"/>
          <w:sz w:val="24"/>
          <w:szCs w:val="24"/>
        </w:rPr>
        <w:t xml:space="preserve"> of </w:t>
      </w:r>
      <w:r w:rsidR="008A056C">
        <w:rPr>
          <w:rFonts w:ascii="Times New Roman" w:hAnsi="Times New Roman" w:cs="Times New Roman"/>
          <w:sz w:val="24"/>
          <w:szCs w:val="24"/>
        </w:rPr>
        <w:t>the</w:t>
      </w:r>
      <w:r w:rsidR="00760986">
        <w:rPr>
          <w:rFonts w:ascii="Times New Roman" w:hAnsi="Times New Roman" w:cs="Times New Roman"/>
          <w:sz w:val="24"/>
          <w:szCs w:val="24"/>
        </w:rPr>
        <w:t xml:space="preserve"> fraction</w:t>
      </w:r>
      <w:r w:rsidR="00BD003B">
        <w:rPr>
          <w:rFonts w:ascii="Times New Roman" w:hAnsi="Times New Roman" w:cs="Times New Roman"/>
          <w:sz w:val="24"/>
          <w:szCs w:val="24"/>
        </w:rPr>
        <w:t xml:space="preserve"> of total daily counts contributed </w:t>
      </w:r>
      <w:r w:rsidR="008A056C">
        <w:rPr>
          <w:rFonts w:ascii="Times New Roman" w:hAnsi="Times New Roman" w:cs="Times New Roman"/>
          <w:sz w:val="24"/>
          <w:szCs w:val="24"/>
        </w:rPr>
        <w:t>by each intensity</w:t>
      </w:r>
    </w:p>
    <w:p w14:paraId="717597C2" w14:textId="6CF80961" w:rsidR="00AA045F" w:rsidRDefault="00AA045F" w:rsidP="00EF5E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vement contributed by sedentary activity is ignored as</w:t>
      </w:r>
      <w:r w:rsidR="00F66AB0">
        <w:rPr>
          <w:rFonts w:ascii="Times New Roman" w:hAnsi="Times New Roman" w:cs="Times New Roman"/>
          <w:sz w:val="24"/>
          <w:szCs w:val="24"/>
        </w:rPr>
        <w:t xml:space="preserve"> values are very close to zero</w:t>
      </w:r>
    </w:p>
    <w:p w14:paraId="59571428" w14:textId="1DB8C085" w:rsidR="00B76099" w:rsidRDefault="00B76099" w:rsidP="00EF5E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ta values estimate the effect on the outcome of </w:t>
      </w:r>
      <w:r w:rsidR="0053155E">
        <w:rPr>
          <w:rFonts w:ascii="Times New Roman" w:hAnsi="Times New Roman" w:cs="Times New Roman"/>
          <w:sz w:val="24"/>
          <w:szCs w:val="24"/>
        </w:rPr>
        <w:t>the fraction that each</w:t>
      </w:r>
      <w:r>
        <w:rPr>
          <w:rFonts w:ascii="Times New Roman" w:hAnsi="Times New Roman" w:cs="Times New Roman"/>
          <w:sz w:val="24"/>
          <w:szCs w:val="24"/>
        </w:rPr>
        <w:t xml:space="preserve"> intensity</w:t>
      </w:r>
      <w:r w:rsidR="0053155E">
        <w:rPr>
          <w:rFonts w:ascii="Times New Roman" w:hAnsi="Times New Roman" w:cs="Times New Roman"/>
          <w:sz w:val="24"/>
          <w:szCs w:val="24"/>
        </w:rPr>
        <w:t xml:space="preserve"> contributes to </w:t>
      </w:r>
      <w:r>
        <w:rPr>
          <w:rFonts w:ascii="Times New Roman" w:hAnsi="Times New Roman" w:cs="Times New Roman"/>
          <w:sz w:val="24"/>
          <w:szCs w:val="24"/>
        </w:rPr>
        <w:t xml:space="preserve">total daily </w:t>
      </w:r>
      <w:r w:rsidR="00B94186">
        <w:rPr>
          <w:rFonts w:ascii="Times New Roman" w:hAnsi="Times New Roman" w:cs="Times New Roman"/>
          <w:sz w:val="24"/>
          <w:szCs w:val="24"/>
        </w:rPr>
        <w:t>movement</w:t>
      </w:r>
    </w:p>
    <w:p w14:paraId="3E6CC2DE" w14:textId="77777777" w:rsidR="00EF5E7F" w:rsidRDefault="00EF5E7F" w:rsidP="00EF5E7F">
      <w:pPr>
        <w:rPr>
          <w:rFonts w:ascii="Times New Roman" w:hAnsi="Times New Roman" w:cs="Times New Roman"/>
          <w:sz w:val="24"/>
          <w:szCs w:val="24"/>
        </w:rPr>
      </w:pPr>
    </w:p>
    <w:p w14:paraId="2F11F171" w14:textId="00047D7E" w:rsidR="008465BC" w:rsidRPr="00760986" w:rsidRDefault="00537819">
      <w:pPr>
        <w:rPr>
          <w:rFonts w:ascii="Times New Roman" w:hAnsi="Times New Roman" w:cs="Times New Roman"/>
          <w:sz w:val="24"/>
          <w:szCs w:val="24"/>
          <w:u w:val="single"/>
        </w:rPr>
      </w:pPr>
      <w:r w:rsidRPr="00760986">
        <w:rPr>
          <w:rFonts w:ascii="Times New Roman" w:hAnsi="Times New Roman" w:cs="Times New Roman"/>
          <w:sz w:val="24"/>
          <w:szCs w:val="24"/>
          <w:u w:val="single"/>
        </w:rPr>
        <w:t>Isomovement substitution analysis:</w:t>
      </w:r>
    </w:p>
    <w:p w14:paraId="44FF629F" w14:textId="7F08C537" w:rsidR="00A94862" w:rsidRDefault="00E555D4" w:rsidP="00E555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375FC0" w:rsidRPr="00C7264A">
        <w:rPr>
          <w:rFonts w:ascii="Times New Roman" w:hAnsi="Times New Roman" w:cs="Times New Roman"/>
          <w:i/>
          <w:iCs/>
          <w:sz w:val="24"/>
          <w:szCs w:val="24"/>
        </w:rPr>
        <w:t xml:space="preserve">Outcome </w:t>
      </w:r>
      <w:r w:rsidR="005B0F58" w:rsidRPr="00C7264A">
        <w:rPr>
          <w:rFonts w:ascii="Times New Roman" w:hAnsi="Times New Roman" w:cs="Times New Roman"/>
          <w:i/>
          <w:iCs/>
          <w:sz w:val="24"/>
          <w:szCs w:val="24"/>
        </w:rPr>
        <w:t>= Total daily counts +</w:t>
      </w:r>
      <w:r w:rsidR="005B0F58">
        <w:rPr>
          <w:rFonts w:ascii="Times New Roman" w:hAnsi="Times New Roman" w:cs="Times New Roman"/>
          <w:sz w:val="24"/>
          <w:szCs w:val="24"/>
        </w:rPr>
        <w:t xml:space="preserve"> </w:t>
      </w:r>
      <w:r w:rsidRPr="00E555D4">
        <w:rPr>
          <w:rFonts w:ascii="Times New Roman" w:hAnsi="Times New Roman" w:cs="Times New Roman"/>
          <w:i/>
          <w:iCs/>
          <w:sz w:val="24"/>
          <w:szCs w:val="24"/>
        </w:rPr>
        <w:t>Moderate-PA + Vigorous-PA</w:t>
      </w:r>
    </w:p>
    <w:p w14:paraId="0B7043D9" w14:textId="182B90AF" w:rsidR="00944803" w:rsidRDefault="00AA24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,</w:t>
      </w:r>
      <w:r w:rsidRPr="00AA24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action of total daily </w:t>
      </w:r>
      <w:r w:rsidR="003E30C7">
        <w:rPr>
          <w:rFonts w:ascii="Times New Roman" w:hAnsi="Times New Roman" w:cs="Times New Roman"/>
          <w:sz w:val="24"/>
          <w:szCs w:val="24"/>
        </w:rPr>
        <w:t>movement</w:t>
      </w:r>
      <w:r>
        <w:rPr>
          <w:rFonts w:ascii="Times New Roman" w:hAnsi="Times New Roman" w:cs="Times New Roman"/>
          <w:sz w:val="24"/>
          <w:szCs w:val="24"/>
        </w:rPr>
        <w:t xml:space="preserve"> contributed by each intensity</w:t>
      </w:r>
    </w:p>
    <w:p w14:paraId="39A28FC6" w14:textId="531634D6" w:rsidR="00EB256A" w:rsidRDefault="00EB25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ta values </w:t>
      </w:r>
      <w:r w:rsidR="00BF68CB">
        <w:rPr>
          <w:rFonts w:ascii="Times New Roman" w:hAnsi="Times New Roman" w:cs="Times New Roman"/>
          <w:sz w:val="24"/>
          <w:szCs w:val="24"/>
        </w:rPr>
        <w:t xml:space="preserve">estimate the </w:t>
      </w:r>
      <w:r w:rsidR="00D3666F">
        <w:rPr>
          <w:rFonts w:ascii="Times New Roman" w:hAnsi="Times New Roman" w:cs="Times New Roman"/>
          <w:sz w:val="24"/>
          <w:szCs w:val="24"/>
        </w:rPr>
        <w:t xml:space="preserve">effect on the outcome of </w:t>
      </w:r>
      <w:r w:rsidR="00BF68CB">
        <w:rPr>
          <w:rFonts w:ascii="Times New Roman" w:hAnsi="Times New Roman" w:cs="Times New Roman"/>
          <w:sz w:val="24"/>
          <w:szCs w:val="24"/>
        </w:rPr>
        <w:t>substituti</w:t>
      </w:r>
      <w:r w:rsidR="00D3666F">
        <w:rPr>
          <w:rFonts w:ascii="Times New Roman" w:hAnsi="Times New Roman" w:cs="Times New Roman"/>
          <w:sz w:val="24"/>
          <w:szCs w:val="24"/>
        </w:rPr>
        <w:t>ng</w:t>
      </w:r>
      <w:r w:rsidR="00BF68CB">
        <w:rPr>
          <w:rFonts w:ascii="Times New Roman" w:hAnsi="Times New Roman" w:cs="Times New Roman"/>
          <w:sz w:val="24"/>
          <w:szCs w:val="24"/>
        </w:rPr>
        <w:t xml:space="preserve"> each intensity for </w:t>
      </w:r>
      <w:r w:rsidR="00BE485A">
        <w:rPr>
          <w:rFonts w:ascii="Times New Roman" w:hAnsi="Times New Roman" w:cs="Times New Roman"/>
          <w:sz w:val="24"/>
          <w:szCs w:val="24"/>
        </w:rPr>
        <w:t>light physical activity</w:t>
      </w:r>
      <w:r w:rsidR="00DC1597">
        <w:rPr>
          <w:rFonts w:ascii="Times New Roman" w:hAnsi="Times New Roman" w:cs="Times New Roman"/>
          <w:sz w:val="24"/>
          <w:szCs w:val="24"/>
        </w:rPr>
        <w:t>, w</w:t>
      </w:r>
      <w:r w:rsidR="005A217B">
        <w:rPr>
          <w:rFonts w:ascii="Times New Roman" w:hAnsi="Times New Roman" w:cs="Times New Roman"/>
          <w:sz w:val="24"/>
          <w:szCs w:val="24"/>
        </w:rPr>
        <w:t xml:space="preserve">ithout changing </w:t>
      </w:r>
      <w:r w:rsidR="00DC1597">
        <w:rPr>
          <w:rFonts w:ascii="Times New Roman" w:hAnsi="Times New Roman" w:cs="Times New Roman"/>
          <w:sz w:val="24"/>
          <w:szCs w:val="24"/>
        </w:rPr>
        <w:t xml:space="preserve">total </w:t>
      </w:r>
      <w:r w:rsidR="00670821">
        <w:rPr>
          <w:rFonts w:ascii="Times New Roman" w:hAnsi="Times New Roman" w:cs="Times New Roman"/>
          <w:sz w:val="24"/>
          <w:szCs w:val="24"/>
        </w:rPr>
        <w:t xml:space="preserve">daily </w:t>
      </w:r>
      <w:r w:rsidR="005A217B">
        <w:rPr>
          <w:rFonts w:ascii="Times New Roman" w:hAnsi="Times New Roman" w:cs="Times New Roman"/>
          <w:sz w:val="24"/>
          <w:szCs w:val="24"/>
        </w:rPr>
        <w:t>movement</w:t>
      </w:r>
    </w:p>
    <w:p w14:paraId="3F60217A" w14:textId="542430C8" w:rsidR="00744F5F" w:rsidRDefault="00AA24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A1A23D" w14:textId="77777777" w:rsidR="00744F5F" w:rsidRPr="00B91E78" w:rsidRDefault="00744F5F">
      <w:pPr>
        <w:rPr>
          <w:rFonts w:ascii="Times New Roman" w:hAnsi="Times New Roman" w:cs="Times New Roman"/>
          <w:sz w:val="24"/>
          <w:szCs w:val="24"/>
          <w:u w:val="single"/>
        </w:rPr>
      </w:pPr>
      <w:r w:rsidRPr="00B91E78">
        <w:rPr>
          <w:rFonts w:ascii="Times New Roman" w:hAnsi="Times New Roman" w:cs="Times New Roman"/>
          <w:sz w:val="24"/>
          <w:szCs w:val="24"/>
          <w:u w:val="single"/>
        </w:rPr>
        <w:t>Isotemporal substitution analysis:</w:t>
      </w:r>
    </w:p>
    <w:p w14:paraId="6E6692D9" w14:textId="66587D57" w:rsidR="00744F5F" w:rsidRPr="00B91E78" w:rsidRDefault="00E7186E" w:rsidP="00B91E7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744F5F" w:rsidRPr="00B91E78">
        <w:rPr>
          <w:rFonts w:ascii="Times New Roman" w:hAnsi="Times New Roman" w:cs="Times New Roman"/>
          <w:i/>
          <w:iCs/>
          <w:sz w:val="24"/>
          <w:szCs w:val="24"/>
        </w:rPr>
        <w:t xml:space="preserve">Outcome = </w:t>
      </w:r>
      <w:r w:rsidR="00020137" w:rsidRPr="00B91E78">
        <w:rPr>
          <w:rFonts w:ascii="Times New Roman" w:hAnsi="Times New Roman" w:cs="Times New Roman"/>
          <w:i/>
          <w:iCs/>
          <w:sz w:val="24"/>
          <w:szCs w:val="24"/>
        </w:rPr>
        <w:t>Time</w:t>
      </w:r>
      <w:r w:rsidR="00020137" w:rsidRPr="00B91E7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light</w:t>
      </w:r>
      <w:r w:rsidR="00020137" w:rsidRPr="00B91E78">
        <w:rPr>
          <w:rFonts w:ascii="Times New Roman" w:hAnsi="Times New Roman" w:cs="Times New Roman"/>
          <w:i/>
          <w:iCs/>
          <w:sz w:val="24"/>
          <w:szCs w:val="24"/>
        </w:rPr>
        <w:t xml:space="preserve"> +</w:t>
      </w:r>
      <w:r w:rsidR="00C11EE5" w:rsidRPr="00B91E7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20137" w:rsidRPr="00B91E78">
        <w:rPr>
          <w:rFonts w:ascii="Times New Roman" w:hAnsi="Times New Roman" w:cs="Times New Roman"/>
          <w:i/>
          <w:iCs/>
          <w:sz w:val="24"/>
          <w:szCs w:val="24"/>
        </w:rPr>
        <w:t>Time</w:t>
      </w:r>
      <w:r w:rsidR="00020137" w:rsidRPr="00B91E7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oderate</w:t>
      </w:r>
      <w:r w:rsidR="00020137" w:rsidRPr="00B91E78">
        <w:rPr>
          <w:rFonts w:ascii="Times New Roman" w:hAnsi="Times New Roman" w:cs="Times New Roman"/>
          <w:i/>
          <w:iCs/>
          <w:sz w:val="24"/>
          <w:szCs w:val="24"/>
        </w:rPr>
        <w:t xml:space="preserve"> + Time</w:t>
      </w:r>
      <w:r w:rsidR="00020137" w:rsidRPr="00B91E7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vigorous</w:t>
      </w:r>
    </w:p>
    <w:p w14:paraId="701C7375" w14:textId="6BC14EB2" w:rsidR="006E590D" w:rsidRDefault="006E590D" w:rsidP="006E59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ta values estimate the effect on the outcome of </w:t>
      </w:r>
      <w:r w:rsidR="00EE2C01">
        <w:rPr>
          <w:rFonts w:ascii="Times New Roman" w:hAnsi="Times New Roman" w:cs="Times New Roman"/>
          <w:sz w:val="24"/>
          <w:szCs w:val="24"/>
        </w:rPr>
        <w:t xml:space="preserve">the time spent in </w:t>
      </w:r>
      <w:r>
        <w:rPr>
          <w:rFonts w:ascii="Times New Roman" w:hAnsi="Times New Roman" w:cs="Times New Roman"/>
          <w:sz w:val="24"/>
          <w:szCs w:val="24"/>
        </w:rPr>
        <w:t xml:space="preserve">each </w:t>
      </w:r>
      <w:r w:rsidR="00EE2C01">
        <w:rPr>
          <w:rFonts w:ascii="Times New Roman" w:hAnsi="Times New Roman" w:cs="Times New Roman"/>
          <w:sz w:val="24"/>
          <w:szCs w:val="24"/>
        </w:rPr>
        <w:t>intensity</w:t>
      </w:r>
    </w:p>
    <w:p w14:paraId="52F92070" w14:textId="0010C7A0" w:rsidR="006E590D" w:rsidRPr="006873AB" w:rsidRDefault="006E590D" w:rsidP="00765A24">
      <w:pPr>
        <w:rPr>
          <w:rFonts w:ascii="Times New Roman" w:hAnsi="Times New Roman" w:cs="Times New Roman"/>
          <w:sz w:val="24"/>
          <w:szCs w:val="24"/>
        </w:rPr>
        <w:sectPr w:rsidR="006E590D" w:rsidRPr="006873AB" w:rsidSect="00D36315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0342" w:type="dxa"/>
        <w:tblInd w:w="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5"/>
        <w:gridCol w:w="2254"/>
        <w:gridCol w:w="2254"/>
        <w:gridCol w:w="1059"/>
      </w:tblGrid>
      <w:tr w:rsidR="006738C9" w:rsidRPr="007F2BF2" w14:paraId="1E9BDFE2" w14:textId="77777777" w:rsidTr="00472833">
        <w:tc>
          <w:tcPr>
            <w:tcW w:w="10342" w:type="dxa"/>
            <w:gridSpan w:val="4"/>
            <w:tcBorders>
              <w:bottom w:val="single" w:sz="4" w:space="0" w:color="auto"/>
            </w:tcBorders>
          </w:tcPr>
          <w:p w14:paraId="4EDD65EC" w14:textId="5AD5E5DB" w:rsidR="006738C9" w:rsidRPr="007F2BF2" w:rsidRDefault="004B6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</w:t>
            </w:r>
            <w:r w:rsidR="003A351F" w:rsidRPr="003A35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y T</w:t>
            </w:r>
            <w:r w:rsidRPr="003A35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ble </w:t>
            </w:r>
            <w:r w:rsidR="00AE6E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3A35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38C9" w:rsidRPr="007F2BF2">
              <w:rPr>
                <w:rFonts w:ascii="Times New Roman" w:hAnsi="Times New Roman" w:cs="Times New Roman"/>
                <w:sz w:val="24"/>
                <w:szCs w:val="24"/>
              </w:rPr>
              <w:t>Comparisons of characteristics between excluded and included children</w:t>
            </w:r>
          </w:p>
        </w:tc>
      </w:tr>
      <w:tr w:rsidR="006738C9" w:rsidRPr="007F2BF2" w14:paraId="4B11E7F2" w14:textId="77777777" w:rsidTr="00472833">
        <w:tc>
          <w:tcPr>
            <w:tcW w:w="4775" w:type="dxa"/>
            <w:tcBorders>
              <w:top w:val="single" w:sz="4" w:space="0" w:color="auto"/>
              <w:bottom w:val="single" w:sz="4" w:space="0" w:color="auto"/>
            </w:tcBorders>
          </w:tcPr>
          <w:p w14:paraId="5CE8B013" w14:textId="77777777" w:rsidR="006738C9" w:rsidRPr="007F2BF2" w:rsidRDefault="00673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5B7B3F9" w14:textId="3896E652" w:rsidR="006738C9" w:rsidRPr="007F2BF2" w:rsidRDefault="00E8660A" w:rsidP="00E8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F2">
              <w:rPr>
                <w:rFonts w:ascii="Times New Roman" w:hAnsi="Times New Roman" w:cs="Times New Roman"/>
                <w:sz w:val="24"/>
                <w:szCs w:val="24"/>
              </w:rPr>
              <w:t>Excluded (n=</w:t>
            </w:r>
            <w:r w:rsidR="007202D6">
              <w:rPr>
                <w:rFonts w:ascii="Times New Roman" w:hAnsi="Times New Roman" w:cs="Times New Roman"/>
                <w:sz w:val="24"/>
                <w:szCs w:val="24"/>
              </w:rPr>
              <w:t>12704</w:t>
            </w:r>
            <w:r w:rsidRPr="007F2B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38046F3" w14:textId="7A49DDE8" w:rsidR="006738C9" w:rsidRPr="007F2BF2" w:rsidRDefault="00E8660A" w:rsidP="00E8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F2">
              <w:rPr>
                <w:rFonts w:ascii="Times New Roman" w:hAnsi="Times New Roman" w:cs="Times New Roman"/>
                <w:sz w:val="24"/>
                <w:szCs w:val="24"/>
              </w:rPr>
              <w:t>Included (n=</w:t>
            </w:r>
            <w:r w:rsidR="007202D6">
              <w:rPr>
                <w:rFonts w:ascii="Times New Roman" w:hAnsi="Times New Roman" w:cs="Times New Roman"/>
                <w:sz w:val="24"/>
                <w:szCs w:val="24"/>
              </w:rPr>
              <w:t>5610</w:t>
            </w:r>
            <w:r w:rsidRPr="007F2B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7B2EBCE7" w14:textId="527264CA" w:rsidR="006738C9" w:rsidRPr="007F2BF2" w:rsidRDefault="00E8660A" w:rsidP="00E8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F2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6738C9" w:rsidRPr="007F2BF2" w14:paraId="5E9E9227" w14:textId="77777777" w:rsidTr="00472833">
        <w:tc>
          <w:tcPr>
            <w:tcW w:w="4775" w:type="dxa"/>
            <w:tcBorders>
              <w:top w:val="single" w:sz="4" w:space="0" w:color="auto"/>
            </w:tcBorders>
          </w:tcPr>
          <w:p w14:paraId="08FC1CD6" w14:textId="7BBA4D01" w:rsidR="006738C9" w:rsidRPr="0052239F" w:rsidRDefault="00EF53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ernal characteristics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AEB0320" w14:textId="77777777" w:rsidR="006738C9" w:rsidRPr="007F2BF2" w:rsidRDefault="006738C9" w:rsidP="00E8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4E3C41C" w14:textId="77777777" w:rsidR="006738C9" w:rsidRPr="007F2BF2" w:rsidRDefault="006738C9" w:rsidP="00E8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20E725B7" w14:textId="77777777" w:rsidR="006738C9" w:rsidRPr="007F2BF2" w:rsidRDefault="006738C9" w:rsidP="00E8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8C9" w:rsidRPr="007F2BF2" w14:paraId="2A864253" w14:textId="77777777" w:rsidTr="00472833">
        <w:tc>
          <w:tcPr>
            <w:tcW w:w="4775" w:type="dxa"/>
          </w:tcPr>
          <w:p w14:paraId="0459D69C" w14:textId="595710FA" w:rsidR="006738C9" w:rsidRPr="007F2BF2" w:rsidRDefault="00F80E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 w:rsidR="00515601">
              <w:rPr>
                <w:rFonts w:ascii="Times New Roman" w:hAnsi="Times New Roman" w:cs="Times New Roman"/>
                <w:sz w:val="24"/>
                <w:szCs w:val="24"/>
              </w:rPr>
              <w:t xml:space="preserve"> (n, %)</w:t>
            </w:r>
          </w:p>
        </w:tc>
        <w:tc>
          <w:tcPr>
            <w:tcW w:w="2254" w:type="dxa"/>
          </w:tcPr>
          <w:p w14:paraId="058ADC7E" w14:textId="77777777" w:rsidR="006738C9" w:rsidRPr="007F2BF2" w:rsidRDefault="006738C9" w:rsidP="00E8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3B397BA1" w14:textId="77777777" w:rsidR="006738C9" w:rsidRPr="007F2BF2" w:rsidRDefault="006738C9" w:rsidP="00E8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14:paraId="2748AFA0" w14:textId="1754D7D7" w:rsidR="006738C9" w:rsidRPr="007F2BF2" w:rsidRDefault="000A598B" w:rsidP="00E8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738C9" w:rsidRPr="007F2BF2" w14:paraId="56F5BE4B" w14:textId="77777777" w:rsidTr="00472833">
        <w:tc>
          <w:tcPr>
            <w:tcW w:w="4775" w:type="dxa"/>
          </w:tcPr>
          <w:p w14:paraId="7BAB42A4" w14:textId="05D06556" w:rsidR="006738C9" w:rsidRPr="007F2BF2" w:rsidRDefault="00F80E3F" w:rsidP="00F80E3F">
            <w:pPr>
              <w:ind w:left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/other</w:t>
            </w:r>
          </w:p>
        </w:tc>
        <w:tc>
          <w:tcPr>
            <w:tcW w:w="2254" w:type="dxa"/>
          </w:tcPr>
          <w:p w14:paraId="74287B45" w14:textId="06DD11C0" w:rsidR="006738C9" w:rsidRPr="007F2BF2" w:rsidRDefault="00B317D1" w:rsidP="00E8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29</w:t>
            </w:r>
            <w:r w:rsidR="00515601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="005156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4" w:type="dxa"/>
          </w:tcPr>
          <w:p w14:paraId="500E0345" w14:textId="30991A1B" w:rsidR="006738C9" w:rsidRPr="007F2BF2" w:rsidRDefault="00B317D1" w:rsidP="00E8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5</w:t>
            </w:r>
            <w:r w:rsidR="000A598B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0A59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9" w:type="dxa"/>
          </w:tcPr>
          <w:p w14:paraId="44A05BFC" w14:textId="77777777" w:rsidR="006738C9" w:rsidRPr="007F2BF2" w:rsidRDefault="006738C9" w:rsidP="00E8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8C9" w:rsidRPr="007F2BF2" w14:paraId="2F2A972B" w14:textId="77777777" w:rsidTr="00472833">
        <w:tc>
          <w:tcPr>
            <w:tcW w:w="4775" w:type="dxa"/>
          </w:tcPr>
          <w:p w14:paraId="2C9224BB" w14:textId="28C6FB3E" w:rsidR="006738C9" w:rsidRPr="007F2BF2" w:rsidRDefault="00F80E3F" w:rsidP="00F80E3F">
            <w:pPr>
              <w:ind w:left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SE D-G</w:t>
            </w:r>
          </w:p>
        </w:tc>
        <w:tc>
          <w:tcPr>
            <w:tcW w:w="2254" w:type="dxa"/>
          </w:tcPr>
          <w:p w14:paraId="7D97D978" w14:textId="1F95B052" w:rsidR="006738C9" w:rsidRPr="007F2BF2" w:rsidRDefault="00B317D1" w:rsidP="00E8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="000A598B">
              <w:rPr>
                <w:rFonts w:ascii="Times New Roman" w:hAnsi="Times New Roman" w:cs="Times New Roman"/>
                <w:sz w:val="24"/>
                <w:szCs w:val="24"/>
              </w:rPr>
              <w:t>5 (11.3)</w:t>
            </w:r>
          </w:p>
        </w:tc>
        <w:tc>
          <w:tcPr>
            <w:tcW w:w="2254" w:type="dxa"/>
          </w:tcPr>
          <w:p w14:paraId="457ED1FF" w14:textId="3A42531C" w:rsidR="006738C9" w:rsidRPr="007F2BF2" w:rsidRDefault="00B317D1" w:rsidP="00E8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0A598B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  <w:r w:rsidR="000A59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9" w:type="dxa"/>
          </w:tcPr>
          <w:p w14:paraId="2D4AF1CA" w14:textId="77777777" w:rsidR="006738C9" w:rsidRPr="007F2BF2" w:rsidRDefault="006738C9" w:rsidP="00E8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8C9" w:rsidRPr="007F2BF2" w14:paraId="6DD8B0EF" w14:textId="77777777" w:rsidTr="00472833">
        <w:tc>
          <w:tcPr>
            <w:tcW w:w="4775" w:type="dxa"/>
          </w:tcPr>
          <w:p w14:paraId="0FF61CB9" w14:textId="0A0A6316" w:rsidR="006738C9" w:rsidRPr="007F2BF2" w:rsidRDefault="00F80E3F" w:rsidP="00F80E3F">
            <w:pPr>
              <w:ind w:left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SE A-C</w:t>
            </w:r>
          </w:p>
        </w:tc>
        <w:tc>
          <w:tcPr>
            <w:tcW w:w="2254" w:type="dxa"/>
          </w:tcPr>
          <w:p w14:paraId="6FB89F59" w14:textId="082096AA" w:rsidR="006738C9" w:rsidRPr="007F2BF2" w:rsidRDefault="00B317D1" w:rsidP="00E8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95</w:t>
            </w:r>
            <w:r w:rsidR="000A598B">
              <w:rPr>
                <w:rFonts w:ascii="Times New Roman" w:hAnsi="Times New Roman" w:cs="Times New Roman"/>
                <w:sz w:val="24"/>
                <w:szCs w:val="24"/>
              </w:rPr>
              <w:t xml:space="preserve"> (3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A59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4" w:type="dxa"/>
          </w:tcPr>
          <w:p w14:paraId="18C617BD" w14:textId="592DA501" w:rsidR="006738C9" w:rsidRPr="007F2BF2" w:rsidRDefault="00B317D1" w:rsidP="00E8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2</w:t>
            </w:r>
            <w:r w:rsidR="000A598B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0A59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9" w:type="dxa"/>
          </w:tcPr>
          <w:p w14:paraId="028971A0" w14:textId="77777777" w:rsidR="006738C9" w:rsidRPr="007F2BF2" w:rsidRDefault="006738C9" w:rsidP="00E8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8C9" w:rsidRPr="007F2BF2" w14:paraId="1FB244E5" w14:textId="77777777" w:rsidTr="00472833">
        <w:tc>
          <w:tcPr>
            <w:tcW w:w="4775" w:type="dxa"/>
          </w:tcPr>
          <w:p w14:paraId="2D08A84E" w14:textId="282DC6F3" w:rsidR="006738C9" w:rsidRPr="007F2BF2" w:rsidRDefault="00F80E3F" w:rsidP="00F80E3F">
            <w:pPr>
              <w:ind w:left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level/diploma</w:t>
            </w:r>
          </w:p>
        </w:tc>
        <w:tc>
          <w:tcPr>
            <w:tcW w:w="2254" w:type="dxa"/>
          </w:tcPr>
          <w:p w14:paraId="402D7CE5" w14:textId="17FE3161" w:rsidR="006738C9" w:rsidRPr="007F2BF2" w:rsidRDefault="00B317D1" w:rsidP="00E8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A598B">
              <w:rPr>
                <w:rFonts w:ascii="Times New Roman" w:hAnsi="Times New Roman" w:cs="Times New Roman"/>
                <w:sz w:val="24"/>
                <w:szCs w:val="24"/>
              </w:rPr>
              <w:t>042 (1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A59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4" w:type="dxa"/>
          </w:tcPr>
          <w:p w14:paraId="2C1D3EC0" w14:textId="4331FA3F" w:rsidR="006738C9" w:rsidRPr="007F2BF2" w:rsidRDefault="00B317D1" w:rsidP="00E8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A598B">
              <w:rPr>
                <w:rFonts w:ascii="Times New Roman" w:hAnsi="Times New Roman" w:cs="Times New Roman"/>
                <w:sz w:val="24"/>
                <w:szCs w:val="24"/>
              </w:rPr>
              <w:t>23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  <w:r w:rsidR="000A59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9" w:type="dxa"/>
          </w:tcPr>
          <w:p w14:paraId="78FD1241" w14:textId="77777777" w:rsidR="006738C9" w:rsidRPr="007F2BF2" w:rsidRDefault="006738C9" w:rsidP="00E8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CB9" w:rsidRPr="007F2BF2" w14:paraId="5F8A0222" w14:textId="77777777" w:rsidTr="00472833">
        <w:tc>
          <w:tcPr>
            <w:tcW w:w="4775" w:type="dxa"/>
          </w:tcPr>
          <w:p w14:paraId="1C8422DF" w14:textId="255DCB92" w:rsidR="00AB0CB9" w:rsidRPr="007F2BF2" w:rsidRDefault="00F80E3F" w:rsidP="00F80E3F">
            <w:pPr>
              <w:ind w:left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/higher degree</w:t>
            </w:r>
          </w:p>
        </w:tc>
        <w:tc>
          <w:tcPr>
            <w:tcW w:w="2254" w:type="dxa"/>
          </w:tcPr>
          <w:p w14:paraId="143A85D4" w14:textId="317B348C" w:rsidR="00AB0CB9" w:rsidRPr="007F2BF2" w:rsidRDefault="00B317D1" w:rsidP="00E8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7</w:t>
            </w:r>
            <w:r w:rsidR="000A598B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0A59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4" w:type="dxa"/>
          </w:tcPr>
          <w:p w14:paraId="242CCE10" w14:textId="2E02BBBC" w:rsidR="00AB0CB9" w:rsidRPr="007F2BF2" w:rsidRDefault="00B317D1" w:rsidP="00E8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6</w:t>
            </w:r>
            <w:r w:rsidR="000A598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  <w:r w:rsidR="000A59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9" w:type="dxa"/>
          </w:tcPr>
          <w:p w14:paraId="65EA108E" w14:textId="77777777" w:rsidR="00AB0CB9" w:rsidRPr="007F2BF2" w:rsidRDefault="00AB0CB9" w:rsidP="00E8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BA1" w:rsidRPr="007F2BF2" w14:paraId="46788D89" w14:textId="77777777" w:rsidTr="00472833">
        <w:tc>
          <w:tcPr>
            <w:tcW w:w="4775" w:type="dxa"/>
          </w:tcPr>
          <w:p w14:paraId="5A5BFB1E" w14:textId="3B3F8B9B" w:rsidR="00037BA1" w:rsidRPr="007F2BF2" w:rsidRDefault="00B42898" w:rsidP="00037B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ECD equivalized family income (n, %)</w:t>
            </w:r>
          </w:p>
        </w:tc>
        <w:tc>
          <w:tcPr>
            <w:tcW w:w="2254" w:type="dxa"/>
          </w:tcPr>
          <w:p w14:paraId="15BD88F0" w14:textId="54E3B95C" w:rsidR="00037BA1" w:rsidRPr="007F2BF2" w:rsidRDefault="00037BA1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233B2D44" w14:textId="3AF49ACF" w:rsidR="00037BA1" w:rsidRPr="007F2BF2" w:rsidRDefault="00037BA1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14:paraId="30444785" w14:textId="28D8CB5C" w:rsidR="00037BA1" w:rsidRPr="007F2BF2" w:rsidRDefault="00FF1AB9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37BA1" w:rsidRPr="007F2BF2" w14:paraId="0E174A76" w14:textId="77777777" w:rsidTr="00472833">
        <w:tc>
          <w:tcPr>
            <w:tcW w:w="4775" w:type="dxa"/>
          </w:tcPr>
          <w:p w14:paraId="1E4AD6ED" w14:textId="3E9FBB6E" w:rsidR="00037BA1" w:rsidRPr="007F2BF2" w:rsidRDefault="00FD0214" w:rsidP="006B00AA">
            <w:pPr>
              <w:ind w:left="1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1 </w:t>
            </w:r>
          </w:p>
        </w:tc>
        <w:tc>
          <w:tcPr>
            <w:tcW w:w="2254" w:type="dxa"/>
          </w:tcPr>
          <w:p w14:paraId="38240576" w14:textId="0521982F" w:rsidR="00037BA1" w:rsidRPr="007F2BF2" w:rsidRDefault="00E3782D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  <w:r w:rsidR="00FF1AB9">
              <w:rPr>
                <w:rFonts w:ascii="Times New Roman" w:hAnsi="Times New Roman" w:cs="Times New Roman"/>
                <w:sz w:val="24"/>
                <w:szCs w:val="24"/>
              </w:rPr>
              <w:t>5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="00FF1A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4" w:type="dxa"/>
          </w:tcPr>
          <w:p w14:paraId="58F23EA8" w14:textId="638F7CCE" w:rsidR="00037BA1" w:rsidRPr="007F2BF2" w:rsidRDefault="00FF1AB9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378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="00E3782D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9" w:type="dxa"/>
          </w:tcPr>
          <w:p w14:paraId="605A951C" w14:textId="77777777" w:rsidR="00037BA1" w:rsidRPr="007F2BF2" w:rsidRDefault="00037BA1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BA1" w:rsidRPr="007F2BF2" w14:paraId="71A3AAC5" w14:textId="77777777" w:rsidTr="00472833">
        <w:tc>
          <w:tcPr>
            <w:tcW w:w="4775" w:type="dxa"/>
          </w:tcPr>
          <w:p w14:paraId="6DE86AE2" w14:textId="6DDBB347" w:rsidR="00037BA1" w:rsidRPr="007F2BF2" w:rsidRDefault="00FD0214" w:rsidP="006B00AA">
            <w:pPr>
              <w:ind w:left="1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2254" w:type="dxa"/>
          </w:tcPr>
          <w:p w14:paraId="08594422" w14:textId="0AEAB291" w:rsidR="00037BA1" w:rsidRPr="007F2BF2" w:rsidRDefault="00E3782D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  <w:r w:rsidR="00FF1AB9">
              <w:rPr>
                <w:rFonts w:ascii="Times New Roman" w:hAnsi="Times New Roman" w:cs="Times New Roman"/>
                <w:sz w:val="24"/>
                <w:szCs w:val="24"/>
              </w:rPr>
              <w:t>3 (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F1A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4" w:type="dxa"/>
          </w:tcPr>
          <w:p w14:paraId="639792B5" w14:textId="2306516A" w:rsidR="00037BA1" w:rsidRPr="007F2BF2" w:rsidRDefault="00E3782D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1</w:t>
            </w:r>
            <w:r w:rsidR="00FF1AB9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FF1A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9" w:type="dxa"/>
          </w:tcPr>
          <w:p w14:paraId="48E41919" w14:textId="77777777" w:rsidR="00037BA1" w:rsidRPr="007F2BF2" w:rsidRDefault="00037BA1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BA1" w:rsidRPr="007F2BF2" w14:paraId="6E6894AF" w14:textId="77777777" w:rsidTr="00472833">
        <w:tc>
          <w:tcPr>
            <w:tcW w:w="4775" w:type="dxa"/>
          </w:tcPr>
          <w:p w14:paraId="073E4E6C" w14:textId="6EBBC1E6" w:rsidR="00037BA1" w:rsidRPr="007F2BF2" w:rsidRDefault="00FD0214" w:rsidP="006B00AA">
            <w:pPr>
              <w:ind w:left="1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2254" w:type="dxa"/>
          </w:tcPr>
          <w:p w14:paraId="7C533DCD" w14:textId="57ED84FC" w:rsidR="00037BA1" w:rsidRPr="007F2BF2" w:rsidRDefault="00E3782D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6</w:t>
            </w:r>
            <w:r w:rsidR="00FF1AB9">
              <w:rPr>
                <w:rFonts w:ascii="Times New Roman" w:hAnsi="Times New Roman" w:cs="Times New Roman"/>
                <w:sz w:val="24"/>
                <w:szCs w:val="24"/>
              </w:rPr>
              <w:t xml:space="preserve"> (2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F1A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4" w:type="dxa"/>
          </w:tcPr>
          <w:p w14:paraId="2076E6FF" w14:textId="29B9F836" w:rsidR="00037BA1" w:rsidRPr="007F2BF2" w:rsidRDefault="00E3782D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5</w:t>
            </w:r>
            <w:r w:rsidR="00FF1AB9">
              <w:rPr>
                <w:rFonts w:ascii="Times New Roman" w:hAnsi="Times New Roman" w:cs="Times New Roman"/>
                <w:sz w:val="24"/>
                <w:szCs w:val="24"/>
              </w:rPr>
              <w:t xml:space="preserve"> (2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F1A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9" w:type="dxa"/>
          </w:tcPr>
          <w:p w14:paraId="0C88927E" w14:textId="77777777" w:rsidR="00037BA1" w:rsidRPr="007F2BF2" w:rsidRDefault="00037BA1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BA1" w:rsidRPr="007F2BF2" w14:paraId="488224D1" w14:textId="77777777" w:rsidTr="00472833">
        <w:tc>
          <w:tcPr>
            <w:tcW w:w="4775" w:type="dxa"/>
          </w:tcPr>
          <w:p w14:paraId="09A3D9A7" w14:textId="340A864C" w:rsidR="00037BA1" w:rsidRPr="007F2BF2" w:rsidRDefault="00FD0214" w:rsidP="006B00AA">
            <w:pPr>
              <w:ind w:left="1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2254" w:type="dxa"/>
          </w:tcPr>
          <w:p w14:paraId="6DE19715" w14:textId="6FC4F9E7" w:rsidR="00037BA1" w:rsidRPr="007F2BF2" w:rsidRDefault="00E3782D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9</w:t>
            </w:r>
            <w:r w:rsidR="00FF1AB9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 w:rsidR="00FF1A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4" w:type="dxa"/>
          </w:tcPr>
          <w:p w14:paraId="026E0269" w14:textId="783A261F" w:rsidR="00037BA1" w:rsidRPr="007F2BF2" w:rsidRDefault="00E3782D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1</w:t>
            </w:r>
            <w:r w:rsidR="00FF1AB9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="00FF1A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9" w:type="dxa"/>
          </w:tcPr>
          <w:p w14:paraId="515F1A56" w14:textId="77777777" w:rsidR="00037BA1" w:rsidRPr="007F2BF2" w:rsidRDefault="00037BA1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BA1" w:rsidRPr="007F2BF2" w14:paraId="0A4A6EFD" w14:textId="77777777" w:rsidTr="00472833">
        <w:tc>
          <w:tcPr>
            <w:tcW w:w="4775" w:type="dxa"/>
          </w:tcPr>
          <w:p w14:paraId="21E36F8C" w14:textId="25A47E0A" w:rsidR="00037BA1" w:rsidRPr="007F2BF2" w:rsidRDefault="00FD0214" w:rsidP="006B00AA">
            <w:pPr>
              <w:ind w:left="1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2254" w:type="dxa"/>
          </w:tcPr>
          <w:p w14:paraId="2D3B186A" w14:textId="41A6ECB1" w:rsidR="00037BA1" w:rsidRPr="007F2BF2" w:rsidRDefault="00E3782D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7</w:t>
            </w:r>
            <w:r w:rsidR="00FF1AB9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 w:rsidR="00FF1A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4" w:type="dxa"/>
          </w:tcPr>
          <w:p w14:paraId="4F247595" w14:textId="54A5B93C" w:rsidR="00037BA1" w:rsidRPr="007F2BF2" w:rsidRDefault="00E3782D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1</w:t>
            </w:r>
            <w:r w:rsidR="00FF1AB9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F1AB9">
              <w:rPr>
                <w:rFonts w:ascii="Times New Roman" w:hAnsi="Times New Roman" w:cs="Times New Roman"/>
                <w:sz w:val="24"/>
                <w:szCs w:val="24"/>
              </w:rPr>
              <w:t>.8)</w:t>
            </w:r>
          </w:p>
        </w:tc>
        <w:tc>
          <w:tcPr>
            <w:tcW w:w="1059" w:type="dxa"/>
          </w:tcPr>
          <w:p w14:paraId="44BFB9DF" w14:textId="77777777" w:rsidR="00037BA1" w:rsidRPr="007F2BF2" w:rsidRDefault="00037BA1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BA1" w:rsidRPr="007F2BF2" w14:paraId="3FD06236" w14:textId="77777777" w:rsidTr="00472833">
        <w:tc>
          <w:tcPr>
            <w:tcW w:w="4775" w:type="dxa"/>
          </w:tcPr>
          <w:p w14:paraId="400AF664" w14:textId="2156148C" w:rsidR="00037BA1" w:rsidRPr="007F2BF2" w:rsidRDefault="0095709B" w:rsidP="00037B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delivery</w:t>
            </w:r>
            <w:r w:rsidR="00A04E36">
              <w:rPr>
                <w:rFonts w:ascii="Times New Roman" w:hAnsi="Times New Roman" w:cs="Times New Roman"/>
                <w:sz w:val="24"/>
                <w:szCs w:val="24"/>
              </w:rPr>
              <w:t>, years</w:t>
            </w:r>
          </w:p>
        </w:tc>
        <w:tc>
          <w:tcPr>
            <w:tcW w:w="2254" w:type="dxa"/>
          </w:tcPr>
          <w:p w14:paraId="7F9B4399" w14:textId="626960B5" w:rsidR="00037BA1" w:rsidRPr="007F2BF2" w:rsidRDefault="0095709B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A051B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5.8</w:t>
            </w:r>
          </w:p>
        </w:tc>
        <w:tc>
          <w:tcPr>
            <w:tcW w:w="2254" w:type="dxa"/>
          </w:tcPr>
          <w:p w14:paraId="027D4CA8" w14:textId="1FE9AC16" w:rsidR="00037BA1" w:rsidRPr="007F2BF2" w:rsidRDefault="0095709B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A051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±5.</w:t>
            </w:r>
            <w:r w:rsidR="00CA051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9" w:type="dxa"/>
          </w:tcPr>
          <w:p w14:paraId="1BF2771D" w14:textId="3EDE5105" w:rsidR="00037BA1" w:rsidRPr="007F2BF2" w:rsidRDefault="0095709B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37BA1" w:rsidRPr="007F2BF2" w14:paraId="0B6E4DA7" w14:textId="77777777" w:rsidTr="00472833">
        <w:tc>
          <w:tcPr>
            <w:tcW w:w="4775" w:type="dxa"/>
          </w:tcPr>
          <w:p w14:paraId="08410C1B" w14:textId="4A05EF02" w:rsidR="00037BA1" w:rsidRPr="00A04E36" w:rsidRDefault="00A04E36" w:rsidP="00037B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pregnancy body mass index, 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54" w:type="dxa"/>
          </w:tcPr>
          <w:p w14:paraId="427A1BE2" w14:textId="3A4D0D73" w:rsidR="00037BA1" w:rsidRPr="007F2BF2" w:rsidRDefault="005F1B3F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CA051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.5</w:t>
            </w:r>
          </w:p>
        </w:tc>
        <w:tc>
          <w:tcPr>
            <w:tcW w:w="2254" w:type="dxa"/>
          </w:tcPr>
          <w:p w14:paraId="618C9028" w14:textId="48DDCE58" w:rsidR="00037BA1" w:rsidRPr="007F2BF2" w:rsidRDefault="005F1B3F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±4.</w:t>
            </w:r>
            <w:r w:rsidR="00CA051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9" w:type="dxa"/>
          </w:tcPr>
          <w:p w14:paraId="68832D50" w14:textId="2155EAE0" w:rsidR="00037BA1" w:rsidRPr="007F2BF2" w:rsidRDefault="005F1B3F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A051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95709B" w:rsidRPr="007F2BF2" w14:paraId="49D28D33" w14:textId="77777777" w:rsidTr="00472833">
        <w:tc>
          <w:tcPr>
            <w:tcW w:w="4775" w:type="dxa"/>
          </w:tcPr>
          <w:p w14:paraId="097C324F" w14:textId="77777777" w:rsidR="0095709B" w:rsidRPr="007F2BF2" w:rsidRDefault="0095709B" w:rsidP="00037B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7CA2B00D" w14:textId="77777777" w:rsidR="0095709B" w:rsidRPr="007F2BF2" w:rsidRDefault="0095709B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0848DB23" w14:textId="77777777" w:rsidR="0095709B" w:rsidRPr="007F2BF2" w:rsidRDefault="0095709B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14:paraId="6E0B7D4B" w14:textId="77777777" w:rsidR="0095709B" w:rsidRPr="007F2BF2" w:rsidRDefault="0095709B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BA1" w:rsidRPr="007F2BF2" w14:paraId="7ECC3C1C" w14:textId="77777777" w:rsidTr="00472833">
        <w:tc>
          <w:tcPr>
            <w:tcW w:w="4775" w:type="dxa"/>
          </w:tcPr>
          <w:p w14:paraId="5A269396" w14:textId="0EFD9EEE" w:rsidR="00037BA1" w:rsidRPr="007F2BF2" w:rsidRDefault="00142E57" w:rsidP="00037B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</w:t>
            </w:r>
            <w:r w:rsidRPr="00522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haracteristics</w:t>
            </w:r>
          </w:p>
        </w:tc>
        <w:tc>
          <w:tcPr>
            <w:tcW w:w="2254" w:type="dxa"/>
          </w:tcPr>
          <w:p w14:paraId="14F8CD04" w14:textId="77777777" w:rsidR="00037BA1" w:rsidRPr="007F2BF2" w:rsidRDefault="00037BA1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27DDDF08" w14:textId="77777777" w:rsidR="00037BA1" w:rsidRPr="007F2BF2" w:rsidRDefault="00037BA1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14:paraId="05C201D0" w14:textId="77777777" w:rsidR="00037BA1" w:rsidRPr="007F2BF2" w:rsidRDefault="00037BA1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2C4" w:rsidRPr="007F2BF2" w14:paraId="0B33931C" w14:textId="77777777" w:rsidTr="00472833">
        <w:tc>
          <w:tcPr>
            <w:tcW w:w="4775" w:type="dxa"/>
          </w:tcPr>
          <w:p w14:paraId="6BD8FF45" w14:textId="75C196A3" w:rsidR="00C872C4" w:rsidRDefault="00C872C4" w:rsidP="00037B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(n, %)</w:t>
            </w:r>
          </w:p>
        </w:tc>
        <w:tc>
          <w:tcPr>
            <w:tcW w:w="2254" w:type="dxa"/>
          </w:tcPr>
          <w:p w14:paraId="7EC5EF53" w14:textId="77777777" w:rsidR="00C872C4" w:rsidRPr="007F2BF2" w:rsidRDefault="00C872C4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0A7B4DB3" w14:textId="77777777" w:rsidR="00C872C4" w:rsidRPr="007F2BF2" w:rsidRDefault="00C872C4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14:paraId="376079F6" w14:textId="554C9611" w:rsidR="00C872C4" w:rsidRDefault="005F222A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872C4" w:rsidRPr="007F2BF2" w14:paraId="71E0A048" w14:textId="77777777" w:rsidTr="00472833">
        <w:tc>
          <w:tcPr>
            <w:tcW w:w="4775" w:type="dxa"/>
          </w:tcPr>
          <w:p w14:paraId="549F4A40" w14:textId="0F0F89D7" w:rsidR="00C872C4" w:rsidRDefault="00C872C4" w:rsidP="00C872C4">
            <w:pPr>
              <w:ind w:left="2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2254" w:type="dxa"/>
          </w:tcPr>
          <w:p w14:paraId="7DF0521D" w14:textId="30F63415" w:rsidR="00C872C4" w:rsidRPr="007F2BF2" w:rsidRDefault="00E3782D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78</w:t>
            </w:r>
            <w:r w:rsidR="005F222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  <w:r w:rsidR="005F22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4" w:type="dxa"/>
          </w:tcPr>
          <w:p w14:paraId="078B0CB6" w14:textId="580A5DAB" w:rsidR="00C872C4" w:rsidRPr="007F2BF2" w:rsidRDefault="00E3782D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1</w:t>
            </w:r>
            <w:r w:rsidR="005F222A">
              <w:rPr>
                <w:rFonts w:ascii="Times New Roman" w:hAnsi="Times New Roman" w:cs="Times New Roman"/>
                <w:sz w:val="24"/>
                <w:szCs w:val="24"/>
              </w:rPr>
              <w:t xml:space="preserve"> (4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F22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9" w:type="dxa"/>
          </w:tcPr>
          <w:p w14:paraId="7C73646D" w14:textId="77777777" w:rsidR="00C872C4" w:rsidRDefault="00C872C4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2C4" w:rsidRPr="007F2BF2" w14:paraId="55F2D2E0" w14:textId="77777777" w:rsidTr="00472833">
        <w:tc>
          <w:tcPr>
            <w:tcW w:w="4775" w:type="dxa"/>
          </w:tcPr>
          <w:p w14:paraId="5171DF91" w14:textId="2C7ACCCF" w:rsidR="00C872C4" w:rsidRDefault="00C872C4" w:rsidP="00C872C4">
            <w:pPr>
              <w:ind w:left="2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2254" w:type="dxa"/>
          </w:tcPr>
          <w:p w14:paraId="189AAFCB" w14:textId="1B26982F" w:rsidR="00C872C4" w:rsidRPr="007F2BF2" w:rsidRDefault="00E3782D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26</w:t>
            </w:r>
            <w:r w:rsidR="005F222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  <w:r w:rsidR="005F22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4" w:type="dxa"/>
          </w:tcPr>
          <w:p w14:paraId="0156CABA" w14:textId="1A36616F" w:rsidR="00C872C4" w:rsidRPr="007F2BF2" w:rsidRDefault="00E3782D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9</w:t>
            </w:r>
            <w:r w:rsidR="005F222A">
              <w:rPr>
                <w:rFonts w:ascii="Times New Roman" w:hAnsi="Times New Roman" w:cs="Times New Roman"/>
                <w:sz w:val="24"/>
                <w:szCs w:val="24"/>
              </w:rPr>
              <w:t xml:space="preserve"> (5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F22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9" w:type="dxa"/>
          </w:tcPr>
          <w:p w14:paraId="79ABFC16" w14:textId="77777777" w:rsidR="00C872C4" w:rsidRDefault="00C872C4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BA1" w:rsidRPr="007F2BF2" w14:paraId="1B6BCF1E" w14:textId="77777777" w:rsidTr="00472833">
        <w:tc>
          <w:tcPr>
            <w:tcW w:w="4775" w:type="dxa"/>
          </w:tcPr>
          <w:p w14:paraId="4F4BDF43" w14:textId="352BAEA4" w:rsidR="00037BA1" w:rsidRPr="007F2BF2" w:rsidRDefault="00C54550" w:rsidP="00037B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nicity (n, %)</w:t>
            </w:r>
          </w:p>
        </w:tc>
        <w:tc>
          <w:tcPr>
            <w:tcW w:w="2254" w:type="dxa"/>
          </w:tcPr>
          <w:p w14:paraId="2CC0ECF3" w14:textId="77777777" w:rsidR="00037BA1" w:rsidRPr="007F2BF2" w:rsidRDefault="00037BA1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004EF76E" w14:textId="77777777" w:rsidR="00037BA1" w:rsidRPr="007F2BF2" w:rsidRDefault="00037BA1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14:paraId="7076DF92" w14:textId="4565D042" w:rsidR="00037BA1" w:rsidRPr="007F2BF2" w:rsidRDefault="00255A9E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300A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37BA1" w:rsidRPr="007F2BF2" w14:paraId="4A6877BC" w14:textId="77777777" w:rsidTr="00472833">
        <w:tc>
          <w:tcPr>
            <w:tcW w:w="4775" w:type="dxa"/>
          </w:tcPr>
          <w:p w14:paraId="1A9C7501" w14:textId="4CD1104C" w:rsidR="00037BA1" w:rsidRPr="007F2BF2" w:rsidRDefault="00C54550" w:rsidP="00C54550">
            <w:pPr>
              <w:ind w:left="1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254" w:type="dxa"/>
          </w:tcPr>
          <w:p w14:paraId="7F4177AF" w14:textId="796D89D9" w:rsidR="00037BA1" w:rsidRPr="007F2BF2" w:rsidRDefault="00255A9E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98</w:t>
            </w:r>
            <w:r w:rsidR="008300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  <w:r w:rsidR="008300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4" w:type="dxa"/>
          </w:tcPr>
          <w:p w14:paraId="0D9969FE" w14:textId="5DE215A9" w:rsidR="00037BA1" w:rsidRPr="007F2BF2" w:rsidRDefault="00255A9E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15</w:t>
            </w:r>
            <w:r w:rsidR="008300AD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 w:rsidR="008300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9" w:type="dxa"/>
          </w:tcPr>
          <w:p w14:paraId="5183DAA9" w14:textId="77777777" w:rsidR="00037BA1" w:rsidRPr="007F2BF2" w:rsidRDefault="00037BA1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BA1" w:rsidRPr="007F2BF2" w14:paraId="2D42F4A3" w14:textId="77777777" w:rsidTr="00472833">
        <w:tc>
          <w:tcPr>
            <w:tcW w:w="4775" w:type="dxa"/>
          </w:tcPr>
          <w:p w14:paraId="5753A5F5" w14:textId="4746DC1B" w:rsidR="00037BA1" w:rsidRPr="007F2BF2" w:rsidRDefault="00C54550" w:rsidP="00C54550">
            <w:pPr>
              <w:ind w:left="1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254" w:type="dxa"/>
          </w:tcPr>
          <w:p w14:paraId="3F1287B0" w14:textId="6DD7A6D4" w:rsidR="00037BA1" w:rsidRPr="007F2BF2" w:rsidRDefault="00255A9E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0</w:t>
            </w:r>
            <w:r w:rsidR="00005127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0051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4" w:type="dxa"/>
          </w:tcPr>
          <w:p w14:paraId="44EC430E" w14:textId="15842CA3" w:rsidR="00037BA1" w:rsidRPr="007F2BF2" w:rsidRDefault="00255A9E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  <w:r w:rsidR="000051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="000051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9" w:type="dxa"/>
          </w:tcPr>
          <w:p w14:paraId="36D53AF1" w14:textId="77777777" w:rsidR="00037BA1" w:rsidRPr="007F2BF2" w:rsidRDefault="00037BA1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BA1" w:rsidRPr="007F2BF2" w14:paraId="58364D4B" w14:textId="77777777" w:rsidTr="00472833">
        <w:tc>
          <w:tcPr>
            <w:tcW w:w="4775" w:type="dxa"/>
          </w:tcPr>
          <w:p w14:paraId="6EA2BD09" w14:textId="4B4113F0" w:rsidR="00037BA1" w:rsidRPr="007F2BF2" w:rsidRDefault="00C54550" w:rsidP="00C54550">
            <w:pPr>
              <w:ind w:left="1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254" w:type="dxa"/>
          </w:tcPr>
          <w:p w14:paraId="743AF44F" w14:textId="77746B88" w:rsidR="00037BA1" w:rsidRPr="007F2BF2" w:rsidRDefault="00255A9E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  <w:r w:rsidR="00005127">
              <w:rPr>
                <w:rFonts w:ascii="Times New Roman" w:hAnsi="Times New Roman" w:cs="Times New Roman"/>
                <w:sz w:val="24"/>
                <w:szCs w:val="24"/>
              </w:rPr>
              <w:t xml:space="preserve"> (4.5)</w:t>
            </w:r>
          </w:p>
        </w:tc>
        <w:tc>
          <w:tcPr>
            <w:tcW w:w="2254" w:type="dxa"/>
          </w:tcPr>
          <w:p w14:paraId="14BB6639" w14:textId="25A4A2D4" w:rsidR="00037BA1" w:rsidRPr="007F2BF2" w:rsidRDefault="00255A9E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  <w:r w:rsidR="000051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0051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9" w:type="dxa"/>
          </w:tcPr>
          <w:p w14:paraId="744D655B" w14:textId="77777777" w:rsidR="00037BA1" w:rsidRPr="007F2BF2" w:rsidRDefault="00037BA1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BA1" w:rsidRPr="007F2BF2" w14:paraId="453E786D" w14:textId="77777777" w:rsidTr="00472833">
        <w:tc>
          <w:tcPr>
            <w:tcW w:w="4775" w:type="dxa"/>
          </w:tcPr>
          <w:p w14:paraId="762E8B78" w14:textId="398B894B" w:rsidR="00037BA1" w:rsidRPr="007F2BF2" w:rsidRDefault="00C54550" w:rsidP="00C54550">
            <w:pPr>
              <w:ind w:left="1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254" w:type="dxa"/>
          </w:tcPr>
          <w:p w14:paraId="72A96A3C" w14:textId="0D97966F" w:rsidR="00037BA1" w:rsidRPr="007F2BF2" w:rsidRDefault="00255A9E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  <w:r w:rsidR="00005127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051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4" w:type="dxa"/>
          </w:tcPr>
          <w:p w14:paraId="685D7283" w14:textId="68BE9544" w:rsidR="00037BA1" w:rsidRPr="007F2BF2" w:rsidRDefault="00255A9E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="000051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0512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051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9" w:type="dxa"/>
          </w:tcPr>
          <w:p w14:paraId="63FEE906" w14:textId="77777777" w:rsidR="00037BA1" w:rsidRPr="007F2BF2" w:rsidRDefault="00037BA1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3203" w:rsidRPr="007F2BF2" w14:paraId="55425993" w14:textId="77777777" w:rsidTr="00472833">
        <w:tc>
          <w:tcPr>
            <w:tcW w:w="4775" w:type="dxa"/>
          </w:tcPr>
          <w:p w14:paraId="5ED1B7B7" w14:textId="7C84E9AE" w:rsidR="009C3203" w:rsidRDefault="001A4805" w:rsidP="00037B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rth weight, kg</w:t>
            </w:r>
          </w:p>
        </w:tc>
        <w:tc>
          <w:tcPr>
            <w:tcW w:w="2254" w:type="dxa"/>
          </w:tcPr>
          <w:p w14:paraId="2E81DBB2" w14:textId="057B000F" w:rsidR="009C3203" w:rsidRPr="007F2BF2" w:rsidRDefault="00B926D8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191F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59</w:t>
            </w:r>
          </w:p>
        </w:tc>
        <w:tc>
          <w:tcPr>
            <w:tcW w:w="2254" w:type="dxa"/>
          </w:tcPr>
          <w:p w14:paraId="46D60AF0" w14:textId="6FA4090E" w:rsidR="009C3203" w:rsidRPr="007F2BF2" w:rsidRDefault="00B926D8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91F4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5</w:t>
            </w:r>
            <w:r w:rsidR="00191F4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9" w:type="dxa"/>
          </w:tcPr>
          <w:p w14:paraId="1C6E79C6" w14:textId="69BF27A9" w:rsidR="009C3203" w:rsidRPr="007F2BF2" w:rsidRDefault="00191F4C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230F9" w:rsidRPr="007F2BF2" w14:paraId="4DA03CE7" w14:textId="77777777" w:rsidTr="00472833">
        <w:tc>
          <w:tcPr>
            <w:tcW w:w="4775" w:type="dxa"/>
          </w:tcPr>
          <w:p w14:paraId="21A9ADA0" w14:textId="31D1529D" w:rsidR="009230F9" w:rsidRPr="004B5827" w:rsidRDefault="00DE7371" w:rsidP="00037B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mass index at 7 years, 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54" w:type="dxa"/>
          </w:tcPr>
          <w:p w14:paraId="0576A447" w14:textId="34F24629" w:rsidR="009230F9" w:rsidRDefault="004B5827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5563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.</w:t>
            </w:r>
            <w:r w:rsidR="005563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4" w:type="dxa"/>
          </w:tcPr>
          <w:p w14:paraId="3388E068" w14:textId="540C62E2" w:rsidR="009230F9" w:rsidRDefault="004B5827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5563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.</w:t>
            </w:r>
            <w:r w:rsidR="00556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</w:tcPr>
          <w:p w14:paraId="2515BA7E" w14:textId="28B61046" w:rsidR="009230F9" w:rsidRDefault="00556392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42DFF" w:rsidRPr="007F2BF2" w14:paraId="4068B5D2" w14:textId="77777777" w:rsidTr="00472833">
        <w:tc>
          <w:tcPr>
            <w:tcW w:w="4775" w:type="dxa"/>
          </w:tcPr>
          <w:p w14:paraId="1AC31B27" w14:textId="2C10D59E" w:rsidR="00642DFF" w:rsidRDefault="007F1593" w:rsidP="00037B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-mass-index</w:t>
            </w:r>
            <w:r w:rsidR="00A832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A832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A83239">
              <w:rPr>
                <w:rFonts w:ascii="Times New Roman" w:hAnsi="Times New Roman" w:cs="Times New Roman"/>
                <w:sz w:val="24"/>
                <w:szCs w:val="24"/>
              </w:rPr>
              <w:t xml:space="preserve"> z sco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7 years</w:t>
            </w:r>
          </w:p>
        </w:tc>
        <w:tc>
          <w:tcPr>
            <w:tcW w:w="2254" w:type="dxa"/>
          </w:tcPr>
          <w:p w14:paraId="49F5655C" w14:textId="2095165D" w:rsidR="00642DFF" w:rsidRDefault="00515EA6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5563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.2</w:t>
            </w:r>
            <w:r w:rsidR="005563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4" w:type="dxa"/>
          </w:tcPr>
          <w:p w14:paraId="663E4B1E" w14:textId="7A0549F7" w:rsidR="00642DFF" w:rsidRDefault="00515EA6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639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 w:rsidR="0055639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059" w:type="dxa"/>
          </w:tcPr>
          <w:p w14:paraId="7ED4AFC9" w14:textId="43365498" w:rsidR="00642DFF" w:rsidRDefault="00556392" w:rsidP="00037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F1593" w:rsidRPr="007F2BF2" w14:paraId="6FAC1AA2" w14:textId="77777777" w:rsidTr="00472833">
        <w:tc>
          <w:tcPr>
            <w:tcW w:w="4775" w:type="dxa"/>
          </w:tcPr>
          <w:p w14:paraId="284A73AC" w14:textId="22CE811E" w:rsidR="007F1593" w:rsidRDefault="007F1593" w:rsidP="007F1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mass index at 11 years, 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54" w:type="dxa"/>
          </w:tcPr>
          <w:p w14:paraId="4B44624E" w14:textId="7EE6C554" w:rsidR="007F1593" w:rsidRDefault="00515EA6" w:rsidP="007F1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56392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.</w:t>
            </w:r>
            <w:r w:rsidR="005563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54" w:type="dxa"/>
          </w:tcPr>
          <w:p w14:paraId="197C157E" w14:textId="0C035F7D" w:rsidR="007F1593" w:rsidRDefault="00515EA6" w:rsidP="007F1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56392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.</w:t>
            </w:r>
            <w:r w:rsidR="005563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9" w:type="dxa"/>
          </w:tcPr>
          <w:p w14:paraId="48513D5E" w14:textId="26717421" w:rsidR="007F1593" w:rsidRDefault="00515EA6" w:rsidP="007F1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F1593" w:rsidRPr="007F2BF2" w14:paraId="13C8A32C" w14:textId="77777777" w:rsidTr="00472833">
        <w:tc>
          <w:tcPr>
            <w:tcW w:w="4775" w:type="dxa"/>
            <w:tcBorders>
              <w:bottom w:val="single" w:sz="4" w:space="0" w:color="auto"/>
            </w:tcBorders>
          </w:tcPr>
          <w:p w14:paraId="3886B0BD" w14:textId="6EEE5AE9" w:rsidR="007F1593" w:rsidRDefault="00A83239" w:rsidP="007F1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dy-mass-index-for-age z scores </w:t>
            </w:r>
            <w:r w:rsidR="007F1593">
              <w:rPr>
                <w:rFonts w:ascii="Times New Roman" w:hAnsi="Times New Roman" w:cs="Times New Roman"/>
                <w:sz w:val="24"/>
                <w:szCs w:val="24"/>
              </w:rPr>
              <w:t>at 11 years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2370E1D" w14:textId="3659AA28" w:rsidR="007F1593" w:rsidRDefault="00B273D1" w:rsidP="007F1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71B5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.2</w:t>
            </w:r>
            <w:r w:rsidR="00171B5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5254501" w14:textId="4CF1B5B7" w:rsidR="007F1593" w:rsidRDefault="00B273D1" w:rsidP="007F1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71B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 w:rsidR="00171B5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71D5025D" w14:textId="71C4067C" w:rsidR="007F1593" w:rsidRDefault="00171B51" w:rsidP="007F1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7C1D6F5B" w14:textId="2DA83980" w:rsidR="00646A86" w:rsidRPr="00454C31" w:rsidRDefault="00646A86" w:rsidP="00454C31">
      <w:pPr>
        <w:rPr>
          <w:rFonts w:ascii="Times New Roman" w:hAnsi="Times New Roman" w:cs="Times New Roman"/>
          <w:sz w:val="24"/>
          <w:szCs w:val="24"/>
        </w:rPr>
        <w:sectPr w:rsidR="00646A86" w:rsidRPr="00454C31" w:rsidSect="00472833">
          <w:pgSz w:w="14570" w:h="20636" w:code="12"/>
          <w:pgMar w:top="1440" w:right="99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118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0"/>
        <w:gridCol w:w="2076"/>
        <w:gridCol w:w="1743"/>
        <w:gridCol w:w="2143"/>
        <w:gridCol w:w="2010"/>
        <w:gridCol w:w="2069"/>
      </w:tblGrid>
      <w:tr w:rsidR="00F21386" w:rsidRPr="00A4069B" w14:paraId="1640D830" w14:textId="77777777" w:rsidTr="008F3F17">
        <w:tc>
          <w:tcPr>
            <w:tcW w:w="14131" w:type="dxa"/>
            <w:gridSpan w:val="6"/>
            <w:tcBorders>
              <w:bottom w:val="single" w:sz="4" w:space="0" w:color="auto"/>
            </w:tcBorders>
          </w:tcPr>
          <w:p w14:paraId="0E903E37" w14:textId="5ADFED7B" w:rsidR="00F21386" w:rsidRPr="00A4069B" w:rsidRDefault="00C1524E" w:rsidP="00B26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54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</w:t>
            </w:r>
            <w:r w:rsidR="000954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y T</w:t>
            </w:r>
            <w:r w:rsidRPr="000954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ble </w:t>
            </w:r>
            <w:r w:rsidR="00AE6E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0954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21386">
              <w:rPr>
                <w:rFonts w:ascii="Times New Roman" w:hAnsi="Times New Roman" w:cs="Times New Roman"/>
                <w:sz w:val="24"/>
                <w:szCs w:val="24"/>
              </w:rPr>
              <w:t>Pearson’s correlation</w:t>
            </w:r>
            <w:r w:rsidR="00A04E61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="00F21386">
              <w:rPr>
                <w:rFonts w:ascii="Times New Roman" w:hAnsi="Times New Roman" w:cs="Times New Roman"/>
                <w:sz w:val="24"/>
                <w:szCs w:val="24"/>
              </w:rPr>
              <w:t>between physical activity</w:t>
            </w:r>
            <w:r w:rsidR="003E1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D55D4">
              <w:rPr>
                <w:rFonts w:ascii="Times New Roman" w:hAnsi="Times New Roman" w:cs="Times New Roman"/>
                <w:sz w:val="24"/>
                <w:szCs w:val="24"/>
              </w:rPr>
              <w:t xml:space="preserve">measures </w:t>
            </w:r>
            <w:r w:rsidR="003E113D">
              <w:rPr>
                <w:rFonts w:ascii="Times New Roman" w:hAnsi="Times New Roman" w:cs="Times New Roman"/>
                <w:sz w:val="24"/>
                <w:szCs w:val="24"/>
              </w:rPr>
              <w:t>at 7 years</w:t>
            </w:r>
          </w:p>
        </w:tc>
      </w:tr>
      <w:tr w:rsidR="00F95DFC" w:rsidRPr="00A4069B" w14:paraId="7C25841B" w14:textId="77777777" w:rsidTr="008F3F17">
        <w:tc>
          <w:tcPr>
            <w:tcW w:w="4090" w:type="dxa"/>
            <w:tcBorders>
              <w:top w:val="single" w:sz="4" w:space="0" w:color="auto"/>
              <w:bottom w:val="single" w:sz="4" w:space="0" w:color="auto"/>
            </w:tcBorders>
          </w:tcPr>
          <w:p w14:paraId="50B26FF2" w14:textId="3C1CCF94" w:rsidR="00F95DFC" w:rsidRPr="00A4069B" w:rsidRDefault="00F95DFC" w:rsidP="00B267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14:paraId="687D6DD4" w14:textId="1CCBBD98" w:rsidR="00F95DFC" w:rsidRPr="00A4069B" w:rsidRDefault="00F95DFC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69B">
              <w:rPr>
                <w:rFonts w:ascii="Times New Roman" w:hAnsi="Times New Roman" w:cs="Times New Roman"/>
                <w:sz w:val="24"/>
                <w:szCs w:val="24"/>
              </w:rPr>
              <w:t>Sedentary activity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2EEB52D5" w14:textId="048B8F76" w:rsidR="00F95DFC" w:rsidRPr="00A4069B" w:rsidRDefault="00F95DFC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69B">
              <w:rPr>
                <w:rFonts w:ascii="Times New Roman" w:hAnsi="Times New Roman" w:cs="Times New Roman"/>
                <w:sz w:val="24"/>
                <w:szCs w:val="24"/>
              </w:rPr>
              <w:t xml:space="preserve">Light </w:t>
            </w:r>
            <w:r w:rsidR="008F3F17"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14:paraId="14D56FAD" w14:textId="6C7EA0A0" w:rsidR="00F95DFC" w:rsidRPr="00A4069B" w:rsidRDefault="00F95DFC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69B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  <w:r w:rsidR="008F3F17"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5B29FF76" w14:textId="08D2A728" w:rsidR="00F95DFC" w:rsidRPr="00A4069B" w:rsidRDefault="00F95DFC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69B">
              <w:rPr>
                <w:rFonts w:ascii="Times New Roman" w:hAnsi="Times New Roman" w:cs="Times New Roman"/>
                <w:sz w:val="24"/>
                <w:szCs w:val="24"/>
              </w:rPr>
              <w:t xml:space="preserve">Vigorous </w:t>
            </w:r>
            <w:r w:rsidR="008F3F17"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753A33DF" w14:textId="360FB0CB" w:rsidR="00F95DFC" w:rsidRPr="00A4069B" w:rsidRDefault="00F95DFC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69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="0084151B">
              <w:rPr>
                <w:rFonts w:ascii="Times New Roman" w:hAnsi="Times New Roman" w:cs="Times New Roman"/>
                <w:sz w:val="24"/>
                <w:szCs w:val="24"/>
              </w:rPr>
              <w:t xml:space="preserve"> daily</w:t>
            </w:r>
            <w:r w:rsidR="00D62F54">
              <w:rPr>
                <w:rFonts w:ascii="Times New Roman" w:hAnsi="Times New Roman" w:cs="Times New Roman"/>
                <w:sz w:val="24"/>
                <w:szCs w:val="24"/>
              </w:rPr>
              <w:t xml:space="preserve"> counts</w:t>
            </w:r>
          </w:p>
        </w:tc>
      </w:tr>
      <w:tr w:rsidR="00F95DFC" w:rsidRPr="00A4069B" w14:paraId="47A6BCA5" w14:textId="77777777" w:rsidTr="008F3F17">
        <w:tc>
          <w:tcPr>
            <w:tcW w:w="4090" w:type="dxa"/>
          </w:tcPr>
          <w:p w14:paraId="08811FF1" w14:textId="58ABC320" w:rsidR="00F95DFC" w:rsidRPr="00A4069B" w:rsidRDefault="00383813" w:rsidP="00B26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69B"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2076" w:type="dxa"/>
          </w:tcPr>
          <w:p w14:paraId="5CB31C0B" w14:textId="77777777" w:rsidR="00F95DFC" w:rsidRPr="00A4069B" w:rsidRDefault="00F95DFC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5E47CB5E" w14:textId="77777777" w:rsidR="00F95DFC" w:rsidRPr="00A4069B" w:rsidRDefault="00F95DFC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14:paraId="0351CFF6" w14:textId="77777777" w:rsidR="00F95DFC" w:rsidRPr="00A4069B" w:rsidRDefault="00F95DFC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74A3B8AD" w14:textId="77777777" w:rsidR="00F95DFC" w:rsidRPr="00A4069B" w:rsidRDefault="00F95DFC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</w:tcPr>
          <w:p w14:paraId="47F0BA6A" w14:textId="77777777" w:rsidR="00F95DFC" w:rsidRPr="00A4069B" w:rsidRDefault="00F95DFC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F54" w:rsidRPr="00A4069B" w14:paraId="7510844F" w14:textId="77777777" w:rsidTr="008F3F17">
        <w:tc>
          <w:tcPr>
            <w:tcW w:w="4090" w:type="dxa"/>
          </w:tcPr>
          <w:p w14:paraId="414B0E44" w14:textId="0E7C5CEC" w:rsidR="00D62F54" w:rsidRPr="00A4069B" w:rsidRDefault="00AC2663" w:rsidP="00B26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action of </w:t>
            </w:r>
            <w:r w:rsidR="001B2B59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unts</w:t>
            </w:r>
            <w:r w:rsidR="00D62F54">
              <w:rPr>
                <w:rFonts w:ascii="Times New Roman" w:hAnsi="Times New Roman" w:cs="Times New Roman"/>
                <w:sz w:val="24"/>
                <w:szCs w:val="24"/>
              </w:rPr>
              <w:t xml:space="preserve"> from, %</w:t>
            </w:r>
          </w:p>
        </w:tc>
        <w:tc>
          <w:tcPr>
            <w:tcW w:w="2076" w:type="dxa"/>
          </w:tcPr>
          <w:p w14:paraId="776F15D3" w14:textId="77777777" w:rsidR="00D62F54" w:rsidRDefault="00D62F5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7BA538A9" w14:textId="77777777" w:rsidR="00D62F54" w:rsidRPr="00A4069B" w:rsidRDefault="00D62F5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14:paraId="0C7B92B9" w14:textId="77777777" w:rsidR="00D62F54" w:rsidRPr="00A4069B" w:rsidRDefault="00D62F5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7BB88943" w14:textId="77777777" w:rsidR="00D62F54" w:rsidRPr="00A4069B" w:rsidRDefault="00D62F5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</w:tcPr>
          <w:p w14:paraId="7176C92C" w14:textId="77777777" w:rsidR="00D62F54" w:rsidRPr="00A4069B" w:rsidRDefault="00D62F5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F54" w:rsidRPr="00A4069B" w14:paraId="39A72210" w14:textId="77777777" w:rsidTr="008F3F17">
        <w:tc>
          <w:tcPr>
            <w:tcW w:w="4090" w:type="dxa"/>
          </w:tcPr>
          <w:p w14:paraId="629FE0E7" w14:textId="64D110D8" w:rsidR="00D62F54" w:rsidRPr="00A4069B" w:rsidRDefault="00D62F54" w:rsidP="00B26740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A4069B">
              <w:rPr>
                <w:rFonts w:ascii="Times New Roman" w:hAnsi="Times New Roman" w:cs="Times New Roman"/>
                <w:sz w:val="24"/>
                <w:szCs w:val="24"/>
              </w:rPr>
              <w:t>Sedentary activity</w:t>
            </w:r>
          </w:p>
        </w:tc>
        <w:tc>
          <w:tcPr>
            <w:tcW w:w="2076" w:type="dxa"/>
          </w:tcPr>
          <w:p w14:paraId="2A83EB64" w14:textId="52A38AB4" w:rsidR="00D62F54" w:rsidRPr="00A4069B" w:rsidRDefault="00D62F5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43" w:type="dxa"/>
          </w:tcPr>
          <w:p w14:paraId="21EA1D44" w14:textId="77777777" w:rsidR="00D62F54" w:rsidRPr="00A4069B" w:rsidRDefault="00D62F5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14:paraId="2D718D8D" w14:textId="77777777" w:rsidR="00D62F54" w:rsidRPr="00A4069B" w:rsidRDefault="00D62F5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78501783" w14:textId="77777777" w:rsidR="00D62F54" w:rsidRPr="00A4069B" w:rsidRDefault="00D62F5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</w:tcPr>
          <w:p w14:paraId="33A2ECC2" w14:textId="77777777" w:rsidR="00D62F54" w:rsidRPr="00A4069B" w:rsidRDefault="00D62F5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F54" w:rsidRPr="00A4069B" w14:paraId="008942BD" w14:textId="77777777" w:rsidTr="008F3F17">
        <w:tc>
          <w:tcPr>
            <w:tcW w:w="4090" w:type="dxa"/>
          </w:tcPr>
          <w:p w14:paraId="5BD2A4AA" w14:textId="2FDFC8CD" w:rsidR="00D62F54" w:rsidRPr="00A4069B" w:rsidRDefault="00D62F54" w:rsidP="00B26740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A4069B">
              <w:rPr>
                <w:rFonts w:ascii="Times New Roman" w:hAnsi="Times New Roman" w:cs="Times New Roman"/>
                <w:sz w:val="24"/>
                <w:szCs w:val="24"/>
              </w:rPr>
              <w:t xml:space="preserve">Light </w:t>
            </w:r>
            <w:r w:rsidR="00A2109B"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</w:p>
        </w:tc>
        <w:tc>
          <w:tcPr>
            <w:tcW w:w="2076" w:type="dxa"/>
          </w:tcPr>
          <w:p w14:paraId="3B03FA54" w14:textId="481C62C7" w:rsidR="00D62F54" w:rsidRPr="00A4069B" w:rsidRDefault="00D62F5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743" w:type="dxa"/>
          </w:tcPr>
          <w:p w14:paraId="22A749ED" w14:textId="0B1DDE98" w:rsidR="00D62F54" w:rsidRPr="00A4069B" w:rsidRDefault="00D62F5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43" w:type="dxa"/>
          </w:tcPr>
          <w:p w14:paraId="06CBC1AC" w14:textId="77777777" w:rsidR="00D62F54" w:rsidRPr="00A4069B" w:rsidRDefault="00D62F5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51D19C47" w14:textId="77777777" w:rsidR="00D62F54" w:rsidRPr="00A4069B" w:rsidRDefault="00D62F5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</w:tcPr>
          <w:p w14:paraId="716543DB" w14:textId="77777777" w:rsidR="00D62F54" w:rsidRPr="00A4069B" w:rsidRDefault="00D62F5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F54" w:rsidRPr="00A4069B" w14:paraId="3B7DE50D" w14:textId="77777777" w:rsidTr="008F3F17">
        <w:tc>
          <w:tcPr>
            <w:tcW w:w="4090" w:type="dxa"/>
          </w:tcPr>
          <w:p w14:paraId="2CD1ED1B" w14:textId="5D10A783" w:rsidR="00D62F54" w:rsidRPr="00A4069B" w:rsidRDefault="00D62F54" w:rsidP="00B26740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A4069B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  <w:r w:rsidR="00A2109B"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</w:p>
        </w:tc>
        <w:tc>
          <w:tcPr>
            <w:tcW w:w="2076" w:type="dxa"/>
          </w:tcPr>
          <w:p w14:paraId="0C81F13D" w14:textId="647E1C88" w:rsidR="00D62F54" w:rsidRPr="00A4069B" w:rsidRDefault="00D62F5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743" w:type="dxa"/>
          </w:tcPr>
          <w:p w14:paraId="70107AA0" w14:textId="796CA0AE" w:rsidR="00D62F54" w:rsidRPr="00A4069B" w:rsidRDefault="00D62F5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2143" w:type="dxa"/>
          </w:tcPr>
          <w:p w14:paraId="433D3CEE" w14:textId="1884B6F8" w:rsidR="00D62F54" w:rsidRPr="00A4069B" w:rsidRDefault="00D62F5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010" w:type="dxa"/>
          </w:tcPr>
          <w:p w14:paraId="1F574ECE" w14:textId="77777777" w:rsidR="00D62F54" w:rsidRPr="00A4069B" w:rsidRDefault="00D62F5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</w:tcPr>
          <w:p w14:paraId="7376EE3A" w14:textId="77777777" w:rsidR="00D62F54" w:rsidRPr="00A4069B" w:rsidRDefault="00D62F5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F54" w:rsidRPr="00A4069B" w14:paraId="27C59602" w14:textId="77777777" w:rsidTr="008F3F17">
        <w:tc>
          <w:tcPr>
            <w:tcW w:w="4090" w:type="dxa"/>
          </w:tcPr>
          <w:p w14:paraId="67C9080D" w14:textId="2FDAC659" w:rsidR="00D62F54" w:rsidRPr="00A4069B" w:rsidRDefault="00D62F54" w:rsidP="00B26740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A4069B">
              <w:rPr>
                <w:rFonts w:ascii="Times New Roman" w:hAnsi="Times New Roman" w:cs="Times New Roman"/>
                <w:sz w:val="24"/>
                <w:szCs w:val="24"/>
              </w:rPr>
              <w:t xml:space="preserve">Vigorous </w:t>
            </w:r>
            <w:r w:rsidR="00A2109B"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</w:p>
        </w:tc>
        <w:tc>
          <w:tcPr>
            <w:tcW w:w="2076" w:type="dxa"/>
          </w:tcPr>
          <w:p w14:paraId="2646BCE1" w14:textId="270D8339" w:rsidR="00D62F54" w:rsidRPr="00A4069B" w:rsidRDefault="00D62F5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</w:p>
        </w:tc>
        <w:tc>
          <w:tcPr>
            <w:tcW w:w="1743" w:type="dxa"/>
          </w:tcPr>
          <w:p w14:paraId="02C8DBA2" w14:textId="00FE8D33" w:rsidR="00D62F54" w:rsidRPr="00A4069B" w:rsidRDefault="00D62F5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2143" w:type="dxa"/>
          </w:tcPr>
          <w:p w14:paraId="6E9E8BCC" w14:textId="55E169C2" w:rsidR="00D62F54" w:rsidRPr="00A4069B" w:rsidRDefault="00D62F5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2010" w:type="dxa"/>
          </w:tcPr>
          <w:p w14:paraId="536608EC" w14:textId="0D667DEA" w:rsidR="00D62F54" w:rsidRPr="00A4069B" w:rsidRDefault="00D62F5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069" w:type="dxa"/>
          </w:tcPr>
          <w:p w14:paraId="0C71213A" w14:textId="77777777" w:rsidR="00D62F54" w:rsidRPr="00A4069B" w:rsidRDefault="00D62F5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F54" w:rsidRPr="00A4069B" w14:paraId="59D363C6" w14:textId="77777777" w:rsidTr="008F3F17">
        <w:tc>
          <w:tcPr>
            <w:tcW w:w="4090" w:type="dxa"/>
          </w:tcPr>
          <w:p w14:paraId="3EA2B7D2" w14:textId="2F8DF626" w:rsidR="00D62F54" w:rsidRPr="00A4069B" w:rsidRDefault="00D62F54" w:rsidP="00B26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69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="0084151B">
              <w:rPr>
                <w:rFonts w:ascii="Times New Roman" w:hAnsi="Times New Roman" w:cs="Times New Roman"/>
                <w:sz w:val="24"/>
                <w:szCs w:val="24"/>
              </w:rPr>
              <w:t xml:space="preserve"> dai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ts</w:t>
            </w:r>
          </w:p>
        </w:tc>
        <w:tc>
          <w:tcPr>
            <w:tcW w:w="2076" w:type="dxa"/>
          </w:tcPr>
          <w:p w14:paraId="0372D8F9" w14:textId="217CA432" w:rsidR="00D62F54" w:rsidRPr="00A4069B" w:rsidRDefault="00D62F5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1743" w:type="dxa"/>
          </w:tcPr>
          <w:p w14:paraId="67FA6839" w14:textId="467BDA89" w:rsidR="00D62F54" w:rsidRPr="00A4069B" w:rsidRDefault="00D62F5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2143" w:type="dxa"/>
          </w:tcPr>
          <w:p w14:paraId="0C7D5383" w14:textId="5A97F9C9" w:rsidR="00D62F54" w:rsidRPr="00A4069B" w:rsidRDefault="00D62F5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010" w:type="dxa"/>
          </w:tcPr>
          <w:p w14:paraId="3EF98548" w14:textId="7A396F1E" w:rsidR="00D62F54" w:rsidRPr="00A4069B" w:rsidRDefault="00D62F5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069" w:type="dxa"/>
          </w:tcPr>
          <w:p w14:paraId="057AF9F2" w14:textId="5C0C9D33" w:rsidR="00D62F54" w:rsidRPr="00A4069B" w:rsidRDefault="00D62F5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31A74" w:rsidRPr="00A4069B" w14:paraId="2A187594" w14:textId="77777777" w:rsidTr="008F3F17">
        <w:tc>
          <w:tcPr>
            <w:tcW w:w="4090" w:type="dxa"/>
          </w:tcPr>
          <w:p w14:paraId="59D649F0" w14:textId="56514676" w:rsidR="00B31A74" w:rsidRPr="00A4069B" w:rsidRDefault="00B31A74" w:rsidP="00B26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spent in, minutes</w:t>
            </w:r>
          </w:p>
        </w:tc>
        <w:tc>
          <w:tcPr>
            <w:tcW w:w="2076" w:type="dxa"/>
          </w:tcPr>
          <w:p w14:paraId="0CDF5C2D" w14:textId="77777777" w:rsidR="00B31A74" w:rsidRDefault="00B31A7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6FDFD19C" w14:textId="77777777" w:rsidR="00B31A74" w:rsidRDefault="00B31A7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14:paraId="78792E67" w14:textId="77777777" w:rsidR="00B31A74" w:rsidRDefault="00B31A7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5BF61270" w14:textId="77777777" w:rsidR="00B31A74" w:rsidRDefault="00B31A7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</w:tcPr>
          <w:p w14:paraId="0A2E379F" w14:textId="77777777" w:rsidR="00B31A74" w:rsidRDefault="00B31A74" w:rsidP="00B26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A74" w:rsidRPr="00A4069B" w14:paraId="344A8768" w14:textId="77777777" w:rsidTr="008F3F17">
        <w:tc>
          <w:tcPr>
            <w:tcW w:w="4090" w:type="dxa"/>
          </w:tcPr>
          <w:p w14:paraId="076365B1" w14:textId="6B04BB74" w:rsidR="00B31A74" w:rsidRPr="00A4069B" w:rsidRDefault="00B31A74" w:rsidP="0016576E">
            <w:pPr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A4069B">
              <w:rPr>
                <w:rFonts w:ascii="Times New Roman" w:hAnsi="Times New Roman" w:cs="Times New Roman"/>
                <w:sz w:val="24"/>
                <w:szCs w:val="24"/>
              </w:rPr>
              <w:t>Sedentary activity</w:t>
            </w:r>
          </w:p>
        </w:tc>
        <w:tc>
          <w:tcPr>
            <w:tcW w:w="2076" w:type="dxa"/>
          </w:tcPr>
          <w:p w14:paraId="0B40F040" w14:textId="2F79F69E" w:rsidR="00B31A74" w:rsidRDefault="004C7B9B" w:rsidP="00B31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43" w:type="dxa"/>
          </w:tcPr>
          <w:p w14:paraId="554D7C86" w14:textId="77777777" w:rsidR="00B31A74" w:rsidRDefault="00B31A74" w:rsidP="00B31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14:paraId="18AF0024" w14:textId="77777777" w:rsidR="00B31A74" w:rsidRDefault="00B31A74" w:rsidP="00B31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0CA5284B" w14:textId="77777777" w:rsidR="00B31A74" w:rsidRDefault="00B31A74" w:rsidP="00B31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</w:tcPr>
          <w:p w14:paraId="3707761A" w14:textId="77777777" w:rsidR="00B31A74" w:rsidRDefault="00B31A74" w:rsidP="00B31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B9B" w:rsidRPr="00A4069B" w14:paraId="5080A7AF" w14:textId="77777777" w:rsidTr="008F3F17">
        <w:tc>
          <w:tcPr>
            <w:tcW w:w="4090" w:type="dxa"/>
          </w:tcPr>
          <w:p w14:paraId="2A3970F5" w14:textId="4FFE0E88" w:rsidR="004C7B9B" w:rsidRPr="00A4069B" w:rsidRDefault="004C7B9B" w:rsidP="004C7B9B">
            <w:pPr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A4069B">
              <w:rPr>
                <w:rFonts w:ascii="Times New Roman" w:hAnsi="Times New Roman" w:cs="Times New Roman"/>
                <w:sz w:val="24"/>
                <w:szCs w:val="24"/>
              </w:rPr>
              <w:t xml:space="preserve">Ligh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</w:p>
        </w:tc>
        <w:tc>
          <w:tcPr>
            <w:tcW w:w="2076" w:type="dxa"/>
          </w:tcPr>
          <w:p w14:paraId="78AF281D" w14:textId="021C6AA4" w:rsidR="004C7B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1743" w:type="dxa"/>
          </w:tcPr>
          <w:p w14:paraId="72A2DAD1" w14:textId="1B3C334B" w:rsidR="004C7B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43" w:type="dxa"/>
          </w:tcPr>
          <w:p w14:paraId="6CB16E8C" w14:textId="77777777" w:rsidR="004C7B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6DEADCFA" w14:textId="77777777" w:rsidR="004C7B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</w:tcPr>
          <w:p w14:paraId="662C6737" w14:textId="77777777" w:rsidR="004C7B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B9B" w:rsidRPr="00A4069B" w14:paraId="709AE42A" w14:textId="77777777" w:rsidTr="008F3F17">
        <w:tc>
          <w:tcPr>
            <w:tcW w:w="4090" w:type="dxa"/>
          </w:tcPr>
          <w:p w14:paraId="72ADC454" w14:textId="391528E4" w:rsidR="004C7B9B" w:rsidRPr="00A4069B" w:rsidRDefault="004C7B9B" w:rsidP="004C7B9B">
            <w:pPr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A4069B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</w:p>
        </w:tc>
        <w:tc>
          <w:tcPr>
            <w:tcW w:w="2076" w:type="dxa"/>
          </w:tcPr>
          <w:p w14:paraId="0F51CFF7" w14:textId="1733C1CA" w:rsidR="004C7B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1743" w:type="dxa"/>
          </w:tcPr>
          <w:p w14:paraId="50A3FD89" w14:textId="3B6B7588" w:rsidR="004C7B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143" w:type="dxa"/>
          </w:tcPr>
          <w:p w14:paraId="3E42638F" w14:textId="68E29684" w:rsidR="004C7B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010" w:type="dxa"/>
          </w:tcPr>
          <w:p w14:paraId="13F24948" w14:textId="77777777" w:rsidR="004C7B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</w:tcPr>
          <w:p w14:paraId="50F20AF3" w14:textId="77777777" w:rsidR="004C7B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B9B" w:rsidRPr="00A4069B" w14:paraId="7EE6BDA7" w14:textId="77777777" w:rsidTr="008F3F17">
        <w:tc>
          <w:tcPr>
            <w:tcW w:w="4090" w:type="dxa"/>
          </w:tcPr>
          <w:p w14:paraId="74B03F73" w14:textId="3D36B675" w:rsidR="004C7B9B" w:rsidRPr="00A4069B" w:rsidRDefault="004C7B9B" w:rsidP="004C7B9B">
            <w:pPr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A4069B">
              <w:rPr>
                <w:rFonts w:ascii="Times New Roman" w:hAnsi="Times New Roman" w:cs="Times New Roman"/>
                <w:sz w:val="24"/>
                <w:szCs w:val="24"/>
              </w:rPr>
              <w:t xml:space="preserve">Vigoro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</w:p>
        </w:tc>
        <w:tc>
          <w:tcPr>
            <w:tcW w:w="2076" w:type="dxa"/>
          </w:tcPr>
          <w:p w14:paraId="287F14A4" w14:textId="379E1C4E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743" w:type="dxa"/>
          </w:tcPr>
          <w:p w14:paraId="2E47A6C7" w14:textId="0BB479F1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143" w:type="dxa"/>
          </w:tcPr>
          <w:p w14:paraId="0DD5F9E9" w14:textId="640243A2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010" w:type="dxa"/>
          </w:tcPr>
          <w:p w14:paraId="64E11C69" w14:textId="4DECE573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069" w:type="dxa"/>
          </w:tcPr>
          <w:p w14:paraId="2B0BCDE6" w14:textId="3C46CBD7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B9B" w:rsidRPr="00A4069B" w14:paraId="3337CB12" w14:textId="77777777" w:rsidTr="008F3F17">
        <w:tc>
          <w:tcPr>
            <w:tcW w:w="4090" w:type="dxa"/>
          </w:tcPr>
          <w:p w14:paraId="7674F951" w14:textId="77777777" w:rsidR="004C7B9B" w:rsidRPr="00A4069B" w:rsidRDefault="004C7B9B" w:rsidP="004C7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14:paraId="008D88AC" w14:textId="77777777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50C0E5DB" w14:textId="77777777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14:paraId="133EE551" w14:textId="77777777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6EF022CC" w14:textId="77777777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</w:tcPr>
          <w:p w14:paraId="0D73EC2A" w14:textId="77777777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B9B" w:rsidRPr="00A4069B" w14:paraId="075249D5" w14:textId="77777777" w:rsidTr="008F3F17">
        <w:tc>
          <w:tcPr>
            <w:tcW w:w="4090" w:type="dxa"/>
          </w:tcPr>
          <w:p w14:paraId="6598C8E9" w14:textId="651D93D8" w:rsidR="004C7B9B" w:rsidRPr="00A4069B" w:rsidRDefault="004C7B9B" w:rsidP="004C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69B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2076" w:type="dxa"/>
          </w:tcPr>
          <w:p w14:paraId="31608FB3" w14:textId="77777777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6075A5EF" w14:textId="77777777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14:paraId="1C6BAED9" w14:textId="77777777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6A1F7952" w14:textId="77777777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</w:tcPr>
          <w:p w14:paraId="547E2B5C" w14:textId="77777777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B9B" w:rsidRPr="00A4069B" w14:paraId="5BB63E85" w14:textId="77777777" w:rsidTr="008F3F17">
        <w:tc>
          <w:tcPr>
            <w:tcW w:w="4090" w:type="dxa"/>
          </w:tcPr>
          <w:p w14:paraId="2917B8A7" w14:textId="2C492E27" w:rsidR="004C7B9B" w:rsidRPr="00A4069B" w:rsidRDefault="004C7B9B" w:rsidP="004C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ction of total counts from, %</w:t>
            </w:r>
          </w:p>
        </w:tc>
        <w:tc>
          <w:tcPr>
            <w:tcW w:w="2076" w:type="dxa"/>
          </w:tcPr>
          <w:p w14:paraId="0E13978B" w14:textId="77777777" w:rsidR="004C7B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20A95DCE" w14:textId="77777777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14:paraId="1C80650E" w14:textId="77777777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04B18CED" w14:textId="77777777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</w:tcPr>
          <w:p w14:paraId="2A781479" w14:textId="77777777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B9B" w:rsidRPr="00A4069B" w14:paraId="29B0E14E" w14:textId="77777777" w:rsidTr="008F3F17">
        <w:tc>
          <w:tcPr>
            <w:tcW w:w="4090" w:type="dxa"/>
          </w:tcPr>
          <w:p w14:paraId="5D1348DE" w14:textId="67DF36F9" w:rsidR="004C7B9B" w:rsidRPr="00A4069B" w:rsidRDefault="004C7B9B" w:rsidP="004C7B9B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A4069B">
              <w:rPr>
                <w:rFonts w:ascii="Times New Roman" w:hAnsi="Times New Roman" w:cs="Times New Roman"/>
                <w:sz w:val="24"/>
                <w:szCs w:val="24"/>
              </w:rPr>
              <w:t>Sedentary activity</w:t>
            </w:r>
          </w:p>
        </w:tc>
        <w:tc>
          <w:tcPr>
            <w:tcW w:w="2076" w:type="dxa"/>
          </w:tcPr>
          <w:p w14:paraId="47DF4447" w14:textId="46D8D5FF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43" w:type="dxa"/>
          </w:tcPr>
          <w:p w14:paraId="5B4B2EDC" w14:textId="77777777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14:paraId="6E518A4E" w14:textId="77777777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4933D11D" w14:textId="77777777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</w:tcPr>
          <w:p w14:paraId="63EA2C43" w14:textId="77777777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B9B" w:rsidRPr="00A4069B" w14:paraId="35682649" w14:textId="77777777" w:rsidTr="008F3F17">
        <w:tc>
          <w:tcPr>
            <w:tcW w:w="4090" w:type="dxa"/>
          </w:tcPr>
          <w:p w14:paraId="18567D2B" w14:textId="21B4DDA4" w:rsidR="004C7B9B" w:rsidRPr="00A4069B" w:rsidRDefault="004C7B9B" w:rsidP="004C7B9B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A4069B">
              <w:rPr>
                <w:rFonts w:ascii="Times New Roman" w:hAnsi="Times New Roman" w:cs="Times New Roman"/>
                <w:sz w:val="24"/>
                <w:szCs w:val="24"/>
              </w:rPr>
              <w:t xml:space="preserve">Ligh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</w:p>
        </w:tc>
        <w:tc>
          <w:tcPr>
            <w:tcW w:w="2076" w:type="dxa"/>
          </w:tcPr>
          <w:p w14:paraId="490C9ECE" w14:textId="1F40EC65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743" w:type="dxa"/>
          </w:tcPr>
          <w:p w14:paraId="043529EB" w14:textId="61E2B7B9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43" w:type="dxa"/>
          </w:tcPr>
          <w:p w14:paraId="0695D120" w14:textId="77777777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3C84674E" w14:textId="77777777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</w:tcPr>
          <w:p w14:paraId="3E7BFB65" w14:textId="77777777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B9B" w:rsidRPr="00A4069B" w14:paraId="56B0CE39" w14:textId="77777777" w:rsidTr="008F3F17">
        <w:tc>
          <w:tcPr>
            <w:tcW w:w="4090" w:type="dxa"/>
          </w:tcPr>
          <w:p w14:paraId="6D424650" w14:textId="6405DB76" w:rsidR="004C7B9B" w:rsidRPr="00A4069B" w:rsidRDefault="004C7B9B" w:rsidP="004C7B9B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A4069B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</w:p>
        </w:tc>
        <w:tc>
          <w:tcPr>
            <w:tcW w:w="2076" w:type="dxa"/>
          </w:tcPr>
          <w:p w14:paraId="22905204" w14:textId="273F72B6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743" w:type="dxa"/>
          </w:tcPr>
          <w:p w14:paraId="15A72D1C" w14:textId="56FB9949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2143" w:type="dxa"/>
          </w:tcPr>
          <w:p w14:paraId="497A53DA" w14:textId="43D874DC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010" w:type="dxa"/>
          </w:tcPr>
          <w:p w14:paraId="74EFB360" w14:textId="77777777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</w:tcPr>
          <w:p w14:paraId="2AC15A45" w14:textId="77777777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B9B" w:rsidRPr="00A4069B" w14:paraId="735C813C" w14:textId="77777777" w:rsidTr="008F3F17">
        <w:tc>
          <w:tcPr>
            <w:tcW w:w="4090" w:type="dxa"/>
          </w:tcPr>
          <w:p w14:paraId="3B97B367" w14:textId="3DABCCF2" w:rsidR="004C7B9B" w:rsidRPr="00A4069B" w:rsidRDefault="004C7B9B" w:rsidP="004C7B9B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A4069B">
              <w:rPr>
                <w:rFonts w:ascii="Times New Roman" w:hAnsi="Times New Roman" w:cs="Times New Roman"/>
                <w:sz w:val="24"/>
                <w:szCs w:val="24"/>
              </w:rPr>
              <w:t xml:space="preserve">Vigoro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</w:p>
        </w:tc>
        <w:tc>
          <w:tcPr>
            <w:tcW w:w="2076" w:type="dxa"/>
          </w:tcPr>
          <w:p w14:paraId="45CA4C10" w14:textId="1F799A4C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1743" w:type="dxa"/>
          </w:tcPr>
          <w:p w14:paraId="7CD4CCE3" w14:textId="614B9676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2143" w:type="dxa"/>
          </w:tcPr>
          <w:p w14:paraId="0AC520D2" w14:textId="3B2F4B81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2010" w:type="dxa"/>
          </w:tcPr>
          <w:p w14:paraId="4788D19C" w14:textId="65DB20DA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069" w:type="dxa"/>
          </w:tcPr>
          <w:p w14:paraId="66DE25C9" w14:textId="77777777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B9B" w:rsidRPr="00A4069B" w14:paraId="5A798453" w14:textId="77777777" w:rsidTr="008F3F17">
        <w:tc>
          <w:tcPr>
            <w:tcW w:w="4090" w:type="dxa"/>
          </w:tcPr>
          <w:p w14:paraId="5252036D" w14:textId="51F8E9CF" w:rsidR="004C7B9B" w:rsidRPr="00A4069B" w:rsidRDefault="004C7B9B" w:rsidP="004C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69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ily counts</w:t>
            </w:r>
          </w:p>
        </w:tc>
        <w:tc>
          <w:tcPr>
            <w:tcW w:w="2076" w:type="dxa"/>
          </w:tcPr>
          <w:p w14:paraId="2F5A55F3" w14:textId="552E88AF" w:rsidR="004C7B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1743" w:type="dxa"/>
          </w:tcPr>
          <w:p w14:paraId="37A00D97" w14:textId="753E7D49" w:rsidR="004C7B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2143" w:type="dxa"/>
          </w:tcPr>
          <w:p w14:paraId="12362A2F" w14:textId="79593FF1" w:rsidR="004C7B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010" w:type="dxa"/>
          </w:tcPr>
          <w:p w14:paraId="42FCF5C3" w14:textId="6FF70C70" w:rsidR="004C7B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069" w:type="dxa"/>
          </w:tcPr>
          <w:p w14:paraId="7D6D0584" w14:textId="73A529AF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C7B9B" w:rsidRPr="00A4069B" w14:paraId="34C03B78" w14:textId="77777777" w:rsidTr="008F3F17">
        <w:tc>
          <w:tcPr>
            <w:tcW w:w="4090" w:type="dxa"/>
          </w:tcPr>
          <w:p w14:paraId="02D6493C" w14:textId="5E0F00BD" w:rsidR="004C7B9B" w:rsidRPr="00A4069B" w:rsidRDefault="004C7B9B" w:rsidP="004C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spent in, minutes</w:t>
            </w:r>
          </w:p>
        </w:tc>
        <w:tc>
          <w:tcPr>
            <w:tcW w:w="2076" w:type="dxa"/>
          </w:tcPr>
          <w:p w14:paraId="71C4378B" w14:textId="77777777" w:rsidR="004C7B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0F93CAE9" w14:textId="77777777" w:rsidR="004C7B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14:paraId="33DBF6FB" w14:textId="77777777" w:rsidR="004C7B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189EC6B7" w14:textId="77777777" w:rsidR="004C7B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</w:tcPr>
          <w:p w14:paraId="1E3A118E" w14:textId="77777777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B9B" w:rsidRPr="00A4069B" w14:paraId="02EC59CE" w14:textId="77777777" w:rsidTr="008F3F17">
        <w:tc>
          <w:tcPr>
            <w:tcW w:w="4090" w:type="dxa"/>
          </w:tcPr>
          <w:p w14:paraId="4DB63DFD" w14:textId="009C4561" w:rsidR="004C7B9B" w:rsidRPr="00A4069B" w:rsidRDefault="004C7B9B" w:rsidP="004C7B9B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A4069B">
              <w:rPr>
                <w:rFonts w:ascii="Times New Roman" w:hAnsi="Times New Roman" w:cs="Times New Roman"/>
                <w:sz w:val="24"/>
                <w:szCs w:val="24"/>
              </w:rPr>
              <w:t>Sedentary activity</w:t>
            </w:r>
          </w:p>
        </w:tc>
        <w:tc>
          <w:tcPr>
            <w:tcW w:w="2076" w:type="dxa"/>
          </w:tcPr>
          <w:p w14:paraId="6374F31E" w14:textId="177A16A6" w:rsidR="004C7B9B" w:rsidRDefault="00970F50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43" w:type="dxa"/>
          </w:tcPr>
          <w:p w14:paraId="189FA86F" w14:textId="77777777" w:rsidR="004C7B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14:paraId="400D5855" w14:textId="77777777" w:rsidR="004C7B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5B027C95" w14:textId="77777777" w:rsidR="004C7B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</w:tcPr>
          <w:p w14:paraId="097259D1" w14:textId="77777777" w:rsidR="004C7B9B" w:rsidRPr="00A4069B" w:rsidRDefault="004C7B9B" w:rsidP="004C7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F50" w:rsidRPr="00A4069B" w14:paraId="541E3FC0" w14:textId="77777777" w:rsidTr="008F3F17">
        <w:tc>
          <w:tcPr>
            <w:tcW w:w="4090" w:type="dxa"/>
          </w:tcPr>
          <w:p w14:paraId="403DF420" w14:textId="64CA42FE" w:rsidR="00970F50" w:rsidRPr="00A4069B" w:rsidRDefault="00970F50" w:rsidP="00970F50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A4069B">
              <w:rPr>
                <w:rFonts w:ascii="Times New Roman" w:hAnsi="Times New Roman" w:cs="Times New Roman"/>
                <w:sz w:val="24"/>
                <w:szCs w:val="24"/>
              </w:rPr>
              <w:t xml:space="preserve">Ligh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</w:p>
        </w:tc>
        <w:tc>
          <w:tcPr>
            <w:tcW w:w="2076" w:type="dxa"/>
          </w:tcPr>
          <w:p w14:paraId="23CB43A0" w14:textId="3B6C9352" w:rsidR="00970F50" w:rsidRDefault="00970F50" w:rsidP="00970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743" w:type="dxa"/>
          </w:tcPr>
          <w:p w14:paraId="47EE0CFE" w14:textId="68B56B38" w:rsidR="00970F50" w:rsidRDefault="004948FB" w:rsidP="00970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43" w:type="dxa"/>
          </w:tcPr>
          <w:p w14:paraId="12754B23" w14:textId="77777777" w:rsidR="00970F50" w:rsidRDefault="00970F50" w:rsidP="00970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38D02F8B" w14:textId="77777777" w:rsidR="00970F50" w:rsidRDefault="00970F50" w:rsidP="00970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</w:tcPr>
          <w:p w14:paraId="25BCB952" w14:textId="77777777" w:rsidR="00970F50" w:rsidRPr="00A4069B" w:rsidRDefault="00970F50" w:rsidP="00970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F50" w:rsidRPr="00A4069B" w14:paraId="62655770" w14:textId="77777777" w:rsidTr="008F3F17">
        <w:tc>
          <w:tcPr>
            <w:tcW w:w="4090" w:type="dxa"/>
          </w:tcPr>
          <w:p w14:paraId="27809519" w14:textId="4277544E" w:rsidR="00970F50" w:rsidRPr="00A4069B" w:rsidRDefault="00970F50" w:rsidP="00970F50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A4069B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</w:p>
        </w:tc>
        <w:tc>
          <w:tcPr>
            <w:tcW w:w="2076" w:type="dxa"/>
          </w:tcPr>
          <w:p w14:paraId="0AE4AC96" w14:textId="4F5C895B" w:rsidR="00970F50" w:rsidRDefault="00970F50" w:rsidP="00970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1743" w:type="dxa"/>
          </w:tcPr>
          <w:p w14:paraId="01BDBB6E" w14:textId="7428E6D8" w:rsidR="00970F50" w:rsidRDefault="004948FB" w:rsidP="00970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143" w:type="dxa"/>
          </w:tcPr>
          <w:p w14:paraId="66CC22A1" w14:textId="56094675" w:rsidR="00970F50" w:rsidRDefault="004948FB" w:rsidP="00970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010" w:type="dxa"/>
          </w:tcPr>
          <w:p w14:paraId="4059791F" w14:textId="2B605BAE" w:rsidR="00970F50" w:rsidRDefault="00970F50" w:rsidP="00970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</w:tcPr>
          <w:p w14:paraId="438863B1" w14:textId="77777777" w:rsidR="00970F50" w:rsidRPr="00A4069B" w:rsidRDefault="00970F50" w:rsidP="00970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F50" w:rsidRPr="00A4069B" w14:paraId="7812D305" w14:textId="77777777" w:rsidTr="008F3F17">
        <w:tc>
          <w:tcPr>
            <w:tcW w:w="4090" w:type="dxa"/>
            <w:tcBorders>
              <w:bottom w:val="single" w:sz="4" w:space="0" w:color="auto"/>
            </w:tcBorders>
          </w:tcPr>
          <w:p w14:paraId="0B170647" w14:textId="0D3CD9DE" w:rsidR="00970F50" w:rsidRPr="00A4069B" w:rsidRDefault="00970F50" w:rsidP="00970F50">
            <w:pPr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A4069B">
              <w:rPr>
                <w:rFonts w:ascii="Times New Roman" w:hAnsi="Times New Roman" w:cs="Times New Roman"/>
                <w:sz w:val="24"/>
                <w:szCs w:val="24"/>
              </w:rPr>
              <w:t xml:space="preserve">Vigoro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</w:p>
        </w:tc>
        <w:tc>
          <w:tcPr>
            <w:tcW w:w="2076" w:type="dxa"/>
            <w:tcBorders>
              <w:bottom w:val="single" w:sz="4" w:space="0" w:color="auto"/>
            </w:tcBorders>
          </w:tcPr>
          <w:p w14:paraId="0D588905" w14:textId="2C0E365C" w:rsidR="00970F50" w:rsidRPr="00A4069B" w:rsidRDefault="00970F50" w:rsidP="00970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88D3346" w14:textId="0A69B83F" w:rsidR="00970F50" w:rsidRPr="00A4069B" w:rsidRDefault="004948FB" w:rsidP="00970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143" w:type="dxa"/>
            <w:tcBorders>
              <w:bottom w:val="single" w:sz="4" w:space="0" w:color="auto"/>
            </w:tcBorders>
          </w:tcPr>
          <w:p w14:paraId="7BF4CF94" w14:textId="5D21836A" w:rsidR="00970F50" w:rsidRPr="00A4069B" w:rsidRDefault="004948FB" w:rsidP="00970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79CC6815" w14:textId="48F198AA" w:rsidR="00970F50" w:rsidRPr="00A4069B" w:rsidRDefault="004948FB" w:rsidP="00970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31C1EFA1" w14:textId="7D4253F5" w:rsidR="00970F50" w:rsidRPr="00A4069B" w:rsidRDefault="00970F50" w:rsidP="00970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CAE6640" w14:textId="77777777" w:rsidR="00D52CE9" w:rsidRDefault="00D52CE9" w:rsidP="001D37E7"/>
    <w:p w14:paraId="0D2CE290" w14:textId="77777777" w:rsidR="002D0F1A" w:rsidRDefault="002D0F1A" w:rsidP="001D37E7"/>
    <w:p w14:paraId="279C2468" w14:textId="77777777" w:rsidR="002D0F1A" w:rsidRDefault="002D0F1A" w:rsidP="001D37E7"/>
    <w:p w14:paraId="6910DD14" w14:textId="77777777" w:rsidR="002D0F1A" w:rsidRDefault="002D0F1A" w:rsidP="001D37E7"/>
    <w:p w14:paraId="217474B2" w14:textId="77777777" w:rsidR="002D0F1A" w:rsidRDefault="002D0F1A" w:rsidP="001D37E7"/>
    <w:p w14:paraId="1B3A44AD" w14:textId="77777777" w:rsidR="002D0F1A" w:rsidRDefault="002D0F1A" w:rsidP="001D37E7"/>
    <w:p w14:paraId="547BA9D5" w14:textId="77777777" w:rsidR="002D0F1A" w:rsidRDefault="002D0F1A" w:rsidP="001D37E7"/>
    <w:p w14:paraId="594802EF" w14:textId="77777777" w:rsidR="002D0F1A" w:rsidRDefault="002D0F1A" w:rsidP="001D37E7"/>
    <w:p w14:paraId="78D3DFBE" w14:textId="77777777" w:rsidR="002D0F1A" w:rsidRDefault="002D0F1A" w:rsidP="001D37E7"/>
    <w:p w14:paraId="4A33C4BF" w14:textId="77777777" w:rsidR="002D0F1A" w:rsidRDefault="002D0F1A" w:rsidP="001D37E7"/>
    <w:p w14:paraId="7528ABEE" w14:textId="670B0876" w:rsidR="002D0F1A" w:rsidRDefault="00462ACA" w:rsidP="00C1524E">
      <w:pPr>
        <w:sectPr w:rsidR="002D0F1A" w:rsidSect="009C2522">
          <w:pgSz w:w="16838" w:h="11906" w:orient="landscape" w:code="9"/>
          <w:pgMar w:top="720" w:right="720" w:bottom="720" w:left="720" w:header="708" w:footer="708" w:gutter="0"/>
          <w:cols w:space="708"/>
          <w:docGrid w:linePitch="360"/>
        </w:sectPr>
      </w:pPr>
      <w:r w:rsidRPr="00C1524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horzAnchor="margin" w:tblpY="325"/>
        <w:tblW w:w="153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2"/>
        <w:gridCol w:w="1438"/>
        <w:gridCol w:w="1530"/>
        <w:gridCol w:w="1440"/>
        <w:gridCol w:w="1440"/>
        <w:gridCol w:w="1530"/>
        <w:gridCol w:w="1456"/>
        <w:gridCol w:w="1874"/>
        <w:gridCol w:w="1530"/>
      </w:tblGrid>
      <w:tr w:rsidR="00B25780" w:rsidRPr="00A4069B" w14:paraId="18315323" w14:textId="7E0AA28D" w:rsidTr="00B25780">
        <w:tc>
          <w:tcPr>
            <w:tcW w:w="10440" w:type="dxa"/>
            <w:gridSpan w:val="6"/>
            <w:tcBorders>
              <w:bottom w:val="single" w:sz="4" w:space="0" w:color="auto"/>
            </w:tcBorders>
          </w:tcPr>
          <w:p w14:paraId="1B5B49F7" w14:textId="5BA6693D" w:rsidR="00456816" w:rsidRPr="00A4069B" w:rsidRDefault="00441CAB" w:rsidP="007B19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54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</w:t>
            </w:r>
            <w:r w:rsidR="000954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y T</w:t>
            </w:r>
            <w:r w:rsidRPr="000954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ble </w:t>
            </w:r>
            <w:r w:rsidR="00AE6E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0954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6816">
              <w:rPr>
                <w:rFonts w:ascii="Times New Roman" w:hAnsi="Times New Roman" w:cs="Times New Roman"/>
                <w:sz w:val="24"/>
                <w:szCs w:val="24"/>
              </w:rPr>
              <w:t>Spearman’s correlation</w:t>
            </w:r>
            <w:r w:rsidR="00EE65C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56816">
              <w:rPr>
                <w:rFonts w:ascii="Times New Roman" w:hAnsi="Times New Roman" w:cs="Times New Roman"/>
                <w:sz w:val="24"/>
                <w:szCs w:val="24"/>
              </w:rPr>
              <w:t xml:space="preserve"> between puberty timing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790AFABF" w14:textId="77777777" w:rsidR="00456816" w:rsidRDefault="00456816" w:rsidP="007B19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35427796" w14:textId="77777777" w:rsidR="00456816" w:rsidRDefault="00456816" w:rsidP="007B19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1F27541" w14:textId="77777777" w:rsidR="00456816" w:rsidRDefault="00456816" w:rsidP="007B19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BA3" w:rsidRPr="00A4069B" w14:paraId="5E63CBA1" w14:textId="5D892E8E" w:rsidTr="00B25780"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</w:tcPr>
          <w:p w14:paraId="374F275A" w14:textId="77777777" w:rsidR="00456816" w:rsidRPr="00A4069B" w:rsidRDefault="00456816" w:rsidP="007B19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72A58607" w14:textId="0B6C028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wth spur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313AEAE" w14:textId="3A1774B0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hair growth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5213808" w14:textId="7F6CEC0E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n chang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66F572F" w14:textId="02DF13A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ice breaking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8707C78" w14:textId="28B75F1E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ial hair growth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72CBE5A9" w14:textId="3E33137F" w:rsidR="00456816" w:rsidRDefault="00711A62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development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133669B3" w14:textId="23703D33" w:rsidR="00456816" w:rsidRDefault="00711A62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ical age at menarch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981C1AF" w14:textId="09E04D48" w:rsidR="00456816" w:rsidRDefault="00711A62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menarche</w:t>
            </w:r>
          </w:p>
        </w:tc>
      </w:tr>
      <w:tr w:rsidR="001A7BA3" w:rsidRPr="00A4069B" w14:paraId="2695734B" w14:textId="71F01F40" w:rsidTr="00B25780">
        <w:tc>
          <w:tcPr>
            <w:tcW w:w="3062" w:type="dxa"/>
          </w:tcPr>
          <w:p w14:paraId="300EFC11" w14:textId="77777777" w:rsidR="00456816" w:rsidRPr="00A4069B" w:rsidRDefault="00456816" w:rsidP="007B19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69B"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1438" w:type="dxa"/>
          </w:tcPr>
          <w:p w14:paraId="49E8E188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620F195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8E08612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8842913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1286AC9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23EBE1CC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4" w:type="dxa"/>
          </w:tcPr>
          <w:p w14:paraId="2B421937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1CE1F1C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BA3" w:rsidRPr="00A4069B" w14:paraId="353A3C6C" w14:textId="7B8C3DA0" w:rsidTr="00B25780">
        <w:tc>
          <w:tcPr>
            <w:tcW w:w="3062" w:type="dxa"/>
          </w:tcPr>
          <w:p w14:paraId="4E74C8A8" w14:textId="13AA4128" w:rsidR="00456816" w:rsidRPr="00A4069B" w:rsidRDefault="004E218C" w:rsidP="007B19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wth spurt</w:t>
            </w:r>
          </w:p>
        </w:tc>
        <w:tc>
          <w:tcPr>
            <w:tcW w:w="1438" w:type="dxa"/>
          </w:tcPr>
          <w:p w14:paraId="7142A8A6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30" w:type="dxa"/>
          </w:tcPr>
          <w:p w14:paraId="254CDD6B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0D7281E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92ABD00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7A16205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4E2515C4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4" w:type="dxa"/>
          </w:tcPr>
          <w:p w14:paraId="7FC0D6BE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3FB2F5C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BA3" w:rsidRPr="00A4069B" w14:paraId="37D14A31" w14:textId="7654AB78" w:rsidTr="00B25780">
        <w:tc>
          <w:tcPr>
            <w:tcW w:w="3062" w:type="dxa"/>
          </w:tcPr>
          <w:p w14:paraId="162CD693" w14:textId="54B1CB66" w:rsidR="00456816" w:rsidRPr="00A4069B" w:rsidRDefault="004E218C" w:rsidP="007B19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hair growth</w:t>
            </w:r>
          </w:p>
        </w:tc>
        <w:tc>
          <w:tcPr>
            <w:tcW w:w="1438" w:type="dxa"/>
          </w:tcPr>
          <w:p w14:paraId="513088FD" w14:textId="4A47009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E43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86D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14:paraId="4E04259B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40" w:type="dxa"/>
          </w:tcPr>
          <w:p w14:paraId="10238108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D19BB97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F3E65BA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29430CA3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4" w:type="dxa"/>
          </w:tcPr>
          <w:p w14:paraId="0C488E61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68AC573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18C" w:rsidRPr="00A4069B" w14:paraId="0D9525F6" w14:textId="77777777" w:rsidTr="00B25780">
        <w:tc>
          <w:tcPr>
            <w:tcW w:w="3062" w:type="dxa"/>
          </w:tcPr>
          <w:p w14:paraId="2B4DAE95" w14:textId="13430A62" w:rsidR="004E218C" w:rsidRPr="00A4069B" w:rsidRDefault="004E218C" w:rsidP="007B19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n changes</w:t>
            </w:r>
          </w:p>
        </w:tc>
        <w:tc>
          <w:tcPr>
            <w:tcW w:w="1438" w:type="dxa"/>
          </w:tcPr>
          <w:p w14:paraId="5E2F653D" w14:textId="412B6A0D" w:rsidR="004E218C" w:rsidRDefault="001E43E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530" w:type="dxa"/>
          </w:tcPr>
          <w:p w14:paraId="5B4BD091" w14:textId="6660BF37" w:rsidR="004E218C" w:rsidRDefault="00780100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686D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068D2ABD" w14:textId="7F2E75D7" w:rsidR="004E218C" w:rsidRDefault="00780100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40" w:type="dxa"/>
          </w:tcPr>
          <w:p w14:paraId="70AD42E3" w14:textId="77777777" w:rsidR="004E218C" w:rsidRPr="00A4069B" w:rsidRDefault="004E218C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1EC0171" w14:textId="77777777" w:rsidR="004E218C" w:rsidRPr="00A4069B" w:rsidRDefault="004E218C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16001303" w14:textId="77777777" w:rsidR="004E218C" w:rsidRPr="00A4069B" w:rsidRDefault="004E218C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4" w:type="dxa"/>
          </w:tcPr>
          <w:p w14:paraId="1BE60E18" w14:textId="77777777" w:rsidR="004E218C" w:rsidRPr="00A4069B" w:rsidRDefault="004E218C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3B76471" w14:textId="77777777" w:rsidR="004E218C" w:rsidRPr="00A4069B" w:rsidRDefault="004E218C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18C" w:rsidRPr="00A4069B" w14:paraId="23DDA22C" w14:textId="77777777" w:rsidTr="00B25780">
        <w:tc>
          <w:tcPr>
            <w:tcW w:w="3062" w:type="dxa"/>
          </w:tcPr>
          <w:p w14:paraId="2DDDF8DA" w14:textId="42638DE6" w:rsidR="004E218C" w:rsidRPr="00A4069B" w:rsidRDefault="004E218C" w:rsidP="007B19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ice breaking</w:t>
            </w:r>
          </w:p>
        </w:tc>
        <w:tc>
          <w:tcPr>
            <w:tcW w:w="1438" w:type="dxa"/>
          </w:tcPr>
          <w:p w14:paraId="37A09CA9" w14:textId="6B665E17" w:rsidR="004E218C" w:rsidRDefault="001E43E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86D2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30" w:type="dxa"/>
          </w:tcPr>
          <w:p w14:paraId="27A6D497" w14:textId="75542CD7" w:rsidR="004E218C" w:rsidRDefault="00780100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86D2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40" w:type="dxa"/>
          </w:tcPr>
          <w:p w14:paraId="46366C7D" w14:textId="5252F1A2" w:rsidR="004E218C" w:rsidRDefault="00780100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686D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30ECC3C3" w14:textId="0467D9E3" w:rsidR="004E218C" w:rsidRPr="00A4069B" w:rsidRDefault="00780100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30" w:type="dxa"/>
          </w:tcPr>
          <w:p w14:paraId="061EED34" w14:textId="77777777" w:rsidR="004E218C" w:rsidRPr="00A4069B" w:rsidRDefault="004E218C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6B7EA3CD" w14:textId="77777777" w:rsidR="004E218C" w:rsidRPr="00A4069B" w:rsidRDefault="004E218C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4" w:type="dxa"/>
          </w:tcPr>
          <w:p w14:paraId="745EED59" w14:textId="77777777" w:rsidR="004E218C" w:rsidRPr="00A4069B" w:rsidRDefault="004E218C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8C47587" w14:textId="77777777" w:rsidR="004E218C" w:rsidRPr="00A4069B" w:rsidRDefault="004E218C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18C" w:rsidRPr="00A4069B" w14:paraId="331D2C5F" w14:textId="77777777" w:rsidTr="00B25780">
        <w:tc>
          <w:tcPr>
            <w:tcW w:w="3062" w:type="dxa"/>
          </w:tcPr>
          <w:p w14:paraId="08A33BA5" w14:textId="51ACEFA6" w:rsidR="004E218C" w:rsidRPr="00A4069B" w:rsidRDefault="004E218C" w:rsidP="007B19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ial hair growth</w:t>
            </w:r>
          </w:p>
        </w:tc>
        <w:tc>
          <w:tcPr>
            <w:tcW w:w="1438" w:type="dxa"/>
          </w:tcPr>
          <w:p w14:paraId="7933CB41" w14:textId="702DB06E" w:rsidR="004E218C" w:rsidRDefault="001E43E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30" w:type="dxa"/>
          </w:tcPr>
          <w:p w14:paraId="53098428" w14:textId="49378322" w:rsidR="004E218C" w:rsidRDefault="00780100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686D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F1FE300" w14:textId="28A3EEA6" w:rsidR="004E218C" w:rsidRDefault="00780100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686D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75544320" w14:textId="26257230" w:rsidR="004E218C" w:rsidRPr="00A4069B" w:rsidRDefault="00780100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86D2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14:paraId="3CA01172" w14:textId="17C779CD" w:rsidR="004E218C" w:rsidRPr="00A4069B" w:rsidRDefault="00780100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56" w:type="dxa"/>
          </w:tcPr>
          <w:p w14:paraId="63CA0EC4" w14:textId="77777777" w:rsidR="004E218C" w:rsidRPr="00A4069B" w:rsidRDefault="004E218C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4" w:type="dxa"/>
          </w:tcPr>
          <w:p w14:paraId="59A55290" w14:textId="77777777" w:rsidR="004E218C" w:rsidRPr="00A4069B" w:rsidRDefault="004E218C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65D4497" w14:textId="77777777" w:rsidR="004E218C" w:rsidRPr="00A4069B" w:rsidRDefault="004E218C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BA3" w:rsidRPr="00A4069B" w14:paraId="1AD0FF8E" w14:textId="612A4EF9" w:rsidTr="00B25780">
        <w:tc>
          <w:tcPr>
            <w:tcW w:w="3062" w:type="dxa"/>
          </w:tcPr>
          <w:p w14:paraId="2FDDB4EE" w14:textId="77777777" w:rsidR="00456816" w:rsidRPr="00A4069B" w:rsidRDefault="00456816" w:rsidP="007B19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</w:tcPr>
          <w:p w14:paraId="6772D411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B3E8690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8BD1BDA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9E2565C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B17CAEF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2F24938E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4" w:type="dxa"/>
          </w:tcPr>
          <w:p w14:paraId="293D740C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599B272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BA3" w:rsidRPr="00A4069B" w14:paraId="4F4A57C1" w14:textId="645FA132" w:rsidTr="00B25780">
        <w:tc>
          <w:tcPr>
            <w:tcW w:w="3062" w:type="dxa"/>
          </w:tcPr>
          <w:p w14:paraId="5EE89E0F" w14:textId="77777777" w:rsidR="00456816" w:rsidRPr="00A4069B" w:rsidRDefault="00456816" w:rsidP="007B19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69B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1438" w:type="dxa"/>
          </w:tcPr>
          <w:p w14:paraId="1D049D7D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51A776F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364D1E9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DD5C9C2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DAA09E5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43B7D694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4" w:type="dxa"/>
          </w:tcPr>
          <w:p w14:paraId="7EAFB651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5F2375D" w14:textId="77777777" w:rsidR="00456816" w:rsidRPr="00A4069B" w:rsidRDefault="00456816" w:rsidP="007B1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A0C" w:rsidRPr="00A4069B" w14:paraId="2667D259" w14:textId="2842C108" w:rsidTr="00B25780">
        <w:tc>
          <w:tcPr>
            <w:tcW w:w="3062" w:type="dxa"/>
          </w:tcPr>
          <w:p w14:paraId="72155E7A" w14:textId="121A3FB1" w:rsidR="00200A0C" w:rsidRPr="00A4069B" w:rsidRDefault="00200A0C" w:rsidP="00200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wth spurt</w:t>
            </w:r>
          </w:p>
        </w:tc>
        <w:tc>
          <w:tcPr>
            <w:tcW w:w="1438" w:type="dxa"/>
          </w:tcPr>
          <w:p w14:paraId="38D66695" w14:textId="77777777" w:rsidR="00200A0C" w:rsidRPr="00A4069B" w:rsidRDefault="00200A0C" w:rsidP="00200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30" w:type="dxa"/>
          </w:tcPr>
          <w:p w14:paraId="142A2A23" w14:textId="77777777" w:rsidR="00200A0C" w:rsidRPr="00A4069B" w:rsidRDefault="00200A0C" w:rsidP="00200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09F498C" w14:textId="77777777" w:rsidR="00200A0C" w:rsidRPr="00A4069B" w:rsidRDefault="00200A0C" w:rsidP="00200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9D5489D" w14:textId="77777777" w:rsidR="00200A0C" w:rsidRPr="00A4069B" w:rsidRDefault="00200A0C" w:rsidP="00200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64F9730" w14:textId="77777777" w:rsidR="00200A0C" w:rsidRPr="00A4069B" w:rsidRDefault="00200A0C" w:rsidP="00200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23F40602" w14:textId="77777777" w:rsidR="00200A0C" w:rsidRPr="00A4069B" w:rsidRDefault="00200A0C" w:rsidP="00200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4" w:type="dxa"/>
          </w:tcPr>
          <w:p w14:paraId="639733BF" w14:textId="77777777" w:rsidR="00200A0C" w:rsidRPr="00A4069B" w:rsidRDefault="00200A0C" w:rsidP="00200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AA908FE" w14:textId="77777777" w:rsidR="00200A0C" w:rsidRPr="00A4069B" w:rsidRDefault="00200A0C" w:rsidP="00200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A0C" w:rsidRPr="00A4069B" w14:paraId="63922154" w14:textId="77777777" w:rsidTr="00B25780">
        <w:tc>
          <w:tcPr>
            <w:tcW w:w="3062" w:type="dxa"/>
          </w:tcPr>
          <w:p w14:paraId="44F6F898" w14:textId="140A2F79" w:rsidR="00200A0C" w:rsidRPr="00A4069B" w:rsidRDefault="00200A0C" w:rsidP="00200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hair growth</w:t>
            </w:r>
          </w:p>
        </w:tc>
        <w:tc>
          <w:tcPr>
            <w:tcW w:w="1438" w:type="dxa"/>
          </w:tcPr>
          <w:p w14:paraId="51ABC352" w14:textId="27BA253E" w:rsidR="00200A0C" w:rsidRDefault="000A43C0" w:rsidP="00200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F3FF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30" w:type="dxa"/>
          </w:tcPr>
          <w:p w14:paraId="45711467" w14:textId="1DFD1DD6" w:rsidR="00200A0C" w:rsidRDefault="00BA1A6E" w:rsidP="00200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40" w:type="dxa"/>
          </w:tcPr>
          <w:p w14:paraId="1E2897AD" w14:textId="77777777" w:rsidR="00200A0C" w:rsidRPr="00A4069B" w:rsidRDefault="00200A0C" w:rsidP="00200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4F7CAD" w14:textId="77777777" w:rsidR="00200A0C" w:rsidRPr="00A4069B" w:rsidRDefault="00200A0C" w:rsidP="00200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26EAE80" w14:textId="77777777" w:rsidR="00200A0C" w:rsidRPr="00A4069B" w:rsidRDefault="00200A0C" w:rsidP="00200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6B291A12" w14:textId="77777777" w:rsidR="00200A0C" w:rsidRPr="00A4069B" w:rsidRDefault="00200A0C" w:rsidP="00200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4" w:type="dxa"/>
          </w:tcPr>
          <w:p w14:paraId="22DA1FE0" w14:textId="77777777" w:rsidR="00200A0C" w:rsidRPr="00A4069B" w:rsidRDefault="00200A0C" w:rsidP="00200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5059E2E" w14:textId="77777777" w:rsidR="00200A0C" w:rsidRPr="00A4069B" w:rsidRDefault="00200A0C" w:rsidP="00200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A0C" w:rsidRPr="00A4069B" w14:paraId="6B8345FD" w14:textId="77777777" w:rsidTr="00B25780">
        <w:tc>
          <w:tcPr>
            <w:tcW w:w="3062" w:type="dxa"/>
          </w:tcPr>
          <w:p w14:paraId="78156C74" w14:textId="65CBFFB2" w:rsidR="00200A0C" w:rsidRPr="00A4069B" w:rsidRDefault="00200A0C" w:rsidP="00200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n changes</w:t>
            </w:r>
          </w:p>
        </w:tc>
        <w:tc>
          <w:tcPr>
            <w:tcW w:w="1438" w:type="dxa"/>
          </w:tcPr>
          <w:p w14:paraId="68EE8F48" w14:textId="6FB49EFB" w:rsidR="00200A0C" w:rsidRDefault="000A43C0" w:rsidP="00200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2F3FF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</w:tcPr>
          <w:p w14:paraId="22FBA1C9" w14:textId="234E927D" w:rsidR="00200A0C" w:rsidRDefault="00BA1A6E" w:rsidP="00200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2F3F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2A7A73B0" w14:textId="5E4267B0" w:rsidR="00200A0C" w:rsidRPr="00A4069B" w:rsidRDefault="00BA1A6E" w:rsidP="00200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40" w:type="dxa"/>
          </w:tcPr>
          <w:p w14:paraId="36B4EE58" w14:textId="77777777" w:rsidR="00200A0C" w:rsidRPr="00A4069B" w:rsidRDefault="00200A0C" w:rsidP="00200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62883C7" w14:textId="77777777" w:rsidR="00200A0C" w:rsidRPr="00A4069B" w:rsidRDefault="00200A0C" w:rsidP="00200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6B545304" w14:textId="77777777" w:rsidR="00200A0C" w:rsidRPr="00A4069B" w:rsidRDefault="00200A0C" w:rsidP="00200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4" w:type="dxa"/>
          </w:tcPr>
          <w:p w14:paraId="1D01A59C" w14:textId="77777777" w:rsidR="00200A0C" w:rsidRPr="00A4069B" w:rsidRDefault="00200A0C" w:rsidP="00200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33B0D8A" w14:textId="77777777" w:rsidR="00200A0C" w:rsidRPr="00A4069B" w:rsidRDefault="00200A0C" w:rsidP="00200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A6E" w:rsidRPr="00A4069B" w14:paraId="1C671FF0" w14:textId="4396CF20" w:rsidTr="00B25780">
        <w:tc>
          <w:tcPr>
            <w:tcW w:w="3062" w:type="dxa"/>
          </w:tcPr>
          <w:p w14:paraId="541EE5ED" w14:textId="15F3F652" w:rsidR="00BA1A6E" w:rsidRPr="00A4069B" w:rsidRDefault="00BA1A6E" w:rsidP="00BA1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development</w:t>
            </w:r>
          </w:p>
        </w:tc>
        <w:tc>
          <w:tcPr>
            <w:tcW w:w="1438" w:type="dxa"/>
          </w:tcPr>
          <w:p w14:paraId="4067A005" w14:textId="6B042F98" w:rsidR="00BA1A6E" w:rsidRPr="00A4069B" w:rsidRDefault="00BA1A6E" w:rsidP="00BA1A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2F3F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6272C15F" w14:textId="5E197B63" w:rsidR="00BA1A6E" w:rsidRPr="00A4069B" w:rsidRDefault="00BA1A6E" w:rsidP="00BA1A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F3FF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40" w:type="dxa"/>
          </w:tcPr>
          <w:p w14:paraId="67714661" w14:textId="4043F8B9" w:rsidR="00BA1A6E" w:rsidRPr="00A4069B" w:rsidRDefault="00BA1A6E" w:rsidP="00BA1A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2F3FF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7FA5F484" w14:textId="34BBEAF7" w:rsidR="00BA1A6E" w:rsidRPr="00A4069B" w:rsidRDefault="00BA1A6E" w:rsidP="00BA1A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CA260C5" w14:textId="77777777" w:rsidR="00BA1A6E" w:rsidRPr="00A4069B" w:rsidRDefault="00BA1A6E" w:rsidP="00BA1A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0B94DC4A" w14:textId="16A7B888" w:rsidR="00BA1A6E" w:rsidRPr="00A4069B" w:rsidRDefault="00BA1A6E" w:rsidP="00BA1A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74" w:type="dxa"/>
          </w:tcPr>
          <w:p w14:paraId="68D3B84E" w14:textId="77777777" w:rsidR="00BA1A6E" w:rsidRPr="00A4069B" w:rsidRDefault="00BA1A6E" w:rsidP="00BA1A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D5275BC" w14:textId="77777777" w:rsidR="00BA1A6E" w:rsidRPr="00A4069B" w:rsidRDefault="00BA1A6E" w:rsidP="00BA1A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A6E" w:rsidRPr="00A4069B" w14:paraId="69DFF227" w14:textId="571EEF07" w:rsidTr="00B25780">
        <w:tc>
          <w:tcPr>
            <w:tcW w:w="3062" w:type="dxa"/>
            <w:tcBorders>
              <w:bottom w:val="single" w:sz="4" w:space="0" w:color="auto"/>
            </w:tcBorders>
          </w:tcPr>
          <w:p w14:paraId="133861BF" w14:textId="1F5512F4" w:rsidR="00BA1A6E" w:rsidRPr="00A4069B" w:rsidRDefault="00BA1A6E" w:rsidP="00BA1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menarche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750A92C8" w14:textId="735A81B9" w:rsidR="00BA1A6E" w:rsidRPr="00A4069B" w:rsidRDefault="00BA1A6E" w:rsidP="00BA1A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2F3FF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1ADFDEA" w14:textId="09D935EC" w:rsidR="00BA1A6E" w:rsidRPr="00A4069B" w:rsidRDefault="00BA1A6E" w:rsidP="00BA1A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2F3F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AF2CC33" w14:textId="57B2BEED" w:rsidR="00BA1A6E" w:rsidRPr="00A4069B" w:rsidRDefault="00BA1A6E" w:rsidP="00BA1A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2F3F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F90CAB2" w14:textId="5906FA1A" w:rsidR="00BA1A6E" w:rsidRPr="00A4069B" w:rsidRDefault="00BA1A6E" w:rsidP="00BA1A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0BCE669" w14:textId="1C99F2DE" w:rsidR="00BA1A6E" w:rsidRPr="00A4069B" w:rsidRDefault="00BA1A6E" w:rsidP="00BA1A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58C4B75C" w14:textId="77FCBCD0" w:rsidR="00BA1A6E" w:rsidRDefault="00BA1A6E" w:rsidP="00BA1A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F3FF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0DBB19C5" w14:textId="19D62050" w:rsidR="00BA1A6E" w:rsidRDefault="00BA1A6E" w:rsidP="00BA1A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2F3FF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DD849C5" w14:textId="7859897A" w:rsidR="00BA1A6E" w:rsidRDefault="00BA1A6E" w:rsidP="00BA1A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35CB7141" w14:textId="58C4AE1E" w:rsidR="00091D86" w:rsidRDefault="00091D86" w:rsidP="00B55B26"/>
    <w:p w14:paraId="772A37FE" w14:textId="77777777" w:rsidR="009D7105" w:rsidRDefault="009D7105" w:rsidP="0051027B">
      <w:pPr>
        <w:rPr>
          <w:rFonts w:ascii="Times New Roman" w:hAnsi="Times New Roman" w:cs="Times New Roman"/>
          <w:sz w:val="24"/>
          <w:szCs w:val="24"/>
        </w:rPr>
        <w:sectPr w:rsidR="009D7105" w:rsidSect="00D70ADC">
          <w:pgSz w:w="16838" w:h="11906" w:orient="landscape" w:code="9"/>
          <w:pgMar w:top="720" w:right="720" w:bottom="720" w:left="720" w:header="706" w:footer="706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1181"/>
        <w:tblW w:w="254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2"/>
        <w:gridCol w:w="1936"/>
        <w:gridCol w:w="1053"/>
        <w:gridCol w:w="236"/>
        <w:gridCol w:w="2296"/>
        <w:gridCol w:w="970"/>
        <w:gridCol w:w="236"/>
        <w:gridCol w:w="1936"/>
        <w:gridCol w:w="978"/>
        <w:gridCol w:w="270"/>
        <w:gridCol w:w="1980"/>
        <w:gridCol w:w="990"/>
        <w:gridCol w:w="270"/>
        <w:gridCol w:w="2176"/>
        <w:gridCol w:w="990"/>
        <w:gridCol w:w="1890"/>
        <w:gridCol w:w="1001"/>
        <w:gridCol w:w="2088"/>
        <w:gridCol w:w="1001"/>
      </w:tblGrid>
      <w:tr w:rsidR="009D7105" w:rsidRPr="002446F1" w14:paraId="0FD51B9A" w14:textId="77777777" w:rsidTr="008810F5">
        <w:trPr>
          <w:trHeight w:val="71"/>
        </w:trPr>
        <w:tc>
          <w:tcPr>
            <w:tcW w:w="22410" w:type="dxa"/>
            <w:gridSpan w:val="17"/>
            <w:tcBorders>
              <w:bottom w:val="single" w:sz="4" w:space="0" w:color="auto"/>
            </w:tcBorders>
          </w:tcPr>
          <w:p w14:paraId="29B2F646" w14:textId="1A203609" w:rsidR="009D7105" w:rsidRPr="002446F1" w:rsidRDefault="00EF5E7F" w:rsidP="00CB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F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</w:t>
            </w:r>
            <w:r w:rsidR="00995F46" w:rsidRPr="00995F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y T</w:t>
            </w:r>
            <w:r w:rsidR="009D7105" w:rsidRPr="00995F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ble </w:t>
            </w:r>
            <w:r w:rsidR="00AE6E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2221D5" w:rsidRPr="00995F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995F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710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D7105" w:rsidRPr="002446F1">
              <w:rPr>
                <w:rFonts w:ascii="Times New Roman" w:hAnsi="Times New Roman" w:cs="Times New Roman"/>
                <w:sz w:val="24"/>
                <w:szCs w:val="24"/>
              </w:rPr>
              <w:t xml:space="preserve">ssociations </w:t>
            </w:r>
            <w:r w:rsidR="009D7105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9D7105" w:rsidRPr="002446F1">
              <w:rPr>
                <w:rFonts w:ascii="Times New Roman" w:hAnsi="Times New Roman" w:cs="Times New Roman"/>
                <w:sz w:val="24"/>
                <w:szCs w:val="24"/>
              </w:rPr>
              <w:t xml:space="preserve"> physical activity</w:t>
            </w:r>
            <w:r w:rsidR="002221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7105">
              <w:rPr>
                <w:rFonts w:ascii="Times New Roman" w:hAnsi="Times New Roman" w:cs="Times New Roman"/>
                <w:sz w:val="24"/>
                <w:szCs w:val="24"/>
              </w:rPr>
              <w:t>with earlier (vs. later)</w:t>
            </w:r>
            <w:r w:rsidR="009D7105" w:rsidRPr="002446F1">
              <w:rPr>
                <w:rFonts w:ascii="Times New Roman" w:hAnsi="Times New Roman" w:cs="Times New Roman"/>
                <w:sz w:val="24"/>
                <w:szCs w:val="24"/>
              </w:rPr>
              <w:t xml:space="preserve"> puberty timin</w:t>
            </w:r>
            <w:r w:rsidR="009D710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2221D5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CA78C1">
              <w:rPr>
                <w:rFonts w:ascii="Times New Roman" w:hAnsi="Times New Roman" w:cs="Times New Roman"/>
                <w:sz w:val="24"/>
                <w:szCs w:val="24"/>
              </w:rPr>
              <w:t>isomovement and iso</w:t>
            </w:r>
            <w:r w:rsidR="00AB652C">
              <w:rPr>
                <w:rFonts w:ascii="Times New Roman" w:hAnsi="Times New Roman" w:cs="Times New Roman"/>
                <w:sz w:val="24"/>
                <w:szCs w:val="24"/>
              </w:rPr>
              <w:t xml:space="preserve">temporal </w:t>
            </w:r>
            <w:r w:rsidR="002221D5">
              <w:rPr>
                <w:rFonts w:ascii="Times New Roman" w:hAnsi="Times New Roman" w:cs="Times New Roman"/>
                <w:sz w:val="24"/>
                <w:szCs w:val="24"/>
              </w:rPr>
              <w:t>substitution models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14:paraId="519E9D97" w14:textId="77777777" w:rsidR="009D7105" w:rsidRDefault="009D7105" w:rsidP="00CB78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4D10929B" w14:textId="77777777" w:rsidR="009D7105" w:rsidRDefault="009D7105" w:rsidP="00CB78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105" w:rsidRPr="002446F1" w14:paraId="1E85C9CF" w14:textId="77777777" w:rsidTr="00CB78A0">
        <w:tc>
          <w:tcPr>
            <w:tcW w:w="3202" w:type="dxa"/>
            <w:tcBorders>
              <w:bottom w:val="single" w:sz="4" w:space="0" w:color="auto"/>
            </w:tcBorders>
          </w:tcPr>
          <w:p w14:paraId="7D90ADDF" w14:textId="77777777" w:rsidR="009D7105" w:rsidRPr="002446F1" w:rsidRDefault="009D7105" w:rsidP="00CB78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326B366E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6F1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5613DB86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6F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2D97B0C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14:paraId="7C524D41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6F1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7C6AA4E8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6F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2454082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55C8882D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6F1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091D1518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6F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BBEFF07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94A8A0F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6F1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B9F251C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6F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35F7DD7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516B4C57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6F1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C5C7807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6F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27576E4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6F1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0F5ED436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6F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43FFC4C1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2446F1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462BEF3D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6F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9D7105" w:rsidRPr="002446F1" w14:paraId="2DE2C35B" w14:textId="77777777" w:rsidTr="008810F5">
        <w:tc>
          <w:tcPr>
            <w:tcW w:w="3202" w:type="dxa"/>
            <w:tcBorders>
              <w:top w:val="single" w:sz="4" w:space="0" w:color="auto"/>
            </w:tcBorders>
          </w:tcPr>
          <w:p w14:paraId="0D9BCB17" w14:textId="77777777" w:rsidR="009D7105" w:rsidRPr="0095668C" w:rsidRDefault="009D7105" w:rsidP="00CB78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6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ys</w:t>
            </w:r>
          </w:p>
        </w:tc>
        <w:tc>
          <w:tcPr>
            <w:tcW w:w="2989" w:type="dxa"/>
            <w:gridSpan w:val="2"/>
            <w:tcBorders>
              <w:top w:val="single" w:sz="4" w:space="0" w:color="auto"/>
            </w:tcBorders>
          </w:tcPr>
          <w:p w14:paraId="2CCAF05F" w14:textId="77777777" w:rsidR="009D7105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6F1">
              <w:rPr>
                <w:rFonts w:ascii="Times New Roman" w:hAnsi="Times New Roman" w:cs="Times New Roman"/>
                <w:sz w:val="24"/>
                <w:szCs w:val="24"/>
              </w:rPr>
              <w:t>Earlier growth spu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0743D24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588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65A2C47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6" w:type="dxa"/>
            <w:gridSpan w:val="2"/>
            <w:tcBorders>
              <w:top w:val="single" w:sz="4" w:space="0" w:color="auto"/>
            </w:tcBorders>
          </w:tcPr>
          <w:p w14:paraId="4C615AFD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6F1">
              <w:rPr>
                <w:rFonts w:ascii="Times New Roman" w:hAnsi="Times New Roman" w:cs="Times New Roman"/>
                <w:sz w:val="24"/>
                <w:szCs w:val="24"/>
              </w:rPr>
              <w:t>Earlier body hair grow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788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DEC6DEA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4" w:type="dxa"/>
            <w:gridSpan w:val="2"/>
            <w:tcBorders>
              <w:top w:val="single" w:sz="4" w:space="0" w:color="auto"/>
            </w:tcBorders>
          </w:tcPr>
          <w:p w14:paraId="024187F9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6F1">
              <w:rPr>
                <w:rFonts w:ascii="Times New Roman" w:hAnsi="Times New Roman" w:cs="Times New Roman"/>
                <w:sz w:val="24"/>
                <w:szCs w:val="24"/>
              </w:rPr>
              <w:t>Earlier skin chang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239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70A0665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</w:tcPr>
          <w:p w14:paraId="27F31BAF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6F1">
              <w:rPr>
                <w:rFonts w:ascii="Times New Roman" w:hAnsi="Times New Roman" w:cs="Times New Roman"/>
                <w:sz w:val="24"/>
                <w:szCs w:val="24"/>
              </w:rPr>
              <w:t>Earlier facial ha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6A4073E" w14:textId="3479D0CE" w:rsidR="009D7105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908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DB6A8FF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6" w:type="dxa"/>
            <w:gridSpan w:val="2"/>
            <w:tcBorders>
              <w:top w:val="single" w:sz="4" w:space="0" w:color="auto"/>
            </w:tcBorders>
          </w:tcPr>
          <w:p w14:paraId="13BDBD31" w14:textId="404C4C92" w:rsidR="009D7105" w:rsidRPr="002446F1" w:rsidRDefault="00E74B47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6F1">
              <w:rPr>
                <w:rFonts w:ascii="Times New Roman" w:hAnsi="Times New Roman" w:cs="Times New Roman"/>
                <w:sz w:val="24"/>
                <w:szCs w:val="24"/>
              </w:rPr>
              <w:t>Earlier voice brea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038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10FAF2E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01C06243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auto"/>
            </w:tcBorders>
          </w:tcPr>
          <w:p w14:paraId="4C866334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5A98AAF1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105" w:rsidRPr="002446F1" w14:paraId="6C500705" w14:textId="77777777" w:rsidTr="00CB78A0">
        <w:tc>
          <w:tcPr>
            <w:tcW w:w="3202" w:type="dxa"/>
          </w:tcPr>
          <w:p w14:paraId="041A12A5" w14:textId="77777777" w:rsidR="009D7105" w:rsidRDefault="009D7105" w:rsidP="00CB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movement substitution</w:t>
            </w:r>
          </w:p>
        </w:tc>
        <w:tc>
          <w:tcPr>
            <w:tcW w:w="1936" w:type="dxa"/>
          </w:tcPr>
          <w:p w14:paraId="774A0533" w14:textId="77777777" w:rsidR="009D7105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6DB67DBF" w14:textId="77777777" w:rsidR="009D7105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0D02EAEC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43FB0DD1" w14:textId="77777777" w:rsidR="009D7105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114DD99B" w14:textId="77777777" w:rsidR="009D7105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72A1B824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41223D0E" w14:textId="77777777" w:rsidR="009D7105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598D2537" w14:textId="77777777" w:rsidR="009D7105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16D994BC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42BBD66" w14:textId="77777777" w:rsidR="009D7105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D0DC860" w14:textId="77777777" w:rsidR="009D7105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64CCC7F1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1F1F43D1" w14:textId="77777777" w:rsidR="009D7105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D79658C" w14:textId="77777777" w:rsidR="009D7105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5395D51" w14:textId="77777777" w:rsidR="009D7105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04BD9B69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78FFBA59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059CD2CF" w14:textId="77777777" w:rsidR="009D7105" w:rsidRPr="002446F1" w:rsidRDefault="009D7105" w:rsidP="00CB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4B47" w:rsidRPr="002446F1" w14:paraId="72488D8B" w14:textId="77777777" w:rsidTr="00CB78A0">
        <w:tc>
          <w:tcPr>
            <w:tcW w:w="3202" w:type="dxa"/>
          </w:tcPr>
          <w:p w14:paraId="7697F614" w14:textId="465B833C" w:rsidR="00E74B47" w:rsidRDefault="00E74B47" w:rsidP="00E74B47">
            <w:pPr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ounts (per 100000)</w:t>
            </w:r>
          </w:p>
        </w:tc>
        <w:tc>
          <w:tcPr>
            <w:tcW w:w="1936" w:type="dxa"/>
          </w:tcPr>
          <w:p w14:paraId="3EC84B56" w14:textId="29009A54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74, 1.01)</w:t>
            </w:r>
          </w:p>
        </w:tc>
        <w:tc>
          <w:tcPr>
            <w:tcW w:w="1053" w:type="dxa"/>
          </w:tcPr>
          <w:p w14:paraId="24FEF5A4" w14:textId="172D570B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236" w:type="dxa"/>
          </w:tcPr>
          <w:p w14:paraId="64224E6C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132767C5" w14:textId="41710242" w:rsidR="00E74B47" w:rsidRPr="00B374FA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4FA">
              <w:rPr>
                <w:rFonts w:ascii="Times New Roman" w:hAnsi="Times New Roman" w:cs="Times New Roman"/>
                <w:sz w:val="24"/>
                <w:szCs w:val="24"/>
              </w:rPr>
              <w:t>0.75 (0.57, 0.98)</w:t>
            </w:r>
          </w:p>
        </w:tc>
        <w:tc>
          <w:tcPr>
            <w:tcW w:w="970" w:type="dxa"/>
          </w:tcPr>
          <w:p w14:paraId="69C49E92" w14:textId="27707FD6" w:rsidR="00E74B47" w:rsidRPr="00B374FA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4FA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236" w:type="dxa"/>
          </w:tcPr>
          <w:p w14:paraId="3704351C" w14:textId="77777777" w:rsidR="00E74B47" w:rsidRPr="00B374FA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3776467E" w14:textId="21E4F0C3" w:rsidR="00E74B47" w:rsidRPr="00B374FA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4FA">
              <w:rPr>
                <w:rFonts w:ascii="Times New Roman" w:hAnsi="Times New Roman" w:cs="Times New Roman"/>
                <w:sz w:val="24"/>
                <w:szCs w:val="24"/>
              </w:rPr>
              <w:t>0.73 (0.59, 0.92)</w:t>
            </w:r>
          </w:p>
        </w:tc>
        <w:tc>
          <w:tcPr>
            <w:tcW w:w="978" w:type="dxa"/>
          </w:tcPr>
          <w:p w14:paraId="4F7B2903" w14:textId="66F52F45" w:rsidR="00E74B47" w:rsidRPr="00B374FA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4FA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70" w:type="dxa"/>
          </w:tcPr>
          <w:p w14:paraId="42E13EBE" w14:textId="77777777" w:rsidR="00E74B47" w:rsidRPr="00B374FA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630D304" w14:textId="60FF15DA" w:rsidR="00E74B47" w:rsidRPr="00B374FA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4FA">
              <w:rPr>
                <w:rFonts w:ascii="Times New Roman" w:hAnsi="Times New Roman" w:cs="Times New Roman"/>
                <w:sz w:val="24"/>
                <w:szCs w:val="24"/>
              </w:rPr>
              <w:t>1.15 (0.70, 1.91)</w:t>
            </w:r>
          </w:p>
        </w:tc>
        <w:tc>
          <w:tcPr>
            <w:tcW w:w="990" w:type="dxa"/>
          </w:tcPr>
          <w:p w14:paraId="2A1C320C" w14:textId="34F6395E" w:rsidR="00E74B47" w:rsidRPr="00B374FA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4FA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270" w:type="dxa"/>
          </w:tcPr>
          <w:p w14:paraId="16B8B7ED" w14:textId="77777777" w:rsidR="00E74B47" w:rsidRPr="00B374FA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4774B01A" w14:textId="73572BD9" w:rsidR="00E74B47" w:rsidRPr="00B374FA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4FA">
              <w:rPr>
                <w:rFonts w:ascii="Times New Roman" w:hAnsi="Times New Roman" w:cs="Times New Roman"/>
                <w:sz w:val="24"/>
                <w:szCs w:val="24"/>
              </w:rPr>
              <w:t>0.69 (0.51, 0.93)</w:t>
            </w:r>
          </w:p>
        </w:tc>
        <w:tc>
          <w:tcPr>
            <w:tcW w:w="990" w:type="dxa"/>
          </w:tcPr>
          <w:p w14:paraId="6294A757" w14:textId="723A0FA7" w:rsidR="00E74B47" w:rsidRPr="00B374FA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4FA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890" w:type="dxa"/>
          </w:tcPr>
          <w:p w14:paraId="7BE4A2E6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0D4A39C9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73977A9B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15477B0E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4B47" w:rsidRPr="002446F1" w14:paraId="3FA6FAC3" w14:textId="77777777" w:rsidTr="00CB78A0">
        <w:tc>
          <w:tcPr>
            <w:tcW w:w="3202" w:type="dxa"/>
          </w:tcPr>
          <w:p w14:paraId="552A3105" w14:textId="77777777" w:rsidR="00E74B47" w:rsidRDefault="00E74B47" w:rsidP="00E74B47">
            <w:pPr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ctions of counts (per 10%)</w:t>
            </w:r>
          </w:p>
        </w:tc>
        <w:tc>
          <w:tcPr>
            <w:tcW w:w="1936" w:type="dxa"/>
          </w:tcPr>
          <w:p w14:paraId="4EA75D5D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05B59CBE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234AE457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0B26A3BE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64646419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7A60F622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74CF7B7F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56C1AECC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5F5BA518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9D97384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6317B14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334B65DD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6E8FA094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710510B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801CF76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2880D21D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710959C1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0EC53C4C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4B47" w:rsidRPr="002446F1" w14:paraId="26894B7F" w14:textId="77777777" w:rsidTr="00CB78A0">
        <w:tc>
          <w:tcPr>
            <w:tcW w:w="3202" w:type="dxa"/>
          </w:tcPr>
          <w:p w14:paraId="03EEEBCD" w14:textId="77777777" w:rsidR="00E74B47" w:rsidRDefault="00E74B47" w:rsidP="00E74B47">
            <w:pPr>
              <w:ind w:left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intensity</w:t>
            </w:r>
          </w:p>
        </w:tc>
        <w:tc>
          <w:tcPr>
            <w:tcW w:w="1936" w:type="dxa"/>
          </w:tcPr>
          <w:p w14:paraId="7FD8CC98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1.07 (0.79, 1.44)</w:t>
            </w:r>
          </w:p>
        </w:tc>
        <w:tc>
          <w:tcPr>
            <w:tcW w:w="1053" w:type="dxa"/>
          </w:tcPr>
          <w:p w14:paraId="3B2DDB1B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236" w:type="dxa"/>
          </w:tcPr>
          <w:p w14:paraId="693B6642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26CEEECF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1.13 (0.71, 1.80)</w:t>
            </w:r>
          </w:p>
        </w:tc>
        <w:tc>
          <w:tcPr>
            <w:tcW w:w="970" w:type="dxa"/>
          </w:tcPr>
          <w:p w14:paraId="6BAC4633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  <w:tc>
          <w:tcPr>
            <w:tcW w:w="236" w:type="dxa"/>
          </w:tcPr>
          <w:p w14:paraId="4B0E0BE9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74EBCD5F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1.38 (0.91, 2.08)</w:t>
            </w:r>
          </w:p>
        </w:tc>
        <w:tc>
          <w:tcPr>
            <w:tcW w:w="978" w:type="dxa"/>
          </w:tcPr>
          <w:p w14:paraId="1532ACA7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270" w:type="dxa"/>
          </w:tcPr>
          <w:p w14:paraId="54162EF3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2140787" w14:textId="65039793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1.67 (0.70, 4.02)</w:t>
            </w:r>
          </w:p>
        </w:tc>
        <w:tc>
          <w:tcPr>
            <w:tcW w:w="990" w:type="dxa"/>
          </w:tcPr>
          <w:p w14:paraId="0571AB6D" w14:textId="55DAC6BB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270" w:type="dxa"/>
          </w:tcPr>
          <w:p w14:paraId="74CA1EEE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0911825B" w14:textId="38776232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1.00 (0.58, 1.71)</w:t>
            </w:r>
          </w:p>
        </w:tc>
        <w:tc>
          <w:tcPr>
            <w:tcW w:w="990" w:type="dxa"/>
          </w:tcPr>
          <w:p w14:paraId="7FC29421" w14:textId="56FEDAA0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1890" w:type="dxa"/>
          </w:tcPr>
          <w:p w14:paraId="66B9A33B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7AB80857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0124DFC1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7EA8A32F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4B47" w:rsidRPr="002446F1" w14:paraId="6F56CBEE" w14:textId="77777777" w:rsidTr="00CB78A0">
        <w:tc>
          <w:tcPr>
            <w:tcW w:w="3202" w:type="dxa"/>
          </w:tcPr>
          <w:p w14:paraId="7C220B18" w14:textId="77777777" w:rsidR="00E74B47" w:rsidRDefault="00E74B47" w:rsidP="00E74B47">
            <w:pPr>
              <w:ind w:left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gorous intensity</w:t>
            </w:r>
          </w:p>
        </w:tc>
        <w:tc>
          <w:tcPr>
            <w:tcW w:w="1936" w:type="dxa"/>
          </w:tcPr>
          <w:p w14:paraId="41108E41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1.11 (0.90, 1.37)</w:t>
            </w:r>
          </w:p>
        </w:tc>
        <w:tc>
          <w:tcPr>
            <w:tcW w:w="1053" w:type="dxa"/>
          </w:tcPr>
          <w:p w14:paraId="332E3B3D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236" w:type="dxa"/>
          </w:tcPr>
          <w:p w14:paraId="0FA37505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0CCCFCD6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1.47 (1.03, 2.09)</w:t>
            </w:r>
          </w:p>
        </w:tc>
        <w:tc>
          <w:tcPr>
            <w:tcW w:w="970" w:type="dxa"/>
          </w:tcPr>
          <w:p w14:paraId="2F0C642D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236" w:type="dxa"/>
          </w:tcPr>
          <w:p w14:paraId="096BE24D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0AD5502F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1.26 (0.94, 1.69)</w:t>
            </w:r>
          </w:p>
        </w:tc>
        <w:tc>
          <w:tcPr>
            <w:tcW w:w="978" w:type="dxa"/>
          </w:tcPr>
          <w:p w14:paraId="3471D4FF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270" w:type="dxa"/>
          </w:tcPr>
          <w:p w14:paraId="0E04FDC7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088652D" w14:textId="4506D61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1.01 (0.53, 1.93)</w:t>
            </w:r>
          </w:p>
        </w:tc>
        <w:tc>
          <w:tcPr>
            <w:tcW w:w="990" w:type="dxa"/>
          </w:tcPr>
          <w:p w14:paraId="3B9E5DCB" w14:textId="3250083F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270" w:type="dxa"/>
          </w:tcPr>
          <w:p w14:paraId="458104B2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019DF33D" w14:textId="0A160A63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1.32 (0.90, 1.96)</w:t>
            </w:r>
          </w:p>
        </w:tc>
        <w:tc>
          <w:tcPr>
            <w:tcW w:w="990" w:type="dxa"/>
          </w:tcPr>
          <w:p w14:paraId="23892515" w14:textId="0A993EC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890" w:type="dxa"/>
          </w:tcPr>
          <w:p w14:paraId="5F6059C4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0E608FF5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297F5A69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15BC2EA9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4B47" w:rsidRPr="002446F1" w14:paraId="088E83FB" w14:textId="77777777" w:rsidTr="00CB78A0">
        <w:tc>
          <w:tcPr>
            <w:tcW w:w="3202" w:type="dxa"/>
          </w:tcPr>
          <w:p w14:paraId="4C64BEF9" w14:textId="77777777" w:rsidR="00E74B47" w:rsidRDefault="00E74B47" w:rsidP="00E74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temporal substitution</w:t>
            </w:r>
          </w:p>
        </w:tc>
        <w:tc>
          <w:tcPr>
            <w:tcW w:w="1936" w:type="dxa"/>
          </w:tcPr>
          <w:p w14:paraId="4FFF3936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0D42B5E5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5348CD89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2B01D537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005D6DA9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1B44953C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311DD20D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601007E0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620AFD55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AA5815D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A60C4AC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0D65C5F1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14675EA8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CA71E08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238124B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0C22849E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23464BCF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5AD716B2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4B47" w:rsidRPr="002446F1" w14:paraId="7D320076" w14:textId="77777777" w:rsidTr="00CB78A0">
        <w:tc>
          <w:tcPr>
            <w:tcW w:w="3202" w:type="dxa"/>
          </w:tcPr>
          <w:p w14:paraId="5E69FB70" w14:textId="77777777" w:rsidR="00E74B47" w:rsidRDefault="00E74B47" w:rsidP="00E74B47">
            <w:pPr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spent (per 10 minutes)</w:t>
            </w:r>
          </w:p>
        </w:tc>
        <w:tc>
          <w:tcPr>
            <w:tcW w:w="1936" w:type="dxa"/>
          </w:tcPr>
          <w:p w14:paraId="22DFEDED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03B768B4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2E387F6F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487D8816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12DA87C4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64972086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14C7A8F9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4AAA0856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780EA7B3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54483C6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080259D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1F2FB3FB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041863A7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6B3AB60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5C25413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2B201A58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099F79B7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460D097E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4B47" w:rsidRPr="002446F1" w14:paraId="5B6E09CF" w14:textId="77777777" w:rsidTr="00CB78A0">
        <w:tc>
          <w:tcPr>
            <w:tcW w:w="3202" w:type="dxa"/>
          </w:tcPr>
          <w:p w14:paraId="024898F8" w14:textId="77777777" w:rsidR="00E74B47" w:rsidRDefault="00E74B47" w:rsidP="00E74B47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ght intensity</w:t>
            </w:r>
          </w:p>
        </w:tc>
        <w:tc>
          <w:tcPr>
            <w:tcW w:w="1936" w:type="dxa"/>
          </w:tcPr>
          <w:p w14:paraId="36211D5D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99 (0.96, 1.02)</w:t>
            </w:r>
          </w:p>
        </w:tc>
        <w:tc>
          <w:tcPr>
            <w:tcW w:w="1053" w:type="dxa"/>
          </w:tcPr>
          <w:p w14:paraId="2F704644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236" w:type="dxa"/>
          </w:tcPr>
          <w:p w14:paraId="01446225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3775C4D6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96 (0.91, 1.01)</w:t>
            </w:r>
          </w:p>
        </w:tc>
        <w:tc>
          <w:tcPr>
            <w:tcW w:w="970" w:type="dxa"/>
          </w:tcPr>
          <w:p w14:paraId="3C0D23B4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236" w:type="dxa"/>
          </w:tcPr>
          <w:p w14:paraId="5F1F8D26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5876E610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95 (0.91, 1.00)</w:t>
            </w:r>
          </w:p>
        </w:tc>
        <w:tc>
          <w:tcPr>
            <w:tcW w:w="978" w:type="dxa"/>
          </w:tcPr>
          <w:p w14:paraId="6464C5EF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270" w:type="dxa"/>
          </w:tcPr>
          <w:p w14:paraId="090A3EAA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912B541" w14:textId="43593533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1.01 (0.92, 1.11)</w:t>
            </w:r>
          </w:p>
        </w:tc>
        <w:tc>
          <w:tcPr>
            <w:tcW w:w="990" w:type="dxa"/>
          </w:tcPr>
          <w:p w14:paraId="0DC072FB" w14:textId="505AB6F9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270" w:type="dxa"/>
          </w:tcPr>
          <w:p w14:paraId="2B07BE08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6312113F" w14:textId="3409FE5C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95 (0.90, 1.01)</w:t>
            </w:r>
          </w:p>
        </w:tc>
        <w:tc>
          <w:tcPr>
            <w:tcW w:w="990" w:type="dxa"/>
          </w:tcPr>
          <w:p w14:paraId="472C7DA5" w14:textId="7E6FCD62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890" w:type="dxa"/>
          </w:tcPr>
          <w:p w14:paraId="10DD0207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09A38D47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626FA240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6FB059B3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4B47" w:rsidRPr="002446F1" w14:paraId="2C88DB9B" w14:textId="77777777" w:rsidTr="00CB78A0">
        <w:tc>
          <w:tcPr>
            <w:tcW w:w="3202" w:type="dxa"/>
          </w:tcPr>
          <w:p w14:paraId="277B25B0" w14:textId="77777777" w:rsidR="00E74B47" w:rsidRDefault="00E74B47" w:rsidP="00E74B47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intensity</w:t>
            </w:r>
          </w:p>
        </w:tc>
        <w:tc>
          <w:tcPr>
            <w:tcW w:w="1936" w:type="dxa"/>
          </w:tcPr>
          <w:p w14:paraId="3A61A276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95 (0.84, 1.08)</w:t>
            </w:r>
          </w:p>
        </w:tc>
        <w:tc>
          <w:tcPr>
            <w:tcW w:w="1053" w:type="dxa"/>
          </w:tcPr>
          <w:p w14:paraId="4EA25452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236" w:type="dxa"/>
          </w:tcPr>
          <w:p w14:paraId="4489A442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6F6F42FA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92 (0.75, 1.12)</w:t>
            </w:r>
          </w:p>
        </w:tc>
        <w:tc>
          <w:tcPr>
            <w:tcW w:w="970" w:type="dxa"/>
          </w:tcPr>
          <w:p w14:paraId="1A696A35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236" w:type="dxa"/>
          </w:tcPr>
          <w:p w14:paraId="591C309E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29821489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1.03 (0.87, 1.23)</w:t>
            </w:r>
          </w:p>
        </w:tc>
        <w:tc>
          <w:tcPr>
            <w:tcW w:w="978" w:type="dxa"/>
          </w:tcPr>
          <w:p w14:paraId="7E5A9E43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270" w:type="dxa"/>
          </w:tcPr>
          <w:p w14:paraId="75767004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BB43712" w14:textId="432A594E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1.28 (0.85, 1.93)</w:t>
            </w:r>
          </w:p>
        </w:tc>
        <w:tc>
          <w:tcPr>
            <w:tcW w:w="990" w:type="dxa"/>
          </w:tcPr>
          <w:p w14:paraId="2BB1A3DA" w14:textId="4AB0DFED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270" w:type="dxa"/>
          </w:tcPr>
          <w:p w14:paraId="58E7B4C4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4C0EA37C" w14:textId="22273120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86 (0.68, 1.08)</w:t>
            </w:r>
          </w:p>
        </w:tc>
        <w:tc>
          <w:tcPr>
            <w:tcW w:w="990" w:type="dxa"/>
          </w:tcPr>
          <w:p w14:paraId="68A2B58B" w14:textId="54944A4D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890" w:type="dxa"/>
          </w:tcPr>
          <w:p w14:paraId="451B8C1C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4CDAD641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025A4B6A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5D0BE624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4B47" w:rsidRPr="002446F1" w14:paraId="6E8A1263" w14:textId="77777777" w:rsidTr="00CB78A0">
        <w:tc>
          <w:tcPr>
            <w:tcW w:w="3202" w:type="dxa"/>
          </w:tcPr>
          <w:p w14:paraId="195DA2B3" w14:textId="77777777" w:rsidR="00E74B47" w:rsidRDefault="00E74B47" w:rsidP="00E74B47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gorous intensity</w:t>
            </w:r>
          </w:p>
        </w:tc>
        <w:tc>
          <w:tcPr>
            <w:tcW w:w="1936" w:type="dxa"/>
          </w:tcPr>
          <w:p w14:paraId="38377B41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99 (0.87, 1.12)</w:t>
            </w:r>
          </w:p>
        </w:tc>
        <w:tc>
          <w:tcPr>
            <w:tcW w:w="1053" w:type="dxa"/>
          </w:tcPr>
          <w:p w14:paraId="4380385E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236" w:type="dxa"/>
          </w:tcPr>
          <w:p w14:paraId="28FF3A21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6265BE81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1.08 (0.88, 1.33)</w:t>
            </w:r>
          </w:p>
        </w:tc>
        <w:tc>
          <w:tcPr>
            <w:tcW w:w="970" w:type="dxa"/>
          </w:tcPr>
          <w:p w14:paraId="744A55BE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236" w:type="dxa"/>
          </w:tcPr>
          <w:p w14:paraId="62C85607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3A993C0F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87 (0.73, 1.05)</w:t>
            </w:r>
          </w:p>
        </w:tc>
        <w:tc>
          <w:tcPr>
            <w:tcW w:w="978" w:type="dxa"/>
          </w:tcPr>
          <w:p w14:paraId="23A1EC69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270" w:type="dxa"/>
          </w:tcPr>
          <w:p w14:paraId="15F72D46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6908197" w14:textId="7E8B51B9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93 (0.62, 1.41)</w:t>
            </w:r>
          </w:p>
        </w:tc>
        <w:tc>
          <w:tcPr>
            <w:tcW w:w="990" w:type="dxa"/>
          </w:tcPr>
          <w:p w14:paraId="30C8494F" w14:textId="41CB231D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270" w:type="dxa"/>
          </w:tcPr>
          <w:p w14:paraId="0EB1322B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3EDE66A0" w14:textId="57F35638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1.01 (0.80, 1.28)</w:t>
            </w:r>
          </w:p>
        </w:tc>
        <w:tc>
          <w:tcPr>
            <w:tcW w:w="990" w:type="dxa"/>
          </w:tcPr>
          <w:p w14:paraId="7513DB25" w14:textId="2D3F91EA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1890" w:type="dxa"/>
          </w:tcPr>
          <w:p w14:paraId="15CAFE2D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2785AED5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4E90FAD8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2AF405AA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4B47" w:rsidRPr="002446F1" w14:paraId="24330A2C" w14:textId="77777777" w:rsidTr="00CB78A0">
        <w:tc>
          <w:tcPr>
            <w:tcW w:w="3202" w:type="dxa"/>
          </w:tcPr>
          <w:p w14:paraId="41F052AE" w14:textId="77777777" w:rsidR="00E74B47" w:rsidRPr="002446F1" w:rsidRDefault="00E74B47" w:rsidP="00E74B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3BA0BAA6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20253930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4F0FB9D5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29590097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56785D06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6295838C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1CE47FEE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050CA0C9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5080F1E5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DCCC4D7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3A86677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5E6FAE88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7D87864C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3380B38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81335B1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03FF92AF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7EAAECB5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7E47D13D" w14:textId="77777777" w:rsidR="00E74B47" w:rsidRPr="002446F1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4B47" w:rsidRPr="00A65A8F" w14:paraId="0F23EA1D" w14:textId="77777777" w:rsidTr="008810F5">
        <w:tc>
          <w:tcPr>
            <w:tcW w:w="3202" w:type="dxa"/>
          </w:tcPr>
          <w:p w14:paraId="5519FAF2" w14:textId="77777777" w:rsidR="00E74B47" w:rsidRPr="0095668C" w:rsidRDefault="00E74B47" w:rsidP="00E74B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6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rls</w:t>
            </w:r>
          </w:p>
        </w:tc>
        <w:tc>
          <w:tcPr>
            <w:tcW w:w="2989" w:type="dxa"/>
            <w:gridSpan w:val="2"/>
          </w:tcPr>
          <w:p w14:paraId="60BD0242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 xml:space="preserve">Earlier growth spurt </w:t>
            </w:r>
          </w:p>
          <w:p w14:paraId="4E0C90D7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(n=1503)</w:t>
            </w:r>
          </w:p>
        </w:tc>
        <w:tc>
          <w:tcPr>
            <w:tcW w:w="236" w:type="dxa"/>
          </w:tcPr>
          <w:p w14:paraId="531D7367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6" w:type="dxa"/>
            <w:gridSpan w:val="2"/>
          </w:tcPr>
          <w:p w14:paraId="2BE11474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Earlier body hair growth (n=1246)</w:t>
            </w:r>
          </w:p>
        </w:tc>
        <w:tc>
          <w:tcPr>
            <w:tcW w:w="236" w:type="dxa"/>
          </w:tcPr>
          <w:p w14:paraId="74DA7E67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4" w:type="dxa"/>
            <w:gridSpan w:val="2"/>
          </w:tcPr>
          <w:p w14:paraId="7D303491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Earlier skin changes (n=1376)</w:t>
            </w:r>
          </w:p>
        </w:tc>
        <w:tc>
          <w:tcPr>
            <w:tcW w:w="270" w:type="dxa"/>
          </w:tcPr>
          <w:p w14:paraId="3D5DA852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gridSpan w:val="2"/>
          </w:tcPr>
          <w:p w14:paraId="4D0F1F31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Earlier breast development (n=1550)</w:t>
            </w:r>
          </w:p>
        </w:tc>
        <w:tc>
          <w:tcPr>
            <w:tcW w:w="270" w:type="dxa"/>
          </w:tcPr>
          <w:p w14:paraId="582C66A1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6" w:type="dxa"/>
            <w:gridSpan w:val="2"/>
          </w:tcPr>
          <w:p w14:paraId="3A6A016F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Earlier menarche </w:t>
            </w:r>
          </w:p>
          <w:p w14:paraId="0FC5DC17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(T1 vs. T2) </w:t>
            </w:r>
          </w:p>
        </w:tc>
        <w:tc>
          <w:tcPr>
            <w:tcW w:w="2891" w:type="dxa"/>
            <w:gridSpan w:val="2"/>
          </w:tcPr>
          <w:p w14:paraId="34990CE3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A645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Later menarche </w:t>
            </w:r>
          </w:p>
          <w:p w14:paraId="6E903295" w14:textId="77777777" w:rsidR="00E74B47" w:rsidRPr="00A65A8F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A645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T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</w:t>
            </w:r>
            <w:r w:rsidRPr="009A645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vs. T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)</w:t>
            </w:r>
          </w:p>
        </w:tc>
        <w:tc>
          <w:tcPr>
            <w:tcW w:w="3089" w:type="dxa"/>
            <w:gridSpan w:val="2"/>
          </w:tcPr>
          <w:p w14:paraId="2CF18154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ge at menarche</w:t>
            </w:r>
          </w:p>
          <w:p w14:paraId="47FB4F74" w14:textId="77777777" w:rsidR="00E74B47" w:rsidRPr="009A645C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2904)</w:t>
            </w:r>
          </w:p>
        </w:tc>
      </w:tr>
      <w:tr w:rsidR="00E74B47" w:rsidRPr="002446F1" w14:paraId="34E18706" w14:textId="77777777" w:rsidTr="00CB78A0">
        <w:tc>
          <w:tcPr>
            <w:tcW w:w="3202" w:type="dxa"/>
          </w:tcPr>
          <w:p w14:paraId="20562D88" w14:textId="77777777" w:rsidR="00E74B47" w:rsidRDefault="00E74B47" w:rsidP="00E74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movement substitution</w:t>
            </w:r>
          </w:p>
        </w:tc>
        <w:tc>
          <w:tcPr>
            <w:tcW w:w="1936" w:type="dxa"/>
          </w:tcPr>
          <w:p w14:paraId="251D71EE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75A881C9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5C88036A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68F7DC09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07C14001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1BC12E12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5D113BDC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79324029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17D44B8D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6630E01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11D1587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33CFBBBA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4361A6B0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44478CB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1DAC8D5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615758FC" w14:textId="77777777" w:rsidR="00E74B47" w:rsidRPr="00243162" w:rsidRDefault="00E74B47" w:rsidP="00E74B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88" w:type="dxa"/>
          </w:tcPr>
          <w:p w14:paraId="6EFDB1EE" w14:textId="77777777" w:rsidR="00E74B47" w:rsidRPr="00243162" w:rsidRDefault="00E74B47" w:rsidP="00E74B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1" w:type="dxa"/>
          </w:tcPr>
          <w:p w14:paraId="159FF75E" w14:textId="77777777" w:rsidR="00E74B47" w:rsidRPr="00243162" w:rsidRDefault="00E74B47" w:rsidP="00E74B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74B47" w:rsidRPr="002446F1" w14:paraId="12C61DC3" w14:textId="77777777" w:rsidTr="00CB78A0">
        <w:tc>
          <w:tcPr>
            <w:tcW w:w="3202" w:type="dxa"/>
          </w:tcPr>
          <w:p w14:paraId="72881DF7" w14:textId="7B0CD910" w:rsidR="00E74B47" w:rsidRDefault="00E74B47" w:rsidP="00E74B47">
            <w:pPr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ounts (per 100000)</w:t>
            </w:r>
          </w:p>
        </w:tc>
        <w:tc>
          <w:tcPr>
            <w:tcW w:w="1936" w:type="dxa"/>
          </w:tcPr>
          <w:p w14:paraId="6AF28A62" w14:textId="1A23546D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90 (0.75, 1.08)</w:t>
            </w:r>
          </w:p>
        </w:tc>
        <w:tc>
          <w:tcPr>
            <w:tcW w:w="1053" w:type="dxa"/>
          </w:tcPr>
          <w:p w14:paraId="75B3C2F7" w14:textId="586AA174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236" w:type="dxa"/>
          </w:tcPr>
          <w:p w14:paraId="0C4B7731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46285736" w14:textId="0DC0C06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74 (0.58, 0.95)</w:t>
            </w:r>
          </w:p>
        </w:tc>
        <w:tc>
          <w:tcPr>
            <w:tcW w:w="970" w:type="dxa"/>
          </w:tcPr>
          <w:p w14:paraId="14A6863D" w14:textId="36A1DA0E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236" w:type="dxa"/>
          </w:tcPr>
          <w:p w14:paraId="5378A0E9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55C1E0D0" w14:textId="7A370C1F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75 (0.62, 0.91)</w:t>
            </w:r>
          </w:p>
        </w:tc>
        <w:tc>
          <w:tcPr>
            <w:tcW w:w="978" w:type="dxa"/>
          </w:tcPr>
          <w:p w14:paraId="09DA610F" w14:textId="2CD8F494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70" w:type="dxa"/>
          </w:tcPr>
          <w:p w14:paraId="19CA3998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E103815" w14:textId="1A2B9A39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91 (0.76, 1.09)</w:t>
            </w:r>
          </w:p>
        </w:tc>
        <w:tc>
          <w:tcPr>
            <w:tcW w:w="990" w:type="dxa"/>
          </w:tcPr>
          <w:p w14:paraId="4F4482DA" w14:textId="15C848FD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270" w:type="dxa"/>
          </w:tcPr>
          <w:p w14:paraId="125CBD8A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0AE01088" w14:textId="3FA4C1F1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83 (0.72, 0.95)</w:t>
            </w:r>
          </w:p>
        </w:tc>
        <w:tc>
          <w:tcPr>
            <w:tcW w:w="990" w:type="dxa"/>
          </w:tcPr>
          <w:p w14:paraId="50E6EA20" w14:textId="2EB0FE96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890" w:type="dxa"/>
          </w:tcPr>
          <w:p w14:paraId="45B0BAB8" w14:textId="572397A2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69, 1.01)</w:t>
            </w:r>
          </w:p>
        </w:tc>
        <w:tc>
          <w:tcPr>
            <w:tcW w:w="1001" w:type="dxa"/>
          </w:tcPr>
          <w:p w14:paraId="27F810AB" w14:textId="0B7D0536" w:rsidR="00E74B47" w:rsidRPr="00243162" w:rsidRDefault="00E74B47" w:rsidP="00E74B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2088" w:type="dxa"/>
          </w:tcPr>
          <w:p w14:paraId="72A43235" w14:textId="563D968C" w:rsidR="00E74B47" w:rsidRPr="00243162" w:rsidRDefault="00E74B47" w:rsidP="00E74B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(-0.04, 0.11)</w:t>
            </w:r>
          </w:p>
        </w:tc>
        <w:tc>
          <w:tcPr>
            <w:tcW w:w="1001" w:type="dxa"/>
          </w:tcPr>
          <w:p w14:paraId="2026FD0A" w14:textId="13C55FF7" w:rsidR="00E74B47" w:rsidRPr="00243162" w:rsidRDefault="00E74B47" w:rsidP="00E74B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E74B47" w:rsidRPr="002446F1" w14:paraId="1101AF15" w14:textId="77777777" w:rsidTr="00CB78A0">
        <w:tc>
          <w:tcPr>
            <w:tcW w:w="3202" w:type="dxa"/>
          </w:tcPr>
          <w:p w14:paraId="4B05BBA8" w14:textId="77777777" w:rsidR="00E74B47" w:rsidRDefault="00E74B47" w:rsidP="00E74B47">
            <w:pPr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ctions of counts (per 10%)</w:t>
            </w:r>
          </w:p>
        </w:tc>
        <w:tc>
          <w:tcPr>
            <w:tcW w:w="1936" w:type="dxa"/>
          </w:tcPr>
          <w:p w14:paraId="35FD0B00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479BD937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40E8E122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41119A23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5B5300D0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1A530C13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7F02E694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2D54A604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2371B0CF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B98C85E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F4BAFD1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65A4AD74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799F34BF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BB77C05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91DB6BC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03F8524C" w14:textId="77777777" w:rsidR="00E74B47" w:rsidRPr="00243162" w:rsidRDefault="00E74B47" w:rsidP="00E74B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88" w:type="dxa"/>
          </w:tcPr>
          <w:p w14:paraId="6879D4CB" w14:textId="77777777" w:rsidR="00E74B47" w:rsidRPr="00243162" w:rsidRDefault="00E74B47" w:rsidP="00E74B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1" w:type="dxa"/>
          </w:tcPr>
          <w:p w14:paraId="24E56FE0" w14:textId="77777777" w:rsidR="00E74B47" w:rsidRPr="00243162" w:rsidRDefault="00E74B47" w:rsidP="00E74B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74B47" w:rsidRPr="002446F1" w14:paraId="3F7C25E1" w14:textId="77777777" w:rsidTr="00CB78A0">
        <w:tc>
          <w:tcPr>
            <w:tcW w:w="3202" w:type="dxa"/>
          </w:tcPr>
          <w:p w14:paraId="08A66FC8" w14:textId="77777777" w:rsidR="00E74B47" w:rsidRDefault="00E74B47" w:rsidP="00E74B47">
            <w:pPr>
              <w:ind w:left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intensity</w:t>
            </w:r>
          </w:p>
        </w:tc>
        <w:tc>
          <w:tcPr>
            <w:tcW w:w="1936" w:type="dxa"/>
          </w:tcPr>
          <w:p w14:paraId="741AF324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80 (0.58, 1.10)</w:t>
            </w:r>
          </w:p>
        </w:tc>
        <w:tc>
          <w:tcPr>
            <w:tcW w:w="1053" w:type="dxa"/>
          </w:tcPr>
          <w:p w14:paraId="48EEA1B7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236" w:type="dxa"/>
          </w:tcPr>
          <w:p w14:paraId="05BECA37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03606691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1.09 (0.71, 1.68)</w:t>
            </w:r>
          </w:p>
        </w:tc>
        <w:tc>
          <w:tcPr>
            <w:tcW w:w="970" w:type="dxa"/>
          </w:tcPr>
          <w:p w14:paraId="244B8033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236" w:type="dxa"/>
          </w:tcPr>
          <w:p w14:paraId="7F81EEDA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36B52897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1.11 (0.80, 1.55)</w:t>
            </w:r>
          </w:p>
        </w:tc>
        <w:tc>
          <w:tcPr>
            <w:tcW w:w="978" w:type="dxa"/>
          </w:tcPr>
          <w:p w14:paraId="5EE30B62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270" w:type="dxa"/>
          </w:tcPr>
          <w:p w14:paraId="4738A956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3C50FF2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1.36 (0.98, 1.89)</w:t>
            </w:r>
          </w:p>
        </w:tc>
        <w:tc>
          <w:tcPr>
            <w:tcW w:w="990" w:type="dxa"/>
          </w:tcPr>
          <w:p w14:paraId="1A01B09A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270" w:type="dxa"/>
          </w:tcPr>
          <w:p w14:paraId="4DE0B6D2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40D27CF1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1.19 (0.93, 1.51)</w:t>
            </w:r>
          </w:p>
        </w:tc>
        <w:tc>
          <w:tcPr>
            <w:tcW w:w="990" w:type="dxa"/>
          </w:tcPr>
          <w:p w14:paraId="660FFD8B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1890" w:type="dxa"/>
          </w:tcPr>
          <w:p w14:paraId="0E7EAF17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(0.88, 1.74)</w:t>
            </w:r>
          </w:p>
        </w:tc>
        <w:tc>
          <w:tcPr>
            <w:tcW w:w="1001" w:type="dxa"/>
          </w:tcPr>
          <w:p w14:paraId="2D0FC6EB" w14:textId="77777777" w:rsidR="00E74B47" w:rsidRPr="00243162" w:rsidRDefault="00E74B47" w:rsidP="00E74B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2088" w:type="dxa"/>
          </w:tcPr>
          <w:p w14:paraId="514EFCBD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 (-0.18, 0.08)</w:t>
            </w:r>
          </w:p>
        </w:tc>
        <w:tc>
          <w:tcPr>
            <w:tcW w:w="1001" w:type="dxa"/>
          </w:tcPr>
          <w:p w14:paraId="5E42B08E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</w:tr>
      <w:tr w:rsidR="00E74B47" w:rsidRPr="002446F1" w14:paraId="453F5067" w14:textId="77777777" w:rsidTr="00CB78A0">
        <w:tc>
          <w:tcPr>
            <w:tcW w:w="3202" w:type="dxa"/>
          </w:tcPr>
          <w:p w14:paraId="18C610F7" w14:textId="77777777" w:rsidR="00E74B47" w:rsidRDefault="00E74B47" w:rsidP="00E74B47">
            <w:pPr>
              <w:ind w:left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gorous intensity</w:t>
            </w:r>
          </w:p>
        </w:tc>
        <w:tc>
          <w:tcPr>
            <w:tcW w:w="1936" w:type="dxa"/>
          </w:tcPr>
          <w:p w14:paraId="0185A09C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96 (0.76, 1.19)</w:t>
            </w:r>
          </w:p>
        </w:tc>
        <w:tc>
          <w:tcPr>
            <w:tcW w:w="1053" w:type="dxa"/>
          </w:tcPr>
          <w:p w14:paraId="7E6F4215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236" w:type="dxa"/>
          </w:tcPr>
          <w:p w14:paraId="0D470F6D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7A2787E9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1.13 (0.84, 1.52)</w:t>
            </w:r>
          </w:p>
        </w:tc>
        <w:tc>
          <w:tcPr>
            <w:tcW w:w="970" w:type="dxa"/>
          </w:tcPr>
          <w:p w14:paraId="5995E224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236" w:type="dxa"/>
          </w:tcPr>
          <w:p w14:paraId="66115984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42A40002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1.10 (0.87, 1.38)</w:t>
            </w:r>
          </w:p>
        </w:tc>
        <w:tc>
          <w:tcPr>
            <w:tcW w:w="978" w:type="dxa"/>
          </w:tcPr>
          <w:p w14:paraId="28A12B83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270" w:type="dxa"/>
          </w:tcPr>
          <w:p w14:paraId="4A0F11D0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F2B2E81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90 (0.73, 1.12)</w:t>
            </w:r>
          </w:p>
        </w:tc>
        <w:tc>
          <w:tcPr>
            <w:tcW w:w="990" w:type="dxa"/>
          </w:tcPr>
          <w:p w14:paraId="76A3F1D0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270" w:type="dxa"/>
          </w:tcPr>
          <w:p w14:paraId="0A80A86F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04CA6526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1.05 (0.89, 1.24)</w:t>
            </w:r>
          </w:p>
        </w:tc>
        <w:tc>
          <w:tcPr>
            <w:tcW w:w="990" w:type="dxa"/>
          </w:tcPr>
          <w:p w14:paraId="63970678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1890" w:type="dxa"/>
          </w:tcPr>
          <w:p w14:paraId="33E0151E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87, 1.38)</w:t>
            </w:r>
          </w:p>
        </w:tc>
        <w:tc>
          <w:tcPr>
            <w:tcW w:w="1001" w:type="dxa"/>
          </w:tcPr>
          <w:p w14:paraId="3696EC7A" w14:textId="77777777" w:rsidR="00E74B47" w:rsidRPr="00243162" w:rsidRDefault="00E74B47" w:rsidP="00E74B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2088" w:type="dxa"/>
          </w:tcPr>
          <w:p w14:paraId="56FAD039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 (-0.08, 0.10)</w:t>
            </w:r>
          </w:p>
        </w:tc>
        <w:tc>
          <w:tcPr>
            <w:tcW w:w="1001" w:type="dxa"/>
          </w:tcPr>
          <w:p w14:paraId="6F12F49E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</w:tr>
      <w:tr w:rsidR="00E74B47" w:rsidRPr="002446F1" w14:paraId="46610AF9" w14:textId="77777777" w:rsidTr="00CB78A0">
        <w:tc>
          <w:tcPr>
            <w:tcW w:w="3202" w:type="dxa"/>
          </w:tcPr>
          <w:p w14:paraId="3E0C6BEE" w14:textId="77777777" w:rsidR="00E74B47" w:rsidRDefault="00E74B47" w:rsidP="00E74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temporal substitution</w:t>
            </w:r>
          </w:p>
        </w:tc>
        <w:tc>
          <w:tcPr>
            <w:tcW w:w="1936" w:type="dxa"/>
          </w:tcPr>
          <w:p w14:paraId="7D955236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647FF021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1B2C0E69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0431A59E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7FAB5F35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6C707906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31DFD64A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732C9924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10FBE621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AB830C5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733B28E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1555EC3F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1C54EDB4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12FCA71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175FF6F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46D50983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75DAB0CE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61BDB8A2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4B47" w:rsidRPr="002446F1" w14:paraId="7CA690FE" w14:textId="77777777" w:rsidTr="00CB78A0">
        <w:tc>
          <w:tcPr>
            <w:tcW w:w="3202" w:type="dxa"/>
          </w:tcPr>
          <w:p w14:paraId="13EED06C" w14:textId="77777777" w:rsidR="00E74B47" w:rsidRDefault="00E74B47" w:rsidP="00E74B47">
            <w:pPr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spent (per 10 minutes)</w:t>
            </w:r>
          </w:p>
        </w:tc>
        <w:tc>
          <w:tcPr>
            <w:tcW w:w="1936" w:type="dxa"/>
          </w:tcPr>
          <w:p w14:paraId="4BBE6A2B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62FBD088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717BD43C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3689F20A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6517475E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4919C3E7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7C7D5E30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70935F81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60C3D2AB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375DF3C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C01D6F6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1DA0973A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34D6494A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BC65EB9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42C9395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5D2693B1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2BFCE1F7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1F759374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4B47" w:rsidRPr="002446F1" w14:paraId="4BEAFB84" w14:textId="77777777" w:rsidTr="00CB78A0">
        <w:tc>
          <w:tcPr>
            <w:tcW w:w="3202" w:type="dxa"/>
          </w:tcPr>
          <w:p w14:paraId="1D1567E5" w14:textId="77777777" w:rsidR="00E74B47" w:rsidRDefault="00E74B47" w:rsidP="00E74B47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ght intensity</w:t>
            </w:r>
          </w:p>
        </w:tc>
        <w:tc>
          <w:tcPr>
            <w:tcW w:w="1936" w:type="dxa"/>
          </w:tcPr>
          <w:p w14:paraId="593F8D56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1.00 (0.97, 1.04)</w:t>
            </w:r>
          </w:p>
        </w:tc>
        <w:tc>
          <w:tcPr>
            <w:tcW w:w="1053" w:type="dxa"/>
          </w:tcPr>
          <w:p w14:paraId="761E1194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236" w:type="dxa"/>
          </w:tcPr>
          <w:p w14:paraId="7A9545D6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4BA5124F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96 (0.92, 1.00)</w:t>
            </w:r>
          </w:p>
        </w:tc>
        <w:tc>
          <w:tcPr>
            <w:tcW w:w="970" w:type="dxa"/>
          </w:tcPr>
          <w:p w14:paraId="16BC4C60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236" w:type="dxa"/>
          </w:tcPr>
          <w:p w14:paraId="50CAB306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0B42D735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96 (0.93, 0.99)</w:t>
            </w:r>
          </w:p>
        </w:tc>
        <w:tc>
          <w:tcPr>
            <w:tcW w:w="978" w:type="dxa"/>
          </w:tcPr>
          <w:p w14:paraId="1E46C08E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70" w:type="dxa"/>
          </w:tcPr>
          <w:p w14:paraId="1B55D92F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779B27F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98 (0.95, 1.02)</w:t>
            </w:r>
          </w:p>
        </w:tc>
        <w:tc>
          <w:tcPr>
            <w:tcW w:w="990" w:type="dxa"/>
          </w:tcPr>
          <w:p w14:paraId="22C1847C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270" w:type="dxa"/>
          </w:tcPr>
          <w:p w14:paraId="7504546C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4227A919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97 (0.95, 1.00)</w:t>
            </w:r>
          </w:p>
        </w:tc>
        <w:tc>
          <w:tcPr>
            <w:tcW w:w="990" w:type="dxa"/>
          </w:tcPr>
          <w:p w14:paraId="068EF349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890" w:type="dxa"/>
          </w:tcPr>
          <w:p w14:paraId="3517EAC5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94, 1.01)</w:t>
            </w:r>
          </w:p>
        </w:tc>
        <w:tc>
          <w:tcPr>
            <w:tcW w:w="1001" w:type="dxa"/>
          </w:tcPr>
          <w:p w14:paraId="71966AB2" w14:textId="77777777" w:rsidR="00E74B47" w:rsidRPr="000864D8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2088" w:type="dxa"/>
          </w:tcPr>
          <w:p w14:paraId="3288146B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 (-0.01, 0.02)</w:t>
            </w:r>
          </w:p>
        </w:tc>
        <w:tc>
          <w:tcPr>
            <w:tcW w:w="1001" w:type="dxa"/>
          </w:tcPr>
          <w:p w14:paraId="29841A20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</w:tr>
      <w:tr w:rsidR="00E74B47" w:rsidRPr="002446F1" w14:paraId="3960CE30" w14:textId="77777777" w:rsidTr="00CB78A0">
        <w:tc>
          <w:tcPr>
            <w:tcW w:w="3202" w:type="dxa"/>
          </w:tcPr>
          <w:p w14:paraId="10BFD225" w14:textId="77777777" w:rsidR="00E74B47" w:rsidRDefault="00E74B47" w:rsidP="00E74B47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intensity</w:t>
            </w:r>
          </w:p>
        </w:tc>
        <w:tc>
          <w:tcPr>
            <w:tcW w:w="1936" w:type="dxa"/>
          </w:tcPr>
          <w:p w14:paraId="29ED8B17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88 (0.75, 1.03)</w:t>
            </w:r>
          </w:p>
        </w:tc>
        <w:tc>
          <w:tcPr>
            <w:tcW w:w="1053" w:type="dxa"/>
          </w:tcPr>
          <w:p w14:paraId="18FDCD4C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236" w:type="dxa"/>
          </w:tcPr>
          <w:p w14:paraId="5BB98B37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781E9611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92 (0.75, 1.13)</w:t>
            </w:r>
          </w:p>
        </w:tc>
        <w:tc>
          <w:tcPr>
            <w:tcW w:w="970" w:type="dxa"/>
          </w:tcPr>
          <w:p w14:paraId="48700941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236" w:type="dxa"/>
          </w:tcPr>
          <w:p w14:paraId="0D1FDEDA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1AB51BAD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96 (0.82, 1.13)</w:t>
            </w:r>
          </w:p>
        </w:tc>
        <w:tc>
          <w:tcPr>
            <w:tcW w:w="978" w:type="dxa"/>
          </w:tcPr>
          <w:p w14:paraId="30F38474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270" w:type="dxa"/>
          </w:tcPr>
          <w:p w14:paraId="092D305C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5A4E136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1.14 (0.97, 1.34)</w:t>
            </w:r>
          </w:p>
        </w:tc>
        <w:tc>
          <w:tcPr>
            <w:tcW w:w="990" w:type="dxa"/>
          </w:tcPr>
          <w:p w14:paraId="41609967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270" w:type="dxa"/>
          </w:tcPr>
          <w:p w14:paraId="31E9D484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728AAC75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99 (0.87, 1.11)</w:t>
            </w:r>
          </w:p>
        </w:tc>
        <w:tc>
          <w:tcPr>
            <w:tcW w:w="990" w:type="dxa"/>
          </w:tcPr>
          <w:p w14:paraId="4D0702E8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1890" w:type="dxa"/>
          </w:tcPr>
          <w:p w14:paraId="2107689B" w14:textId="77777777" w:rsidR="00E74B47" w:rsidRDefault="00E74B47" w:rsidP="00E74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90, 1.26)</w:t>
            </w:r>
          </w:p>
        </w:tc>
        <w:tc>
          <w:tcPr>
            <w:tcW w:w="1001" w:type="dxa"/>
          </w:tcPr>
          <w:p w14:paraId="3444D27C" w14:textId="77777777" w:rsidR="00E74B47" w:rsidRPr="000864D8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2088" w:type="dxa"/>
          </w:tcPr>
          <w:p w14:paraId="4F4BA029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 (-0.06, 0.07)</w:t>
            </w:r>
          </w:p>
        </w:tc>
        <w:tc>
          <w:tcPr>
            <w:tcW w:w="1001" w:type="dxa"/>
          </w:tcPr>
          <w:p w14:paraId="234C18D1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</w:tr>
      <w:tr w:rsidR="00E74B47" w:rsidRPr="002446F1" w14:paraId="606E1B33" w14:textId="77777777" w:rsidTr="00CB78A0">
        <w:tc>
          <w:tcPr>
            <w:tcW w:w="3202" w:type="dxa"/>
          </w:tcPr>
          <w:p w14:paraId="51D2CD1F" w14:textId="77777777" w:rsidR="00E74B47" w:rsidRDefault="00E74B47" w:rsidP="00E74B47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gorous intensity</w:t>
            </w:r>
          </w:p>
        </w:tc>
        <w:tc>
          <w:tcPr>
            <w:tcW w:w="1936" w:type="dxa"/>
          </w:tcPr>
          <w:p w14:paraId="1F13F541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97 (0.82, 1.16)</w:t>
            </w:r>
          </w:p>
        </w:tc>
        <w:tc>
          <w:tcPr>
            <w:tcW w:w="1053" w:type="dxa"/>
          </w:tcPr>
          <w:p w14:paraId="5BB49408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236" w:type="dxa"/>
          </w:tcPr>
          <w:p w14:paraId="399FD372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437F7C67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93 (0.73, 1.17)</w:t>
            </w:r>
          </w:p>
        </w:tc>
        <w:tc>
          <w:tcPr>
            <w:tcW w:w="970" w:type="dxa"/>
          </w:tcPr>
          <w:p w14:paraId="0CD459E8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236" w:type="dxa"/>
          </w:tcPr>
          <w:p w14:paraId="4989CEA1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46C8DCEA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88 (0.73, 1.05)</w:t>
            </w:r>
          </w:p>
        </w:tc>
        <w:tc>
          <w:tcPr>
            <w:tcW w:w="978" w:type="dxa"/>
          </w:tcPr>
          <w:p w14:paraId="22CFE276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270" w:type="dxa"/>
          </w:tcPr>
          <w:p w14:paraId="1C2FA076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A2B8F4E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80 (0.66, 0.95)</w:t>
            </w:r>
          </w:p>
        </w:tc>
        <w:tc>
          <w:tcPr>
            <w:tcW w:w="990" w:type="dxa"/>
          </w:tcPr>
          <w:p w14:paraId="24258545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270" w:type="dxa"/>
          </w:tcPr>
          <w:p w14:paraId="4E766B0D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2FF5BA66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91 (0.80, 1.04)</w:t>
            </w:r>
          </w:p>
        </w:tc>
        <w:tc>
          <w:tcPr>
            <w:tcW w:w="990" w:type="dxa"/>
          </w:tcPr>
          <w:p w14:paraId="00FCAB62" w14:textId="77777777" w:rsidR="00E74B47" w:rsidRPr="00B22100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100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1890" w:type="dxa"/>
          </w:tcPr>
          <w:p w14:paraId="78477749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(0.73, 1.06)</w:t>
            </w:r>
          </w:p>
        </w:tc>
        <w:tc>
          <w:tcPr>
            <w:tcW w:w="1001" w:type="dxa"/>
          </w:tcPr>
          <w:p w14:paraId="68B81D8F" w14:textId="77777777" w:rsidR="00E74B47" w:rsidRPr="000864D8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2088" w:type="dxa"/>
          </w:tcPr>
          <w:p w14:paraId="7A52EDDB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(-0.05, 0.10)</w:t>
            </w:r>
          </w:p>
        </w:tc>
        <w:tc>
          <w:tcPr>
            <w:tcW w:w="1001" w:type="dxa"/>
          </w:tcPr>
          <w:p w14:paraId="5A7BF4E0" w14:textId="77777777" w:rsidR="00E74B47" w:rsidRDefault="00E74B47" w:rsidP="00E74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</w:tr>
      <w:tr w:rsidR="00E74B47" w:rsidRPr="002446F1" w14:paraId="26854891" w14:textId="77777777" w:rsidTr="008810F5">
        <w:trPr>
          <w:trHeight w:val="1034"/>
        </w:trPr>
        <w:tc>
          <w:tcPr>
            <w:tcW w:w="25499" w:type="dxa"/>
            <w:gridSpan w:val="19"/>
            <w:tcBorders>
              <w:top w:val="single" w:sz="4" w:space="0" w:color="auto"/>
            </w:tcBorders>
          </w:tcPr>
          <w:p w14:paraId="7B166DF5" w14:textId="77777777" w:rsidR="00E74B47" w:rsidRDefault="00E74B47" w:rsidP="00E74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937DC">
              <w:rPr>
                <w:rFonts w:ascii="Times New Roman" w:hAnsi="Times New Roman" w:cs="Times New Roman"/>
                <w:sz w:val="24"/>
                <w:szCs w:val="24"/>
              </w:rPr>
              <w:t xml:space="preserve">djusted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ternal characteristics (age, active smoking during pregnancy, alcohol consumption during pregnancy, education, pre-pregnancy body mass index, OECD equivalized family income) and child characteristics (ethnicity, birth weight, gestational age, breastfeeding duration, mental health, dietary behavior, regular sleep time, long-term health status and body-mass-index-for-age z scores at 7 years</w:t>
            </w:r>
          </w:p>
        </w:tc>
      </w:tr>
    </w:tbl>
    <w:p w14:paraId="22BEA848" w14:textId="77777777" w:rsidR="00881EE0" w:rsidRDefault="00881EE0" w:rsidP="0051027B">
      <w:pPr>
        <w:rPr>
          <w:rFonts w:ascii="Times New Roman" w:hAnsi="Times New Roman" w:cs="Times New Roman"/>
          <w:sz w:val="24"/>
          <w:szCs w:val="24"/>
        </w:rPr>
        <w:sectPr w:rsidR="00881EE0" w:rsidSect="00CE200D">
          <w:pgSz w:w="26640" w:h="15840" w:orient="landscape" w:code="3"/>
          <w:pgMar w:top="720" w:right="720" w:bottom="720" w:left="720" w:header="706" w:footer="706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1181"/>
        <w:tblW w:w="254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2"/>
        <w:gridCol w:w="1936"/>
        <w:gridCol w:w="1053"/>
        <w:gridCol w:w="236"/>
        <w:gridCol w:w="2296"/>
        <w:gridCol w:w="970"/>
        <w:gridCol w:w="236"/>
        <w:gridCol w:w="1936"/>
        <w:gridCol w:w="978"/>
        <w:gridCol w:w="270"/>
        <w:gridCol w:w="1980"/>
        <w:gridCol w:w="990"/>
        <w:gridCol w:w="270"/>
        <w:gridCol w:w="2176"/>
        <w:gridCol w:w="990"/>
        <w:gridCol w:w="1890"/>
        <w:gridCol w:w="1001"/>
        <w:gridCol w:w="2088"/>
        <w:gridCol w:w="1001"/>
      </w:tblGrid>
      <w:tr w:rsidR="00881EE0" w:rsidRPr="00015EAC" w14:paraId="5EE59E16" w14:textId="77777777" w:rsidTr="00A9424A">
        <w:trPr>
          <w:trHeight w:val="71"/>
        </w:trPr>
        <w:tc>
          <w:tcPr>
            <w:tcW w:w="22410" w:type="dxa"/>
            <w:gridSpan w:val="17"/>
            <w:tcBorders>
              <w:bottom w:val="single" w:sz="4" w:space="0" w:color="auto"/>
            </w:tcBorders>
          </w:tcPr>
          <w:p w14:paraId="074A93CC" w14:textId="60C5A7D2" w:rsidR="00881EE0" w:rsidRPr="00015EAC" w:rsidRDefault="00881EE0" w:rsidP="00881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 w:rsidR="00AE6E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015E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 xml:space="preserve"> Associations of physical activity with earlier (vs. later) puberty timing, on further adjustment for body mass index during puberty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14:paraId="5314B114" w14:textId="77777777" w:rsidR="00881EE0" w:rsidRPr="00015EAC" w:rsidRDefault="00881EE0" w:rsidP="00881E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5BDA4067" w14:textId="77777777" w:rsidR="00881EE0" w:rsidRPr="00015EAC" w:rsidRDefault="00881EE0" w:rsidP="00881E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EE0" w:rsidRPr="00015EAC" w14:paraId="7A79A669" w14:textId="77777777" w:rsidTr="00A9424A">
        <w:tc>
          <w:tcPr>
            <w:tcW w:w="3202" w:type="dxa"/>
            <w:tcBorders>
              <w:bottom w:val="single" w:sz="4" w:space="0" w:color="auto"/>
            </w:tcBorders>
          </w:tcPr>
          <w:p w14:paraId="29EE96B3" w14:textId="77777777" w:rsidR="00881EE0" w:rsidRPr="00015EAC" w:rsidRDefault="00881EE0" w:rsidP="00881E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4118094C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52299242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FDCCC2A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14:paraId="74912718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7F95BAA0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E259685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730C32AC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3600DFD4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A979EDB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5B62568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7C5C533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92AF4C4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3FFCE8BB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4792C7E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7ACC075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59600472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53976F3E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73937197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81EE0" w:rsidRPr="00015EAC" w14:paraId="7B88E14A" w14:textId="77777777" w:rsidTr="00A9424A">
        <w:tc>
          <w:tcPr>
            <w:tcW w:w="3202" w:type="dxa"/>
            <w:tcBorders>
              <w:top w:val="single" w:sz="4" w:space="0" w:color="auto"/>
            </w:tcBorders>
          </w:tcPr>
          <w:p w14:paraId="27F21464" w14:textId="77777777" w:rsidR="00881EE0" w:rsidRPr="00015EAC" w:rsidRDefault="00881EE0" w:rsidP="00881E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ys</w:t>
            </w:r>
          </w:p>
        </w:tc>
        <w:tc>
          <w:tcPr>
            <w:tcW w:w="2989" w:type="dxa"/>
            <w:gridSpan w:val="2"/>
            <w:tcBorders>
              <w:top w:val="single" w:sz="4" w:space="0" w:color="auto"/>
            </w:tcBorders>
          </w:tcPr>
          <w:p w14:paraId="0D04F8C1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 xml:space="preserve">Earlier growth spurt </w:t>
            </w:r>
          </w:p>
          <w:p w14:paraId="12C7AEFA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(n=1588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1905C67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6" w:type="dxa"/>
            <w:gridSpan w:val="2"/>
            <w:tcBorders>
              <w:top w:val="single" w:sz="4" w:space="0" w:color="auto"/>
            </w:tcBorders>
          </w:tcPr>
          <w:p w14:paraId="6A359C01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Earlier body hair growth (n=788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5AEC23C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4" w:type="dxa"/>
            <w:gridSpan w:val="2"/>
            <w:tcBorders>
              <w:top w:val="single" w:sz="4" w:space="0" w:color="auto"/>
            </w:tcBorders>
          </w:tcPr>
          <w:p w14:paraId="3C5E328B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Earlier skin changes (n=1239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4C5C190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</w:tcPr>
          <w:p w14:paraId="319F543B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 xml:space="preserve">Earlier facial hair </w:t>
            </w:r>
          </w:p>
          <w:p w14:paraId="486F27A3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(n=908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B5067A3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6" w:type="dxa"/>
            <w:gridSpan w:val="2"/>
            <w:tcBorders>
              <w:top w:val="single" w:sz="4" w:space="0" w:color="auto"/>
            </w:tcBorders>
          </w:tcPr>
          <w:p w14:paraId="06A4C6BD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Earlier voice breaking (n=1038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A68F123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26F7B990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auto"/>
            </w:tcBorders>
          </w:tcPr>
          <w:p w14:paraId="089687E2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11E78FEB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EE0" w:rsidRPr="00015EAC" w14:paraId="779215C6" w14:textId="77777777" w:rsidTr="00A9424A">
        <w:tc>
          <w:tcPr>
            <w:tcW w:w="3202" w:type="dxa"/>
          </w:tcPr>
          <w:p w14:paraId="3D70960F" w14:textId="53C20D67" w:rsidR="00881EE0" w:rsidRPr="00015EAC" w:rsidRDefault="00881EE0" w:rsidP="00881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 xml:space="preserve">Single exposure model </w:t>
            </w:r>
          </w:p>
        </w:tc>
        <w:tc>
          <w:tcPr>
            <w:tcW w:w="1936" w:type="dxa"/>
          </w:tcPr>
          <w:p w14:paraId="233993C5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72E6A9A1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1606871E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137A46AB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54F5CD82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74D9E7B0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669A479E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47BA5BD4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5361AF47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58E19C5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77F98C0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1513ACBC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2ED65781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FE7B3F8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6F03592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6843DAE8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0E31F151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2D036DA5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EE0" w:rsidRPr="00015EAC" w14:paraId="3BC9642B" w14:textId="77777777" w:rsidTr="00A9424A">
        <w:tc>
          <w:tcPr>
            <w:tcW w:w="3202" w:type="dxa"/>
          </w:tcPr>
          <w:p w14:paraId="3A5A4E08" w14:textId="5689016F" w:rsidR="00881EE0" w:rsidRPr="00015EAC" w:rsidRDefault="00881EE0" w:rsidP="00FC7BE4">
            <w:pPr>
              <w:ind w:left="163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Total counts (per 100000)</w:t>
            </w:r>
          </w:p>
        </w:tc>
        <w:tc>
          <w:tcPr>
            <w:tcW w:w="1936" w:type="dxa"/>
          </w:tcPr>
          <w:p w14:paraId="3570618C" w14:textId="556FDA2A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92 (0.83, 1.02)</w:t>
            </w:r>
          </w:p>
        </w:tc>
        <w:tc>
          <w:tcPr>
            <w:tcW w:w="1053" w:type="dxa"/>
          </w:tcPr>
          <w:p w14:paraId="335B0D21" w14:textId="3F11573F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236" w:type="dxa"/>
          </w:tcPr>
          <w:p w14:paraId="47137997" w14:textId="3F0FF89F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512C5E16" w14:textId="174CEB7F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93 (0.79, 1.10)</w:t>
            </w:r>
          </w:p>
        </w:tc>
        <w:tc>
          <w:tcPr>
            <w:tcW w:w="970" w:type="dxa"/>
          </w:tcPr>
          <w:p w14:paraId="2E224FBB" w14:textId="7CF33848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236" w:type="dxa"/>
          </w:tcPr>
          <w:p w14:paraId="75597553" w14:textId="1933AA1D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03F6DA6E" w14:textId="19C3177F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85 (0.75, 0.98)</w:t>
            </w:r>
          </w:p>
        </w:tc>
        <w:tc>
          <w:tcPr>
            <w:tcW w:w="978" w:type="dxa"/>
          </w:tcPr>
          <w:p w14:paraId="30266961" w14:textId="6C6927FE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270" w:type="dxa"/>
          </w:tcPr>
          <w:p w14:paraId="4CA589A6" w14:textId="0DF0A9E2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59E963A" w14:textId="193038B5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1.22 (0.87, 1.70)</w:t>
            </w:r>
          </w:p>
        </w:tc>
        <w:tc>
          <w:tcPr>
            <w:tcW w:w="990" w:type="dxa"/>
          </w:tcPr>
          <w:p w14:paraId="2FF5D848" w14:textId="69FC2DED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270" w:type="dxa"/>
          </w:tcPr>
          <w:p w14:paraId="05771841" w14:textId="174B20CD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44EA1DC6" w14:textId="0A7AC374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80 (0.66, 0.96)</w:t>
            </w:r>
          </w:p>
        </w:tc>
        <w:tc>
          <w:tcPr>
            <w:tcW w:w="990" w:type="dxa"/>
          </w:tcPr>
          <w:p w14:paraId="64851C8E" w14:textId="22A8F144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890" w:type="dxa"/>
          </w:tcPr>
          <w:p w14:paraId="61A55571" w14:textId="12FD121A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1ECBB26F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078912C3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30A16C6D" w14:textId="77777777" w:rsidR="00881EE0" w:rsidRPr="00015EAC" w:rsidRDefault="00881EE0" w:rsidP="0088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BE4" w:rsidRPr="00015EAC" w14:paraId="3CB64680" w14:textId="77777777" w:rsidTr="00A9424A">
        <w:tc>
          <w:tcPr>
            <w:tcW w:w="3202" w:type="dxa"/>
          </w:tcPr>
          <w:p w14:paraId="3626A1BB" w14:textId="1C2BB06A" w:rsidR="00FC7BE4" w:rsidRPr="00015EAC" w:rsidRDefault="00FC7BE4" w:rsidP="00FC7B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Compositional model</w:t>
            </w:r>
          </w:p>
        </w:tc>
        <w:tc>
          <w:tcPr>
            <w:tcW w:w="1936" w:type="dxa"/>
          </w:tcPr>
          <w:p w14:paraId="03174998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2F6F0AB6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51FAAE54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18FE9E91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7B15D02D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0EE054B3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4F1DFE5D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4CB41D7C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34DC06DF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8007745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4EC7F3D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3FDA13AA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2C3125B2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47FD555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7281C81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08DA802C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4173BC66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100F7989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BE4" w:rsidRPr="00015EAC" w14:paraId="7CEBEAD4" w14:textId="77777777" w:rsidTr="00A9424A">
        <w:tc>
          <w:tcPr>
            <w:tcW w:w="3202" w:type="dxa"/>
          </w:tcPr>
          <w:p w14:paraId="37BB6C26" w14:textId="6570BDDE" w:rsidR="00FC7BE4" w:rsidRPr="00015EAC" w:rsidRDefault="00FC7BE4" w:rsidP="00FC7BE4">
            <w:pPr>
              <w:ind w:left="163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Total counts (per 100000)</w:t>
            </w:r>
          </w:p>
        </w:tc>
        <w:tc>
          <w:tcPr>
            <w:tcW w:w="1936" w:type="dxa"/>
          </w:tcPr>
          <w:p w14:paraId="2C30CADE" w14:textId="46556E66" w:rsidR="00FC7BE4" w:rsidRPr="00015EAC" w:rsidRDefault="00294577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83 (0.71, 0.98)</w:t>
            </w:r>
          </w:p>
        </w:tc>
        <w:tc>
          <w:tcPr>
            <w:tcW w:w="1053" w:type="dxa"/>
          </w:tcPr>
          <w:p w14:paraId="66E3710D" w14:textId="10BA7442" w:rsidR="00FC7BE4" w:rsidRPr="00015EAC" w:rsidRDefault="00294577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236" w:type="dxa"/>
          </w:tcPr>
          <w:p w14:paraId="3E74E7B9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25EA828B" w14:textId="00CDD734" w:rsidR="00FC7BE4" w:rsidRPr="00015EAC" w:rsidRDefault="00294577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75 (0.57, 0.99)</w:t>
            </w:r>
          </w:p>
        </w:tc>
        <w:tc>
          <w:tcPr>
            <w:tcW w:w="970" w:type="dxa"/>
          </w:tcPr>
          <w:p w14:paraId="309EDC46" w14:textId="1EA7D36B" w:rsidR="00FC7BE4" w:rsidRPr="00015EAC" w:rsidRDefault="00294577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236" w:type="dxa"/>
          </w:tcPr>
          <w:p w14:paraId="597531BC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0001DE01" w14:textId="6A0A5834" w:rsidR="00FC7BE4" w:rsidRPr="00015EAC" w:rsidRDefault="00FF7D2D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72 (0.57, 0.91)</w:t>
            </w:r>
          </w:p>
        </w:tc>
        <w:tc>
          <w:tcPr>
            <w:tcW w:w="978" w:type="dxa"/>
          </w:tcPr>
          <w:p w14:paraId="62AE84A2" w14:textId="346DA555" w:rsidR="00FC7BE4" w:rsidRPr="00015EAC" w:rsidRDefault="00FF7D2D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70" w:type="dxa"/>
          </w:tcPr>
          <w:p w14:paraId="5C232480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B3C2E8C" w14:textId="601B52F7" w:rsidR="00FC7BE4" w:rsidRPr="00015EAC" w:rsidRDefault="0039512A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1.09 (0.65, 1.84)</w:t>
            </w:r>
          </w:p>
        </w:tc>
        <w:tc>
          <w:tcPr>
            <w:tcW w:w="990" w:type="dxa"/>
          </w:tcPr>
          <w:p w14:paraId="5ED287D9" w14:textId="05D98DDF" w:rsidR="00FC7BE4" w:rsidRPr="00015EAC" w:rsidRDefault="0039512A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270" w:type="dxa"/>
          </w:tcPr>
          <w:p w14:paraId="4DB28B9D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55A2E292" w14:textId="5D0543E5" w:rsidR="00FC7BE4" w:rsidRPr="00015EAC" w:rsidRDefault="000320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66 (0.48, 0.90)</w:t>
            </w:r>
          </w:p>
        </w:tc>
        <w:tc>
          <w:tcPr>
            <w:tcW w:w="990" w:type="dxa"/>
          </w:tcPr>
          <w:p w14:paraId="64DAE164" w14:textId="537641CC" w:rsidR="00FC7BE4" w:rsidRPr="00015EAC" w:rsidRDefault="000320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890" w:type="dxa"/>
          </w:tcPr>
          <w:p w14:paraId="3C0597D0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3D9DE246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6CFE7DDB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7A2F2002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BE4" w:rsidRPr="00015EAC" w14:paraId="73650EE5" w14:textId="77777777" w:rsidTr="00A9424A">
        <w:tc>
          <w:tcPr>
            <w:tcW w:w="3202" w:type="dxa"/>
          </w:tcPr>
          <w:p w14:paraId="019CBBD5" w14:textId="3A1978C9" w:rsidR="00FC7BE4" w:rsidRPr="00015EAC" w:rsidRDefault="00FC7BE4" w:rsidP="00FC7BE4">
            <w:pPr>
              <w:ind w:left="163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Log-fraction of counts</w:t>
            </w:r>
          </w:p>
        </w:tc>
        <w:tc>
          <w:tcPr>
            <w:tcW w:w="1936" w:type="dxa"/>
          </w:tcPr>
          <w:p w14:paraId="74DE94BF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19FD5056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25FFB64E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5E01979D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7E225499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06146760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57CE6FAB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259EC9E4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57B3F057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D182282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1F09418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556E1F67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7CB7A594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C5825F0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CB435BD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387E6D6D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6538B94D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4C299C7C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BE4" w:rsidRPr="00015EAC" w14:paraId="6EB83AF2" w14:textId="77777777" w:rsidTr="00A9424A">
        <w:tc>
          <w:tcPr>
            <w:tcW w:w="3202" w:type="dxa"/>
          </w:tcPr>
          <w:p w14:paraId="06F95CD5" w14:textId="4E259A1C" w:rsidR="00FC7BE4" w:rsidRPr="00015EAC" w:rsidRDefault="00FC7BE4" w:rsidP="00FC7BE4">
            <w:pPr>
              <w:ind w:left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Light intensity</w:t>
            </w:r>
          </w:p>
        </w:tc>
        <w:tc>
          <w:tcPr>
            <w:tcW w:w="1936" w:type="dxa"/>
          </w:tcPr>
          <w:p w14:paraId="276B11C0" w14:textId="6B30345A" w:rsidR="00FC7BE4" w:rsidRPr="00015EAC" w:rsidRDefault="00294577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19 (0.04, 0.96)</w:t>
            </w:r>
          </w:p>
        </w:tc>
        <w:tc>
          <w:tcPr>
            <w:tcW w:w="1053" w:type="dxa"/>
          </w:tcPr>
          <w:p w14:paraId="5194B955" w14:textId="5DE12CCC" w:rsidR="00FC7BE4" w:rsidRPr="00015EAC" w:rsidRDefault="00294577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236" w:type="dxa"/>
          </w:tcPr>
          <w:p w14:paraId="5196CFC3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21AD5C89" w14:textId="0CCC39D3" w:rsidR="00FC7BE4" w:rsidRPr="00015EAC" w:rsidRDefault="00294577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35 (0.02, 4.98)</w:t>
            </w:r>
          </w:p>
        </w:tc>
        <w:tc>
          <w:tcPr>
            <w:tcW w:w="970" w:type="dxa"/>
          </w:tcPr>
          <w:p w14:paraId="12C3AE71" w14:textId="7AC726D3" w:rsidR="00FC7BE4" w:rsidRPr="00015EAC" w:rsidRDefault="00294577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236" w:type="dxa"/>
          </w:tcPr>
          <w:p w14:paraId="7807E124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615515D7" w14:textId="06842C3F" w:rsidR="00FC7BE4" w:rsidRPr="00015EAC" w:rsidRDefault="00FF7D2D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24 (0.03, 2.08)</w:t>
            </w:r>
          </w:p>
        </w:tc>
        <w:tc>
          <w:tcPr>
            <w:tcW w:w="978" w:type="dxa"/>
          </w:tcPr>
          <w:p w14:paraId="1833CB60" w14:textId="205893E0" w:rsidR="00FC7BE4" w:rsidRPr="00015EAC" w:rsidRDefault="00FF7D2D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270" w:type="dxa"/>
          </w:tcPr>
          <w:p w14:paraId="160DD56E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BC18F3D" w14:textId="5415E508" w:rsidR="00FC7BE4" w:rsidRPr="00015EAC" w:rsidRDefault="0039512A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31 (0.01, 71.94)</w:t>
            </w:r>
          </w:p>
        </w:tc>
        <w:tc>
          <w:tcPr>
            <w:tcW w:w="990" w:type="dxa"/>
          </w:tcPr>
          <w:p w14:paraId="3BA0EC6E" w14:textId="00FF1003" w:rsidR="00FC7BE4" w:rsidRPr="00015EAC" w:rsidRDefault="0039512A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  <w:tc>
          <w:tcPr>
            <w:tcW w:w="270" w:type="dxa"/>
          </w:tcPr>
          <w:p w14:paraId="279B0690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01578A8C" w14:textId="61B71ECA" w:rsidR="00FC7BE4" w:rsidRPr="00015EAC" w:rsidRDefault="000320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12 (0.01, 2.47)</w:t>
            </w:r>
          </w:p>
        </w:tc>
        <w:tc>
          <w:tcPr>
            <w:tcW w:w="990" w:type="dxa"/>
          </w:tcPr>
          <w:p w14:paraId="166AD43C" w14:textId="43CBBFF6" w:rsidR="00FC7BE4" w:rsidRPr="00015EAC" w:rsidRDefault="000320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890" w:type="dxa"/>
          </w:tcPr>
          <w:p w14:paraId="1B5CBE31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4FF92C36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252203F9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24FF3C47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BE4" w:rsidRPr="00015EAC" w14:paraId="7FF0F5FA" w14:textId="77777777" w:rsidTr="00A9424A">
        <w:tc>
          <w:tcPr>
            <w:tcW w:w="3202" w:type="dxa"/>
          </w:tcPr>
          <w:p w14:paraId="3814A5E8" w14:textId="7EAB6ED3" w:rsidR="00FC7BE4" w:rsidRPr="00015EAC" w:rsidRDefault="00FC7BE4" w:rsidP="00FC7BE4">
            <w:pPr>
              <w:ind w:left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Moderate intensity</w:t>
            </w:r>
          </w:p>
        </w:tc>
        <w:tc>
          <w:tcPr>
            <w:tcW w:w="1936" w:type="dxa"/>
          </w:tcPr>
          <w:p w14:paraId="0B2D786C" w14:textId="5BCA750F" w:rsidR="00FC7BE4" w:rsidRPr="00015EAC" w:rsidRDefault="00294577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43 (0.13, 1.48)</w:t>
            </w:r>
          </w:p>
        </w:tc>
        <w:tc>
          <w:tcPr>
            <w:tcW w:w="1053" w:type="dxa"/>
          </w:tcPr>
          <w:p w14:paraId="6A71711E" w14:textId="7A4215CB" w:rsidR="00FC7BE4" w:rsidRPr="00015EAC" w:rsidRDefault="00294577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236" w:type="dxa"/>
          </w:tcPr>
          <w:p w14:paraId="1D0D7A58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291B51C5" w14:textId="67BDE2B6" w:rsidR="00FC7BE4" w:rsidRPr="00015EAC" w:rsidRDefault="00294577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57 (0.08, 4.16)</w:t>
            </w:r>
          </w:p>
        </w:tc>
        <w:tc>
          <w:tcPr>
            <w:tcW w:w="970" w:type="dxa"/>
          </w:tcPr>
          <w:p w14:paraId="181CB734" w14:textId="5F783517" w:rsidR="00FC7BE4" w:rsidRPr="00015EAC" w:rsidRDefault="00294577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236" w:type="dxa"/>
          </w:tcPr>
          <w:p w14:paraId="20AD080E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291AC379" w14:textId="5BDE2BA9" w:rsidR="00FC7BE4" w:rsidRPr="00015EAC" w:rsidRDefault="00FF7D2D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97 (0.19, 4.91)</w:t>
            </w:r>
          </w:p>
        </w:tc>
        <w:tc>
          <w:tcPr>
            <w:tcW w:w="978" w:type="dxa"/>
          </w:tcPr>
          <w:p w14:paraId="02C9D041" w14:textId="5C0DAB41" w:rsidR="00FC7BE4" w:rsidRPr="00015EAC" w:rsidRDefault="00FF7D2D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270" w:type="dxa"/>
          </w:tcPr>
          <w:p w14:paraId="1346F22E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3C59AC4" w14:textId="131B8D80" w:rsidR="00FC7BE4" w:rsidRPr="00015EAC" w:rsidRDefault="0039512A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3.09 (0.09, 108.3)</w:t>
            </w:r>
          </w:p>
        </w:tc>
        <w:tc>
          <w:tcPr>
            <w:tcW w:w="990" w:type="dxa"/>
          </w:tcPr>
          <w:p w14:paraId="6ECF29B1" w14:textId="6880B9F1" w:rsidR="00FC7BE4" w:rsidRPr="00015EAC" w:rsidRDefault="0039512A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270" w:type="dxa"/>
          </w:tcPr>
          <w:p w14:paraId="1C7F5900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5C86057A" w14:textId="1408FBD1" w:rsidR="00FC7BE4" w:rsidRPr="00015EAC" w:rsidRDefault="000320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27 (0.03, 2.19)</w:t>
            </w:r>
          </w:p>
        </w:tc>
        <w:tc>
          <w:tcPr>
            <w:tcW w:w="990" w:type="dxa"/>
          </w:tcPr>
          <w:p w14:paraId="1C8D072B" w14:textId="48F7F775" w:rsidR="00FC7BE4" w:rsidRPr="00015EAC" w:rsidRDefault="000320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1890" w:type="dxa"/>
          </w:tcPr>
          <w:p w14:paraId="6958BB09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0C0C2DE0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4A48A98A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609CF1B1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BE4" w:rsidRPr="00015EAC" w14:paraId="4E0751C9" w14:textId="77777777" w:rsidTr="00A9424A">
        <w:tc>
          <w:tcPr>
            <w:tcW w:w="3202" w:type="dxa"/>
          </w:tcPr>
          <w:p w14:paraId="5A19807D" w14:textId="11C78C9E" w:rsidR="00FC7BE4" w:rsidRPr="00015EAC" w:rsidRDefault="00FC7BE4" w:rsidP="00FC7BE4">
            <w:pPr>
              <w:ind w:left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Vigorous intensity</w:t>
            </w:r>
          </w:p>
        </w:tc>
        <w:tc>
          <w:tcPr>
            <w:tcW w:w="1936" w:type="dxa"/>
          </w:tcPr>
          <w:p w14:paraId="1F63213D" w14:textId="4E024C83" w:rsidR="00FC7BE4" w:rsidRPr="00015EAC" w:rsidRDefault="00294577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58 (0.26, 1.29)</w:t>
            </w:r>
          </w:p>
        </w:tc>
        <w:tc>
          <w:tcPr>
            <w:tcW w:w="1053" w:type="dxa"/>
          </w:tcPr>
          <w:p w14:paraId="38FEF53B" w14:textId="4CF39C8E" w:rsidR="00FC7BE4" w:rsidRPr="00015EAC" w:rsidRDefault="00294577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236" w:type="dxa"/>
          </w:tcPr>
          <w:p w14:paraId="2812AAA2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6F28C64A" w14:textId="419A5FA6" w:rsidR="00FC7BE4" w:rsidRPr="00015EAC" w:rsidRDefault="00294577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1.39 (0.37, 5.16)</w:t>
            </w:r>
          </w:p>
        </w:tc>
        <w:tc>
          <w:tcPr>
            <w:tcW w:w="970" w:type="dxa"/>
          </w:tcPr>
          <w:p w14:paraId="0A4C02FE" w14:textId="16ECCC6A" w:rsidR="00FC7BE4" w:rsidRPr="00015EAC" w:rsidRDefault="00294577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236" w:type="dxa"/>
          </w:tcPr>
          <w:p w14:paraId="211B725D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34FF1415" w14:textId="063BE7CE" w:rsidR="00FC7BE4" w:rsidRPr="00015EAC" w:rsidRDefault="00FF7D2D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82 0.30, 2.29)</w:t>
            </w:r>
          </w:p>
        </w:tc>
        <w:tc>
          <w:tcPr>
            <w:tcW w:w="978" w:type="dxa"/>
          </w:tcPr>
          <w:p w14:paraId="38B2293E" w14:textId="04BC2641" w:rsidR="00FC7BE4" w:rsidRPr="00015EAC" w:rsidRDefault="00FF7D2D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270" w:type="dxa"/>
          </w:tcPr>
          <w:p w14:paraId="25E51188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FDE585C" w14:textId="168A0556" w:rsidR="00FC7BE4" w:rsidRPr="00015EAC" w:rsidRDefault="0039512A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686 0.07, 6.86)</w:t>
            </w:r>
          </w:p>
        </w:tc>
        <w:tc>
          <w:tcPr>
            <w:tcW w:w="990" w:type="dxa"/>
          </w:tcPr>
          <w:p w14:paraId="6FF0A5F9" w14:textId="0EA2C557" w:rsidR="00FC7BE4" w:rsidRPr="00015EAC" w:rsidRDefault="0039512A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  <w:tc>
          <w:tcPr>
            <w:tcW w:w="270" w:type="dxa"/>
          </w:tcPr>
          <w:p w14:paraId="7E1C3884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1BB111EC" w14:textId="29893A0D" w:rsidR="00FC7BE4" w:rsidRPr="00015EAC" w:rsidRDefault="000320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66 (0.16, 2.78)</w:t>
            </w:r>
          </w:p>
        </w:tc>
        <w:tc>
          <w:tcPr>
            <w:tcW w:w="990" w:type="dxa"/>
          </w:tcPr>
          <w:p w14:paraId="730948D9" w14:textId="7629B8B2" w:rsidR="00FC7BE4" w:rsidRPr="00015EAC" w:rsidRDefault="000320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1890" w:type="dxa"/>
          </w:tcPr>
          <w:p w14:paraId="463C9CED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1E5CFFC0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70CC1F72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61DF492E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BE4" w:rsidRPr="00015EAC" w14:paraId="416E6D36" w14:textId="77777777" w:rsidTr="00A9424A">
        <w:tc>
          <w:tcPr>
            <w:tcW w:w="3202" w:type="dxa"/>
          </w:tcPr>
          <w:p w14:paraId="4D37D98E" w14:textId="77777777" w:rsidR="00FC7BE4" w:rsidRPr="00015EAC" w:rsidRDefault="00FC7BE4" w:rsidP="00FC7B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Isomovement substitution</w:t>
            </w:r>
          </w:p>
        </w:tc>
        <w:tc>
          <w:tcPr>
            <w:tcW w:w="1936" w:type="dxa"/>
          </w:tcPr>
          <w:p w14:paraId="72A1F838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4ABC822A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3CDA6EFB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22E07857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18755D53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698A0A13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6FB15B55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0209C352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4B96C295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1B3A4E5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3C9E313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4319095F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32896791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C56E849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D1A24B8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3EFF6569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66E23A52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0FE43914" w14:textId="77777777" w:rsidR="00FC7BE4" w:rsidRPr="00015EAC" w:rsidRDefault="00FC7BE4" w:rsidP="00FC7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D97" w:rsidRPr="00015EAC" w14:paraId="4873BE2B" w14:textId="77777777" w:rsidTr="00A9424A">
        <w:tc>
          <w:tcPr>
            <w:tcW w:w="3202" w:type="dxa"/>
          </w:tcPr>
          <w:p w14:paraId="44608C41" w14:textId="77777777" w:rsidR="00EA5D97" w:rsidRPr="00015EAC" w:rsidRDefault="00EA5D97" w:rsidP="00EA5D97">
            <w:pPr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Total counts (per 100000)</w:t>
            </w:r>
          </w:p>
        </w:tc>
        <w:tc>
          <w:tcPr>
            <w:tcW w:w="1936" w:type="dxa"/>
          </w:tcPr>
          <w:p w14:paraId="46F17912" w14:textId="1318CFF6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72, 0.98)</w:t>
            </w:r>
          </w:p>
        </w:tc>
        <w:tc>
          <w:tcPr>
            <w:tcW w:w="1053" w:type="dxa"/>
          </w:tcPr>
          <w:p w14:paraId="38BE911D" w14:textId="53A26ACF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236" w:type="dxa"/>
          </w:tcPr>
          <w:p w14:paraId="01D1DCC1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6B0E9C12" w14:textId="1B0F7390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(0.56, 0.97)</w:t>
            </w:r>
          </w:p>
        </w:tc>
        <w:tc>
          <w:tcPr>
            <w:tcW w:w="970" w:type="dxa"/>
          </w:tcPr>
          <w:p w14:paraId="2A865514" w14:textId="0525F7B6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236" w:type="dxa"/>
          </w:tcPr>
          <w:p w14:paraId="7E7AB874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45033253" w14:textId="5A6C3352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0.58, 0.91)</w:t>
            </w:r>
          </w:p>
        </w:tc>
        <w:tc>
          <w:tcPr>
            <w:tcW w:w="978" w:type="dxa"/>
          </w:tcPr>
          <w:p w14:paraId="26AE817B" w14:textId="5AD97396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70" w:type="dxa"/>
          </w:tcPr>
          <w:p w14:paraId="0FAA11AB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A7499A0" w14:textId="047C1791" w:rsidR="00EA5D97" w:rsidRPr="00015EAC" w:rsidRDefault="00273020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68, 1.86)</w:t>
            </w:r>
          </w:p>
        </w:tc>
        <w:tc>
          <w:tcPr>
            <w:tcW w:w="990" w:type="dxa"/>
          </w:tcPr>
          <w:p w14:paraId="3636540F" w14:textId="400C5CB0" w:rsidR="00EA5D97" w:rsidRPr="00015EAC" w:rsidRDefault="00273020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  <w:tc>
          <w:tcPr>
            <w:tcW w:w="270" w:type="dxa"/>
          </w:tcPr>
          <w:p w14:paraId="5D43A17C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0696EA51" w14:textId="229081A6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51, 0.93)</w:t>
            </w:r>
          </w:p>
        </w:tc>
        <w:tc>
          <w:tcPr>
            <w:tcW w:w="990" w:type="dxa"/>
          </w:tcPr>
          <w:p w14:paraId="66A7D7DA" w14:textId="6D0EE5B6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890" w:type="dxa"/>
          </w:tcPr>
          <w:p w14:paraId="5010A966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2A3F9AC7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65218D45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53358D1F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D97" w:rsidRPr="00015EAC" w14:paraId="09FBF8EC" w14:textId="77777777" w:rsidTr="00A9424A">
        <w:tc>
          <w:tcPr>
            <w:tcW w:w="3202" w:type="dxa"/>
          </w:tcPr>
          <w:p w14:paraId="1B5364A5" w14:textId="77777777" w:rsidR="00EA5D97" w:rsidRPr="00015EAC" w:rsidRDefault="00EA5D97" w:rsidP="00EA5D97">
            <w:pPr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Fractions of counts (per 10%)</w:t>
            </w:r>
          </w:p>
        </w:tc>
        <w:tc>
          <w:tcPr>
            <w:tcW w:w="1936" w:type="dxa"/>
          </w:tcPr>
          <w:p w14:paraId="6948CC6E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28D78489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6F0436CF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0FB7A880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13C7EF60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7836E42D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6CDC9C4A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6664AC28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3F2D5C50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A3B447A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EBEC6DF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57E04EF3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5341965E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632890A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BC005E6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00AF040D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553B22BD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58B09975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D97" w:rsidRPr="00015EAC" w14:paraId="3774C998" w14:textId="77777777" w:rsidTr="00EA5D97">
        <w:trPr>
          <w:trHeight w:val="106"/>
        </w:trPr>
        <w:tc>
          <w:tcPr>
            <w:tcW w:w="3202" w:type="dxa"/>
          </w:tcPr>
          <w:p w14:paraId="228919ED" w14:textId="77777777" w:rsidR="00EA5D97" w:rsidRPr="00015EAC" w:rsidRDefault="00EA5D97" w:rsidP="00EA5D97">
            <w:pPr>
              <w:ind w:left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Moderate intensity</w:t>
            </w:r>
          </w:p>
        </w:tc>
        <w:tc>
          <w:tcPr>
            <w:tcW w:w="1936" w:type="dxa"/>
          </w:tcPr>
          <w:p w14:paraId="00B468AD" w14:textId="0C8D938F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0.81, 1.49)</w:t>
            </w:r>
          </w:p>
        </w:tc>
        <w:tc>
          <w:tcPr>
            <w:tcW w:w="1053" w:type="dxa"/>
          </w:tcPr>
          <w:p w14:paraId="24206494" w14:textId="57C8F428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236" w:type="dxa"/>
          </w:tcPr>
          <w:p w14:paraId="09BF504C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0B781A03" w14:textId="0B1AE3CB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70, 1.78)</w:t>
            </w:r>
          </w:p>
        </w:tc>
        <w:tc>
          <w:tcPr>
            <w:tcW w:w="970" w:type="dxa"/>
          </w:tcPr>
          <w:p w14:paraId="198AAF3C" w14:textId="11FA5CB3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236" w:type="dxa"/>
          </w:tcPr>
          <w:p w14:paraId="78714D39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2DAC83A6" w14:textId="5EA1644F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0.89, 2.05)</w:t>
            </w:r>
          </w:p>
        </w:tc>
        <w:tc>
          <w:tcPr>
            <w:tcW w:w="978" w:type="dxa"/>
          </w:tcPr>
          <w:p w14:paraId="4E4343CE" w14:textId="03EF2D23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270" w:type="dxa"/>
          </w:tcPr>
          <w:p w14:paraId="058D2123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23CF364" w14:textId="420CB302" w:rsidR="00EA5D97" w:rsidRPr="00015EAC" w:rsidRDefault="00273020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 (0.71, 4.10)</w:t>
            </w:r>
          </w:p>
        </w:tc>
        <w:tc>
          <w:tcPr>
            <w:tcW w:w="990" w:type="dxa"/>
          </w:tcPr>
          <w:p w14:paraId="4751F53B" w14:textId="6DA4BC5D" w:rsidR="00EA5D97" w:rsidRPr="00015EAC" w:rsidRDefault="00273020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270" w:type="dxa"/>
          </w:tcPr>
          <w:p w14:paraId="2E39B13A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7650BAE9" w14:textId="179BCD8A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58, 1.71)</w:t>
            </w:r>
          </w:p>
        </w:tc>
        <w:tc>
          <w:tcPr>
            <w:tcW w:w="990" w:type="dxa"/>
          </w:tcPr>
          <w:p w14:paraId="121F695E" w14:textId="6C2991EC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1890" w:type="dxa"/>
          </w:tcPr>
          <w:p w14:paraId="5A1A0434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33201C8D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71F42902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3ED61F1F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D97" w:rsidRPr="00015EAC" w14:paraId="081639D6" w14:textId="77777777" w:rsidTr="00A9424A">
        <w:tc>
          <w:tcPr>
            <w:tcW w:w="3202" w:type="dxa"/>
          </w:tcPr>
          <w:p w14:paraId="1666A430" w14:textId="77777777" w:rsidR="00EA5D97" w:rsidRPr="00015EAC" w:rsidRDefault="00EA5D97" w:rsidP="00EA5D97">
            <w:pPr>
              <w:ind w:left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Vigorous intensity</w:t>
            </w:r>
          </w:p>
        </w:tc>
        <w:tc>
          <w:tcPr>
            <w:tcW w:w="1936" w:type="dxa"/>
          </w:tcPr>
          <w:p w14:paraId="7AB5825A" w14:textId="00574ABE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0.95, 1.46)</w:t>
            </w:r>
          </w:p>
        </w:tc>
        <w:tc>
          <w:tcPr>
            <w:tcW w:w="1053" w:type="dxa"/>
          </w:tcPr>
          <w:p w14:paraId="2056AA63" w14:textId="6909E123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236" w:type="dxa"/>
          </w:tcPr>
          <w:p w14:paraId="37D35CD3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429CE1B8" w14:textId="0572A9C2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 (1.06, 2.15)</w:t>
            </w:r>
          </w:p>
        </w:tc>
        <w:tc>
          <w:tcPr>
            <w:tcW w:w="970" w:type="dxa"/>
          </w:tcPr>
          <w:p w14:paraId="178C2C3C" w14:textId="701F17B9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236" w:type="dxa"/>
          </w:tcPr>
          <w:p w14:paraId="7789ABD9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77928A8E" w14:textId="3FE1761B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(0.96, 1.73)</w:t>
            </w:r>
          </w:p>
        </w:tc>
        <w:tc>
          <w:tcPr>
            <w:tcW w:w="978" w:type="dxa"/>
          </w:tcPr>
          <w:p w14:paraId="4BDA6AFD" w14:textId="1BE2B2CE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270" w:type="dxa"/>
          </w:tcPr>
          <w:p w14:paraId="15473A10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88B3C98" w14:textId="7431C5A2" w:rsidR="00EA5D97" w:rsidRPr="00015EAC" w:rsidRDefault="00273020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56, 2.05)</w:t>
            </w:r>
          </w:p>
        </w:tc>
        <w:tc>
          <w:tcPr>
            <w:tcW w:w="990" w:type="dxa"/>
          </w:tcPr>
          <w:p w14:paraId="40A089AE" w14:textId="40CA3763" w:rsidR="00EA5D97" w:rsidRPr="00015EAC" w:rsidRDefault="00273020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270" w:type="dxa"/>
          </w:tcPr>
          <w:p w14:paraId="69CEB8B7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3A9142E3" w14:textId="179CB381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0.90, 1.96)</w:t>
            </w:r>
          </w:p>
        </w:tc>
        <w:tc>
          <w:tcPr>
            <w:tcW w:w="990" w:type="dxa"/>
          </w:tcPr>
          <w:p w14:paraId="71BFC259" w14:textId="1616C243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890" w:type="dxa"/>
          </w:tcPr>
          <w:p w14:paraId="648FBFE6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79C1C639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19DE7996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06EB3328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D97" w:rsidRPr="00015EAC" w14:paraId="2D5EAD4E" w14:textId="77777777" w:rsidTr="00A9424A">
        <w:tc>
          <w:tcPr>
            <w:tcW w:w="3202" w:type="dxa"/>
          </w:tcPr>
          <w:p w14:paraId="57B571FA" w14:textId="77777777" w:rsidR="00EA5D97" w:rsidRPr="00015EAC" w:rsidRDefault="00EA5D97" w:rsidP="00EA5D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Isotemporal substitution</w:t>
            </w:r>
          </w:p>
        </w:tc>
        <w:tc>
          <w:tcPr>
            <w:tcW w:w="1936" w:type="dxa"/>
          </w:tcPr>
          <w:p w14:paraId="66E2563D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14135ADF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4591E864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098D13D5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043E7B25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6C06E6B9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5FCE2E75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03D92409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3C482577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6D228E9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77854F4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1E5FD41B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5D58E3E0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62B00EF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ACFB4A1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7D515C3A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354C11CF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42540C0A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D97" w:rsidRPr="00015EAC" w14:paraId="43C8A039" w14:textId="77777777" w:rsidTr="00A9424A">
        <w:tc>
          <w:tcPr>
            <w:tcW w:w="3202" w:type="dxa"/>
          </w:tcPr>
          <w:p w14:paraId="242B62BA" w14:textId="77777777" w:rsidR="00EA5D97" w:rsidRPr="00015EAC" w:rsidRDefault="00EA5D97" w:rsidP="00EA5D97">
            <w:pPr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Time spent (per 10 minutes)</w:t>
            </w:r>
          </w:p>
        </w:tc>
        <w:tc>
          <w:tcPr>
            <w:tcW w:w="1936" w:type="dxa"/>
          </w:tcPr>
          <w:p w14:paraId="2F7747CC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0E0A28DE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36CE7243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29025539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598C403A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7488C6B6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3E3C258F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2479B917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6CBE6E89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0A36D09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89AE86E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69D3AEF5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78EBD587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A6B84CC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9D23730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709C054D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2C844526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695D851D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D97" w:rsidRPr="00015EAC" w14:paraId="4AD35837" w14:textId="77777777" w:rsidTr="00A9424A">
        <w:tc>
          <w:tcPr>
            <w:tcW w:w="3202" w:type="dxa"/>
          </w:tcPr>
          <w:p w14:paraId="02B779C3" w14:textId="77777777" w:rsidR="00EA5D97" w:rsidRPr="00015EAC" w:rsidRDefault="00EA5D97" w:rsidP="00EA5D97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Light intensity</w:t>
            </w:r>
          </w:p>
        </w:tc>
        <w:tc>
          <w:tcPr>
            <w:tcW w:w="1936" w:type="dxa"/>
          </w:tcPr>
          <w:p w14:paraId="53C6D327" w14:textId="144AD775" w:rsidR="00EA5D97" w:rsidRPr="00015EAC" w:rsidRDefault="003E6C2A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95, 1.01)</w:t>
            </w:r>
          </w:p>
        </w:tc>
        <w:tc>
          <w:tcPr>
            <w:tcW w:w="1053" w:type="dxa"/>
          </w:tcPr>
          <w:p w14:paraId="0D9F6A8C" w14:textId="001762D0" w:rsidR="00EA5D97" w:rsidRPr="00015EAC" w:rsidRDefault="003E6C2A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236" w:type="dxa"/>
          </w:tcPr>
          <w:p w14:paraId="37C72C24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6EF52C27" w14:textId="582B632D" w:rsidR="00EA5D97" w:rsidRPr="00015EAC" w:rsidRDefault="002C4223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91, 1.01)</w:t>
            </w:r>
          </w:p>
        </w:tc>
        <w:tc>
          <w:tcPr>
            <w:tcW w:w="970" w:type="dxa"/>
          </w:tcPr>
          <w:p w14:paraId="4EABD485" w14:textId="7053EC20" w:rsidR="00EA5D97" w:rsidRPr="00015EAC" w:rsidRDefault="002C4223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236" w:type="dxa"/>
          </w:tcPr>
          <w:p w14:paraId="3104D200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20F9221E" w14:textId="3F28957F" w:rsidR="00EA5D97" w:rsidRPr="00015EAC" w:rsidRDefault="002872DB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91, 1.00)</w:t>
            </w:r>
          </w:p>
        </w:tc>
        <w:tc>
          <w:tcPr>
            <w:tcW w:w="978" w:type="dxa"/>
          </w:tcPr>
          <w:p w14:paraId="109EA3C1" w14:textId="0E0E7BED" w:rsidR="00EA5D97" w:rsidRPr="00015EAC" w:rsidRDefault="002872DB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270" w:type="dxa"/>
          </w:tcPr>
          <w:p w14:paraId="30FCE833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164B222" w14:textId="7B9F5B56" w:rsidR="00EA5D97" w:rsidRPr="00015EAC" w:rsidRDefault="00760823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91, 1.10)</w:t>
            </w:r>
          </w:p>
        </w:tc>
        <w:tc>
          <w:tcPr>
            <w:tcW w:w="990" w:type="dxa"/>
          </w:tcPr>
          <w:p w14:paraId="3F12B8BD" w14:textId="3163A67F" w:rsidR="00EA5D97" w:rsidRPr="00015EAC" w:rsidRDefault="00760823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270" w:type="dxa"/>
          </w:tcPr>
          <w:p w14:paraId="4C460433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351BF4B1" w14:textId="2BB9697C" w:rsidR="00EA5D97" w:rsidRPr="00015EAC" w:rsidRDefault="0003641B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90, 1.01)</w:t>
            </w:r>
          </w:p>
        </w:tc>
        <w:tc>
          <w:tcPr>
            <w:tcW w:w="990" w:type="dxa"/>
          </w:tcPr>
          <w:p w14:paraId="0C86EDD1" w14:textId="3380FB7B" w:rsidR="00EA5D97" w:rsidRPr="00015EAC" w:rsidRDefault="0003641B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890" w:type="dxa"/>
          </w:tcPr>
          <w:p w14:paraId="2F5E114A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46CA1DB9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52E313E1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6C7E7820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D97" w:rsidRPr="00015EAC" w14:paraId="67159187" w14:textId="77777777" w:rsidTr="00A9424A">
        <w:tc>
          <w:tcPr>
            <w:tcW w:w="3202" w:type="dxa"/>
          </w:tcPr>
          <w:p w14:paraId="28EC01BC" w14:textId="77777777" w:rsidR="00EA5D97" w:rsidRPr="00015EAC" w:rsidRDefault="00EA5D97" w:rsidP="00EA5D97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Moderate intensity</w:t>
            </w:r>
          </w:p>
        </w:tc>
        <w:tc>
          <w:tcPr>
            <w:tcW w:w="1936" w:type="dxa"/>
          </w:tcPr>
          <w:p w14:paraId="010B5547" w14:textId="0312E932" w:rsidR="00EA5D97" w:rsidRPr="00015EAC" w:rsidRDefault="003E6C2A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84, 1.08)</w:t>
            </w:r>
          </w:p>
        </w:tc>
        <w:tc>
          <w:tcPr>
            <w:tcW w:w="1053" w:type="dxa"/>
          </w:tcPr>
          <w:p w14:paraId="2AD33F50" w14:textId="22CF7240" w:rsidR="00EA5D97" w:rsidRPr="00015EAC" w:rsidRDefault="003E6C2A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236" w:type="dxa"/>
          </w:tcPr>
          <w:p w14:paraId="0530B496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388C9946" w14:textId="4B937C5D" w:rsidR="00EA5D97" w:rsidRPr="00015EAC" w:rsidRDefault="002C4223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74, 1.10)</w:t>
            </w:r>
          </w:p>
        </w:tc>
        <w:tc>
          <w:tcPr>
            <w:tcW w:w="970" w:type="dxa"/>
          </w:tcPr>
          <w:p w14:paraId="04E0EC29" w14:textId="14F4787F" w:rsidR="00EA5D97" w:rsidRPr="00015EAC" w:rsidRDefault="002C4223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236" w:type="dxa"/>
          </w:tcPr>
          <w:p w14:paraId="43D094E5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33ECF148" w14:textId="66EE9BB9" w:rsidR="00EA5D97" w:rsidRPr="00015EAC" w:rsidRDefault="002872DB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86, 1.21)</w:t>
            </w:r>
          </w:p>
        </w:tc>
        <w:tc>
          <w:tcPr>
            <w:tcW w:w="978" w:type="dxa"/>
          </w:tcPr>
          <w:p w14:paraId="23F113B3" w14:textId="315F7AFD" w:rsidR="00EA5D97" w:rsidRPr="00015EAC" w:rsidRDefault="002872DB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270" w:type="dxa"/>
          </w:tcPr>
          <w:p w14:paraId="728D8ADF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B158CD7" w14:textId="3499C573" w:rsidR="00EA5D97" w:rsidRPr="00015EAC" w:rsidRDefault="00760823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 (0.85, 1.93)</w:t>
            </w:r>
          </w:p>
        </w:tc>
        <w:tc>
          <w:tcPr>
            <w:tcW w:w="990" w:type="dxa"/>
          </w:tcPr>
          <w:p w14:paraId="44C8E973" w14:textId="4EE7C606" w:rsidR="00EA5D97" w:rsidRPr="00015EAC" w:rsidRDefault="00760823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270" w:type="dxa"/>
          </w:tcPr>
          <w:p w14:paraId="6AB0B658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18503872" w14:textId="34416C1B" w:rsidR="00EA5D97" w:rsidRPr="00015EAC" w:rsidRDefault="0003641B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(0.68, 1.08)</w:t>
            </w:r>
          </w:p>
        </w:tc>
        <w:tc>
          <w:tcPr>
            <w:tcW w:w="990" w:type="dxa"/>
          </w:tcPr>
          <w:p w14:paraId="58922529" w14:textId="01D136CA" w:rsidR="00EA5D97" w:rsidRPr="00015EAC" w:rsidRDefault="0003641B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1890" w:type="dxa"/>
          </w:tcPr>
          <w:p w14:paraId="79A87520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4EA247A8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42A3DBC3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2332989D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D97" w:rsidRPr="00015EAC" w14:paraId="7BD5E018" w14:textId="77777777" w:rsidTr="00A9424A">
        <w:tc>
          <w:tcPr>
            <w:tcW w:w="3202" w:type="dxa"/>
          </w:tcPr>
          <w:p w14:paraId="417CE7B9" w14:textId="77777777" w:rsidR="00EA5D97" w:rsidRPr="00015EAC" w:rsidRDefault="00EA5D97" w:rsidP="00EA5D97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Vigorous intensity</w:t>
            </w:r>
          </w:p>
        </w:tc>
        <w:tc>
          <w:tcPr>
            <w:tcW w:w="1936" w:type="dxa"/>
          </w:tcPr>
          <w:p w14:paraId="6FD26B76" w14:textId="4F5B42A5" w:rsidR="00EA5D97" w:rsidRPr="00015EAC" w:rsidRDefault="003E6C2A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88, 1.15)</w:t>
            </w:r>
          </w:p>
        </w:tc>
        <w:tc>
          <w:tcPr>
            <w:tcW w:w="1053" w:type="dxa"/>
          </w:tcPr>
          <w:p w14:paraId="7671841A" w14:textId="46FCB18D" w:rsidR="00EA5D97" w:rsidRPr="00015EAC" w:rsidRDefault="003E6C2A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236" w:type="dxa"/>
          </w:tcPr>
          <w:p w14:paraId="7BE5CB8F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39BF1F5E" w14:textId="5B4E7589" w:rsidR="00EA5D97" w:rsidRPr="00015EAC" w:rsidRDefault="002C4223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0.89, 1.36)</w:t>
            </w:r>
          </w:p>
        </w:tc>
        <w:tc>
          <w:tcPr>
            <w:tcW w:w="970" w:type="dxa"/>
          </w:tcPr>
          <w:p w14:paraId="74231AB5" w14:textId="14C31185" w:rsidR="00EA5D97" w:rsidRPr="00015EAC" w:rsidRDefault="002C4223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236" w:type="dxa"/>
          </w:tcPr>
          <w:p w14:paraId="01C48F7D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6CC15A17" w14:textId="20F7EC93" w:rsidR="00EA5D97" w:rsidRPr="00015EAC" w:rsidRDefault="002872DB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0.74, 1.07)</w:t>
            </w:r>
          </w:p>
        </w:tc>
        <w:tc>
          <w:tcPr>
            <w:tcW w:w="978" w:type="dxa"/>
          </w:tcPr>
          <w:p w14:paraId="50AA2097" w14:textId="7307ADEC" w:rsidR="00EA5D97" w:rsidRPr="00015EAC" w:rsidRDefault="002872DB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270" w:type="dxa"/>
          </w:tcPr>
          <w:p w14:paraId="29B1118E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8FB401E" w14:textId="58197A58" w:rsidR="00EA5D97" w:rsidRPr="00015EAC" w:rsidRDefault="00760823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63, 1.44)</w:t>
            </w:r>
          </w:p>
        </w:tc>
        <w:tc>
          <w:tcPr>
            <w:tcW w:w="990" w:type="dxa"/>
          </w:tcPr>
          <w:p w14:paraId="29D775F9" w14:textId="39C992B8" w:rsidR="00EA5D97" w:rsidRPr="00015EAC" w:rsidRDefault="00760823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270" w:type="dxa"/>
          </w:tcPr>
          <w:p w14:paraId="49D59857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22421501" w14:textId="1E2E0C7B" w:rsidR="00EA5D97" w:rsidRPr="00015EAC" w:rsidRDefault="0003641B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80, 1.29)</w:t>
            </w:r>
          </w:p>
        </w:tc>
        <w:tc>
          <w:tcPr>
            <w:tcW w:w="990" w:type="dxa"/>
          </w:tcPr>
          <w:p w14:paraId="5C2C8135" w14:textId="12E53A4C" w:rsidR="00EA5D97" w:rsidRPr="00015EAC" w:rsidRDefault="0003641B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  <w:tc>
          <w:tcPr>
            <w:tcW w:w="1890" w:type="dxa"/>
          </w:tcPr>
          <w:p w14:paraId="3265B0C9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023BE365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4E8F3B09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67D89B97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D97" w:rsidRPr="00015EAC" w14:paraId="2CD5AD97" w14:textId="77777777" w:rsidTr="00A9424A">
        <w:tc>
          <w:tcPr>
            <w:tcW w:w="3202" w:type="dxa"/>
          </w:tcPr>
          <w:p w14:paraId="5702FCAB" w14:textId="77777777" w:rsidR="00EA5D97" w:rsidRPr="00015EAC" w:rsidRDefault="00EA5D97" w:rsidP="00EA5D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28A40104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36C7C893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29668C3D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5E1EDC05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60EBA02E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4A6CE1EC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4E23F313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5430FFA9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76CCD57A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B26966B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2654C55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032E1AF8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1ACD5784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2A32F00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94EF335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44D51AC9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3E716564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1F4B7509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D97" w:rsidRPr="00015EAC" w14:paraId="0AB3E027" w14:textId="77777777" w:rsidTr="00A9424A">
        <w:tc>
          <w:tcPr>
            <w:tcW w:w="3202" w:type="dxa"/>
          </w:tcPr>
          <w:p w14:paraId="1C715319" w14:textId="77777777" w:rsidR="00EA5D97" w:rsidRPr="00015EAC" w:rsidRDefault="00EA5D97" w:rsidP="00EA5D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rls</w:t>
            </w:r>
          </w:p>
        </w:tc>
        <w:tc>
          <w:tcPr>
            <w:tcW w:w="2989" w:type="dxa"/>
            <w:gridSpan w:val="2"/>
          </w:tcPr>
          <w:p w14:paraId="428DA65F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 xml:space="preserve">Earlier growth spurt </w:t>
            </w:r>
          </w:p>
          <w:p w14:paraId="4F345E81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(n=1503)</w:t>
            </w:r>
          </w:p>
        </w:tc>
        <w:tc>
          <w:tcPr>
            <w:tcW w:w="236" w:type="dxa"/>
          </w:tcPr>
          <w:p w14:paraId="271A6C75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6" w:type="dxa"/>
            <w:gridSpan w:val="2"/>
          </w:tcPr>
          <w:p w14:paraId="3BBF8611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Earlier body hair growth (n=1246)</w:t>
            </w:r>
          </w:p>
        </w:tc>
        <w:tc>
          <w:tcPr>
            <w:tcW w:w="236" w:type="dxa"/>
          </w:tcPr>
          <w:p w14:paraId="3D87118B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4" w:type="dxa"/>
            <w:gridSpan w:val="2"/>
          </w:tcPr>
          <w:p w14:paraId="01B8D366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Earlier skin changes (n=1376)</w:t>
            </w:r>
          </w:p>
        </w:tc>
        <w:tc>
          <w:tcPr>
            <w:tcW w:w="270" w:type="dxa"/>
          </w:tcPr>
          <w:p w14:paraId="2A9291A0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gridSpan w:val="2"/>
          </w:tcPr>
          <w:p w14:paraId="53E968FD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Earlier breast development (n=1550)</w:t>
            </w:r>
          </w:p>
        </w:tc>
        <w:tc>
          <w:tcPr>
            <w:tcW w:w="270" w:type="dxa"/>
          </w:tcPr>
          <w:p w14:paraId="3C6D95CA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6" w:type="dxa"/>
            <w:gridSpan w:val="2"/>
          </w:tcPr>
          <w:p w14:paraId="53184517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Earlier menarche </w:t>
            </w:r>
          </w:p>
          <w:p w14:paraId="651F73F9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(T1 vs. T2) </w:t>
            </w:r>
          </w:p>
        </w:tc>
        <w:tc>
          <w:tcPr>
            <w:tcW w:w="2891" w:type="dxa"/>
            <w:gridSpan w:val="2"/>
          </w:tcPr>
          <w:p w14:paraId="02B0F186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Later menarche </w:t>
            </w:r>
          </w:p>
          <w:p w14:paraId="592E61E4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T3 vs. T2)</w:t>
            </w:r>
          </w:p>
        </w:tc>
        <w:tc>
          <w:tcPr>
            <w:tcW w:w="3089" w:type="dxa"/>
            <w:gridSpan w:val="2"/>
          </w:tcPr>
          <w:p w14:paraId="636E5B38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ge at menarche</w:t>
            </w:r>
          </w:p>
          <w:p w14:paraId="1BAE59B3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(n=2904)</w:t>
            </w:r>
          </w:p>
        </w:tc>
      </w:tr>
      <w:tr w:rsidR="00EA5D97" w:rsidRPr="00015EAC" w14:paraId="051F0010" w14:textId="77777777" w:rsidTr="00A9424A">
        <w:tc>
          <w:tcPr>
            <w:tcW w:w="3202" w:type="dxa"/>
          </w:tcPr>
          <w:p w14:paraId="6ECAD2A7" w14:textId="45F7A436" w:rsidR="00EA5D97" w:rsidRPr="00015EAC" w:rsidRDefault="00EA5D97" w:rsidP="00EA5D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 xml:space="preserve">Single exposure model </w:t>
            </w:r>
          </w:p>
        </w:tc>
        <w:tc>
          <w:tcPr>
            <w:tcW w:w="1936" w:type="dxa"/>
          </w:tcPr>
          <w:p w14:paraId="760041E2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02EC66A1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4229D4C7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59D4A92A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4E6A9D0E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6B17F208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10AD15D8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5B2BB989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3779B435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3031D42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9865C2C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728ACCBD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51DD56CF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3582F9F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927BA3B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6420509C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46C14F15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1" w:type="dxa"/>
          </w:tcPr>
          <w:p w14:paraId="0103AD61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A5D97" w:rsidRPr="00015EAC" w14:paraId="24C02658" w14:textId="77777777" w:rsidTr="00A9424A">
        <w:tc>
          <w:tcPr>
            <w:tcW w:w="3202" w:type="dxa"/>
          </w:tcPr>
          <w:p w14:paraId="064AF889" w14:textId="48637D24" w:rsidR="00EA5D97" w:rsidRPr="00015EAC" w:rsidRDefault="00EA5D97" w:rsidP="00EA5D97">
            <w:pPr>
              <w:ind w:left="158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Total counts (per 100000)</w:t>
            </w:r>
          </w:p>
        </w:tc>
        <w:tc>
          <w:tcPr>
            <w:tcW w:w="1936" w:type="dxa"/>
          </w:tcPr>
          <w:p w14:paraId="052D4CF5" w14:textId="5ED269A5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85 (0.76, 0.96)</w:t>
            </w:r>
          </w:p>
        </w:tc>
        <w:tc>
          <w:tcPr>
            <w:tcW w:w="1053" w:type="dxa"/>
          </w:tcPr>
          <w:p w14:paraId="35EDF46C" w14:textId="492BBC14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236" w:type="dxa"/>
          </w:tcPr>
          <w:p w14:paraId="04C6AD87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54FBC2CC" w14:textId="2DDB1CA4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79 (0.67, 0.93)</w:t>
            </w:r>
          </w:p>
        </w:tc>
        <w:tc>
          <w:tcPr>
            <w:tcW w:w="970" w:type="dxa"/>
          </w:tcPr>
          <w:p w14:paraId="596CF322" w14:textId="49E67D18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36" w:type="dxa"/>
          </w:tcPr>
          <w:p w14:paraId="43B85630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11CF4C6D" w14:textId="2A59E06E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79 (0.70, 0.89)</w:t>
            </w:r>
          </w:p>
        </w:tc>
        <w:tc>
          <w:tcPr>
            <w:tcW w:w="978" w:type="dxa"/>
          </w:tcPr>
          <w:p w14:paraId="58B3B508" w14:textId="5503A63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1.7E-4</w:t>
            </w:r>
          </w:p>
        </w:tc>
        <w:tc>
          <w:tcPr>
            <w:tcW w:w="270" w:type="dxa"/>
          </w:tcPr>
          <w:p w14:paraId="0134E008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4834A80" w14:textId="080C660C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90 (0.80, 1.01)</w:t>
            </w:r>
          </w:p>
        </w:tc>
        <w:tc>
          <w:tcPr>
            <w:tcW w:w="990" w:type="dxa"/>
          </w:tcPr>
          <w:p w14:paraId="1BCE082A" w14:textId="5EB39A92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270" w:type="dxa"/>
          </w:tcPr>
          <w:p w14:paraId="4A1BF545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2D9D32E2" w14:textId="2B3DC66E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87 (0.80, 0.95)</w:t>
            </w:r>
          </w:p>
        </w:tc>
        <w:tc>
          <w:tcPr>
            <w:tcW w:w="990" w:type="dxa"/>
          </w:tcPr>
          <w:p w14:paraId="02B5C147" w14:textId="7BF2394F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90" w:type="dxa"/>
          </w:tcPr>
          <w:p w14:paraId="11C4649D" w14:textId="168D7341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91 (0.81, 1.03)</w:t>
            </w:r>
          </w:p>
        </w:tc>
        <w:tc>
          <w:tcPr>
            <w:tcW w:w="1001" w:type="dxa"/>
          </w:tcPr>
          <w:p w14:paraId="365487C5" w14:textId="4B8B394A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2088" w:type="dxa"/>
          </w:tcPr>
          <w:p w14:paraId="63E96BE7" w14:textId="214BE8B6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04 (-0.01, 0.08)</w:t>
            </w:r>
          </w:p>
        </w:tc>
        <w:tc>
          <w:tcPr>
            <w:tcW w:w="1001" w:type="dxa"/>
          </w:tcPr>
          <w:p w14:paraId="0CDD66DF" w14:textId="425B2652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EA5D97" w:rsidRPr="00015EAC" w14:paraId="1BD9CD12" w14:textId="77777777" w:rsidTr="00A9424A">
        <w:tc>
          <w:tcPr>
            <w:tcW w:w="3202" w:type="dxa"/>
          </w:tcPr>
          <w:p w14:paraId="72C56221" w14:textId="52B7E508" w:rsidR="00EA5D97" w:rsidRPr="00015EAC" w:rsidRDefault="00EA5D97" w:rsidP="00EA5D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Compositional model</w:t>
            </w:r>
          </w:p>
        </w:tc>
        <w:tc>
          <w:tcPr>
            <w:tcW w:w="1936" w:type="dxa"/>
          </w:tcPr>
          <w:p w14:paraId="1952841A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0DA29385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31020007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34C7D48D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7131EE0D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238657D8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73E4BB54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28F378C2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1F6C6C0B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D799300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C0938E5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68D8977C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58385845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49F424F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CBF921C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0C552BF8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88" w:type="dxa"/>
          </w:tcPr>
          <w:p w14:paraId="3A847CDF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1" w:type="dxa"/>
          </w:tcPr>
          <w:p w14:paraId="07B73E33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A5D97" w:rsidRPr="00015EAC" w14:paraId="239C81F7" w14:textId="77777777" w:rsidTr="00A9424A">
        <w:tc>
          <w:tcPr>
            <w:tcW w:w="3202" w:type="dxa"/>
          </w:tcPr>
          <w:p w14:paraId="0D9CFB44" w14:textId="73DA35F3" w:rsidR="00EA5D97" w:rsidRPr="00015EAC" w:rsidRDefault="00EA5D97" w:rsidP="00EA5D97">
            <w:pPr>
              <w:ind w:left="163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Total counts (per 100000)</w:t>
            </w:r>
          </w:p>
        </w:tc>
        <w:tc>
          <w:tcPr>
            <w:tcW w:w="1936" w:type="dxa"/>
          </w:tcPr>
          <w:p w14:paraId="5A601D5E" w14:textId="15C0235D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88 (0.73, 1.06)</w:t>
            </w:r>
          </w:p>
        </w:tc>
        <w:tc>
          <w:tcPr>
            <w:tcW w:w="1053" w:type="dxa"/>
          </w:tcPr>
          <w:p w14:paraId="34538BCC" w14:textId="799780D8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236" w:type="dxa"/>
          </w:tcPr>
          <w:p w14:paraId="0426D320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607E2713" w14:textId="698187F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67 (0.52, 0.87)</w:t>
            </w:r>
          </w:p>
        </w:tc>
        <w:tc>
          <w:tcPr>
            <w:tcW w:w="970" w:type="dxa"/>
          </w:tcPr>
          <w:p w14:paraId="62ADE36F" w14:textId="50A20F9F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36" w:type="dxa"/>
          </w:tcPr>
          <w:p w14:paraId="43FB09DE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10B65CBF" w14:textId="7C6315B3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74 (0.61, 0.90)</w:t>
            </w:r>
          </w:p>
        </w:tc>
        <w:tc>
          <w:tcPr>
            <w:tcW w:w="978" w:type="dxa"/>
          </w:tcPr>
          <w:p w14:paraId="3F10CFB9" w14:textId="32A02A7D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70" w:type="dxa"/>
          </w:tcPr>
          <w:p w14:paraId="02FDB8DD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AA9A2CB" w14:textId="6E6ECC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82 (0.67, 1.00)</w:t>
            </w:r>
          </w:p>
        </w:tc>
        <w:tc>
          <w:tcPr>
            <w:tcW w:w="990" w:type="dxa"/>
          </w:tcPr>
          <w:p w14:paraId="38D71B8B" w14:textId="52BD2935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270" w:type="dxa"/>
          </w:tcPr>
          <w:p w14:paraId="2F486D27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089039DA" w14:textId="53F37229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80 (0.69, 0.92)</w:t>
            </w:r>
          </w:p>
        </w:tc>
        <w:tc>
          <w:tcPr>
            <w:tcW w:w="990" w:type="dxa"/>
          </w:tcPr>
          <w:p w14:paraId="20081B04" w14:textId="518C0400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90" w:type="dxa"/>
          </w:tcPr>
          <w:p w14:paraId="7201327B" w14:textId="6087CD62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85 0.70, 1.04)</w:t>
            </w:r>
          </w:p>
        </w:tc>
        <w:tc>
          <w:tcPr>
            <w:tcW w:w="1001" w:type="dxa"/>
          </w:tcPr>
          <w:p w14:paraId="32FA8435" w14:textId="59D4E4DA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2088" w:type="dxa"/>
          </w:tcPr>
          <w:p w14:paraId="4FAEB1E8" w14:textId="428574AF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06 (-0.01, 0.14)</w:t>
            </w:r>
          </w:p>
        </w:tc>
        <w:tc>
          <w:tcPr>
            <w:tcW w:w="1001" w:type="dxa"/>
          </w:tcPr>
          <w:p w14:paraId="7BEBE426" w14:textId="0032EE2A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EA5D97" w:rsidRPr="00015EAC" w14:paraId="0B8B8F55" w14:textId="77777777" w:rsidTr="00A9424A">
        <w:tc>
          <w:tcPr>
            <w:tcW w:w="3202" w:type="dxa"/>
          </w:tcPr>
          <w:p w14:paraId="46329375" w14:textId="1554A783" w:rsidR="00EA5D97" w:rsidRPr="00015EAC" w:rsidRDefault="00EA5D97" w:rsidP="00EA5D97">
            <w:pPr>
              <w:ind w:left="163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Log-fraction of counts</w:t>
            </w:r>
          </w:p>
        </w:tc>
        <w:tc>
          <w:tcPr>
            <w:tcW w:w="1936" w:type="dxa"/>
          </w:tcPr>
          <w:p w14:paraId="1D4FC839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18C0E895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3BA7669C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20183748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5C0D7901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0BE80FE1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60B5EF85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3EB2B7C7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69412DCC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486E984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6B930D7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4993714F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386ECF4C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E136A28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9DC4851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32CEFF5A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4A26F4D0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538AB697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D97" w:rsidRPr="00015EAC" w14:paraId="785FF50B" w14:textId="77777777" w:rsidTr="00A9424A">
        <w:tc>
          <w:tcPr>
            <w:tcW w:w="3202" w:type="dxa"/>
          </w:tcPr>
          <w:p w14:paraId="04066681" w14:textId="6BAB065B" w:rsidR="00EA5D97" w:rsidRPr="00015EAC" w:rsidRDefault="00EA5D97" w:rsidP="00EA5D97">
            <w:pPr>
              <w:ind w:left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Light intensity</w:t>
            </w:r>
          </w:p>
        </w:tc>
        <w:tc>
          <w:tcPr>
            <w:tcW w:w="1936" w:type="dxa"/>
          </w:tcPr>
          <w:p w14:paraId="0497264D" w14:textId="66A45CAF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1.24 (0.18, 8.30)</w:t>
            </w:r>
          </w:p>
        </w:tc>
        <w:tc>
          <w:tcPr>
            <w:tcW w:w="1053" w:type="dxa"/>
          </w:tcPr>
          <w:p w14:paraId="35A51DBB" w14:textId="377485D0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236" w:type="dxa"/>
          </w:tcPr>
          <w:p w14:paraId="1A726CE5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32C85E7D" w14:textId="5822E4A1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27 (0.02, 4.46)</w:t>
            </w:r>
          </w:p>
        </w:tc>
        <w:tc>
          <w:tcPr>
            <w:tcW w:w="970" w:type="dxa"/>
          </w:tcPr>
          <w:p w14:paraId="4BDDBE52" w14:textId="2FCBEF7C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236" w:type="dxa"/>
          </w:tcPr>
          <w:p w14:paraId="14DB329F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3831C7A4" w14:textId="05E89FFC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1.28 (0.15, 11.12)</w:t>
            </w:r>
          </w:p>
        </w:tc>
        <w:tc>
          <w:tcPr>
            <w:tcW w:w="978" w:type="dxa"/>
          </w:tcPr>
          <w:p w14:paraId="68C4BC29" w14:textId="1C51821B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270" w:type="dxa"/>
          </w:tcPr>
          <w:p w14:paraId="5E736C13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D06066C" w14:textId="77E14973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26 (0.03, 2.03)</w:t>
            </w:r>
          </w:p>
        </w:tc>
        <w:tc>
          <w:tcPr>
            <w:tcW w:w="990" w:type="dxa"/>
          </w:tcPr>
          <w:p w14:paraId="3B3117D4" w14:textId="27F0D2D4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270" w:type="dxa"/>
          </w:tcPr>
          <w:p w14:paraId="656BFB80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7A9C5562" w14:textId="58C5F2B1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33 (0.08, 1.45)</w:t>
            </w:r>
          </w:p>
        </w:tc>
        <w:tc>
          <w:tcPr>
            <w:tcW w:w="990" w:type="dxa"/>
          </w:tcPr>
          <w:p w14:paraId="5A84826B" w14:textId="364011C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890" w:type="dxa"/>
          </w:tcPr>
          <w:p w14:paraId="288C196A" w14:textId="6E4B4678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1.05 (0.12, 9.13)</w:t>
            </w:r>
          </w:p>
        </w:tc>
        <w:tc>
          <w:tcPr>
            <w:tcW w:w="1001" w:type="dxa"/>
          </w:tcPr>
          <w:p w14:paraId="21B7C97B" w14:textId="22EC7D65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2088" w:type="dxa"/>
          </w:tcPr>
          <w:p w14:paraId="22B94296" w14:textId="1E76E59F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36 (-0.41, 1.13)</w:t>
            </w:r>
          </w:p>
        </w:tc>
        <w:tc>
          <w:tcPr>
            <w:tcW w:w="1001" w:type="dxa"/>
          </w:tcPr>
          <w:p w14:paraId="383C323C" w14:textId="4181A74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</w:tr>
      <w:tr w:rsidR="00EA5D97" w:rsidRPr="00015EAC" w14:paraId="0B5489E9" w14:textId="77777777" w:rsidTr="00A9424A">
        <w:tc>
          <w:tcPr>
            <w:tcW w:w="3202" w:type="dxa"/>
          </w:tcPr>
          <w:p w14:paraId="7A8BD3AF" w14:textId="1B1FD2FD" w:rsidR="00EA5D97" w:rsidRPr="00015EAC" w:rsidRDefault="00EA5D97" w:rsidP="00EA5D97">
            <w:pPr>
              <w:ind w:left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Moderate intensity</w:t>
            </w:r>
          </w:p>
        </w:tc>
        <w:tc>
          <w:tcPr>
            <w:tcW w:w="1936" w:type="dxa"/>
          </w:tcPr>
          <w:p w14:paraId="6144D8FB" w14:textId="6F084ED3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61 (0.19, 1.93)</w:t>
            </w:r>
          </w:p>
        </w:tc>
        <w:tc>
          <w:tcPr>
            <w:tcW w:w="1053" w:type="dxa"/>
          </w:tcPr>
          <w:p w14:paraId="2945117E" w14:textId="1AF576E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236" w:type="dxa"/>
          </w:tcPr>
          <w:p w14:paraId="59BCCF5C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3B6BEC4A" w14:textId="4A0E2D1A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72 (0.12, 4.25)</w:t>
            </w:r>
          </w:p>
        </w:tc>
        <w:tc>
          <w:tcPr>
            <w:tcW w:w="970" w:type="dxa"/>
          </w:tcPr>
          <w:p w14:paraId="3654B3FE" w14:textId="3DDD6D1B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236" w:type="dxa"/>
          </w:tcPr>
          <w:p w14:paraId="6A89DA55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4589DE86" w14:textId="390312A1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1.54 (0.40, 5.889)</w:t>
            </w:r>
          </w:p>
        </w:tc>
        <w:tc>
          <w:tcPr>
            <w:tcW w:w="978" w:type="dxa"/>
          </w:tcPr>
          <w:p w14:paraId="552A86E1" w14:textId="4489C50F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270" w:type="dxa"/>
          </w:tcPr>
          <w:p w14:paraId="5B855B86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6151233" w14:textId="77745DCB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1.92 (0.58, 6.36)</w:t>
            </w:r>
          </w:p>
        </w:tc>
        <w:tc>
          <w:tcPr>
            <w:tcW w:w="990" w:type="dxa"/>
          </w:tcPr>
          <w:p w14:paraId="1168054C" w14:textId="3E5B2D09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270" w:type="dxa"/>
          </w:tcPr>
          <w:p w14:paraId="5E9FF51F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398B8F29" w14:textId="3989381B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1.04 (0.44, 2.44)</w:t>
            </w:r>
          </w:p>
        </w:tc>
        <w:tc>
          <w:tcPr>
            <w:tcW w:w="990" w:type="dxa"/>
          </w:tcPr>
          <w:p w14:paraId="39FFFD20" w14:textId="48609336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1890" w:type="dxa"/>
          </w:tcPr>
          <w:p w14:paraId="2C9E7750" w14:textId="2C94D06C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1.71 (0.48, 6.07)</w:t>
            </w:r>
          </w:p>
        </w:tc>
        <w:tc>
          <w:tcPr>
            <w:tcW w:w="1001" w:type="dxa"/>
          </w:tcPr>
          <w:p w14:paraId="565404DD" w14:textId="1771987C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2088" w:type="dxa"/>
          </w:tcPr>
          <w:p w14:paraId="704B7317" w14:textId="1D465FF0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-0.04 (-0.49, 0.41)</w:t>
            </w:r>
          </w:p>
        </w:tc>
        <w:tc>
          <w:tcPr>
            <w:tcW w:w="1001" w:type="dxa"/>
          </w:tcPr>
          <w:p w14:paraId="198B2D46" w14:textId="02FE15A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</w:tr>
      <w:tr w:rsidR="00EA5D97" w:rsidRPr="00015EAC" w14:paraId="79D03BE8" w14:textId="77777777" w:rsidTr="00A9424A">
        <w:tc>
          <w:tcPr>
            <w:tcW w:w="3202" w:type="dxa"/>
          </w:tcPr>
          <w:p w14:paraId="453B5AF4" w14:textId="2EEDE630" w:rsidR="00EA5D97" w:rsidRPr="00015EAC" w:rsidRDefault="00EA5D97" w:rsidP="00EA5D97">
            <w:pPr>
              <w:ind w:left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Vigorous intensity</w:t>
            </w:r>
          </w:p>
        </w:tc>
        <w:tc>
          <w:tcPr>
            <w:tcW w:w="1936" w:type="dxa"/>
          </w:tcPr>
          <w:p w14:paraId="111D1C09" w14:textId="10BBDA4F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1.13 (0.51, 2.50)</w:t>
            </w:r>
          </w:p>
        </w:tc>
        <w:tc>
          <w:tcPr>
            <w:tcW w:w="1053" w:type="dxa"/>
          </w:tcPr>
          <w:p w14:paraId="24C92D22" w14:textId="44B5F280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  <w:tc>
          <w:tcPr>
            <w:tcW w:w="236" w:type="dxa"/>
          </w:tcPr>
          <w:p w14:paraId="54D53D1A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139600CA" w14:textId="2A98EAB3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92 (0.28, 3.03)</w:t>
            </w:r>
          </w:p>
        </w:tc>
        <w:tc>
          <w:tcPr>
            <w:tcW w:w="970" w:type="dxa"/>
          </w:tcPr>
          <w:p w14:paraId="7CA8FFE6" w14:textId="3D09816D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236" w:type="dxa"/>
          </w:tcPr>
          <w:p w14:paraId="7A6E156F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6C393F54" w14:textId="785A991B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1.43 (0.59, 3.48)</w:t>
            </w:r>
          </w:p>
        </w:tc>
        <w:tc>
          <w:tcPr>
            <w:tcW w:w="978" w:type="dxa"/>
          </w:tcPr>
          <w:p w14:paraId="6B3F6B08" w14:textId="629FA3E4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270" w:type="dxa"/>
          </w:tcPr>
          <w:p w14:paraId="7AF9F2EF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1E9C3B7" w14:textId="1E73F2A2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53 (0.22, 1.26)</w:t>
            </w:r>
          </w:p>
        </w:tc>
        <w:tc>
          <w:tcPr>
            <w:tcW w:w="990" w:type="dxa"/>
          </w:tcPr>
          <w:p w14:paraId="60063E49" w14:textId="1FEA5A85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270" w:type="dxa"/>
          </w:tcPr>
          <w:p w14:paraId="6A906B8E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417B1C26" w14:textId="56BAA9E3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72 (0.39, 1.31)</w:t>
            </w:r>
          </w:p>
        </w:tc>
        <w:tc>
          <w:tcPr>
            <w:tcW w:w="990" w:type="dxa"/>
          </w:tcPr>
          <w:p w14:paraId="2AF3B76C" w14:textId="66A06C98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1890" w:type="dxa"/>
          </w:tcPr>
          <w:p w14:paraId="62D06700" w14:textId="390EF9EF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1.18 (0.48, 2.93)</w:t>
            </w:r>
          </w:p>
        </w:tc>
        <w:tc>
          <w:tcPr>
            <w:tcW w:w="1001" w:type="dxa"/>
          </w:tcPr>
          <w:p w14:paraId="700C50C0" w14:textId="7FD8631E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2088" w:type="dxa"/>
          </w:tcPr>
          <w:p w14:paraId="2382C937" w14:textId="27F02E4E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14 (9-0.18, 0.45)</w:t>
            </w:r>
          </w:p>
        </w:tc>
        <w:tc>
          <w:tcPr>
            <w:tcW w:w="1001" w:type="dxa"/>
          </w:tcPr>
          <w:p w14:paraId="6B6E195F" w14:textId="53B0E021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</w:tr>
      <w:tr w:rsidR="00EA5D97" w:rsidRPr="00015EAC" w14:paraId="01EBEB21" w14:textId="77777777" w:rsidTr="00A9424A">
        <w:tc>
          <w:tcPr>
            <w:tcW w:w="3202" w:type="dxa"/>
          </w:tcPr>
          <w:p w14:paraId="31AAED85" w14:textId="77777777" w:rsidR="00EA5D97" w:rsidRPr="00015EAC" w:rsidRDefault="00EA5D97" w:rsidP="00EA5D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Isomovement substitution</w:t>
            </w:r>
          </w:p>
        </w:tc>
        <w:tc>
          <w:tcPr>
            <w:tcW w:w="1936" w:type="dxa"/>
          </w:tcPr>
          <w:p w14:paraId="0566C762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52FBB9B1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1E0F92E5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56831BA1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7EC7D16B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52B9DF38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3FB5502B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29D15FE2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605827E8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0FFE213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390B0DE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40DE16CE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231DB4BB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5AB1FE2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0F2F28C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134FCFB6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88" w:type="dxa"/>
          </w:tcPr>
          <w:p w14:paraId="77E02D57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1" w:type="dxa"/>
          </w:tcPr>
          <w:p w14:paraId="6E385398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A5D97" w:rsidRPr="00015EAC" w14:paraId="02FDB316" w14:textId="77777777" w:rsidTr="00A9424A">
        <w:tc>
          <w:tcPr>
            <w:tcW w:w="3202" w:type="dxa"/>
          </w:tcPr>
          <w:p w14:paraId="52A7FCAC" w14:textId="77777777" w:rsidR="00EA5D97" w:rsidRPr="00015EAC" w:rsidRDefault="00EA5D97" w:rsidP="00EA5D97">
            <w:pPr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Total counts (per 100000)</w:t>
            </w:r>
          </w:p>
        </w:tc>
        <w:tc>
          <w:tcPr>
            <w:tcW w:w="1936" w:type="dxa"/>
          </w:tcPr>
          <w:p w14:paraId="1195285C" w14:textId="48BCEA15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(0.74, 1.06)</w:t>
            </w:r>
          </w:p>
        </w:tc>
        <w:tc>
          <w:tcPr>
            <w:tcW w:w="1053" w:type="dxa"/>
          </w:tcPr>
          <w:p w14:paraId="2239FBAF" w14:textId="4409222B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236" w:type="dxa"/>
          </w:tcPr>
          <w:p w14:paraId="25792D23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34C552E9" w14:textId="71490B2F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 (0.53, 0.88)</w:t>
            </w:r>
          </w:p>
        </w:tc>
        <w:tc>
          <w:tcPr>
            <w:tcW w:w="970" w:type="dxa"/>
          </w:tcPr>
          <w:p w14:paraId="110A7B28" w14:textId="09A4175A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36" w:type="dxa"/>
          </w:tcPr>
          <w:p w14:paraId="5A235E15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19DD4072" w14:textId="6BABF63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0.60, 0.88)</w:t>
            </w:r>
          </w:p>
        </w:tc>
        <w:tc>
          <w:tcPr>
            <w:tcW w:w="978" w:type="dxa"/>
          </w:tcPr>
          <w:p w14:paraId="57FE0FB5" w14:textId="6B5B8FA3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70" w:type="dxa"/>
          </w:tcPr>
          <w:p w14:paraId="48AD78BB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1FD7FF1" w14:textId="6D4D942D" w:rsidR="00EA5D97" w:rsidRPr="00015EAC" w:rsidRDefault="00B27705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(0.70, 1.02)</w:t>
            </w:r>
          </w:p>
        </w:tc>
        <w:tc>
          <w:tcPr>
            <w:tcW w:w="990" w:type="dxa"/>
          </w:tcPr>
          <w:p w14:paraId="35220A82" w14:textId="3C3ECF6C" w:rsidR="00EA5D97" w:rsidRPr="00015EAC" w:rsidRDefault="00B27705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270" w:type="dxa"/>
          </w:tcPr>
          <w:p w14:paraId="75F9DB6A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0D636893" w14:textId="5A8BCB77" w:rsidR="00EA5D97" w:rsidRPr="00015EAC" w:rsidRDefault="003B4A2E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 (0.71, 0.94)</w:t>
            </w:r>
          </w:p>
        </w:tc>
        <w:tc>
          <w:tcPr>
            <w:tcW w:w="990" w:type="dxa"/>
          </w:tcPr>
          <w:p w14:paraId="39AF74A4" w14:textId="134F6A36" w:rsidR="00EA5D97" w:rsidRPr="00015EAC" w:rsidRDefault="003B4A2E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90" w:type="dxa"/>
          </w:tcPr>
          <w:p w14:paraId="1B1A9BFC" w14:textId="745C9662" w:rsidR="00EA5D97" w:rsidRPr="00015EAC" w:rsidRDefault="003B4A2E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(0.70, 1.04)</w:t>
            </w:r>
          </w:p>
        </w:tc>
        <w:tc>
          <w:tcPr>
            <w:tcW w:w="1001" w:type="dxa"/>
          </w:tcPr>
          <w:p w14:paraId="66DED54E" w14:textId="70996377" w:rsidR="00EA5D97" w:rsidRPr="003B4A2E" w:rsidRDefault="003B4A2E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A2E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2088" w:type="dxa"/>
          </w:tcPr>
          <w:p w14:paraId="0DAA0B79" w14:textId="3F2CB27A" w:rsidR="00EA5D97" w:rsidRPr="000C6C27" w:rsidRDefault="000C6C2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C27">
              <w:rPr>
                <w:rFonts w:ascii="Times New Roman" w:hAnsi="Times New Roman" w:cs="Times New Roman"/>
                <w:sz w:val="24"/>
                <w:szCs w:val="24"/>
              </w:rPr>
              <w:t>0.05 (-0.02, 0.12)</w:t>
            </w:r>
          </w:p>
        </w:tc>
        <w:tc>
          <w:tcPr>
            <w:tcW w:w="1001" w:type="dxa"/>
          </w:tcPr>
          <w:p w14:paraId="4F86D748" w14:textId="395593D9" w:rsidR="00EA5D97" w:rsidRPr="000C6C27" w:rsidRDefault="000C6C2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C27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EA5D97" w:rsidRPr="00015EAC" w14:paraId="4EE2343A" w14:textId="77777777" w:rsidTr="00A9424A">
        <w:tc>
          <w:tcPr>
            <w:tcW w:w="3202" w:type="dxa"/>
          </w:tcPr>
          <w:p w14:paraId="59CC02DF" w14:textId="77777777" w:rsidR="00EA5D97" w:rsidRPr="00015EAC" w:rsidRDefault="00EA5D97" w:rsidP="00EA5D97">
            <w:pPr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Fractions of counts (per 10%)</w:t>
            </w:r>
          </w:p>
        </w:tc>
        <w:tc>
          <w:tcPr>
            <w:tcW w:w="1936" w:type="dxa"/>
          </w:tcPr>
          <w:p w14:paraId="0297017B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76207557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56428A82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51C89064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16582D23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4FC86544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55E1BB77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4FE1B54C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20F5021F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25F2D1C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85280CF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202465EF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2F674868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8519BAB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DCDB973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385051CF" w14:textId="77777777" w:rsidR="00EA5D97" w:rsidRPr="003B4A2E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7C5F54A7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1" w:type="dxa"/>
          </w:tcPr>
          <w:p w14:paraId="703F7E6E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A5D97" w:rsidRPr="00015EAC" w14:paraId="44FAD71C" w14:textId="77777777" w:rsidTr="00A9424A">
        <w:tc>
          <w:tcPr>
            <w:tcW w:w="3202" w:type="dxa"/>
          </w:tcPr>
          <w:p w14:paraId="56FA6F0F" w14:textId="77777777" w:rsidR="00EA5D97" w:rsidRPr="00015EAC" w:rsidRDefault="00EA5D97" w:rsidP="00EA5D97">
            <w:pPr>
              <w:ind w:left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Moderate intensity</w:t>
            </w:r>
          </w:p>
        </w:tc>
        <w:tc>
          <w:tcPr>
            <w:tcW w:w="1936" w:type="dxa"/>
          </w:tcPr>
          <w:p w14:paraId="6083720E" w14:textId="5D13FB5F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(0.58, 1.11)</w:t>
            </w:r>
          </w:p>
        </w:tc>
        <w:tc>
          <w:tcPr>
            <w:tcW w:w="1053" w:type="dxa"/>
          </w:tcPr>
          <w:p w14:paraId="2DBB7A99" w14:textId="337D740B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236" w:type="dxa"/>
          </w:tcPr>
          <w:p w14:paraId="0C5B0E8F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1C4A48A9" w14:textId="14009ACD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0.73, 1.76)</w:t>
            </w:r>
          </w:p>
        </w:tc>
        <w:tc>
          <w:tcPr>
            <w:tcW w:w="970" w:type="dxa"/>
          </w:tcPr>
          <w:p w14:paraId="68D24486" w14:textId="09E6207E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236" w:type="dxa"/>
          </w:tcPr>
          <w:p w14:paraId="659BAD4E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2054875E" w14:textId="4BE7FAFC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81, 1.58)</w:t>
            </w:r>
          </w:p>
        </w:tc>
        <w:tc>
          <w:tcPr>
            <w:tcW w:w="978" w:type="dxa"/>
          </w:tcPr>
          <w:p w14:paraId="65D9E88E" w14:textId="4CAF2533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270" w:type="dxa"/>
          </w:tcPr>
          <w:p w14:paraId="73BB6D65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860A56A" w14:textId="00BFC5AC" w:rsidR="00EA5D97" w:rsidRPr="00015EAC" w:rsidRDefault="00B27705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 (1.03, 2.05)</w:t>
            </w:r>
          </w:p>
        </w:tc>
        <w:tc>
          <w:tcPr>
            <w:tcW w:w="990" w:type="dxa"/>
          </w:tcPr>
          <w:p w14:paraId="2EB6B8BD" w14:textId="0086A4FD" w:rsidR="00EA5D97" w:rsidRPr="00015EAC" w:rsidRDefault="00B27705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270" w:type="dxa"/>
          </w:tcPr>
          <w:p w14:paraId="32D9ED6C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6D761C00" w14:textId="53B203B0" w:rsidR="00EA5D97" w:rsidRPr="00015EAC" w:rsidRDefault="003B4A2E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0.93, 1.50)</w:t>
            </w:r>
          </w:p>
        </w:tc>
        <w:tc>
          <w:tcPr>
            <w:tcW w:w="990" w:type="dxa"/>
          </w:tcPr>
          <w:p w14:paraId="671D2F0C" w14:textId="1EA6D398" w:rsidR="00EA5D97" w:rsidRPr="00015EAC" w:rsidRDefault="003B4A2E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890" w:type="dxa"/>
          </w:tcPr>
          <w:p w14:paraId="65A2D3B9" w14:textId="7A2F665D" w:rsidR="00EA5D97" w:rsidRPr="00015EAC" w:rsidRDefault="003B4A2E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0.90, 1.78)</w:t>
            </w:r>
          </w:p>
        </w:tc>
        <w:tc>
          <w:tcPr>
            <w:tcW w:w="1001" w:type="dxa"/>
          </w:tcPr>
          <w:p w14:paraId="32A13D6B" w14:textId="2E5201E7" w:rsidR="00EA5D97" w:rsidRPr="003B4A2E" w:rsidRDefault="003B4A2E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A2E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2088" w:type="dxa"/>
          </w:tcPr>
          <w:p w14:paraId="6EBE0A36" w14:textId="7F39A854" w:rsidR="00EA5D97" w:rsidRPr="00015EAC" w:rsidRDefault="000C6C2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 9-0.17, 0.08)</w:t>
            </w:r>
          </w:p>
        </w:tc>
        <w:tc>
          <w:tcPr>
            <w:tcW w:w="1001" w:type="dxa"/>
          </w:tcPr>
          <w:p w14:paraId="0B9A9961" w14:textId="27CD445A" w:rsidR="00EA5D97" w:rsidRPr="00015EAC" w:rsidRDefault="000C6C2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</w:tr>
      <w:tr w:rsidR="00EA5D97" w:rsidRPr="00015EAC" w14:paraId="3AE0519D" w14:textId="77777777" w:rsidTr="00A9424A">
        <w:tc>
          <w:tcPr>
            <w:tcW w:w="3202" w:type="dxa"/>
          </w:tcPr>
          <w:p w14:paraId="661B21D7" w14:textId="77777777" w:rsidR="00EA5D97" w:rsidRPr="00015EAC" w:rsidRDefault="00EA5D97" w:rsidP="00EA5D97">
            <w:pPr>
              <w:ind w:left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Vigorous intensity</w:t>
            </w:r>
          </w:p>
        </w:tc>
        <w:tc>
          <w:tcPr>
            <w:tcW w:w="1936" w:type="dxa"/>
          </w:tcPr>
          <w:p w14:paraId="39EE18B0" w14:textId="0181697F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80, 1.26)</w:t>
            </w:r>
          </w:p>
        </w:tc>
        <w:tc>
          <w:tcPr>
            <w:tcW w:w="1053" w:type="dxa"/>
          </w:tcPr>
          <w:p w14:paraId="7E35DAC5" w14:textId="5CF1358B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236" w:type="dxa"/>
          </w:tcPr>
          <w:p w14:paraId="7316B8AA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49B750C3" w14:textId="4DFC9D2C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0.3, 1.71)</w:t>
            </w:r>
          </w:p>
        </w:tc>
        <w:tc>
          <w:tcPr>
            <w:tcW w:w="970" w:type="dxa"/>
          </w:tcPr>
          <w:p w14:paraId="18A21E30" w14:textId="0B021E82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236" w:type="dxa"/>
          </w:tcPr>
          <w:p w14:paraId="1E6CC6A5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4E0D6C0D" w14:textId="6B072572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0.90, 1.44)</w:t>
            </w:r>
          </w:p>
        </w:tc>
        <w:tc>
          <w:tcPr>
            <w:tcW w:w="978" w:type="dxa"/>
          </w:tcPr>
          <w:p w14:paraId="73F70CD4" w14:textId="43067866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270" w:type="dxa"/>
          </w:tcPr>
          <w:p w14:paraId="67B4269C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53A29C8" w14:textId="2871F47C" w:rsidR="00EA5D97" w:rsidRPr="00015EAC" w:rsidRDefault="00B27705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79, 1.24)</w:t>
            </w:r>
          </w:p>
        </w:tc>
        <w:tc>
          <w:tcPr>
            <w:tcW w:w="990" w:type="dxa"/>
          </w:tcPr>
          <w:p w14:paraId="2361A1D8" w14:textId="065A1B4C" w:rsidR="00EA5D97" w:rsidRPr="00015EAC" w:rsidRDefault="00B27705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270" w:type="dxa"/>
          </w:tcPr>
          <w:p w14:paraId="738A9A2E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2749D830" w14:textId="29FE4D22" w:rsidR="00EA5D97" w:rsidRPr="00015EAC" w:rsidRDefault="003B4A2E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91, 1.27)</w:t>
            </w:r>
          </w:p>
        </w:tc>
        <w:tc>
          <w:tcPr>
            <w:tcW w:w="990" w:type="dxa"/>
          </w:tcPr>
          <w:p w14:paraId="56F77E7B" w14:textId="047438BA" w:rsidR="00EA5D97" w:rsidRPr="00015EAC" w:rsidRDefault="003B4A2E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1890" w:type="dxa"/>
          </w:tcPr>
          <w:p w14:paraId="6FBC14BD" w14:textId="24212201" w:rsidR="00EA5D97" w:rsidRPr="00015EAC" w:rsidRDefault="003B4A2E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83, 1.33)</w:t>
            </w:r>
          </w:p>
        </w:tc>
        <w:tc>
          <w:tcPr>
            <w:tcW w:w="1001" w:type="dxa"/>
          </w:tcPr>
          <w:p w14:paraId="1D74919F" w14:textId="3B7B5FBF" w:rsidR="00EA5D97" w:rsidRPr="003B4A2E" w:rsidRDefault="003B4A2E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A2E"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2088" w:type="dxa"/>
          </w:tcPr>
          <w:p w14:paraId="1C033716" w14:textId="73164A5F" w:rsidR="00EA5D97" w:rsidRPr="00015EAC" w:rsidRDefault="000C6C2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 (-0.11, 0.07)</w:t>
            </w:r>
          </w:p>
        </w:tc>
        <w:tc>
          <w:tcPr>
            <w:tcW w:w="1001" w:type="dxa"/>
          </w:tcPr>
          <w:p w14:paraId="426514EB" w14:textId="0F2C64C7" w:rsidR="00EA5D97" w:rsidRPr="00015EAC" w:rsidRDefault="000C6C2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</w:tr>
      <w:tr w:rsidR="00EA5D97" w:rsidRPr="00015EAC" w14:paraId="2B03283D" w14:textId="77777777" w:rsidTr="00A9424A">
        <w:tc>
          <w:tcPr>
            <w:tcW w:w="3202" w:type="dxa"/>
          </w:tcPr>
          <w:p w14:paraId="4AA7D07F" w14:textId="77777777" w:rsidR="00EA5D97" w:rsidRPr="00015EAC" w:rsidRDefault="00EA5D97" w:rsidP="00EA5D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Isotemporal substitution</w:t>
            </w:r>
          </w:p>
        </w:tc>
        <w:tc>
          <w:tcPr>
            <w:tcW w:w="1936" w:type="dxa"/>
          </w:tcPr>
          <w:p w14:paraId="22F67786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64540BEC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075A3813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2B25F47D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6A21331A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16B26888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5560D517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7EDBA938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4BF7CFB1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CE786FF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932F2B3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1295A5DB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12087A75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A4EA14F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58F467D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44900DBD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656BEDD0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788F42D0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D97" w:rsidRPr="00015EAC" w14:paraId="2EC0563A" w14:textId="77777777" w:rsidTr="00A9424A">
        <w:tc>
          <w:tcPr>
            <w:tcW w:w="3202" w:type="dxa"/>
          </w:tcPr>
          <w:p w14:paraId="332B7D9C" w14:textId="77777777" w:rsidR="00EA5D97" w:rsidRPr="00015EAC" w:rsidRDefault="00EA5D97" w:rsidP="00EA5D97">
            <w:pPr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Time spent (per 10 minutes)</w:t>
            </w:r>
          </w:p>
        </w:tc>
        <w:tc>
          <w:tcPr>
            <w:tcW w:w="1936" w:type="dxa"/>
          </w:tcPr>
          <w:p w14:paraId="267E8E29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60206F1E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5753C2E4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43687B5F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1A51BD7C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4CDF0CF2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24008405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42D58111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13C54D6F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3385027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2679DD0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0C1E36DE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7E2B9153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8732392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4289326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43A1DCFD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33A7BAFD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44BD5706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D97" w:rsidRPr="00015EAC" w14:paraId="7E1F613A" w14:textId="77777777" w:rsidTr="00A9424A">
        <w:tc>
          <w:tcPr>
            <w:tcW w:w="3202" w:type="dxa"/>
          </w:tcPr>
          <w:p w14:paraId="23B8A8C4" w14:textId="77777777" w:rsidR="00EA5D97" w:rsidRPr="00015EAC" w:rsidRDefault="00EA5D97" w:rsidP="00EA5D97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Light intensity</w:t>
            </w:r>
          </w:p>
        </w:tc>
        <w:tc>
          <w:tcPr>
            <w:tcW w:w="1936" w:type="dxa"/>
          </w:tcPr>
          <w:p w14:paraId="7E2F3BCB" w14:textId="72E27500" w:rsidR="00EA5D97" w:rsidRPr="00015EAC" w:rsidRDefault="003E6C2A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96, 1.03)</w:t>
            </w:r>
          </w:p>
        </w:tc>
        <w:tc>
          <w:tcPr>
            <w:tcW w:w="1053" w:type="dxa"/>
          </w:tcPr>
          <w:p w14:paraId="7515DDB8" w14:textId="15791605" w:rsidR="00EA5D97" w:rsidRPr="00015EAC" w:rsidRDefault="003E6C2A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236" w:type="dxa"/>
          </w:tcPr>
          <w:p w14:paraId="62E7C92A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711D2AB2" w14:textId="10034E54" w:rsidR="00EA5D97" w:rsidRPr="00015EAC" w:rsidRDefault="002C4223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90, 0.99)</w:t>
            </w:r>
          </w:p>
        </w:tc>
        <w:tc>
          <w:tcPr>
            <w:tcW w:w="970" w:type="dxa"/>
          </w:tcPr>
          <w:p w14:paraId="06FBD1B9" w14:textId="467BDE80" w:rsidR="00EA5D97" w:rsidRPr="00015EAC" w:rsidRDefault="002C4223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236" w:type="dxa"/>
          </w:tcPr>
          <w:p w14:paraId="05A95EC8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4DA5D774" w14:textId="026A41BE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92, 0.99)</w:t>
            </w:r>
          </w:p>
        </w:tc>
        <w:tc>
          <w:tcPr>
            <w:tcW w:w="978" w:type="dxa"/>
          </w:tcPr>
          <w:p w14:paraId="6E474AD7" w14:textId="4168D796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8B8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270" w:type="dxa"/>
          </w:tcPr>
          <w:p w14:paraId="400F01CE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AC524AA" w14:textId="6E236CDC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93, 1.00)</w:t>
            </w:r>
          </w:p>
        </w:tc>
        <w:tc>
          <w:tcPr>
            <w:tcW w:w="990" w:type="dxa"/>
          </w:tcPr>
          <w:p w14:paraId="181C45A8" w14:textId="60141CD2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270" w:type="dxa"/>
          </w:tcPr>
          <w:p w14:paraId="0FA904D7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622B7888" w14:textId="64C66354" w:rsidR="00EA5D97" w:rsidRPr="00015EAC" w:rsidRDefault="008C1FCC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95, 1.00)</w:t>
            </w:r>
          </w:p>
        </w:tc>
        <w:tc>
          <w:tcPr>
            <w:tcW w:w="990" w:type="dxa"/>
          </w:tcPr>
          <w:p w14:paraId="38BBDDBC" w14:textId="6D98C2E4" w:rsidR="00EA5D97" w:rsidRPr="00015EAC" w:rsidRDefault="008C1FCC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890" w:type="dxa"/>
          </w:tcPr>
          <w:p w14:paraId="1A365775" w14:textId="62ABBD7C" w:rsidR="00EA5D97" w:rsidRPr="00015EAC" w:rsidRDefault="00924AC0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94, 1.01)</w:t>
            </w:r>
          </w:p>
        </w:tc>
        <w:tc>
          <w:tcPr>
            <w:tcW w:w="1001" w:type="dxa"/>
          </w:tcPr>
          <w:p w14:paraId="31C5D508" w14:textId="37C32581" w:rsidR="00EA5D97" w:rsidRPr="00015EAC" w:rsidRDefault="00924AC0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2088" w:type="dxa"/>
          </w:tcPr>
          <w:p w14:paraId="0D8A7039" w14:textId="3D86F535" w:rsidR="00EA5D97" w:rsidRPr="00015EAC" w:rsidRDefault="00924AC0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 (-0.01, 0.02)</w:t>
            </w:r>
          </w:p>
        </w:tc>
        <w:tc>
          <w:tcPr>
            <w:tcW w:w="1001" w:type="dxa"/>
          </w:tcPr>
          <w:p w14:paraId="12FFE5CB" w14:textId="2132E801" w:rsidR="00EA5D97" w:rsidRPr="00015EAC" w:rsidRDefault="00924AC0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</w:tr>
      <w:tr w:rsidR="00EA5D97" w:rsidRPr="00015EAC" w14:paraId="761EA651" w14:textId="77777777" w:rsidTr="00A9424A">
        <w:tc>
          <w:tcPr>
            <w:tcW w:w="3202" w:type="dxa"/>
          </w:tcPr>
          <w:p w14:paraId="14E1EF06" w14:textId="77777777" w:rsidR="00EA5D97" w:rsidRPr="00015EAC" w:rsidRDefault="00EA5D97" w:rsidP="00EA5D97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Moderate intensity</w:t>
            </w:r>
          </w:p>
        </w:tc>
        <w:tc>
          <w:tcPr>
            <w:tcW w:w="1936" w:type="dxa"/>
          </w:tcPr>
          <w:p w14:paraId="3A9B83E2" w14:textId="68A299B0" w:rsidR="00EA5D97" w:rsidRPr="00015EAC" w:rsidRDefault="003E6C2A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(0.74, 1.03)</w:t>
            </w:r>
          </w:p>
        </w:tc>
        <w:tc>
          <w:tcPr>
            <w:tcW w:w="1053" w:type="dxa"/>
          </w:tcPr>
          <w:p w14:paraId="7B1F529C" w14:textId="162A8901" w:rsidR="00EA5D97" w:rsidRPr="00015EAC" w:rsidRDefault="003E6C2A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236" w:type="dxa"/>
          </w:tcPr>
          <w:p w14:paraId="7BB11EE2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54FAB9D0" w14:textId="44DE1B74" w:rsidR="00EA5D97" w:rsidRPr="00015EAC" w:rsidRDefault="002C4223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73, 1.12)</w:t>
            </w:r>
          </w:p>
        </w:tc>
        <w:tc>
          <w:tcPr>
            <w:tcW w:w="970" w:type="dxa"/>
          </w:tcPr>
          <w:p w14:paraId="31B74831" w14:textId="58D2F67B" w:rsidR="00EA5D97" w:rsidRPr="00015EAC" w:rsidRDefault="002C4223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  <w:tc>
          <w:tcPr>
            <w:tcW w:w="236" w:type="dxa"/>
          </w:tcPr>
          <w:p w14:paraId="5F593B4B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7D448EA0" w14:textId="7EA28984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81, 1.13)</w:t>
            </w:r>
          </w:p>
        </w:tc>
        <w:tc>
          <w:tcPr>
            <w:tcW w:w="978" w:type="dxa"/>
          </w:tcPr>
          <w:p w14:paraId="4A207CEC" w14:textId="3C827601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A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270" w:type="dxa"/>
          </w:tcPr>
          <w:p w14:paraId="5B6539AE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562C125" w14:textId="73F5D150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0.96, 1.35)</w:t>
            </w:r>
          </w:p>
        </w:tc>
        <w:tc>
          <w:tcPr>
            <w:tcW w:w="990" w:type="dxa"/>
          </w:tcPr>
          <w:p w14:paraId="489888B9" w14:textId="386BD8CF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270" w:type="dxa"/>
          </w:tcPr>
          <w:p w14:paraId="1EC20AB5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15219201" w14:textId="4AA68B8A" w:rsidR="00EA5D97" w:rsidRPr="00015EAC" w:rsidRDefault="008C1FCC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86, 1.10)</w:t>
            </w:r>
          </w:p>
        </w:tc>
        <w:tc>
          <w:tcPr>
            <w:tcW w:w="990" w:type="dxa"/>
          </w:tcPr>
          <w:p w14:paraId="43EAF872" w14:textId="229C6F65" w:rsidR="00EA5D97" w:rsidRPr="00015EAC" w:rsidRDefault="008C1FCC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1890" w:type="dxa"/>
          </w:tcPr>
          <w:p w14:paraId="2849FD37" w14:textId="04B40B40" w:rsidR="00EA5D97" w:rsidRPr="00015EAC" w:rsidRDefault="00924AC0" w:rsidP="00EA5D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92, 1.29)</w:t>
            </w:r>
          </w:p>
        </w:tc>
        <w:tc>
          <w:tcPr>
            <w:tcW w:w="1001" w:type="dxa"/>
          </w:tcPr>
          <w:p w14:paraId="3983EB9E" w14:textId="2C4E7E53" w:rsidR="00EA5D97" w:rsidRPr="00015EAC" w:rsidRDefault="00924AC0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2088" w:type="dxa"/>
          </w:tcPr>
          <w:p w14:paraId="14F2CE90" w14:textId="68C6B333" w:rsidR="00EA5D97" w:rsidRPr="00015EAC" w:rsidRDefault="00924AC0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(-0.04, 0.08)</w:t>
            </w:r>
          </w:p>
        </w:tc>
        <w:tc>
          <w:tcPr>
            <w:tcW w:w="1001" w:type="dxa"/>
          </w:tcPr>
          <w:p w14:paraId="41EB2CB3" w14:textId="69477CEE" w:rsidR="00EA5D97" w:rsidRPr="00015EAC" w:rsidRDefault="00924AC0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</w:tr>
      <w:tr w:rsidR="00EA5D97" w:rsidRPr="00015EAC" w14:paraId="5C53EA1B" w14:textId="77777777" w:rsidTr="00A9424A">
        <w:tc>
          <w:tcPr>
            <w:tcW w:w="3202" w:type="dxa"/>
          </w:tcPr>
          <w:p w14:paraId="10DF62B8" w14:textId="77777777" w:rsidR="00EA5D97" w:rsidRPr="00015EAC" w:rsidRDefault="00EA5D97" w:rsidP="00EA5D97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Vigorous intensity</w:t>
            </w:r>
          </w:p>
        </w:tc>
        <w:tc>
          <w:tcPr>
            <w:tcW w:w="1936" w:type="dxa"/>
          </w:tcPr>
          <w:p w14:paraId="64DAF8E5" w14:textId="5A3E434F" w:rsidR="00EA5D97" w:rsidRPr="00015EAC" w:rsidRDefault="003E6C2A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84, 1.19)</w:t>
            </w:r>
          </w:p>
        </w:tc>
        <w:tc>
          <w:tcPr>
            <w:tcW w:w="1053" w:type="dxa"/>
          </w:tcPr>
          <w:p w14:paraId="3F8B510B" w14:textId="1006553F" w:rsidR="00EA5D97" w:rsidRPr="00015EAC" w:rsidRDefault="003E6C2A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236" w:type="dxa"/>
          </w:tcPr>
          <w:p w14:paraId="5EB0E365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43106FB6" w14:textId="28568579" w:rsidR="00EA5D97" w:rsidRPr="00015EAC" w:rsidRDefault="002C4223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76, 1.23)</w:t>
            </w:r>
          </w:p>
        </w:tc>
        <w:tc>
          <w:tcPr>
            <w:tcW w:w="970" w:type="dxa"/>
          </w:tcPr>
          <w:p w14:paraId="689A60AC" w14:textId="18B2282F" w:rsidR="00EA5D97" w:rsidRPr="00015EAC" w:rsidRDefault="002C4223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236" w:type="dxa"/>
          </w:tcPr>
          <w:p w14:paraId="057B923C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70A5C2EA" w14:textId="1C6942A9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0.74, 1.06)</w:t>
            </w:r>
          </w:p>
        </w:tc>
        <w:tc>
          <w:tcPr>
            <w:tcW w:w="978" w:type="dxa"/>
          </w:tcPr>
          <w:p w14:paraId="223370EA" w14:textId="34118AE4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364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270" w:type="dxa"/>
          </w:tcPr>
          <w:p w14:paraId="2A7F75AF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6D288A5" w14:textId="6171C3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(0.67, 0.98)</w:t>
            </w:r>
          </w:p>
        </w:tc>
        <w:tc>
          <w:tcPr>
            <w:tcW w:w="990" w:type="dxa"/>
          </w:tcPr>
          <w:p w14:paraId="05D12C7D" w14:textId="646487A4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8B8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270" w:type="dxa"/>
          </w:tcPr>
          <w:p w14:paraId="44A46557" w14:textId="77777777" w:rsidR="00EA5D97" w:rsidRPr="00015EAC" w:rsidRDefault="00EA5D97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71D0A1B4" w14:textId="235D3AD4" w:rsidR="00EA5D97" w:rsidRPr="00015EAC" w:rsidRDefault="008C1FCC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(0.81, 1.05)</w:t>
            </w:r>
          </w:p>
        </w:tc>
        <w:tc>
          <w:tcPr>
            <w:tcW w:w="990" w:type="dxa"/>
          </w:tcPr>
          <w:p w14:paraId="6BD87431" w14:textId="0BDD85D2" w:rsidR="00EA5D97" w:rsidRPr="00015EAC" w:rsidRDefault="008C1FCC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1890" w:type="dxa"/>
          </w:tcPr>
          <w:p w14:paraId="69EE7B1A" w14:textId="3DBCABEC" w:rsidR="00EA5D97" w:rsidRPr="00015EAC" w:rsidRDefault="00924AC0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(0.70, 1.03)</w:t>
            </w:r>
          </w:p>
        </w:tc>
        <w:tc>
          <w:tcPr>
            <w:tcW w:w="1001" w:type="dxa"/>
          </w:tcPr>
          <w:p w14:paraId="7CF585A9" w14:textId="7428B7B9" w:rsidR="00EA5D97" w:rsidRPr="00015EAC" w:rsidRDefault="00924AC0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2088" w:type="dxa"/>
          </w:tcPr>
          <w:p w14:paraId="72158FD7" w14:textId="1834BA9B" w:rsidR="00EA5D97" w:rsidRPr="00015EAC" w:rsidRDefault="00924AC0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 (-0.06, 0.08)</w:t>
            </w:r>
          </w:p>
        </w:tc>
        <w:tc>
          <w:tcPr>
            <w:tcW w:w="1001" w:type="dxa"/>
          </w:tcPr>
          <w:p w14:paraId="403C173A" w14:textId="478A01AC" w:rsidR="00EA5D97" w:rsidRPr="00015EAC" w:rsidRDefault="00924AC0" w:rsidP="00EA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</w:tr>
      <w:tr w:rsidR="00EA5D97" w:rsidRPr="00015EAC" w14:paraId="79AF3FB0" w14:textId="77777777" w:rsidTr="00A9424A">
        <w:trPr>
          <w:trHeight w:val="1034"/>
        </w:trPr>
        <w:tc>
          <w:tcPr>
            <w:tcW w:w="25499" w:type="dxa"/>
            <w:gridSpan w:val="19"/>
            <w:tcBorders>
              <w:top w:val="single" w:sz="4" w:space="0" w:color="auto"/>
            </w:tcBorders>
          </w:tcPr>
          <w:p w14:paraId="1A48E614" w14:textId="5D28BF2D" w:rsidR="00EA5D97" w:rsidRPr="00015EAC" w:rsidRDefault="00EA5D97" w:rsidP="00EA5D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EAC">
              <w:rPr>
                <w:rFonts w:ascii="Times New Roman" w:hAnsi="Times New Roman" w:cs="Times New Roman"/>
                <w:sz w:val="24"/>
                <w:szCs w:val="24"/>
              </w:rPr>
              <w:t>adjusted for maternal characteristics (age, active smoking during pregnancy, alcohol consumption during pregnancy, education, pre-pregnancy body mass index, OECD equivalized family income) and child characteristics (ethnicity, birth weight, gestational age, breastfeeding duration, mental health, dietary behavior, regular sleep time, long-term health status, body-mass-index-for-age z scores at 7 years and 11 years</w:t>
            </w:r>
          </w:p>
        </w:tc>
      </w:tr>
    </w:tbl>
    <w:p w14:paraId="1F63882F" w14:textId="77777777" w:rsidR="00C32F52" w:rsidRDefault="00C32F52" w:rsidP="00847C7A">
      <w:pPr>
        <w:rPr>
          <w:rFonts w:ascii="Times New Roman" w:hAnsi="Times New Roman" w:cs="Times New Roman"/>
          <w:sz w:val="24"/>
          <w:szCs w:val="24"/>
        </w:rPr>
        <w:sectPr w:rsidR="00C32F52" w:rsidSect="00580771">
          <w:pgSz w:w="26640" w:h="15840" w:orient="landscape" w:code="3"/>
          <w:pgMar w:top="720" w:right="720" w:bottom="720" w:left="720" w:header="706" w:footer="706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XSpec="center" w:tblpY="1093"/>
        <w:tblW w:w="20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7"/>
        <w:gridCol w:w="2077"/>
        <w:gridCol w:w="1909"/>
        <w:gridCol w:w="1346"/>
        <w:gridCol w:w="6"/>
        <w:gridCol w:w="348"/>
        <w:gridCol w:w="6"/>
        <w:gridCol w:w="2071"/>
        <w:gridCol w:w="1793"/>
        <w:gridCol w:w="1238"/>
        <w:gridCol w:w="356"/>
        <w:gridCol w:w="2078"/>
        <w:gridCol w:w="1793"/>
        <w:gridCol w:w="1250"/>
        <w:gridCol w:w="12"/>
      </w:tblGrid>
      <w:tr w:rsidR="006809AB" w:rsidRPr="0034517B" w14:paraId="78351F36" w14:textId="206B78E5" w:rsidTr="00737D8B">
        <w:trPr>
          <w:trHeight w:val="246"/>
        </w:trPr>
        <w:tc>
          <w:tcPr>
            <w:tcW w:w="20920" w:type="dxa"/>
            <w:gridSpan w:val="15"/>
            <w:tcBorders>
              <w:bottom w:val="single" w:sz="4" w:space="0" w:color="auto"/>
            </w:tcBorders>
          </w:tcPr>
          <w:p w14:paraId="0F09356F" w14:textId="19C4181B" w:rsidR="006809AB" w:rsidRPr="0034517B" w:rsidRDefault="006809AB" w:rsidP="00737D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 w:rsidR="00AE6E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3451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 xml:space="preserve"> Comparisons of characteristics between children with and without classified timing of puberty among respondents by traits</w:t>
            </w:r>
          </w:p>
        </w:tc>
      </w:tr>
      <w:tr w:rsidR="00AB6DFC" w:rsidRPr="0034517B" w14:paraId="479CBE6E" w14:textId="76775A10" w:rsidTr="00737D8B">
        <w:trPr>
          <w:trHeight w:val="246"/>
        </w:trPr>
        <w:tc>
          <w:tcPr>
            <w:tcW w:w="4637" w:type="dxa"/>
            <w:tcBorders>
              <w:top w:val="single" w:sz="4" w:space="0" w:color="auto"/>
            </w:tcBorders>
          </w:tcPr>
          <w:p w14:paraId="28FB4B29" w14:textId="77777777" w:rsidR="00AB6DFC" w:rsidRPr="0034517B" w:rsidRDefault="00AB6DFC" w:rsidP="00737D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05F6B1A" w14:textId="2BEFEC27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Growth spurt</w:t>
            </w:r>
          </w:p>
        </w:tc>
        <w:tc>
          <w:tcPr>
            <w:tcW w:w="354" w:type="dxa"/>
            <w:gridSpan w:val="2"/>
            <w:tcBorders>
              <w:top w:val="single" w:sz="4" w:space="0" w:color="auto"/>
            </w:tcBorders>
          </w:tcPr>
          <w:p w14:paraId="419C0713" w14:textId="77777777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04091C" w14:textId="3EDEBBE9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Body hair growth</w:t>
            </w:r>
          </w:p>
        </w:tc>
        <w:tc>
          <w:tcPr>
            <w:tcW w:w="356" w:type="dxa"/>
            <w:tcBorders>
              <w:top w:val="single" w:sz="4" w:space="0" w:color="auto"/>
            </w:tcBorders>
          </w:tcPr>
          <w:p w14:paraId="2ADE6818" w14:textId="77777777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28D78CE" w14:textId="5B9FC614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Skin changes</w:t>
            </w:r>
          </w:p>
        </w:tc>
      </w:tr>
      <w:tr w:rsidR="00917135" w:rsidRPr="0034517B" w14:paraId="5820DA09" w14:textId="30E4624E" w:rsidTr="00987CD6">
        <w:trPr>
          <w:gridAfter w:val="1"/>
          <w:wAfter w:w="12" w:type="dxa"/>
          <w:trHeight w:val="285"/>
        </w:trPr>
        <w:tc>
          <w:tcPr>
            <w:tcW w:w="4637" w:type="dxa"/>
            <w:tcBorders>
              <w:bottom w:val="single" w:sz="4" w:space="0" w:color="auto"/>
            </w:tcBorders>
          </w:tcPr>
          <w:p w14:paraId="5081BC64" w14:textId="77777777" w:rsidR="00AB6DFC" w:rsidRPr="0034517B" w:rsidRDefault="00AB6DFC" w:rsidP="00737D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1C253247" w14:textId="71F9A71B" w:rsidR="00AB6DFC" w:rsidRPr="0034517B" w:rsidRDefault="007E685B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Without (n=5450</w:t>
            </w:r>
            <w:r w:rsidR="00AB6DFC" w:rsidRPr="003451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5A06A17D" w14:textId="5ECC8D59" w:rsidR="00AB6DFC" w:rsidRPr="0034517B" w:rsidRDefault="007E685B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With (n=6433</w:t>
            </w:r>
            <w:r w:rsidR="00AB6DFC" w:rsidRPr="003451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4B6E0E21" w14:textId="602594FD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354" w:type="dxa"/>
            <w:gridSpan w:val="2"/>
            <w:tcBorders>
              <w:bottom w:val="single" w:sz="4" w:space="0" w:color="auto"/>
            </w:tcBorders>
          </w:tcPr>
          <w:p w14:paraId="32151246" w14:textId="77777777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983DDA" w14:textId="5256B5F6" w:rsidR="00AB6DFC" w:rsidRPr="0034517B" w:rsidRDefault="00B80442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Without (n=8581</w:t>
            </w:r>
            <w:r w:rsidR="00AB6DFC" w:rsidRPr="003451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7B89A38B" w14:textId="68FA4EE3" w:rsidR="00AB6DFC" w:rsidRPr="0034517B" w:rsidRDefault="00B80442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With (n=4302</w:t>
            </w:r>
            <w:r w:rsidR="00AB6DFC" w:rsidRPr="003451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6A53F30B" w14:textId="5D5E3FE9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356" w:type="dxa"/>
            <w:tcBorders>
              <w:bottom w:val="single" w:sz="4" w:space="0" w:color="auto"/>
            </w:tcBorders>
          </w:tcPr>
          <w:p w14:paraId="319FEE66" w14:textId="77777777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3BDD4EB0" w14:textId="1A603A54" w:rsidR="00AB6DFC" w:rsidRPr="0034517B" w:rsidRDefault="00486F2F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Without (n=7492</w:t>
            </w:r>
            <w:r w:rsidR="00AB6DFC" w:rsidRPr="003451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34209C24" w14:textId="32B95A41" w:rsidR="00AB6DFC" w:rsidRPr="0034517B" w:rsidRDefault="00486F2F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With (n=5311</w:t>
            </w:r>
            <w:r w:rsidR="00AB6DFC" w:rsidRPr="003451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6212E1A0" w14:textId="3C1EC202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987CD6" w:rsidRPr="0034517B" w14:paraId="4ED8B8BA" w14:textId="77777777" w:rsidTr="00737D8B">
        <w:trPr>
          <w:gridAfter w:val="1"/>
          <w:wAfter w:w="12" w:type="dxa"/>
          <w:trHeight w:val="97"/>
        </w:trPr>
        <w:tc>
          <w:tcPr>
            <w:tcW w:w="4637" w:type="dxa"/>
            <w:tcBorders>
              <w:top w:val="single" w:sz="4" w:space="0" w:color="auto"/>
            </w:tcBorders>
          </w:tcPr>
          <w:p w14:paraId="45A4C049" w14:textId="6502B50A" w:rsidR="00987CD6" w:rsidRPr="0034517B" w:rsidRDefault="00987CD6" w:rsidP="00737D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’s age at questionnaire completion</w:t>
            </w:r>
          </w:p>
        </w:tc>
        <w:tc>
          <w:tcPr>
            <w:tcW w:w="2077" w:type="dxa"/>
            <w:tcBorders>
              <w:top w:val="single" w:sz="4" w:space="0" w:color="auto"/>
            </w:tcBorders>
          </w:tcPr>
          <w:p w14:paraId="5C719080" w14:textId="77777777" w:rsidR="00987CD6" w:rsidRPr="0034517B" w:rsidRDefault="00987CD6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single" w:sz="4" w:space="0" w:color="auto"/>
            </w:tcBorders>
          </w:tcPr>
          <w:p w14:paraId="0BC1727E" w14:textId="77777777" w:rsidR="00987CD6" w:rsidRPr="0034517B" w:rsidRDefault="00987CD6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17520625" w14:textId="77777777" w:rsidR="00987CD6" w:rsidRPr="0034517B" w:rsidRDefault="00987CD6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  <w:gridSpan w:val="2"/>
            <w:tcBorders>
              <w:top w:val="single" w:sz="4" w:space="0" w:color="auto"/>
            </w:tcBorders>
          </w:tcPr>
          <w:p w14:paraId="40C28006" w14:textId="77777777" w:rsidR="00987CD6" w:rsidRPr="0034517B" w:rsidRDefault="00987CD6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  <w:tcBorders>
              <w:top w:val="single" w:sz="4" w:space="0" w:color="auto"/>
            </w:tcBorders>
          </w:tcPr>
          <w:p w14:paraId="00B64412" w14:textId="77777777" w:rsidR="00987CD6" w:rsidRPr="0034517B" w:rsidRDefault="00987CD6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6B5E0A81" w14:textId="77777777" w:rsidR="00987CD6" w:rsidRPr="0034517B" w:rsidRDefault="00987CD6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11C5D7E6" w14:textId="77777777" w:rsidR="00987CD6" w:rsidRPr="0034517B" w:rsidRDefault="00987CD6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  <w:tcBorders>
              <w:top w:val="single" w:sz="4" w:space="0" w:color="auto"/>
            </w:tcBorders>
          </w:tcPr>
          <w:p w14:paraId="6DF85A42" w14:textId="77777777" w:rsidR="00987CD6" w:rsidRPr="0034517B" w:rsidRDefault="00987CD6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single" w:sz="4" w:space="0" w:color="auto"/>
            </w:tcBorders>
          </w:tcPr>
          <w:p w14:paraId="6BAB8FA8" w14:textId="77777777" w:rsidR="00987CD6" w:rsidRPr="0034517B" w:rsidRDefault="00987CD6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2FB31FA3" w14:textId="77777777" w:rsidR="00987CD6" w:rsidRPr="0034517B" w:rsidRDefault="00987CD6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05D17095" w14:textId="77777777" w:rsidR="00987CD6" w:rsidRPr="0034517B" w:rsidRDefault="00987CD6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193B" w:rsidRPr="0034517B" w14:paraId="2102ABDF" w14:textId="77777777" w:rsidTr="0034517B">
        <w:trPr>
          <w:gridAfter w:val="1"/>
          <w:wAfter w:w="12" w:type="dxa"/>
          <w:trHeight w:val="142"/>
        </w:trPr>
        <w:tc>
          <w:tcPr>
            <w:tcW w:w="4637" w:type="dxa"/>
          </w:tcPr>
          <w:p w14:paraId="6B33A50A" w14:textId="34981E96" w:rsidR="006E193B" w:rsidRPr="0034517B" w:rsidRDefault="006E193B" w:rsidP="006E193B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at 11 years</w:t>
            </w:r>
          </w:p>
        </w:tc>
        <w:tc>
          <w:tcPr>
            <w:tcW w:w="2077" w:type="dxa"/>
            <w:vAlign w:val="bottom"/>
          </w:tcPr>
          <w:p w14:paraId="374F58EF" w14:textId="43D6A0A0" w:rsidR="006E193B" w:rsidRPr="0034517B" w:rsidRDefault="006E193B" w:rsidP="006E1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1.2±0.3</w:t>
            </w:r>
          </w:p>
        </w:tc>
        <w:tc>
          <w:tcPr>
            <w:tcW w:w="1909" w:type="dxa"/>
            <w:vAlign w:val="bottom"/>
          </w:tcPr>
          <w:p w14:paraId="7A139CAA" w14:textId="1BDCE20F" w:rsidR="006E193B" w:rsidRPr="0034517B" w:rsidRDefault="006E193B" w:rsidP="006E1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1.1±0.3</w:t>
            </w:r>
          </w:p>
        </w:tc>
        <w:tc>
          <w:tcPr>
            <w:tcW w:w="1346" w:type="dxa"/>
            <w:vAlign w:val="bottom"/>
          </w:tcPr>
          <w:p w14:paraId="5D6E2FC6" w14:textId="03D91B51" w:rsidR="006E193B" w:rsidRPr="0034517B" w:rsidRDefault="006E193B" w:rsidP="006E1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54" w:type="dxa"/>
            <w:gridSpan w:val="2"/>
          </w:tcPr>
          <w:p w14:paraId="672BAF3F" w14:textId="77777777" w:rsidR="006E193B" w:rsidRPr="0034517B" w:rsidRDefault="006E193B" w:rsidP="006E1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  <w:vAlign w:val="bottom"/>
          </w:tcPr>
          <w:p w14:paraId="11EEE872" w14:textId="3E74E01A" w:rsidR="006E193B" w:rsidRPr="0034517B" w:rsidRDefault="006E193B" w:rsidP="006E1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1.2±0.3</w:t>
            </w:r>
          </w:p>
        </w:tc>
        <w:tc>
          <w:tcPr>
            <w:tcW w:w="1793" w:type="dxa"/>
            <w:vAlign w:val="bottom"/>
          </w:tcPr>
          <w:p w14:paraId="155807C0" w14:textId="24C62BCD" w:rsidR="006E193B" w:rsidRPr="0034517B" w:rsidRDefault="006E193B" w:rsidP="006E1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1.2±0.3</w:t>
            </w:r>
          </w:p>
        </w:tc>
        <w:tc>
          <w:tcPr>
            <w:tcW w:w="1238" w:type="dxa"/>
            <w:vAlign w:val="bottom"/>
          </w:tcPr>
          <w:p w14:paraId="6D2E1C46" w14:textId="618B0F98" w:rsidR="006E193B" w:rsidRPr="0034517B" w:rsidRDefault="006E193B" w:rsidP="006E1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56" w:type="dxa"/>
          </w:tcPr>
          <w:p w14:paraId="1CFFAD3B" w14:textId="77777777" w:rsidR="006E193B" w:rsidRPr="0034517B" w:rsidRDefault="006E193B" w:rsidP="006E1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vAlign w:val="bottom"/>
          </w:tcPr>
          <w:p w14:paraId="17A57765" w14:textId="4662C5B4" w:rsidR="006E193B" w:rsidRPr="0034517B" w:rsidRDefault="006E193B" w:rsidP="006E1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1.2±0.3</w:t>
            </w:r>
          </w:p>
        </w:tc>
        <w:tc>
          <w:tcPr>
            <w:tcW w:w="1793" w:type="dxa"/>
            <w:vAlign w:val="bottom"/>
          </w:tcPr>
          <w:p w14:paraId="41E211B1" w14:textId="5647583D" w:rsidR="006E193B" w:rsidRPr="0034517B" w:rsidRDefault="006E193B" w:rsidP="006E1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1.2±0.3</w:t>
            </w:r>
          </w:p>
        </w:tc>
        <w:tc>
          <w:tcPr>
            <w:tcW w:w="1250" w:type="dxa"/>
            <w:vAlign w:val="bottom"/>
          </w:tcPr>
          <w:p w14:paraId="18CD8F64" w14:textId="0A1111CD" w:rsidR="006E193B" w:rsidRPr="0034517B" w:rsidRDefault="006E193B" w:rsidP="006E1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6E193B" w:rsidRPr="0034517B" w14:paraId="1081D135" w14:textId="77777777" w:rsidTr="003118BA">
        <w:trPr>
          <w:gridAfter w:val="1"/>
          <w:wAfter w:w="12" w:type="dxa"/>
          <w:trHeight w:val="97"/>
        </w:trPr>
        <w:tc>
          <w:tcPr>
            <w:tcW w:w="4637" w:type="dxa"/>
          </w:tcPr>
          <w:p w14:paraId="7E885ADB" w14:textId="1FB7FCD3" w:rsidR="006E193B" w:rsidRPr="0034517B" w:rsidRDefault="0034517B" w:rsidP="006E193B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E193B" w:rsidRPr="0034517B">
              <w:rPr>
                <w:rFonts w:ascii="Times New Roman" w:hAnsi="Times New Roman" w:cs="Times New Roman"/>
                <w:sz w:val="24"/>
                <w:szCs w:val="24"/>
              </w:rPr>
              <w:t>t 14 years</w:t>
            </w:r>
          </w:p>
        </w:tc>
        <w:tc>
          <w:tcPr>
            <w:tcW w:w="2077" w:type="dxa"/>
            <w:vAlign w:val="bottom"/>
          </w:tcPr>
          <w:p w14:paraId="50128363" w14:textId="3AF998F1" w:rsidR="006E193B" w:rsidRPr="0034517B" w:rsidRDefault="006E193B" w:rsidP="006E1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4.3±0.3</w:t>
            </w:r>
          </w:p>
        </w:tc>
        <w:tc>
          <w:tcPr>
            <w:tcW w:w="1909" w:type="dxa"/>
            <w:vAlign w:val="bottom"/>
          </w:tcPr>
          <w:p w14:paraId="7147424E" w14:textId="146D16F7" w:rsidR="006E193B" w:rsidRPr="0034517B" w:rsidRDefault="006E193B" w:rsidP="006E1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4.2±0.3</w:t>
            </w:r>
          </w:p>
        </w:tc>
        <w:tc>
          <w:tcPr>
            <w:tcW w:w="1346" w:type="dxa"/>
            <w:vAlign w:val="bottom"/>
          </w:tcPr>
          <w:p w14:paraId="55C7A644" w14:textId="3816CB29" w:rsidR="006E193B" w:rsidRPr="0034517B" w:rsidRDefault="006E193B" w:rsidP="006E1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54" w:type="dxa"/>
            <w:gridSpan w:val="2"/>
          </w:tcPr>
          <w:p w14:paraId="67426953" w14:textId="77777777" w:rsidR="006E193B" w:rsidRPr="0034517B" w:rsidRDefault="006E193B" w:rsidP="006E1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  <w:vAlign w:val="bottom"/>
          </w:tcPr>
          <w:p w14:paraId="79CF8132" w14:textId="2EE215EF" w:rsidR="006E193B" w:rsidRPr="0034517B" w:rsidRDefault="006E193B" w:rsidP="006E1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4.3±0.3</w:t>
            </w:r>
          </w:p>
        </w:tc>
        <w:tc>
          <w:tcPr>
            <w:tcW w:w="1793" w:type="dxa"/>
            <w:vAlign w:val="bottom"/>
          </w:tcPr>
          <w:p w14:paraId="289C5885" w14:textId="327031E4" w:rsidR="006E193B" w:rsidRPr="0034517B" w:rsidRDefault="006E193B" w:rsidP="006E1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4.3±0.3</w:t>
            </w:r>
          </w:p>
        </w:tc>
        <w:tc>
          <w:tcPr>
            <w:tcW w:w="1238" w:type="dxa"/>
            <w:vAlign w:val="bottom"/>
          </w:tcPr>
          <w:p w14:paraId="10FCBBD0" w14:textId="1536B6EC" w:rsidR="006E193B" w:rsidRPr="0034517B" w:rsidRDefault="006E193B" w:rsidP="006E1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356" w:type="dxa"/>
          </w:tcPr>
          <w:p w14:paraId="4ABDD7B4" w14:textId="77777777" w:rsidR="006E193B" w:rsidRPr="0034517B" w:rsidRDefault="006E193B" w:rsidP="006E1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vAlign w:val="bottom"/>
          </w:tcPr>
          <w:p w14:paraId="7008F69E" w14:textId="4BE49FB1" w:rsidR="006E193B" w:rsidRPr="0034517B" w:rsidRDefault="006E193B" w:rsidP="006E1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4.3±0.3</w:t>
            </w:r>
          </w:p>
        </w:tc>
        <w:tc>
          <w:tcPr>
            <w:tcW w:w="1793" w:type="dxa"/>
            <w:vAlign w:val="bottom"/>
          </w:tcPr>
          <w:p w14:paraId="22EA10A0" w14:textId="1CCF2850" w:rsidR="006E193B" w:rsidRPr="0034517B" w:rsidRDefault="006E193B" w:rsidP="006E1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4.2±0.3</w:t>
            </w:r>
          </w:p>
        </w:tc>
        <w:tc>
          <w:tcPr>
            <w:tcW w:w="1250" w:type="dxa"/>
            <w:vAlign w:val="bottom"/>
          </w:tcPr>
          <w:p w14:paraId="088C7C1B" w14:textId="524A44D3" w:rsidR="006E193B" w:rsidRPr="0034517B" w:rsidRDefault="006E193B" w:rsidP="006E1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987CD6" w:rsidRPr="0034517B" w14:paraId="1A1F9CAA" w14:textId="77777777" w:rsidTr="00987CD6">
        <w:trPr>
          <w:gridAfter w:val="1"/>
          <w:wAfter w:w="12" w:type="dxa"/>
          <w:trHeight w:val="97"/>
        </w:trPr>
        <w:tc>
          <w:tcPr>
            <w:tcW w:w="4637" w:type="dxa"/>
          </w:tcPr>
          <w:p w14:paraId="5F4396F9" w14:textId="77777777" w:rsidR="00987CD6" w:rsidRPr="0034517B" w:rsidRDefault="00987CD6" w:rsidP="00737D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7" w:type="dxa"/>
          </w:tcPr>
          <w:p w14:paraId="3F03BB8E" w14:textId="77777777" w:rsidR="00987CD6" w:rsidRPr="0034517B" w:rsidRDefault="00987CD6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</w:tcPr>
          <w:p w14:paraId="0D3EFC0C" w14:textId="77777777" w:rsidR="00987CD6" w:rsidRPr="0034517B" w:rsidRDefault="00987CD6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</w:tcPr>
          <w:p w14:paraId="44581A72" w14:textId="77777777" w:rsidR="00987CD6" w:rsidRPr="0034517B" w:rsidRDefault="00987CD6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  <w:gridSpan w:val="2"/>
          </w:tcPr>
          <w:p w14:paraId="02FB6933" w14:textId="77777777" w:rsidR="00987CD6" w:rsidRPr="0034517B" w:rsidRDefault="00987CD6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</w:tcPr>
          <w:p w14:paraId="01FF7E95" w14:textId="77777777" w:rsidR="00987CD6" w:rsidRPr="0034517B" w:rsidRDefault="00987CD6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</w:tcPr>
          <w:p w14:paraId="41A7BE52" w14:textId="77777777" w:rsidR="00987CD6" w:rsidRPr="0034517B" w:rsidRDefault="00987CD6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14:paraId="5B3D365C" w14:textId="77777777" w:rsidR="00987CD6" w:rsidRPr="0034517B" w:rsidRDefault="00987CD6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565B532B" w14:textId="77777777" w:rsidR="00987CD6" w:rsidRPr="0034517B" w:rsidRDefault="00987CD6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</w:tcPr>
          <w:p w14:paraId="08927A1B" w14:textId="77777777" w:rsidR="00987CD6" w:rsidRPr="0034517B" w:rsidRDefault="00987CD6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</w:tcPr>
          <w:p w14:paraId="76631D58" w14:textId="77777777" w:rsidR="00987CD6" w:rsidRPr="0034517B" w:rsidRDefault="00987CD6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5369BA5E" w14:textId="77777777" w:rsidR="00987CD6" w:rsidRPr="0034517B" w:rsidRDefault="00987CD6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7135" w:rsidRPr="0034517B" w14:paraId="1F945073" w14:textId="35F33FBD" w:rsidTr="00987CD6">
        <w:trPr>
          <w:gridAfter w:val="1"/>
          <w:wAfter w:w="12" w:type="dxa"/>
          <w:trHeight w:val="97"/>
        </w:trPr>
        <w:tc>
          <w:tcPr>
            <w:tcW w:w="4637" w:type="dxa"/>
          </w:tcPr>
          <w:p w14:paraId="634250B5" w14:textId="77777777" w:rsidR="00AB6DFC" w:rsidRPr="0034517B" w:rsidRDefault="00AB6DFC" w:rsidP="00737D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ernal characteristics</w:t>
            </w:r>
          </w:p>
        </w:tc>
        <w:tc>
          <w:tcPr>
            <w:tcW w:w="2077" w:type="dxa"/>
          </w:tcPr>
          <w:p w14:paraId="021F2C4A" w14:textId="77777777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</w:tcPr>
          <w:p w14:paraId="00F2C204" w14:textId="77777777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</w:tcPr>
          <w:p w14:paraId="7C09D098" w14:textId="77777777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  <w:gridSpan w:val="2"/>
          </w:tcPr>
          <w:p w14:paraId="3734528B" w14:textId="77777777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</w:tcPr>
          <w:p w14:paraId="3AF80F2B" w14:textId="77777777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</w:tcPr>
          <w:p w14:paraId="596AB8D7" w14:textId="77777777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14:paraId="6E41F03C" w14:textId="77777777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72AA2FB8" w14:textId="77777777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</w:tcPr>
          <w:p w14:paraId="12CD910D" w14:textId="77777777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</w:tcPr>
          <w:p w14:paraId="734253CC" w14:textId="77777777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52959C2A" w14:textId="77777777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7135" w:rsidRPr="0034517B" w14:paraId="3EE1790A" w14:textId="49006196" w:rsidTr="00737D8B">
        <w:trPr>
          <w:gridAfter w:val="1"/>
          <w:wAfter w:w="12" w:type="dxa"/>
          <w:trHeight w:val="106"/>
        </w:trPr>
        <w:tc>
          <w:tcPr>
            <w:tcW w:w="4637" w:type="dxa"/>
          </w:tcPr>
          <w:p w14:paraId="17DF0E8B" w14:textId="77777777" w:rsidR="00AB6DFC" w:rsidRPr="0034517B" w:rsidRDefault="00AB6DFC" w:rsidP="00737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Education (n, %)</w:t>
            </w:r>
          </w:p>
        </w:tc>
        <w:tc>
          <w:tcPr>
            <w:tcW w:w="2077" w:type="dxa"/>
          </w:tcPr>
          <w:p w14:paraId="633D97E7" w14:textId="4A628ADC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</w:tcPr>
          <w:p w14:paraId="4CF9559B" w14:textId="7C7C5F57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</w:tcPr>
          <w:p w14:paraId="1455E93D" w14:textId="3D63ACB4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354" w:type="dxa"/>
            <w:gridSpan w:val="2"/>
          </w:tcPr>
          <w:p w14:paraId="1AA065BF" w14:textId="77777777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</w:tcPr>
          <w:p w14:paraId="3BC1EE2D" w14:textId="77777777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</w:tcPr>
          <w:p w14:paraId="19DB09EB" w14:textId="77777777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14:paraId="0318407C" w14:textId="56C03B34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356" w:type="dxa"/>
          </w:tcPr>
          <w:p w14:paraId="546E8CCB" w14:textId="77777777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</w:tcPr>
          <w:p w14:paraId="42674F11" w14:textId="77777777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</w:tcPr>
          <w:p w14:paraId="105126F4" w14:textId="77777777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14502813" w14:textId="5419C8DF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86F2F" w:rsidRPr="0034517B" w14:paraId="2087EA4A" w14:textId="73BD73B9" w:rsidTr="00D96CCE">
        <w:trPr>
          <w:gridAfter w:val="1"/>
          <w:wAfter w:w="12" w:type="dxa"/>
          <w:trHeight w:val="106"/>
        </w:trPr>
        <w:tc>
          <w:tcPr>
            <w:tcW w:w="4637" w:type="dxa"/>
          </w:tcPr>
          <w:p w14:paraId="6AED5118" w14:textId="77777777" w:rsidR="00486F2F" w:rsidRPr="0034517B" w:rsidRDefault="00486F2F" w:rsidP="00486F2F">
            <w:pPr>
              <w:ind w:lef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None/other</w:t>
            </w:r>
          </w:p>
        </w:tc>
        <w:tc>
          <w:tcPr>
            <w:tcW w:w="2077" w:type="dxa"/>
            <w:vAlign w:val="bottom"/>
          </w:tcPr>
          <w:p w14:paraId="2D4CE51B" w14:textId="2751AF26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118 (20.6%)</w:t>
            </w:r>
          </w:p>
        </w:tc>
        <w:tc>
          <w:tcPr>
            <w:tcW w:w="1909" w:type="dxa"/>
            <w:vAlign w:val="bottom"/>
          </w:tcPr>
          <w:p w14:paraId="79FDF91F" w14:textId="6F090AFD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163 (18.1%)</w:t>
            </w:r>
          </w:p>
        </w:tc>
        <w:tc>
          <w:tcPr>
            <w:tcW w:w="1346" w:type="dxa"/>
          </w:tcPr>
          <w:p w14:paraId="1F4B22EF" w14:textId="77777777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  <w:gridSpan w:val="2"/>
          </w:tcPr>
          <w:p w14:paraId="4C695E17" w14:textId="77777777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  <w:vAlign w:val="bottom"/>
          </w:tcPr>
          <w:p w14:paraId="431056DB" w14:textId="067EF483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672 (19.5%)</w:t>
            </w:r>
          </w:p>
        </w:tc>
        <w:tc>
          <w:tcPr>
            <w:tcW w:w="1793" w:type="dxa"/>
            <w:vAlign w:val="bottom"/>
          </w:tcPr>
          <w:p w14:paraId="64E0EA12" w14:textId="208606A3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814 (19.0%)</w:t>
            </w:r>
          </w:p>
        </w:tc>
        <w:tc>
          <w:tcPr>
            <w:tcW w:w="1238" w:type="dxa"/>
          </w:tcPr>
          <w:p w14:paraId="23809E91" w14:textId="31AD0C5E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184FD4FA" w14:textId="77777777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vAlign w:val="bottom"/>
          </w:tcPr>
          <w:p w14:paraId="66F6D198" w14:textId="3A458626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510 (20.2%)</w:t>
            </w:r>
          </w:p>
        </w:tc>
        <w:tc>
          <w:tcPr>
            <w:tcW w:w="1793" w:type="dxa"/>
            <w:vAlign w:val="bottom"/>
          </w:tcPr>
          <w:p w14:paraId="25D3AA4F" w14:textId="3C9E67EE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970 (18.3%)</w:t>
            </w:r>
          </w:p>
        </w:tc>
        <w:tc>
          <w:tcPr>
            <w:tcW w:w="1250" w:type="dxa"/>
          </w:tcPr>
          <w:p w14:paraId="4439565E" w14:textId="404FE53A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F2F" w:rsidRPr="0034517B" w14:paraId="27A51F52" w14:textId="5C865C8D" w:rsidTr="00D96CCE">
        <w:trPr>
          <w:gridAfter w:val="1"/>
          <w:wAfter w:w="12" w:type="dxa"/>
          <w:trHeight w:val="106"/>
        </w:trPr>
        <w:tc>
          <w:tcPr>
            <w:tcW w:w="4637" w:type="dxa"/>
          </w:tcPr>
          <w:p w14:paraId="1933ECF4" w14:textId="77777777" w:rsidR="00486F2F" w:rsidRPr="0034517B" w:rsidRDefault="00486F2F" w:rsidP="00486F2F">
            <w:pPr>
              <w:ind w:lef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GCSE D-G</w:t>
            </w:r>
          </w:p>
        </w:tc>
        <w:tc>
          <w:tcPr>
            <w:tcW w:w="2077" w:type="dxa"/>
            <w:vAlign w:val="bottom"/>
          </w:tcPr>
          <w:p w14:paraId="78161ED5" w14:textId="579E063C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501 (9.2%)</w:t>
            </w:r>
          </w:p>
        </w:tc>
        <w:tc>
          <w:tcPr>
            <w:tcW w:w="1909" w:type="dxa"/>
            <w:vAlign w:val="bottom"/>
          </w:tcPr>
          <w:p w14:paraId="03A9DB8D" w14:textId="1FD82BE1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659 (10.3%)</w:t>
            </w:r>
          </w:p>
        </w:tc>
        <w:tc>
          <w:tcPr>
            <w:tcW w:w="1346" w:type="dxa"/>
          </w:tcPr>
          <w:p w14:paraId="2658619A" w14:textId="77777777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  <w:gridSpan w:val="2"/>
          </w:tcPr>
          <w:p w14:paraId="46A7F6FE" w14:textId="77777777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  <w:vAlign w:val="bottom"/>
          </w:tcPr>
          <w:p w14:paraId="2542774B" w14:textId="727C71E8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855 (10.0%)</w:t>
            </w:r>
          </w:p>
        </w:tc>
        <w:tc>
          <w:tcPr>
            <w:tcW w:w="1793" w:type="dxa"/>
            <w:vAlign w:val="bottom"/>
          </w:tcPr>
          <w:p w14:paraId="01E74A99" w14:textId="22D90936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425 (9.9%)</w:t>
            </w:r>
          </w:p>
        </w:tc>
        <w:tc>
          <w:tcPr>
            <w:tcW w:w="1238" w:type="dxa"/>
          </w:tcPr>
          <w:p w14:paraId="21257499" w14:textId="77777777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34F6E116" w14:textId="77777777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vAlign w:val="bottom"/>
          </w:tcPr>
          <w:p w14:paraId="14707C0F" w14:textId="10AF062F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746 (10.0%)</w:t>
            </w:r>
          </w:p>
        </w:tc>
        <w:tc>
          <w:tcPr>
            <w:tcW w:w="1793" w:type="dxa"/>
            <w:vAlign w:val="bottom"/>
          </w:tcPr>
          <w:p w14:paraId="3A54049F" w14:textId="2D750B34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529 (10.0%)</w:t>
            </w:r>
          </w:p>
        </w:tc>
        <w:tc>
          <w:tcPr>
            <w:tcW w:w="1250" w:type="dxa"/>
          </w:tcPr>
          <w:p w14:paraId="44421F99" w14:textId="77777777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F2F" w:rsidRPr="0034517B" w14:paraId="35303067" w14:textId="0AA0C0D1" w:rsidTr="00D96CCE">
        <w:trPr>
          <w:gridAfter w:val="1"/>
          <w:wAfter w:w="12" w:type="dxa"/>
          <w:trHeight w:val="106"/>
        </w:trPr>
        <w:tc>
          <w:tcPr>
            <w:tcW w:w="4637" w:type="dxa"/>
          </w:tcPr>
          <w:p w14:paraId="04AF667B" w14:textId="77777777" w:rsidR="00486F2F" w:rsidRPr="0034517B" w:rsidRDefault="00486F2F" w:rsidP="00486F2F">
            <w:pPr>
              <w:ind w:lef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GCSE A-C</w:t>
            </w:r>
          </w:p>
        </w:tc>
        <w:tc>
          <w:tcPr>
            <w:tcW w:w="2077" w:type="dxa"/>
            <w:vAlign w:val="bottom"/>
          </w:tcPr>
          <w:p w14:paraId="57FB406B" w14:textId="10156613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801 (33.1%)</w:t>
            </w:r>
          </w:p>
        </w:tc>
        <w:tc>
          <w:tcPr>
            <w:tcW w:w="1909" w:type="dxa"/>
            <w:vAlign w:val="bottom"/>
          </w:tcPr>
          <w:p w14:paraId="5CE32A80" w14:textId="446AFB02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2135 (33.3%)</w:t>
            </w:r>
          </w:p>
        </w:tc>
        <w:tc>
          <w:tcPr>
            <w:tcW w:w="1346" w:type="dxa"/>
          </w:tcPr>
          <w:p w14:paraId="11E26458" w14:textId="77777777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  <w:gridSpan w:val="2"/>
          </w:tcPr>
          <w:p w14:paraId="0DA27681" w14:textId="77777777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  <w:vAlign w:val="bottom"/>
          </w:tcPr>
          <w:p w14:paraId="0A93840F" w14:textId="573D5559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2816 (32.9%)</w:t>
            </w:r>
          </w:p>
        </w:tc>
        <w:tc>
          <w:tcPr>
            <w:tcW w:w="1793" w:type="dxa"/>
            <w:vAlign w:val="bottom"/>
          </w:tcPr>
          <w:p w14:paraId="583DF54F" w14:textId="077A63DA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452 (33.8%)</w:t>
            </w:r>
          </w:p>
        </w:tc>
        <w:tc>
          <w:tcPr>
            <w:tcW w:w="1238" w:type="dxa"/>
          </w:tcPr>
          <w:p w14:paraId="5BF8CAF0" w14:textId="77777777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728E40F6" w14:textId="77777777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vAlign w:val="bottom"/>
          </w:tcPr>
          <w:p w14:paraId="6BDB37B5" w14:textId="4D397A51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2530 (33.9%)</w:t>
            </w:r>
          </w:p>
        </w:tc>
        <w:tc>
          <w:tcPr>
            <w:tcW w:w="1793" w:type="dxa"/>
            <w:vAlign w:val="bottom"/>
          </w:tcPr>
          <w:p w14:paraId="53F51E41" w14:textId="41A0A1B8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712 (32.3%)</w:t>
            </w:r>
          </w:p>
        </w:tc>
        <w:tc>
          <w:tcPr>
            <w:tcW w:w="1250" w:type="dxa"/>
          </w:tcPr>
          <w:p w14:paraId="7D96750F" w14:textId="77777777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F2F" w:rsidRPr="0034517B" w14:paraId="0FA67057" w14:textId="5D4568DF" w:rsidTr="00D96CCE">
        <w:trPr>
          <w:gridAfter w:val="1"/>
          <w:wAfter w:w="12" w:type="dxa"/>
          <w:trHeight w:val="106"/>
        </w:trPr>
        <w:tc>
          <w:tcPr>
            <w:tcW w:w="4637" w:type="dxa"/>
          </w:tcPr>
          <w:p w14:paraId="14BDAE3F" w14:textId="77777777" w:rsidR="00486F2F" w:rsidRPr="0034517B" w:rsidRDefault="00486F2F" w:rsidP="00486F2F">
            <w:pPr>
              <w:ind w:lef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A-level/diploma</w:t>
            </w:r>
          </w:p>
        </w:tc>
        <w:tc>
          <w:tcPr>
            <w:tcW w:w="2077" w:type="dxa"/>
            <w:vAlign w:val="bottom"/>
          </w:tcPr>
          <w:p w14:paraId="4BD25DA9" w14:textId="591DE164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028 (18.9%)</w:t>
            </w:r>
          </w:p>
        </w:tc>
        <w:tc>
          <w:tcPr>
            <w:tcW w:w="1909" w:type="dxa"/>
            <w:vAlign w:val="bottom"/>
          </w:tcPr>
          <w:p w14:paraId="605FEDC4" w14:textId="0032A002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230 (19.2%)</w:t>
            </w:r>
          </w:p>
        </w:tc>
        <w:tc>
          <w:tcPr>
            <w:tcW w:w="1346" w:type="dxa"/>
          </w:tcPr>
          <w:p w14:paraId="5B315C15" w14:textId="77777777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  <w:gridSpan w:val="2"/>
          </w:tcPr>
          <w:p w14:paraId="68EC6E81" w14:textId="77777777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  <w:vAlign w:val="bottom"/>
          </w:tcPr>
          <w:p w14:paraId="1788B809" w14:textId="4D73FCC7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669 (19.5%)</w:t>
            </w:r>
          </w:p>
        </w:tc>
        <w:tc>
          <w:tcPr>
            <w:tcW w:w="1793" w:type="dxa"/>
            <w:vAlign w:val="bottom"/>
          </w:tcPr>
          <w:p w14:paraId="7308F873" w14:textId="44374206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788 (18.4%)</w:t>
            </w:r>
          </w:p>
        </w:tc>
        <w:tc>
          <w:tcPr>
            <w:tcW w:w="1238" w:type="dxa"/>
          </w:tcPr>
          <w:p w14:paraId="3A30430C" w14:textId="77777777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6888F328" w14:textId="77777777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vAlign w:val="bottom"/>
          </w:tcPr>
          <w:p w14:paraId="415EF7E6" w14:textId="33E586C0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412 (18.9%)</w:t>
            </w:r>
          </w:p>
        </w:tc>
        <w:tc>
          <w:tcPr>
            <w:tcW w:w="1793" w:type="dxa"/>
            <w:vAlign w:val="bottom"/>
          </w:tcPr>
          <w:p w14:paraId="735900DA" w14:textId="522900BC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021 (19.3%)</w:t>
            </w:r>
          </w:p>
        </w:tc>
        <w:tc>
          <w:tcPr>
            <w:tcW w:w="1250" w:type="dxa"/>
          </w:tcPr>
          <w:p w14:paraId="3882A448" w14:textId="77777777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F2F" w:rsidRPr="0034517B" w14:paraId="536D7ACD" w14:textId="0B26CAEC" w:rsidTr="00D96CCE">
        <w:trPr>
          <w:gridAfter w:val="1"/>
          <w:wAfter w:w="12" w:type="dxa"/>
          <w:trHeight w:val="106"/>
        </w:trPr>
        <w:tc>
          <w:tcPr>
            <w:tcW w:w="4637" w:type="dxa"/>
          </w:tcPr>
          <w:p w14:paraId="7F3083DB" w14:textId="77777777" w:rsidR="00486F2F" w:rsidRPr="0034517B" w:rsidRDefault="00486F2F" w:rsidP="00486F2F">
            <w:pPr>
              <w:ind w:lef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First/higher degree</w:t>
            </w:r>
          </w:p>
        </w:tc>
        <w:tc>
          <w:tcPr>
            <w:tcW w:w="2077" w:type="dxa"/>
            <w:vAlign w:val="bottom"/>
          </w:tcPr>
          <w:p w14:paraId="033F68FD" w14:textId="43E125BF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987 (18.2%)</w:t>
            </w:r>
          </w:p>
        </w:tc>
        <w:tc>
          <w:tcPr>
            <w:tcW w:w="1909" w:type="dxa"/>
            <w:vAlign w:val="bottom"/>
          </w:tcPr>
          <w:p w14:paraId="32AB7246" w14:textId="40252564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230 (19.2%)</w:t>
            </w:r>
          </w:p>
        </w:tc>
        <w:tc>
          <w:tcPr>
            <w:tcW w:w="1346" w:type="dxa"/>
          </w:tcPr>
          <w:p w14:paraId="764BC264" w14:textId="7E38DFD3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  <w:gridSpan w:val="2"/>
          </w:tcPr>
          <w:p w14:paraId="41D78D46" w14:textId="77777777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  <w:vAlign w:val="bottom"/>
          </w:tcPr>
          <w:p w14:paraId="3B839392" w14:textId="129DA402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549 (18.1%)</w:t>
            </w:r>
          </w:p>
        </w:tc>
        <w:tc>
          <w:tcPr>
            <w:tcW w:w="1793" w:type="dxa"/>
            <w:vAlign w:val="bottom"/>
          </w:tcPr>
          <w:p w14:paraId="41C10A6D" w14:textId="3B0E84E3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811 (18.9%)</w:t>
            </w:r>
          </w:p>
        </w:tc>
        <w:tc>
          <w:tcPr>
            <w:tcW w:w="1238" w:type="dxa"/>
          </w:tcPr>
          <w:p w14:paraId="25B9CEE4" w14:textId="77777777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6442CBC1" w14:textId="77777777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vAlign w:val="bottom"/>
          </w:tcPr>
          <w:p w14:paraId="5A628154" w14:textId="5A89564B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273 (17.0%)</w:t>
            </w:r>
          </w:p>
        </w:tc>
        <w:tc>
          <w:tcPr>
            <w:tcW w:w="1793" w:type="dxa"/>
            <w:vAlign w:val="bottom"/>
          </w:tcPr>
          <w:p w14:paraId="10085AEB" w14:textId="2E80D125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066 (20.1%)</w:t>
            </w:r>
          </w:p>
        </w:tc>
        <w:tc>
          <w:tcPr>
            <w:tcW w:w="1250" w:type="dxa"/>
          </w:tcPr>
          <w:p w14:paraId="2B94B653" w14:textId="77777777" w:rsidR="00486F2F" w:rsidRPr="0034517B" w:rsidRDefault="00486F2F" w:rsidP="00486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7135" w:rsidRPr="0034517B" w14:paraId="33F37694" w14:textId="4619D51B" w:rsidTr="00737D8B">
        <w:trPr>
          <w:gridAfter w:val="1"/>
          <w:wAfter w:w="12" w:type="dxa"/>
          <w:trHeight w:val="106"/>
        </w:trPr>
        <w:tc>
          <w:tcPr>
            <w:tcW w:w="4637" w:type="dxa"/>
          </w:tcPr>
          <w:p w14:paraId="2A0CE9B5" w14:textId="77777777" w:rsidR="00AB6DFC" w:rsidRPr="0034517B" w:rsidRDefault="00AB6DFC" w:rsidP="00737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OECD equivalized family income (n, %)</w:t>
            </w:r>
          </w:p>
        </w:tc>
        <w:tc>
          <w:tcPr>
            <w:tcW w:w="2077" w:type="dxa"/>
          </w:tcPr>
          <w:p w14:paraId="4C6E996C" w14:textId="5C65A452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</w:tcPr>
          <w:p w14:paraId="4A00A7D0" w14:textId="02003108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</w:tcPr>
          <w:p w14:paraId="1632BFC4" w14:textId="6D9CA68D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354" w:type="dxa"/>
            <w:gridSpan w:val="2"/>
          </w:tcPr>
          <w:p w14:paraId="6FB3312E" w14:textId="77777777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</w:tcPr>
          <w:p w14:paraId="2D9B2BE5" w14:textId="77777777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</w:tcPr>
          <w:p w14:paraId="34EFC0BE" w14:textId="77777777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14:paraId="6CC1F69D" w14:textId="296FA1D4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356" w:type="dxa"/>
          </w:tcPr>
          <w:p w14:paraId="681ECAB6" w14:textId="77777777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</w:tcPr>
          <w:p w14:paraId="1ED358C9" w14:textId="77777777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</w:tcPr>
          <w:p w14:paraId="2D01CB65" w14:textId="77777777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38E4BA42" w14:textId="398EFA08" w:rsidR="00AB6DFC" w:rsidRPr="0034517B" w:rsidRDefault="00AB6DFC" w:rsidP="00737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1910DF" w:rsidRPr="0034517B" w14:paraId="4F3AD1F8" w14:textId="1A73B18E" w:rsidTr="00433970">
        <w:trPr>
          <w:gridAfter w:val="1"/>
          <w:wAfter w:w="12" w:type="dxa"/>
          <w:trHeight w:val="196"/>
        </w:trPr>
        <w:tc>
          <w:tcPr>
            <w:tcW w:w="4637" w:type="dxa"/>
          </w:tcPr>
          <w:p w14:paraId="1E18E455" w14:textId="77777777" w:rsidR="001910DF" w:rsidRPr="0034517B" w:rsidRDefault="001910DF" w:rsidP="001910DF">
            <w:pPr>
              <w:ind w:left="190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 xml:space="preserve">Q1 </w:t>
            </w:r>
          </w:p>
        </w:tc>
        <w:tc>
          <w:tcPr>
            <w:tcW w:w="2077" w:type="dxa"/>
            <w:vAlign w:val="bottom"/>
          </w:tcPr>
          <w:p w14:paraId="3BFC5F2E" w14:textId="23AF9ABB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909 (16.7%)</w:t>
            </w:r>
          </w:p>
        </w:tc>
        <w:tc>
          <w:tcPr>
            <w:tcW w:w="1909" w:type="dxa"/>
            <w:vAlign w:val="bottom"/>
          </w:tcPr>
          <w:p w14:paraId="5BDC3A6E" w14:textId="18ACB63E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936 (14.6%)</w:t>
            </w:r>
          </w:p>
        </w:tc>
        <w:tc>
          <w:tcPr>
            <w:tcW w:w="1346" w:type="dxa"/>
          </w:tcPr>
          <w:p w14:paraId="2ABA7C2F" w14:textId="77777777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  <w:gridSpan w:val="2"/>
          </w:tcPr>
          <w:p w14:paraId="6F0CBE9F" w14:textId="77777777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  <w:vAlign w:val="bottom"/>
          </w:tcPr>
          <w:p w14:paraId="217C0559" w14:textId="41AACD6E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367 (15.9%)</w:t>
            </w:r>
          </w:p>
        </w:tc>
        <w:tc>
          <w:tcPr>
            <w:tcW w:w="1793" w:type="dxa"/>
            <w:vAlign w:val="bottom"/>
          </w:tcPr>
          <w:p w14:paraId="2DE5DFE8" w14:textId="686CFC98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640 (14.9%)</w:t>
            </w:r>
          </w:p>
        </w:tc>
        <w:tc>
          <w:tcPr>
            <w:tcW w:w="1238" w:type="dxa"/>
          </w:tcPr>
          <w:p w14:paraId="66CB8E76" w14:textId="5334BE26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2A253423" w14:textId="77777777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vAlign w:val="bottom"/>
          </w:tcPr>
          <w:p w14:paraId="5E2DD1CF" w14:textId="620856F8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208 (16.1%)</w:t>
            </w:r>
          </w:p>
        </w:tc>
        <w:tc>
          <w:tcPr>
            <w:tcW w:w="1793" w:type="dxa"/>
            <w:vAlign w:val="bottom"/>
          </w:tcPr>
          <w:p w14:paraId="1ED6D375" w14:textId="341C10E2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795 (15.0%)</w:t>
            </w:r>
          </w:p>
        </w:tc>
        <w:tc>
          <w:tcPr>
            <w:tcW w:w="1250" w:type="dxa"/>
          </w:tcPr>
          <w:p w14:paraId="327B0081" w14:textId="098E779A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0DF" w:rsidRPr="0034517B" w14:paraId="5BEDC526" w14:textId="7B17506A" w:rsidTr="00433970">
        <w:trPr>
          <w:gridAfter w:val="1"/>
          <w:wAfter w:w="12" w:type="dxa"/>
          <w:trHeight w:val="119"/>
        </w:trPr>
        <w:tc>
          <w:tcPr>
            <w:tcW w:w="4637" w:type="dxa"/>
          </w:tcPr>
          <w:p w14:paraId="1E95E818" w14:textId="77777777" w:rsidR="001910DF" w:rsidRPr="0034517B" w:rsidRDefault="001910DF" w:rsidP="001910DF">
            <w:pPr>
              <w:ind w:left="190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2077" w:type="dxa"/>
            <w:vAlign w:val="bottom"/>
          </w:tcPr>
          <w:p w14:paraId="77F5A1C1" w14:textId="657CD237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022 (18.8%)</w:t>
            </w:r>
          </w:p>
        </w:tc>
        <w:tc>
          <w:tcPr>
            <w:tcW w:w="1909" w:type="dxa"/>
            <w:vAlign w:val="bottom"/>
          </w:tcPr>
          <w:p w14:paraId="254B5C6E" w14:textId="1C6F0BBB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133 (17.6%)</w:t>
            </w:r>
          </w:p>
        </w:tc>
        <w:tc>
          <w:tcPr>
            <w:tcW w:w="1346" w:type="dxa"/>
          </w:tcPr>
          <w:p w14:paraId="5725B06A" w14:textId="77777777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  <w:gridSpan w:val="2"/>
          </w:tcPr>
          <w:p w14:paraId="4A11CBB7" w14:textId="77777777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  <w:vAlign w:val="bottom"/>
          </w:tcPr>
          <w:p w14:paraId="795A96B7" w14:textId="3C1680FF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557 (18.2%)</w:t>
            </w:r>
          </w:p>
        </w:tc>
        <w:tc>
          <w:tcPr>
            <w:tcW w:w="1793" w:type="dxa"/>
            <w:vAlign w:val="bottom"/>
          </w:tcPr>
          <w:p w14:paraId="2354D734" w14:textId="5A39755F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812 (18.9%)</w:t>
            </w:r>
          </w:p>
        </w:tc>
        <w:tc>
          <w:tcPr>
            <w:tcW w:w="1238" w:type="dxa"/>
          </w:tcPr>
          <w:p w14:paraId="08D0AEF3" w14:textId="77777777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48D45793" w14:textId="77777777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vAlign w:val="bottom"/>
          </w:tcPr>
          <w:p w14:paraId="403C3265" w14:textId="7B51840C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400 (18.7%)</w:t>
            </w:r>
          </w:p>
        </w:tc>
        <w:tc>
          <w:tcPr>
            <w:tcW w:w="1793" w:type="dxa"/>
            <w:vAlign w:val="bottom"/>
          </w:tcPr>
          <w:p w14:paraId="60661200" w14:textId="201F5BF9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951 (17.9%)</w:t>
            </w:r>
          </w:p>
        </w:tc>
        <w:tc>
          <w:tcPr>
            <w:tcW w:w="1250" w:type="dxa"/>
          </w:tcPr>
          <w:p w14:paraId="46CD6483" w14:textId="77777777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0DF" w:rsidRPr="0034517B" w14:paraId="5CAC616E" w14:textId="6E497C8F" w:rsidTr="00433970">
        <w:trPr>
          <w:gridAfter w:val="1"/>
          <w:wAfter w:w="12" w:type="dxa"/>
          <w:trHeight w:val="119"/>
        </w:trPr>
        <w:tc>
          <w:tcPr>
            <w:tcW w:w="4637" w:type="dxa"/>
          </w:tcPr>
          <w:p w14:paraId="4BB11932" w14:textId="77777777" w:rsidR="001910DF" w:rsidRPr="0034517B" w:rsidRDefault="001910DF" w:rsidP="001910DF">
            <w:pPr>
              <w:ind w:left="190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2077" w:type="dxa"/>
            <w:vAlign w:val="bottom"/>
          </w:tcPr>
          <w:p w14:paraId="64207D8F" w14:textId="0C35BD13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091 (20.1%)</w:t>
            </w:r>
          </w:p>
        </w:tc>
        <w:tc>
          <w:tcPr>
            <w:tcW w:w="1909" w:type="dxa"/>
            <w:vAlign w:val="bottom"/>
          </w:tcPr>
          <w:p w14:paraId="4D7DD474" w14:textId="041B5DBA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308 (20.3%)</w:t>
            </w:r>
          </w:p>
        </w:tc>
        <w:tc>
          <w:tcPr>
            <w:tcW w:w="1346" w:type="dxa"/>
          </w:tcPr>
          <w:p w14:paraId="6F4C497E" w14:textId="77777777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  <w:gridSpan w:val="2"/>
          </w:tcPr>
          <w:p w14:paraId="34CA7762" w14:textId="77777777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  <w:vAlign w:val="bottom"/>
          </w:tcPr>
          <w:p w14:paraId="0065E4D6" w14:textId="093CCC25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764 (20.6%)</w:t>
            </w:r>
          </w:p>
        </w:tc>
        <w:tc>
          <w:tcPr>
            <w:tcW w:w="1793" w:type="dxa"/>
            <w:vAlign w:val="bottom"/>
          </w:tcPr>
          <w:p w14:paraId="6008A0B6" w14:textId="7BB34E2E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852 (19.8%)</w:t>
            </w:r>
          </w:p>
        </w:tc>
        <w:tc>
          <w:tcPr>
            <w:tcW w:w="1238" w:type="dxa"/>
          </w:tcPr>
          <w:p w14:paraId="460A3E16" w14:textId="77777777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11FC9D4C" w14:textId="77777777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vAlign w:val="bottom"/>
          </w:tcPr>
          <w:p w14:paraId="2A13F8A0" w14:textId="3127639F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534 (20.5%)</w:t>
            </w:r>
          </w:p>
        </w:tc>
        <w:tc>
          <w:tcPr>
            <w:tcW w:w="1793" w:type="dxa"/>
            <w:vAlign w:val="bottom"/>
          </w:tcPr>
          <w:p w14:paraId="5B35E48B" w14:textId="71650269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068 (20.1%)</w:t>
            </w:r>
          </w:p>
        </w:tc>
        <w:tc>
          <w:tcPr>
            <w:tcW w:w="1250" w:type="dxa"/>
          </w:tcPr>
          <w:p w14:paraId="3D8DA135" w14:textId="77777777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0DF" w:rsidRPr="0034517B" w14:paraId="559462BE" w14:textId="332CA364" w:rsidTr="00B63AA7">
        <w:trPr>
          <w:gridAfter w:val="1"/>
          <w:wAfter w:w="12" w:type="dxa"/>
          <w:trHeight w:val="119"/>
        </w:trPr>
        <w:tc>
          <w:tcPr>
            <w:tcW w:w="4637" w:type="dxa"/>
          </w:tcPr>
          <w:p w14:paraId="5C22A023" w14:textId="77777777" w:rsidR="001910DF" w:rsidRPr="0034517B" w:rsidRDefault="001910DF" w:rsidP="001910DF">
            <w:pPr>
              <w:ind w:left="190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2077" w:type="dxa"/>
            <w:vAlign w:val="bottom"/>
          </w:tcPr>
          <w:p w14:paraId="37663D20" w14:textId="4BD7ABA8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133 (20.8%)</w:t>
            </w:r>
          </w:p>
        </w:tc>
        <w:tc>
          <w:tcPr>
            <w:tcW w:w="1909" w:type="dxa"/>
            <w:vAlign w:val="bottom"/>
          </w:tcPr>
          <w:p w14:paraId="6843C95E" w14:textId="76FDF31D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462 (22.7%)</w:t>
            </w:r>
          </w:p>
        </w:tc>
        <w:tc>
          <w:tcPr>
            <w:tcW w:w="1346" w:type="dxa"/>
          </w:tcPr>
          <w:p w14:paraId="0B9105B3" w14:textId="77777777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  <w:gridSpan w:val="2"/>
          </w:tcPr>
          <w:p w14:paraId="3D477741" w14:textId="77777777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  <w:vAlign w:val="bottom"/>
          </w:tcPr>
          <w:p w14:paraId="4BA27953" w14:textId="16FEFC00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842 (21.5%)</w:t>
            </w:r>
          </w:p>
        </w:tc>
        <w:tc>
          <w:tcPr>
            <w:tcW w:w="1793" w:type="dxa"/>
            <w:vAlign w:val="bottom"/>
          </w:tcPr>
          <w:p w14:paraId="3315376D" w14:textId="249F10B5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960 (22.3%)</w:t>
            </w:r>
          </w:p>
        </w:tc>
        <w:tc>
          <w:tcPr>
            <w:tcW w:w="1238" w:type="dxa"/>
          </w:tcPr>
          <w:p w14:paraId="4FFC1502" w14:textId="77777777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14BEC159" w14:textId="77777777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vAlign w:val="bottom"/>
          </w:tcPr>
          <w:p w14:paraId="5B770AE5" w14:textId="4D2A74E5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569 (21.0%)</w:t>
            </w:r>
          </w:p>
        </w:tc>
        <w:tc>
          <w:tcPr>
            <w:tcW w:w="1793" w:type="dxa"/>
            <w:vAlign w:val="bottom"/>
          </w:tcPr>
          <w:p w14:paraId="00E9CCCF" w14:textId="75DF13D3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223 (23.1%)</w:t>
            </w:r>
          </w:p>
        </w:tc>
        <w:tc>
          <w:tcPr>
            <w:tcW w:w="1250" w:type="dxa"/>
          </w:tcPr>
          <w:p w14:paraId="2462DDF8" w14:textId="77777777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0DF" w:rsidRPr="0034517B" w14:paraId="2E92A724" w14:textId="4DFB1800" w:rsidTr="00B63AA7">
        <w:trPr>
          <w:gridAfter w:val="1"/>
          <w:wAfter w:w="12" w:type="dxa"/>
          <w:trHeight w:val="119"/>
        </w:trPr>
        <w:tc>
          <w:tcPr>
            <w:tcW w:w="4637" w:type="dxa"/>
            <w:tcBorders>
              <w:bottom w:val="single" w:sz="4" w:space="0" w:color="auto"/>
            </w:tcBorders>
          </w:tcPr>
          <w:p w14:paraId="389CEE23" w14:textId="77777777" w:rsidR="001910DF" w:rsidRPr="0034517B" w:rsidRDefault="001910DF" w:rsidP="001910DF">
            <w:pPr>
              <w:ind w:left="190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vAlign w:val="bottom"/>
          </w:tcPr>
          <w:p w14:paraId="776889C1" w14:textId="37710884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286 (23.6%)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vAlign w:val="bottom"/>
          </w:tcPr>
          <w:p w14:paraId="0079B78A" w14:textId="3EAD3846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590 (24.7%)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5882D783" w14:textId="56D6F0B6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  <w:gridSpan w:val="2"/>
            <w:tcBorders>
              <w:bottom w:val="single" w:sz="4" w:space="0" w:color="auto"/>
            </w:tcBorders>
          </w:tcPr>
          <w:p w14:paraId="73CEB3AA" w14:textId="77777777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  <w:tcBorders>
              <w:bottom w:val="single" w:sz="4" w:space="0" w:color="auto"/>
            </w:tcBorders>
            <w:vAlign w:val="bottom"/>
          </w:tcPr>
          <w:p w14:paraId="724FF5CB" w14:textId="06138C40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2044 (23.8%)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bottom"/>
          </w:tcPr>
          <w:p w14:paraId="009568C2" w14:textId="6871250F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032 (24.0%)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7EE07F43" w14:textId="77777777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  <w:tcBorders>
              <w:bottom w:val="single" w:sz="4" w:space="0" w:color="auto"/>
            </w:tcBorders>
          </w:tcPr>
          <w:p w14:paraId="057F34AA" w14:textId="77777777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bottom w:val="single" w:sz="4" w:space="0" w:color="auto"/>
            </w:tcBorders>
            <w:vAlign w:val="bottom"/>
          </w:tcPr>
          <w:p w14:paraId="4389A062" w14:textId="034BFC96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773 (23.7%)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bottom"/>
          </w:tcPr>
          <w:p w14:paraId="11DAAAB8" w14:textId="639E4DCB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7B">
              <w:rPr>
                <w:rFonts w:ascii="Times New Roman" w:hAnsi="Times New Roman" w:cs="Times New Roman"/>
                <w:sz w:val="24"/>
                <w:szCs w:val="24"/>
              </w:rPr>
              <w:t>1268 (23.9%)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0CD40387" w14:textId="77777777" w:rsidR="001910DF" w:rsidRPr="0034517B" w:rsidRDefault="001910DF" w:rsidP="00191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BDE5712" w14:textId="77777777" w:rsidR="002701BB" w:rsidRDefault="002701BB" w:rsidP="00847C7A">
      <w:pPr>
        <w:rPr>
          <w:rFonts w:ascii="Times New Roman" w:hAnsi="Times New Roman" w:cs="Times New Roman"/>
          <w:sz w:val="24"/>
          <w:szCs w:val="24"/>
        </w:rPr>
        <w:sectPr w:rsidR="002701BB" w:rsidSect="00737D8B">
          <w:pgSz w:w="23811" w:h="16838" w:orient="landscape" w:code="8"/>
          <w:pgMar w:top="720" w:right="720" w:bottom="720" w:left="720" w:header="706" w:footer="706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XSpec="center" w:tblpY="1093"/>
        <w:tblW w:w="20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7"/>
        <w:gridCol w:w="2077"/>
        <w:gridCol w:w="1909"/>
        <w:gridCol w:w="1346"/>
        <w:gridCol w:w="6"/>
        <w:gridCol w:w="348"/>
        <w:gridCol w:w="6"/>
        <w:gridCol w:w="2071"/>
        <w:gridCol w:w="1793"/>
        <w:gridCol w:w="1238"/>
        <w:gridCol w:w="356"/>
        <w:gridCol w:w="2078"/>
        <w:gridCol w:w="1793"/>
        <w:gridCol w:w="1250"/>
        <w:gridCol w:w="12"/>
      </w:tblGrid>
      <w:tr w:rsidR="002701BB" w:rsidRPr="006A2A84" w14:paraId="629B0046" w14:textId="77777777" w:rsidTr="00375ACA">
        <w:trPr>
          <w:trHeight w:val="246"/>
        </w:trPr>
        <w:tc>
          <w:tcPr>
            <w:tcW w:w="20920" w:type="dxa"/>
            <w:gridSpan w:val="15"/>
            <w:tcBorders>
              <w:bottom w:val="single" w:sz="4" w:space="0" w:color="auto"/>
            </w:tcBorders>
          </w:tcPr>
          <w:p w14:paraId="2BBF3D2F" w14:textId="2F852E3F" w:rsidR="002701BB" w:rsidRPr="006A2A84" w:rsidRDefault="002701BB" w:rsidP="00375A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 6</w:t>
            </w: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 xml:space="preserve"> Comparisons of characteristics between children with and without classified timing of puberty among respondents by traits (continued)</w:t>
            </w:r>
          </w:p>
        </w:tc>
      </w:tr>
      <w:tr w:rsidR="002701BB" w:rsidRPr="006A2A84" w14:paraId="3EFF229E" w14:textId="77777777" w:rsidTr="00375ACA">
        <w:trPr>
          <w:trHeight w:val="246"/>
        </w:trPr>
        <w:tc>
          <w:tcPr>
            <w:tcW w:w="4637" w:type="dxa"/>
            <w:tcBorders>
              <w:top w:val="single" w:sz="4" w:space="0" w:color="auto"/>
            </w:tcBorders>
          </w:tcPr>
          <w:p w14:paraId="6F667337" w14:textId="77777777" w:rsidR="002701BB" w:rsidRPr="006A2A84" w:rsidRDefault="002701BB" w:rsidP="0037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85EF380" w14:textId="44933E5E" w:rsidR="002701BB" w:rsidRPr="006A2A84" w:rsidRDefault="00925783" w:rsidP="00375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Voice breaking</w:t>
            </w:r>
          </w:p>
        </w:tc>
        <w:tc>
          <w:tcPr>
            <w:tcW w:w="354" w:type="dxa"/>
            <w:gridSpan w:val="2"/>
            <w:tcBorders>
              <w:top w:val="single" w:sz="4" w:space="0" w:color="auto"/>
            </w:tcBorders>
          </w:tcPr>
          <w:p w14:paraId="7DB04C57" w14:textId="77777777" w:rsidR="002701BB" w:rsidRPr="006A2A84" w:rsidRDefault="002701BB" w:rsidP="00375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6D9373" w14:textId="649D7A03" w:rsidR="002701BB" w:rsidRPr="006A2A84" w:rsidRDefault="00925783" w:rsidP="00375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Facial hair growth</w:t>
            </w:r>
          </w:p>
        </w:tc>
        <w:tc>
          <w:tcPr>
            <w:tcW w:w="356" w:type="dxa"/>
            <w:tcBorders>
              <w:top w:val="single" w:sz="4" w:space="0" w:color="auto"/>
            </w:tcBorders>
          </w:tcPr>
          <w:p w14:paraId="59BE87B4" w14:textId="77777777" w:rsidR="002701BB" w:rsidRPr="006A2A84" w:rsidRDefault="002701BB" w:rsidP="00375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D68F800" w14:textId="5A0C3EA2" w:rsidR="002701BB" w:rsidRPr="006A2A84" w:rsidRDefault="00925783" w:rsidP="00375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Breast development</w:t>
            </w:r>
          </w:p>
        </w:tc>
      </w:tr>
      <w:tr w:rsidR="000522ED" w:rsidRPr="006A2A84" w14:paraId="14232F88" w14:textId="77777777" w:rsidTr="006E193B">
        <w:trPr>
          <w:gridAfter w:val="1"/>
          <w:wAfter w:w="12" w:type="dxa"/>
          <w:trHeight w:val="285"/>
        </w:trPr>
        <w:tc>
          <w:tcPr>
            <w:tcW w:w="4637" w:type="dxa"/>
            <w:tcBorders>
              <w:bottom w:val="single" w:sz="4" w:space="0" w:color="auto"/>
            </w:tcBorders>
          </w:tcPr>
          <w:p w14:paraId="5CDFE2BC" w14:textId="77777777" w:rsidR="002701BB" w:rsidRPr="006A2A84" w:rsidRDefault="002701BB" w:rsidP="0037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140A3040" w14:textId="297D7A65" w:rsidR="002701BB" w:rsidRPr="006A2A84" w:rsidRDefault="002701BB" w:rsidP="00375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Without (n</w:t>
            </w:r>
            <w:r w:rsidR="00221835" w:rsidRPr="006A2A84">
              <w:rPr>
                <w:rFonts w:ascii="Times New Roman" w:hAnsi="Times New Roman" w:cs="Times New Roman"/>
                <w:sz w:val="24"/>
                <w:szCs w:val="24"/>
              </w:rPr>
              <w:t>=4492</w:t>
            </w: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65E9B494" w14:textId="5CDC0980" w:rsidR="002701BB" w:rsidRPr="006A2A84" w:rsidRDefault="002701BB" w:rsidP="00375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With (n</w:t>
            </w:r>
            <w:r w:rsidR="00221835" w:rsidRPr="006A2A84">
              <w:rPr>
                <w:rFonts w:ascii="Times New Roman" w:hAnsi="Times New Roman" w:cs="Times New Roman"/>
                <w:sz w:val="24"/>
                <w:szCs w:val="24"/>
              </w:rPr>
              <w:t>=2105</w:t>
            </w: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51C18DD9" w14:textId="77777777" w:rsidR="002701BB" w:rsidRPr="006A2A84" w:rsidRDefault="002701BB" w:rsidP="00375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354" w:type="dxa"/>
            <w:gridSpan w:val="2"/>
            <w:tcBorders>
              <w:bottom w:val="single" w:sz="4" w:space="0" w:color="auto"/>
            </w:tcBorders>
          </w:tcPr>
          <w:p w14:paraId="096B8FE2" w14:textId="77777777" w:rsidR="002701BB" w:rsidRPr="006A2A84" w:rsidRDefault="002701BB" w:rsidP="00375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7B809A" w14:textId="771B3294" w:rsidR="002701BB" w:rsidRPr="006A2A84" w:rsidRDefault="002701BB" w:rsidP="00375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Without (n</w:t>
            </w:r>
            <w:r w:rsidR="00DD1DF6" w:rsidRPr="006A2A84">
              <w:rPr>
                <w:rFonts w:ascii="Times New Roman" w:hAnsi="Times New Roman" w:cs="Times New Roman"/>
                <w:sz w:val="24"/>
                <w:szCs w:val="24"/>
              </w:rPr>
              <w:t>=4597</w:t>
            </w: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63019A4A" w14:textId="503D724A" w:rsidR="002701BB" w:rsidRPr="006A2A84" w:rsidRDefault="002701BB" w:rsidP="00375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With (n=</w:t>
            </w:r>
            <w:r w:rsidR="00DD1DF6" w:rsidRPr="006A2A84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4F88FCF2" w14:textId="77777777" w:rsidR="002701BB" w:rsidRPr="006A2A84" w:rsidRDefault="002701BB" w:rsidP="00375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356" w:type="dxa"/>
            <w:tcBorders>
              <w:bottom w:val="single" w:sz="4" w:space="0" w:color="auto"/>
            </w:tcBorders>
          </w:tcPr>
          <w:p w14:paraId="555CB79D" w14:textId="77777777" w:rsidR="002701BB" w:rsidRPr="006A2A84" w:rsidRDefault="002701BB" w:rsidP="00375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60FCEADC" w14:textId="31C17979" w:rsidR="002701BB" w:rsidRPr="006A2A84" w:rsidRDefault="002701BB" w:rsidP="00375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Without (n=</w:t>
            </w:r>
            <w:r w:rsidR="00DD1DF6" w:rsidRPr="006A2A84">
              <w:rPr>
                <w:rFonts w:ascii="Times New Roman" w:hAnsi="Times New Roman" w:cs="Times New Roman"/>
                <w:sz w:val="24"/>
                <w:szCs w:val="24"/>
              </w:rPr>
              <w:t>3014</w:t>
            </w: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61CAD82E" w14:textId="24DFF845" w:rsidR="002701BB" w:rsidRPr="006A2A84" w:rsidRDefault="002701BB" w:rsidP="00375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With (n=</w:t>
            </w:r>
            <w:r w:rsidR="00DD1DF6" w:rsidRPr="006A2A84">
              <w:rPr>
                <w:rFonts w:ascii="Times New Roman" w:hAnsi="Times New Roman" w:cs="Times New Roman"/>
                <w:sz w:val="24"/>
                <w:szCs w:val="24"/>
              </w:rPr>
              <w:t>3163</w:t>
            </w: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3DD449E2" w14:textId="77777777" w:rsidR="002701BB" w:rsidRPr="006A2A84" w:rsidRDefault="002701BB" w:rsidP="00375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34517B" w:rsidRPr="006A2A84" w14:paraId="3438356D" w14:textId="77777777" w:rsidTr="006E193B">
        <w:trPr>
          <w:gridAfter w:val="1"/>
          <w:wAfter w:w="12" w:type="dxa"/>
          <w:trHeight w:val="97"/>
        </w:trPr>
        <w:tc>
          <w:tcPr>
            <w:tcW w:w="4637" w:type="dxa"/>
            <w:tcBorders>
              <w:top w:val="single" w:sz="4" w:space="0" w:color="auto"/>
            </w:tcBorders>
          </w:tcPr>
          <w:p w14:paraId="2A41EF1A" w14:textId="7FB0A6A7" w:rsidR="0034517B" w:rsidRPr="006A2A84" w:rsidRDefault="0034517B" w:rsidP="003451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’s age at questionnaire completion</w:t>
            </w:r>
          </w:p>
        </w:tc>
        <w:tc>
          <w:tcPr>
            <w:tcW w:w="2077" w:type="dxa"/>
            <w:tcBorders>
              <w:top w:val="single" w:sz="4" w:space="0" w:color="auto"/>
            </w:tcBorders>
          </w:tcPr>
          <w:p w14:paraId="3E7E8120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single" w:sz="4" w:space="0" w:color="auto"/>
            </w:tcBorders>
          </w:tcPr>
          <w:p w14:paraId="162C89CF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45AF943A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  <w:gridSpan w:val="2"/>
            <w:tcBorders>
              <w:top w:val="single" w:sz="4" w:space="0" w:color="auto"/>
            </w:tcBorders>
          </w:tcPr>
          <w:p w14:paraId="7BD66097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  <w:tcBorders>
              <w:top w:val="single" w:sz="4" w:space="0" w:color="auto"/>
            </w:tcBorders>
          </w:tcPr>
          <w:p w14:paraId="6A4473CB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5F1B2529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2F6D7DBF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  <w:tcBorders>
              <w:top w:val="single" w:sz="4" w:space="0" w:color="auto"/>
            </w:tcBorders>
          </w:tcPr>
          <w:p w14:paraId="167DD8CA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single" w:sz="4" w:space="0" w:color="auto"/>
            </w:tcBorders>
          </w:tcPr>
          <w:p w14:paraId="74F26D09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134DE031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2D9E7D43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2A84" w:rsidRPr="006A2A84" w14:paraId="254A4157" w14:textId="77777777" w:rsidTr="002C61DF">
        <w:trPr>
          <w:gridAfter w:val="1"/>
          <w:wAfter w:w="12" w:type="dxa"/>
          <w:trHeight w:val="97"/>
        </w:trPr>
        <w:tc>
          <w:tcPr>
            <w:tcW w:w="4637" w:type="dxa"/>
          </w:tcPr>
          <w:p w14:paraId="6B667860" w14:textId="36F65578" w:rsidR="006A2A84" w:rsidRPr="006A2A84" w:rsidRDefault="006A2A84" w:rsidP="006A2A84">
            <w:pPr>
              <w:ind w:left="17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at 11 years</w:t>
            </w:r>
          </w:p>
        </w:tc>
        <w:tc>
          <w:tcPr>
            <w:tcW w:w="2077" w:type="dxa"/>
            <w:vAlign w:val="bottom"/>
          </w:tcPr>
          <w:p w14:paraId="5524FCA6" w14:textId="018AB4AB" w:rsidR="006A2A84" w:rsidRPr="006A2A84" w:rsidRDefault="006A2A84" w:rsidP="006A2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11.2±0.3</w:t>
            </w:r>
          </w:p>
        </w:tc>
        <w:tc>
          <w:tcPr>
            <w:tcW w:w="1909" w:type="dxa"/>
            <w:vAlign w:val="bottom"/>
          </w:tcPr>
          <w:p w14:paraId="06FD5D3A" w14:textId="4141C0D0" w:rsidR="006A2A84" w:rsidRPr="006A2A84" w:rsidRDefault="006A2A84" w:rsidP="006A2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11.1±0.3</w:t>
            </w:r>
          </w:p>
        </w:tc>
        <w:tc>
          <w:tcPr>
            <w:tcW w:w="1346" w:type="dxa"/>
            <w:vAlign w:val="bottom"/>
          </w:tcPr>
          <w:p w14:paraId="40EE2348" w14:textId="128ECA5A" w:rsidR="006A2A84" w:rsidRPr="006A2A84" w:rsidRDefault="006A2A84" w:rsidP="006A2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54" w:type="dxa"/>
            <w:gridSpan w:val="2"/>
          </w:tcPr>
          <w:p w14:paraId="0ACC5741" w14:textId="77777777" w:rsidR="006A2A84" w:rsidRPr="006A2A84" w:rsidRDefault="006A2A84" w:rsidP="006A2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  <w:vAlign w:val="bottom"/>
          </w:tcPr>
          <w:p w14:paraId="5C3C00C6" w14:textId="4779491E" w:rsidR="006A2A84" w:rsidRPr="006A2A84" w:rsidRDefault="006A2A84" w:rsidP="006A2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11.1±0.3</w:t>
            </w:r>
          </w:p>
        </w:tc>
        <w:tc>
          <w:tcPr>
            <w:tcW w:w="1793" w:type="dxa"/>
            <w:vAlign w:val="bottom"/>
          </w:tcPr>
          <w:p w14:paraId="04F6938F" w14:textId="12F6EE99" w:rsidR="006A2A84" w:rsidRPr="006A2A84" w:rsidRDefault="006A2A84" w:rsidP="006A2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11.2±0.3</w:t>
            </w:r>
          </w:p>
        </w:tc>
        <w:tc>
          <w:tcPr>
            <w:tcW w:w="1238" w:type="dxa"/>
            <w:vAlign w:val="bottom"/>
          </w:tcPr>
          <w:p w14:paraId="02879072" w14:textId="262C303C" w:rsidR="006A2A84" w:rsidRPr="006A2A84" w:rsidRDefault="006A2A84" w:rsidP="006A2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56" w:type="dxa"/>
          </w:tcPr>
          <w:p w14:paraId="25BD216F" w14:textId="77777777" w:rsidR="006A2A84" w:rsidRPr="006A2A84" w:rsidRDefault="006A2A84" w:rsidP="006A2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vAlign w:val="bottom"/>
          </w:tcPr>
          <w:p w14:paraId="63B865C2" w14:textId="0327649F" w:rsidR="006A2A84" w:rsidRPr="006A2A84" w:rsidRDefault="006A2A84" w:rsidP="006A2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11.2±0.3</w:t>
            </w:r>
          </w:p>
        </w:tc>
        <w:tc>
          <w:tcPr>
            <w:tcW w:w="1793" w:type="dxa"/>
            <w:vAlign w:val="bottom"/>
          </w:tcPr>
          <w:p w14:paraId="3424AA6E" w14:textId="194BC789" w:rsidR="006A2A84" w:rsidRPr="006A2A84" w:rsidRDefault="006A2A84" w:rsidP="006A2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11.1±0.3</w:t>
            </w:r>
          </w:p>
        </w:tc>
        <w:tc>
          <w:tcPr>
            <w:tcW w:w="1250" w:type="dxa"/>
            <w:vAlign w:val="bottom"/>
          </w:tcPr>
          <w:p w14:paraId="7DAB0776" w14:textId="0B3286DA" w:rsidR="006A2A84" w:rsidRPr="006A2A84" w:rsidRDefault="006A2A84" w:rsidP="006A2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6A2A84" w:rsidRPr="006A2A84" w14:paraId="0D539B2F" w14:textId="77777777" w:rsidTr="002C61DF">
        <w:trPr>
          <w:gridAfter w:val="1"/>
          <w:wAfter w:w="12" w:type="dxa"/>
          <w:trHeight w:val="97"/>
        </w:trPr>
        <w:tc>
          <w:tcPr>
            <w:tcW w:w="4637" w:type="dxa"/>
          </w:tcPr>
          <w:p w14:paraId="2CB969AB" w14:textId="3D6FF3CD" w:rsidR="006A2A84" w:rsidRPr="006A2A84" w:rsidRDefault="006A2A84" w:rsidP="006A2A84">
            <w:pPr>
              <w:ind w:left="17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at 14 years</w:t>
            </w:r>
          </w:p>
        </w:tc>
        <w:tc>
          <w:tcPr>
            <w:tcW w:w="2077" w:type="dxa"/>
            <w:vAlign w:val="bottom"/>
          </w:tcPr>
          <w:p w14:paraId="60178E66" w14:textId="0AF59506" w:rsidR="006A2A84" w:rsidRPr="006A2A84" w:rsidRDefault="006A2A84" w:rsidP="006A2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14.3±0.3</w:t>
            </w:r>
          </w:p>
        </w:tc>
        <w:tc>
          <w:tcPr>
            <w:tcW w:w="1909" w:type="dxa"/>
            <w:vAlign w:val="bottom"/>
          </w:tcPr>
          <w:p w14:paraId="02BED1A0" w14:textId="0A62AEBF" w:rsidR="006A2A84" w:rsidRPr="006A2A84" w:rsidRDefault="006A2A84" w:rsidP="006A2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14.2±0.3</w:t>
            </w:r>
          </w:p>
        </w:tc>
        <w:tc>
          <w:tcPr>
            <w:tcW w:w="1346" w:type="dxa"/>
            <w:vAlign w:val="bottom"/>
          </w:tcPr>
          <w:p w14:paraId="6D7C902F" w14:textId="06D68545" w:rsidR="006A2A84" w:rsidRPr="006A2A84" w:rsidRDefault="006A2A84" w:rsidP="006A2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54" w:type="dxa"/>
            <w:gridSpan w:val="2"/>
          </w:tcPr>
          <w:p w14:paraId="5EB44998" w14:textId="77777777" w:rsidR="006A2A84" w:rsidRPr="006A2A84" w:rsidRDefault="006A2A84" w:rsidP="006A2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  <w:vAlign w:val="bottom"/>
          </w:tcPr>
          <w:p w14:paraId="457839FD" w14:textId="084340AC" w:rsidR="006A2A84" w:rsidRPr="006A2A84" w:rsidRDefault="006A2A84" w:rsidP="006A2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14.2±0.3</w:t>
            </w:r>
          </w:p>
        </w:tc>
        <w:tc>
          <w:tcPr>
            <w:tcW w:w="1793" w:type="dxa"/>
            <w:vAlign w:val="bottom"/>
          </w:tcPr>
          <w:p w14:paraId="30557CB9" w14:textId="1714B5EB" w:rsidR="006A2A84" w:rsidRPr="006A2A84" w:rsidRDefault="006A2A84" w:rsidP="006A2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14.3±0.3</w:t>
            </w:r>
          </w:p>
        </w:tc>
        <w:tc>
          <w:tcPr>
            <w:tcW w:w="1238" w:type="dxa"/>
            <w:vAlign w:val="bottom"/>
          </w:tcPr>
          <w:p w14:paraId="5A9E8891" w14:textId="1093AB07" w:rsidR="006A2A84" w:rsidRPr="006A2A84" w:rsidRDefault="006A2A84" w:rsidP="006A2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56" w:type="dxa"/>
          </w:tcPr>
          <w:p w14:paraId="0EEA07D5" w14:textId="77777777" w:rsidR="006A2A84" w:rsidRPr="006A2A84" w:rsidRDefault="006A2A84" w:rsidP="006A2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vAlign w:val="bottom"/>
          </w:tcPr>
          <w:p w14:paraId="433B3219" w14:textId="2C6C0687" w:rsidR="006A2A84" w:rsidRPr="006A2A84" w:rsidRDefault="006A2A84" w:rsidP="006A2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14.3±0.3</w:t>
            </w:r>
          </w:p>
        </w:tc>
        <w:tc>
          <w:tcPr>
            <w:tcW w:w="1793" w:type="dxa"/>
            <w:vAlign w:val="bottom"/>
          </w:tcPr>
          <w:p w14:paraId="50FDBA01" w14:textId="47433EC3" w:rsidR="006A2A84" w:rsidRPr="006A2A84" w:rsidRDefault="006A2A84" w:rsidP="006A2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14.2±0.3</w:t>
            </w:r>
          </w:p>
        </w:tc>
        <w:tc>
          <w:tcPr>
            <w:tcW w:w="1250" w:type="dxa"/>
            <w:vAlign w:val="bottom"/>
          </w:tcPr>
          <w:p w14:paraId="30D598CC" w14:textId="79CB90E2" w:rsidR="006A2A84" w:rsidRPr="006A2A84" w:rsidRDefault="006A2A84" w:rsidP="006A2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4517B" w:rsidRPr="006A2A84" w14:paraId="2D195D2E" w14:textId="77777777" w:rsidTr="006E193B">
        <w:trPr>
          <w:gridAfter w:val="1"/>
          <w:wAfter w:w="12" w:type="dxa"/>
          <w:trHeight w:val="97"/>
        </w:trPr>
        <w:tc>
          <w:tcPr>
            <w:tcW w:w="4637" w:type="dxa"/>
          </w:tcPr>
          <w:p w14:paraId="5B752214" w14:textId="77777777" w:rsidR="0034517B" w:rsidRPr="006A2A84" w:rsidRDefault="0034517B" w:rsidP="003451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7" w:type="dxa"/>
          </w:tcPr>
          <w:p w14:paraId="37A94876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</w:tcPr>
          <w:p w14:paraId="744D9F9F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</w:tcPr>
          <w:p w14:paraId="60F17EE9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  <w:gridSpan w:val="2"/>
          </w:tcPr>
          <w:p w14:paraId="2B9E9D11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</w:tcPr>
          <w:p w14:paraId="7EFC68A4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</w:tcPr>
          <w:p w14:paraId="3447691E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14:paraId="32988262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1FCEC551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</w:tcPr>
          <w:p w14:paraId="5A74747D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</w:tcPr>
          <w:p w14:paraId="40A5C4DD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327E29E1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17B" w:rsidRPr="006A2A84" w14:paraId="183B3094" w14:textId="77777777" w:rsidTr="006E193B">
        <w:trPr>
          <w:gridAfter w:val="1"/>
          <w:wAfter w:w="12" w:type="dxa"/>
          <w:trHeight w:val="97"/>
        </w:trPr>
        <w:tc>
          <w:tcPr>
            <w:tcW w:w="4637" w:type="dxa"/>
          </w:tcPr>
          <w:p w14:paraId="24E33260" w14:textId="77777777" w:rsidR="0034517B" w:rsidRPr="006A2A84" w:rsidRDefault="0034517B" w:rsidP="003451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ernal characteristics</w:t>
            </w:r>
          </w:p>
        </w:tc>
        <w:tc>
          <w:tcPr>
            <w:tcW w:w="2077" w:type="dxa"/>
          </w:tcPr>
          <w:p w14:paraId="3B1048AB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</w:tcPr>
          <w:p w14:paraId="7AC0A002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</w:tcPr>
          <w:p w14:paraId="4AC76F67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  <w:gridSpan w:val="2"/>
          </w:tcPr>
          <w:p w14:paraId="600993DD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</w:tcPr>
          <w:p w14:paraId="6A7A7021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</w:tcPr>
          <w:p w14:paraId="762CA2F0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14:paraId="2973C22E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58ED3540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</w:tcPr>
          <w:p w14:paraId="1F20D096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</w:tcPr>
          <w:p w14:paraId="48EED964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0E16B570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17B" w:rsidRPr="006A2A84" w14:paraId="353B0D71" w14:textId="77777777" w:rsidTr="007F45C8">
        <w:trPr>
          <w:gridAfter w:val="1"/>
          <w:wAfter w:w="12" w:type="dxa"/>
          <w:trHeight w:val="106"/>
        </w:trPr>
        <w:tc>
          <w:tcPr>
            <w:tcW w:w="4637" w:type="dxa"/>
          </w:tcPr>
          <w:p w14:paraId="31C35BA8" w14:textId="77777777" w:rsidR="0034517B" w:rsidRPr="006A2A84" w:rsidRDefault="0034517B" w:rsidP="00345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Education (n, %)</w:t>
            </w:r>
          </w:p>
        </w:tc>
        <w:tc>
          <w:tcPr>
            <w:tcW w:w="2077" w:type="dxa"/>
          </w:tcPr>
          <w:p w14:paraId="2EA01738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</w:tcPr>
          <w:p w14:paraId="4EA79B5B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</w:tcPr>
          <w:p w14:paraId="0EFFCE00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354" w:type="dxa"/>
            <w:gridSpan w:val="2"/>
          </w:tcPr>
          <w:p w14:paraId="068E849C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</w:tcPr>
          <w:p w14:paraId="24820766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</w:tcPr>
          <w:p w14:paraId="2B62ACC5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vAlign w:val="bottom"/>
          </w:tcPr>
          <w:p w14:paraId="038ADDCF" w14:textId="35683476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56" w:type="dxa"/>
          </w:tcPr>
          <w:p w14:paraId="016BF252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</w:tcPr>
          <w:p w14:paraId="253BD609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</w:tcPr>
          <w:p w14:paraId="038ECB20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8133DEB" w14:textId="49E601E8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34517B" w:rsidRPr="006A2A84" w14:paraId="147EEAD8" w14:textId="77777777" w:rsidTr="00AD589F">
        <w:trPr>
          <w:gridAfter w:val="1"/>
          <w:wAfter w:w="12" w:type="dxa"/>
          <w:trHeight w:val="106"/>
        </w:trPr>
        <w:tc>
          <w:tcPr>
            <w:tcW w:w="4637" w:type="dxa"/>
          </w:tcPr>
          <w:p w14:paraId="357F7890" w14:textId="77777777" w:rsidR="0034517B" w:rsidRPr="006A2A84" w:rsidRDefault="0034517B" w:rsidP="0034517B">
            <w:pPr>
              <w:ind w:lef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None/other</w:t>
            </w:r>
          </w:p>
        </w:tc>
        <w:tc>
          <w:tcPr>
            <w:tcW w:w="2077" w:type="dxa"/>
            <w:vAlign w:val="bottom"/>
          </w:tcPr>
          <w:p w14:paraId="7640F999" w14:textId="2B5BE896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875 (19.5%)</w:t>
            </w:r>
          </w:p>
        </w:tc>
        <w:tc>
          <w:tcPr>
            <w:tcW w:w="1909" w:type="dxa"/>
            <w:vAlign w:val="bottom"/>
          </w:tcPr>
          <w:p w14:paraId="35B45D77" w14:textId="30573764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370 (17.7%)</w:t>
            </w:r>
          </w:p>
        </w:tc>
        <w:tc>
          <w:tcPr>
            <w:tcW w:w="1346" w:type="dxa"/>
            <w:vAlign w:val="bottom"/>
          </w:tcPr>
          <w:p w14:paraId="637273DF" w14:textId="08AFEC26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  <w:gridSpan w:val="2"/>
          </w:tcPr>
          <w:p w14:paraId="38D42374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  <w:vAlign w:val="bottom"/>
          </w:tcPr>
          <w:p w14:paraId="3D60F321" w14:textId="5C190F18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846 (18.5%)</w:t>
            </w:r>
          </w:p>
        </w:tc>
        <w:tc>
          <w:tcPr>
            <w:tcW w:w="1793" w:type="dxa"/>
            <w:vAlign w:val="bottom"/>
          </w:tcPr>
          <w:p w14:paraId="4B5C1899" w14:textId="6134D73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399 (20.0%)</w:t>
            </w:r>
          </w:p>
        </w:tc>
        <w:tc>
          <w:tcPr>
            <w:tcW w:w="1238" w:type="dxa"/>
            <w:vAlign w:val="bottom"/>
          </w:tcPr>
          <w:p w14:paraId="272876BB" w14:textId="124C24D6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565FB2E8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vAlign w:val="bottom"/>
          </w:tcPr>
          <w:p w14:paraId="305F595B" w14:textId="55828E49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648 (21.5%)</w:t>
            </w:r>
          </w:p>
        </w:tc>
        <w:tc>
          <w:tcPr>
            <w:tcW w:w="1793" w:type="dxa"/>
            <w:vAlign w:val="bottom"/>
          </w:tcPr>
          <w:p w14:paraId="54F3C130" w14:textId="75C73BEC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591 (18.7%)</w:t>
            </w:r>
          </w:p>
        </w:tc>
        <w:tc>
          <w:tcPr>
            <w:tcW w:w="1250" w:type="dxa"/>
            <w:vAlign w:val="bottom"/>
          </w:tcPr>
          <w:p w14:paraId="26473311" w14:textId="20411A79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17B" w:rsidRPr="006A2A84" w14:paraId="1D12441E" w14:textId="77777777" w:rsidTr="00AD589F">
        <w:trPr>
          <w:gridAfter w:val="1"/>
          <w:wAfter w:w="12" w:type="dxa"/>
          <w:trHeight w:val="106"/>
        </w:trPr>
        <w:tc>
          <w:tcPr>
            <w:tcW w:w="4637" w:type="dxa"/>
          </w:tcPr>
          <w:p w14:paraId="640427E0" w14:textId="77777777" w:rsidR="0034517B" w:rsidRPr="006A2A84" w:rsidRDefault="0034517B" w:rsidP="0034517B">
            <w:pPr>
              <w:ind w:lef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GCSE D-G</w:t>
            </w:r>
          </w:p>
        </w:tc>
        <w:tc>
          <w:tcPr>
            <w:tcW w:w="2077" w:type="dxa"/>
            <w:vAlign w:val="bottom"/>
          </w:tcPr>
          <w:p w14:paraId="0E7A9A30" w14:textId="76B8B3E9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466 (10.4%)</w:t>
            </w:r>
          </w:p>
        </w:tc>
        <w:tc>
          <w:tcPr>
            <w:tcW w:w="1909" w:type="dxa"/>
            <w:vAlign w:val="bottom"/>
          </w:tcPr>
          <w:p w14:paraId="1079E6CD" w14:textId="387723D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203 (9.7%)</w:t>
            </w:r>
          </w:p>
        </w:tc>
        <w:tc>
          <w:tcPr>
            <w:tcW w:w="1346" w:type="dxa"/>
            <w:vAlign w:val="bottom"/>
          </w:tcPr>
          <w:p w14:paraId="2F980544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  <w:gridSpan w:val="2"/>
          </w:tcPr>
          <w:p w14:paraId="760EBD6B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  <w:vAlign w:val="bottom"/>
          </w:tcPr>
          <w:p w14:paraId="2E85A929" w14:textId="5426750D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481 (10.5%)</w:t>
            </w:r>
          </w:p>
        </w:tc>
        <w:tc>
          <w:tcPr>
            <w:tcW w:w="1793" w:type="dxa"/>
            <w:vAlign w:val="bottom"/>
          </w:tcPr>
          <w:p w14:paraId="58B743F6" w14:textId="652C2A29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185 (9.3%)</w:t>
            </w:r>
          </w:p>
        </w:tc>
        <w:tc>
          <w:tcPr>
            <w:tcW w:w="1238" w:type="dxa"/>
            <w:vAlign w:val="bottom"/>
          </w:tcPr>
          <w:p w14:paraId="09B72BCE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531845D7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vAlign w:val="bottom"/>
          </w:tcPr>
          <w:p w14:paraId="653C384C" w14:textId="3F1F7E6A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290 (9.6%)</w:t>
            </w:r>
          </w:p>
        </w:tc>
        <w:tc>
          <w:tcPr>
            <w:tcW w:w="1793" w:type="dxa"/>
            <w:vAlign w:val="bottom"/>
          </w:tcPr>
          <w:p w14:paraId="5248AABA" w14:textId="097A6A49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314 (9.9%)</w:t>
            </w:r>
          </w:p>
        </w:tc>
        <w:tc>
          <w:tcPr>
            <w:tcW w:w="1250" w:type="dxa"/>
            <w:vAlign w:val="bottom"/>
          </w:tcPr>
          <w:p w14:paraId="48CA89B8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17B" w:rsidRPr="006A2A84" w14:paraId="01BEE993" w14:textId="77777777" w:rsidTr="00AD589F">
        <w:trPr>
          <w:gridAfter w:val="1"/>
          <w:wAfter w:w="12" w:type="dxa"/>
          <w:trHeight w:val="106"/>
        </w:trPr>
        <w:tc>
          <w:tcPr>
            <w:tcW w:w="4637" w:type="dxa"/>
          </w:tcPr>
          <w:p w14:paraId="60CBF86E" w14:textId="77777777" w:rsidR="0034517B" w:rsidRPr="006A2A84" w:rsidRDefault="0034517B" w:rsidP="0034517B">
            <w:pPr>
              <w:ind w:lef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GCSE A-C</w:t>
            </w:r>
          </w:p>
        </w:tc>
        <w:tc>
          <w:tcPr>
            <w:tcW w:w="2077" w:type="dxa"/>
            <w:vAlign w:val="bottom"/>
          </w:tcPr>
          <w:p w14:paraId="0C068362" w14:textId="0EEE4654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1521 (33.9%)</w:t>
            </w:r>
          </w:p>
        </w:tc>
        <w:tc>
          <w:tcPr>
            <w:tcW w:w="1909" w:type="dxa"/>
            <w:vAlign w:val="bottom"/>
          </w:tcPr>
          <w:p w14:paraId="70EAFDE5" w14:textId="0FFB8875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692 (33.0%)</w:t>
            </w:r>
          </w:p>
        </w:tc>
        <w:tc>
          <w:tcPr>
            <w:tcW w:w="1346" w:type="dxa"/>
            <w:vAlign w:val="bottom"/>
          </w:tcPr>
          <w:p w14:paraId="021B3C59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  <w:gridSpan w:val="2"/>
          </w:tcPr>
          <w:p w14:paraId="69E6C313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  <w:vAlign w:val="bottom"/>
          </w:tcPr>
          <w:p w14:paraId="54D69834" w14:textId="276EB00F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1569 (34.3%)</w:t>
            </w:r>
          </w:p>
        </w:tc>
        <w:tc>
          <w:tcPr>
            <w:tcW w:w="1793" w:type="dxa"/>
            <w:vAlign w:val="bottom"/>
          </w:tcPr>
          <w:p w14:paraId="4799EDBD" w14:textId="2A4A9741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646 (32.3%)</w:t>
            </w:r>
          </w:p>
        </w:tc>
        <w:tc>
          <w:tcPr>
            <w:tcW w:w="1238" w:type="dxa"/>
            <w:vAlign w:val="bottom"/>
          </w:tcPr>
          <w:p w14:paraId="7742463F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448DCFE1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vAlign w:val="bottom"/>
          </w:tcPr>
          <w:p w14:paraId="0F6CC149" w14:textId="5B91425C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942 (31.3%)</w:t>
            </w:r>
          </w:p>
        </w:tc>
        <w:tc>
          <w:tcPr>
            <w:tcW w:w="1793" w:type="dxa"/>
            <w:vAlign w:val="bottom"/>
          </w:tcPr>
          <w:p w14:paraId="5A3FB920" w14:textId="4BA84363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1061 (33.6%)</w:t>
            </w:r>
          </w:p>
        </w:tc>
        <w:tc>
          <w:tcPr>
            <w:tcW w:w="1250" w:type="dxa"/>
            <w:vAlign w:val="bottom"/>
          </w:tcPr>
          <w:p w14:paraId="59ADF5E3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17B" w:rsidRPr="006A2A84" w14:paraId="351738C8" w14:textId="77777777" w:rsidTr="00AD589F">
        <w:trPr>
          <w:gridAfter w:val="1"/>
          <w:wAfter w:w="12" w:type="dxa"/>
          <w:trHeight w:val="106"/>
        </w:trPr>
        <w:tc>
          <w:tcPr>
            <w:tcW w:w="4637" w:type="dxa"/>
          </w:tcPr>
          <w:p w14:paraId="1413534B" w14:textId="77777777" w:rsidR="0034517B" w:rsidRPr="006A2A84" w:rsidRDefault="0034517B" w:rsidP="0034517B">
            <w:pPr>
              <w:ind w:lef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A-level/diploma</w:t>
            </w:r>
          </w:p>
        </w:tc>
        <w:tc>
          <w:tcPr>
            <w:tcW w:w="2077" w:type="dxa"/>
            <w:vAlign w:val="bottom"/>
          </w:tcPr>
          <w:p w14:paraId="446F2224" w14:textId="2CFD6184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860 (19.2%)</w:t>
            </w:r>
          </w:p>
        </w:tc>
        <w:tc>
          <w:tcPr>
            <w:tcW w:w="1909" w:type="dxa"/>
            <w:vAlign w:val="bottom"/>
          </w:tcPr>
          <w:p w14:paraId="767D8AE7" w14:textId="0F57907C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399 (19.0%)</w:t>
            </w:r>
          </w:p>
        </w:tc>
        <w:tc>
          <w:tcPr>
            <w:tcW w:w="1346" w:type="dxa"/>
            <w:vAlign w:val="bottom"/>
          </w:tcPr>
          <w:p w14:paraId="4946B93A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  <w:gridSpan w:val="2"/>
          </w:tcPr>
          <w:p w14:paraId="393CC2E8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  <w:vAlign w:val="bottom"/>
          </w:tcPr>
          <w:p w14:paraId="6B0E1A24" w14:textId="3C0ABAD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873 (19.1%)</w:t>
            </w:r>
          </w:p>
        </w:tc>
        <w:tc>
          <w:tcPr>
            <w:tcW w:w="1793" w:type="dxa"/>
            <w:vAlign w:val="bottom"/>
          </w:tcPr>
          <w:p w14:paraId="170DCB72" w14:textId="7E0E4C8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386 (19.3%)</w:t>
            </w:r>
          </w:p>
        </w:tc>
        <w:tc>
          <w:tcPr>
            <w:tcW w:w="1238" w:type="dxa"/>
            <w:vAlign w:val="bottom"/>
          </w:tcPr>
          <w:p w14:paraId="07428B57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1EE8418E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vAlign w:val="bottom"/>
          </w:tcPr>
          <w:p w14:paraId="4F2799DC" w14:textId="2E23DA5F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575 (19.1%)</w:t>
            </w:r>
          </w:p>
        </w:tc>
        <w:tc>
          <w:tcPr>
            <w:tcW w:w="1793" w:type="dxa"/>
            <w:vAlign w:val="bottom"/>
          </w:tcPr>
          <w:p w14:paraId="3D466C62" w14:textId="4EB8541D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586 (18.6%)</w:t>
            </w:r>
          </w:p>
        </w:tc>
        <w:tc>
          <w:tcPr>
            <w:tcW w:w="1250" w:type="dxa"/>
            <w:vAlign w:val="bottom"/>
          </w:tcPr>
          <w:p w14:paraId="51B8AED0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17B" w:rsidRPr="006A2A84" w14:paraId="2DF27CB7" w14:textId="77777777" w:rsidTr="007F45C8">
        <w:trPr>
          <w:gridAfter w:val="1"/>
          <w:wAfter w:w="12" w:type="dxa"/>
          <w:trHeight w:val="106"/>
        </w:trPr>
        <w:tc>
          <w:tcPr>
            <w:tcW w:w="4637" w:type="dxa"/>
          </w:tcPr>
          <w:p w14:paraId="56EA149D" w14:textId="77777777" w:rsidR="0034517B" w:rsidRPr="006A2A84" w:rsidRDefault="0034517B" w:rsidP="0034517B">
            <w:pPr>
              <w:ind w:lef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First/higher degree</w:t>
            </w:r>
          </w:p>
        </w:tc>
        <w:tc>
          <w:tcPr>
            <w:tcW w:w="2077" w:type="dxa"/>
            <w:vAlign w:val="bottom"/>
          </w:tcPr>
          <w:p w14:paraId="6D25C192" w14:textId="3A4F8916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760 (17.0%)</w:t>
            </w:r>
          </w:p>
        </w:tc>
        <w:tc>
          <w:tcPr>
            <w:tcW w:w="1909" w:type="dxa"/>
            <w:vAlign w:val="bottom"/>
          </w:tcPr>
          <w:p w14:paraId="5C7FE583" w14:textId="0C92E564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431 (20.6%)</w:t>
            </w:r>
          </w:p>
        </w:tc>
        <w:tc>
          <w:tcPr>
            <w:tcW w:w="1346" w:type="dxa"/>
            <w:vAlign w:val="bottom"/>
          </w:tcPr>
          <w:p w14:paraId="3194CCF3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  <w:gridSpan w:val="2"/>
          </w:tcPr>
          <w:p w14:paraId="34875182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  <w:vAlign w:val="bottom"/>
          </w:tcPr>
          <w:p w14:paraId="464EA9CA" w14:textId="1D803453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810 (17.7%)</w:t>
            </w:r>
          </w:p>
        </w:tc>
        <w:tc>
          <w:tcPr>
            <w:tcW w:w="1793" w:type="dxa"/>
            <w:vAlign w:val="bottom"/>
          </w:tcPr>
          <w:p w14:paraId="52D481C0" w14:textId="4BF84C7A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381 (19.1%)</w:t>
            </w:r>
          </w:p>
        </w:tc>
        <w:tc>
          <w:tcPr>
            <w:tcW w:w="1238" w:type="dxa"/>
          </w:tcPr>
          <w:p w14:paraId="3D8274A6" w14:textId="7E37505F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50C1CC3C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vAlign w:val="bottom"/>
          </w:tcPr>
          <w:p w14:paraId="35C50206" w14:textId="0CC3E6BA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553 (18.4%)</w:t>
            </w:r>
          </w:p>
        </w:tc>
        <w:tc>
          <w:tcPr>
            <w:tcW w:w="1793" w:type="dxa"/>
            <w:vAlign w:val="bottom"/>
          </w:tcPr>
          <w:p w14:paraId="61EB6D0E" w14:textId="3DC5EBD8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604 (19.1%)</w:t>
            </w:r>
          </w:p>
        </w:tc>
        <w:tc>
          <w:tcPr>
            <w:tcW w:w="1250" w:type="dxa"/>
          </w:tcPr>
          <w:p w14:paraId="1FC399DD" w14:textId="5CF59E19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17B" w:rsidRPr="006A2A84" w14:paraId="2DAE6664" w14:textId="77777777" w:rsidTr="007F45C8">
        <w:trPr>
          <w:gridAfter w:val="1"/>
          <w:wAfter w:w="12" w:type="dxa"/>
          <w:trHeight w:val="106"/>
        </w:trPr>
        <w:tc>
          <w:tcPr>
            <w:tcW w:w="4637" w:type="dxa"/>
          </w:tcPr>
          <w:p w14:paraId="4AA7529E" w14:textId="77777777" w:rsidR="0034517B" w:rsidRPr="006A2A84" w:rsidRDefault="0034517B" w:rsidP="00345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OECD equivalized family income (n, %)</w:t>
            </w:r>
          </w:p>
        </w:tc>
        <w:tc>
          <w:tcPr>
            <w:tcW w:w="2077" w:type="dxa"/>
          </w:tcPr>
          <w:p w14:paraId="101964F2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</w:tcPr>
          <w:p w14:paraId="394260D2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</w:tcPr>
          <w:p w14:paraId="42892803" w14:textId="4C0F9D5B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354" w:type="dxa"/>
            <w:gridSpan w:val="2"/>
          </w:tcPr>
          <w:p w14:paraId="22D0DF1F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</w:tcPr>
          <w:p w14:paraId="420C6E8B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</w:tcPr>
          <w:p w14:paraId="71F9B2DE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vAlign w:val="bottom"/>
          </w:tcPr>
          <w:p w14:paraId="134FEFD4" w14:textId="22825D05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356" w:type="dxa"/>
          </w:tcPr>
          <w:p w14:paraId="7CB0512F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</w:tcPr>
          <w:p w14:paraId="1327689F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</w:tcPr>
          <w:p w14:paraId="69E548A4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C20B437" w14:textId="1E5F7A5F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34517B" w:rsidRPr="006A2A84" w14:paraId="64A5F99F" w14:textId="77777777" w:rsidTr="00941FCF">
        <w:trPr>
          <w:gridAfter w:val="1"/>
          <w:wAfter w:w="12" w:type="dxa"/>
          <w:trHeight w:val="196"/>
        </w:trPr>
        <w:tc>
          <w:tcPr>
            <w:tcW w:w="4637" w:type="dxa"/>
          </w:tcPr>
          <w:p w14:paraId="169ADDF3" w14:textId="77777777" w:rsidR="0034517B" w:rsidRPr="006A2A84" w:rsidRDefault="0034517B" w:rsidP="0034517B">
            <w:pPr>
              <w:ind w:left="190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 xml:space="preserve">Q1 </w:t>
            </w:r>
          </w:p>
        </w:tc>
        <w:tc>
          <w:tcPr>
            <w:tcW w:w="2077" w:type="dxa"/>
            <w:vAlign w:val="bottom"/>
          </w:tcPr>
          <w:p w14:paraId="4E418207" w14:textId="54CBD52B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709 (15.8%)</w:t>
            </w:r>
          </w:p>
        </w:tc>
        <w:tc>
          <w:tcPr>
            <w:tcW w:w="1909" w:type="dxa"/>
            <w:vAlign w:val="bottom"/>
          </w:tcPr>
          <w:p w14:paraId="42261CB6" w14:textId="4AAD6F9B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294 (14.0%)</w:t>
            </w:r>
          </w:p>
        </w:tc>
        <w:tc>
          <w:tcPr>
            <w:tcW w:w="1346" w:type="dxa"/>
            <w:vAlign w:val="bottom"/>
          </w:tcPr>
          <w:p w14:paraId="4B28479C" w14:textId="42FA16A4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  <w:gridSpan w:val="2"/>
          </w:tcPr>
          <w:p w14:paraId="63500F2D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  <w:vAlign w:val="bottom"/>
          </w:tcPr>
          <w:p w14:paraId="11631395" w14:textId="630F377B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718 (15.6%)</w:t>
            </w:r>
          </w:p>
        </w:tc>
        <w:tc>
          <w:tcPr>
            <w:tcW w:w="1793" w:type="dxa"/>
            <w:vAlign w:val="bottom"/>
          </w:tcPr>
          <w:p w14:paraId="20F2F3A1" w14:textId="2875BDED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287 (14.4%)</w:t>
            </w:r>
          </w:p>
        </w:tc>
        <w:tc>
          <w:tcPr>
            <w:tcW w:w="1238" w:type="dxa"/>
            <w:vAlign w:val="bottom"/>
          </w:tcPr>
          <w:p w14:paraId="23791951" w14:textId="1209B2F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77CD0A3F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vAlign w:val="bottom"/>
          </w:tcPr>
          <w:p w14:paraId="100EFA37" w14:textId="0E23287D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505 (16.8%)</w:t>
            </w:r>
          </w:p>
        </w:tc>
        <w:tc>
          <w:tcPr>
            <w:tcW w:w="1793" w:type="dxa"/>
            <w:vAlign w:val="bottom"/>
          </w:tcPr>
          <w:p w14:paraId="29A1D60A" w14:textId="07A2A209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488 (15.5%)</w:t>
            </w:r>
          </w:p>
        </w:tc>
        <w:tc>
          <w:tcPr>
            <w:tcW w:w="1250" w:type="dxa"/>
            <w:vAlign w:val="bottom"/>
          </w:tcPr>
          <w:p w14:paraId="409D111A" w14:textId="5620D240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17B" w:rsidRPr="006A2A84" w14:paraId="1D405D5A" w14:textId="77777777" w:rsidTr="00941FCF">
        <w:trPr>
          <w:gridAfter w:val="1"/>
          <w:wAfter w:w="12" w:type="dxa"/>
          <w:trHeight w:val="119"/>
        </w:trPr>
        <w:tc>
          <w:tcPr>
            <w:tcW w:w="4637" w:type="dxa"/>
          </w:tcPr>
          <w:p w14:paraId="4E66272C" w14:textId="77777777" w:rsidR="0034517B" w:rsidRPr="006A2A84" w:rsidRDefault="0034517B" w:rsidP="0034517B">
            <w:pPr>
              <w:ind w:left="190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2077" w:type="dxa"/>
            <w:vAlign w:val="bottom"/>
          </w:tcPr>
          <w:p w14:paraId="3FF997BB" w14:textId="51AF1E2E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834 (18.6%)</w:t>
            </w:r>
          </w:p>
        </w:tc>
        <w:tc>
          <w:tcPr>
            <w:tcW w:w="1909" w:type="dxa"/>
            <w:vAlign w:val="bottom"/>
          </w:tcPr>
          <w:p w14:paraId="653EA51E" w14:textId="2FC168E4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375 (17.8%)</w:t>
            </w:r>
          </w:p>
        </w:tc>
        <w:tc>
          <w:tcPr>
            <w:tcW w:w="1346" w:type="dxa"/>
            <w:vAlign w:val="bottom"/>
          </w:tcPr>
          <w:p w14:paraId="2F5154FA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  <w:gridSpan w:val="2"/>
          </w:tcPr>
          <w:p w14:paraId="5E35D5EE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  <w:vAlign w:val="bottom"/>
          </w:tcPr>
          <w:p w14:paraId="525D06DE" w14:textId="5CE15E7D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839 (18.3%)</w:t>
            </w:r>
          </w:p>
        </w:tc>
        <w:tc>
          <w:tcPr>
            <w:tcW w:w="1793" w:type="dxa"/>
            <w:vAlign w:val="bottom"/>
          </w:tcPr>
          <w:p w14:paraId="55DD52B5" w14:textId="18E66254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367 (18.4%)</w:t>
            </w:r>
          </w:p>
        </w:tc>
        <w:tc>
          <w:tcPr>
            <w:tcW w:w="1238" w:type="dxa"/>
            <w:vAlign w:val="bottom"/>
          </w:tcPr>
          <w:p w14:paraId="26BABE5A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652538F1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vAlign w:val="bottom"/>
          </w:tcPr>
          <w:p w14:paraId="600662DF" w14:textId="73120229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574 (19.0%)</w:t>
            </w:r>
          </w:p>
        </w:tc>
        <w:tc>
          <w:tcPr>
            <w:tcW w:w="1793" w:type="dxa"/>
            <w:vAlign w:val="bottom"/>
          </w:tcPr>
          <w:p w14:paraId="700BDF5F" w14:textId="68A27089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577 (18.3%)</w:t>
            </w:r>
          </w:p>
        </w:tc>
        <w:tc>
          <w:tcPr>
            <w:tcW w:w="1250" w:type="dxa"/>
            <w:vAlign w:val="bottom"/>
          </w:tcPr>
          <w:p w14:paraId="128541F7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17B" w:rsidRPr="006A2A84" w14:paraId="40F94658" w14:textId="77777777" w:rsidTr="00941FCF">
        <w:trPr>
          <w:gridAfter w:val="1"/>
          <w:wAfter w:w="12" w:type="dxa"/>
          <w:trHeight w:val="119"/>
        </w:trPr>
        <w:tc>
          <w:tcPr>
            <w:tcW w:w="4637" w:type="dxa"/>
          </w:tcPr>
          <w:p w14:paraId="4949F726" w14:textId="77777777" w:rsidR="0034517B" w:rsidRPr="006A2A84" w:rsidRDefault="0034517B" w:rsidP="0034517B">
            <w:pPr>
              <w:ind w:left="190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2077" w:type="dxa"/>
            <w:vAlign w:val="bottom"/>
          </w:tcPr>
          <w:p w14:paraId="359B4226" w14:textId="56D74965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951 (21.2%)</w:t>
            </w:r>
          </w:p>
        </w:tc>
        <w:tc>
          <w:tcPr>
            <w:tcW w:w="1909" w:type="dxa"/>
            <w:vAlign w:val="bottom"/>
          </w:tcPr>
          <w:p w14:paraId="20458160" w14:textId="348F79D6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413 (19.6%)</w:t>
            </w:r>
          </w:p>
        </w:tc>
        <w:tc>
          <w:tcPr>
            <w:tcW w:w="1346" w:type="dxa"/>
            <w:vAlign w:val="bottom"/>
          </w:tcPr>
          <w:p w14:paraId="258103FD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  <w:gridSpan w:val="2"/>
          </w:tcPr>
          <w:p w14:paraId="6182B8A8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  <w:vAlign w:val="bottom"/>
          </w:tcPr>
          <w:p w14:paraId="6EF2E443" w14:textId="75BD35B6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951 (20.7%)</w:t>
            </w:r>
          </w:p>
        </w:tc>
        <w:tc>
          <w:tcPr>
            <w:tcW w:w="1793" w:type="dxa"/>
            <w:vAlign w:val="bottom"/>
          </w:tcPr>
          <w:p w14:paraId="772BD95E" w14:textId="1BCBF4C8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412 (20.7%)</w:t>
            </w:r>
          </w:p>
        </w:tc>
        <w:tc>
          <w:tcPr>
            <w:tcW w:w="1238" w:type="dxa"/>
            <w:vAlign w:val="bottom"/>
          </w:tcPr>
          <w:p w14:paraId="683EF53D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52531C5F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vAlign w:val="bottom"/>
          </w:tcPr>
          <w:p w14:paraId="597441FA" w14:textId="14BDFBF8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609 (20.2%)</w:t>
            </w:r>
          </w:p>
        </w:tc>
        <w:tc>
          <w:tcPr>
            <w:tcW w:w="1793" w:type="dxa"/>
            <w:vAlign w:val="bottom"/>
          </w:tcPr>
          <w:p w14:paraId="5C13E903" w14:textId="33A6AD4A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598 (18.9%)</w:t>
            </w:r>
          </w:p>
        </w:tc>
        <w:tc>
          <w:tcPr>
            <w:tcW w:w="1250" w:type="dxa"/>
            <w:vAlign w:val="bottom"/>
          </w:tcPr>
          <w:p w14:paraId="02DF0617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17B" w:rsidRPr="006A2A84" w14:paraId="2EBFA6ED" w14:textId="77777777" w:rsidTr="00B63AA7">
        <w:trPr>
          <w:gridAfter w:val="1"/>
          <w:wAfter w:w="12" w:type="dxa"/>
          <w:trHeight w:val="119"/>
        </w:trPr>
        <w:tc>
          <w:tcPr>
            <w:tcW w:w="4637" w:type="dxa"/>
          </w:tcPr>
          <w:p w14:paraId="360C7B55" w14:textId="77777777" w:rsidR="0034517B" w:rsidRPr="006A2A84" w:rsidRDefault="0034517B" w:rsidP="0034517B">
            <w:pPr>
              <w:ind w:left="190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2077" w:type="dxa"/>
            <w:vAlign w:val="bottom"/>
          </w:tcPr>
          <w:p w14:paraId="17E442CC" w14:textId="1A82E623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961 (21.4%)</w:t>
            </w:r>
          </w:p>
        </w:tc>
        <w:tc>
          <w:tcPr>
            <w:tcW w:w="1909" w:type="dxa"/>
            <w:vAlign w:val="bottom"/>
          </w:tcPr>
          <w:p w14:paraId="2AE35A90" w14:textId="2833B3D2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482 (22.9%)</w:t>
            </w:r>
          </w:p>
        </w:tc>
        <w:tc>
          <w:tcPr>
            <w:tcW w:w="1346" w:type="dxa"/>
            <w:vAlign w:val="bottom"/>
          </w:tcPr>
          <w:p w14:paraId="6F16009B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  <w:gridSpan w:val="2"/>
          </w:tcPr>
          <w:p w14:paraId="3A222049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  <w:vAlign w:val="bottom"/>
          </w:tcPr>
          <w:p w14:paraId="4A3D729A" w14:textId="456BCB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1002 (21.8%)</w:t>
            </w:r>
          </w:p>
        </w:tc>
        <w:tc>
          <w:tcPr>
            <w:tcW w:w="1793" w:type="dxa"/>
            <w:vAlign w:val="bottom"/>
          </w:tcPr>
          <w:p w14:paraId="32624EDE" w14:textId="1087E501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440 (22.1%)</w:t>
            </w:r>
          </w:p>
        </w:tc>
        <w:tc>
          <w:tcPr>
            <w:tcW w:w="1238" w:type="dxa"/>
            <w:vAlign w:val="bottom"/>
          </w:tcPr>
          <w:p w14:paraId="00787B16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2916A5B4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vAlign w:val="bottom"/>
          </w:tcPr>
          <w:p w14:paraId="64DFB265" w14:textId="2DF4FCAF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623 (20.7%)</w:t>
            </w:r>
          </w:p>
        </w:tc>
        <w:tc>
          <w:tcPr>
            <w:tcW w:w="1793" w:type="dxa"/>
            <w:vAlign w:val="bottom"/>
          </w:tcPr>
          <w:p w14:paraId="74CBC762" w14:textId="3A5BB024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705 (22.3%)</w:t>
            </w:r>
          </w:p>
        </w:tc>
        <w:tc>
          <w:tcPr>
            <w:tcW w:w="1250" w:type="dxa"/>
            <w:vAlign w:val="bottom"/>
          </w:tcPr>
          <w:p w14:paraId="48ACF855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17B" w:rsidRPr="006A2A84" w14:paraId="029492A0" w14:textId="77777777" w:rsidTr="00B63AA7">
        <w:trPr>
          <w:gridAfter w:val="1"/>
          <w:wAfter w:w="12" w:type="dxa"/>
          <w:trHeight w:val="119"/>
        </w:trPr>
        <w:tc>
          <w:tcPr>
            <w:tcW w:w="4637" w:type="dxa"/>
            <w:tcBorders>
              <w:bottom w:val="single" w:sz="4" w:space="0" w:color="auto"/>
            </w:tcBorders>
          </w:tcPr>
          <w:p w14:paraId="0973A7F8" w14:textId="77777777" w:rsidR="0034517B" w:rsidRPr="006A2A84" w:rsidRDefault="0034517B" w:rsidP="0034517B">
            <w:pPr>
              <w:ind w:left="190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vAlign w:val="bottom"/>
          </w:tcPr>
          <w:p w14:paraId="34FF8EB7" w14:textId="54AEF456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1032 (23.0%)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vAlign w:val="bottom"/>
          </w:tcPr>
          <w:p w14:paraId="4B12D01B" w14:textId="78D6B5D9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538 (25.6%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bottom"/>
          </w:tcPr>
          <w:p w14:paraId="2BC67C8B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  <w:gridSpan w:val="2"/>
            <w:tcBorders>
              <w:bottom w:val="single" w:sz="4" w:space="0" w:color="auto"/>
            </w:tcBorders>
          </w:tcPr>
          <w:p w14:paraId="78A4A713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gridSpan w:val="2"/>
            <w:tcBorders>
              <w:bottom w:val="single" w:sz="4" w:space="0" w:color="auto"/>
            </w:tcBorders>
            <w:vAlign w:val="bottom"/>
          </w:tcPr>
          <w:p w14:paraId="5FAA8826" w14:textId="02F3D336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1084 (23.6%)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bottom"/>
          </w:tcPr>
          <w:p w14:paraId="2C360A93" w14:textId="468AF054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489 (24.5%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bottom"/>
          </w:tcPr>
          <w:p w14:paraId="30406B0A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  <w:tcBorders>
              <w:bottom w:val="single" w:sz="4" w:space="0" w:color="auto"/>
            </w:tcBorders>
          </w:tcPr>
          <w:p w14:paraId="32573CF8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bottom w:val="single" w:sz="4" w:space="0" w:color="auto"/>
            </w:tcBorders>
            <w:vAlign w:val="bottom"/>
          </w:tcPr>
          <w:p w14:paraId="57CAC3DE" w14:textId="7756B189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703 (23.3%)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bottom"/>
          </w:tcPr>
          <w:p w14:paraId="18C90A52" w14:textId="2F6AF158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84">
              <w:rPr>
                <w:rFonts w:ascii="Times New Roman" w:hAnsi="Times New Roman" w:cs="Times New Roman"/>
                <w:sz w:val="24"/>
                <w:szCs w:val="24"/>
              </w:rPr>
              <w:t>789 (25.0%)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bottom"/>
          </w:tcPr>
          <w:p w14:paraId="739DAA20" w14:textId="77777777" w:rsidR="0034517B" w:rsidRPr="006A2A84" w:rsidRDefault="0034517B" w:rsidP="00345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4EECE4" w14:textId="67B2D995" w:rsidR="00087B0A" w:rsidRPr="00D1373E" w:rsidRDefault="00087B0A" w:rsidP="00847C7A">
      <w:pPr>
        <w:rPr>
          <w:rFonts w:ascii="Times New Roman" w:hAnsi="Times New Roman" w:cs="Times New Roman"/>
          <w:sz w:val="24"/>
          <w:szCs w:val="24"/>
        </w:rPr>
      </w:pPr>
    </w:p>
    <w:sectPr w:rsidR="00087B0A" w:rsidRPr="00D1373E" w:rsidSect="00C05FA4">
      <w:pgSz w:w="23811" w:h="16838" w:orient="landscape" w:code="8"/>
      <w:pgMar w:top="720" w:right="720" w:bottom="72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D743E"/>
    <w:multiLevelType w:val="hybridMultilevel"/>
    <w:tmpl w:val="86C6E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7A1738"/>
    <w:multiLevelType w:val="hybridMultilevel"/>
    <w:tmpl w:val="2932D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B83E50"/>
    <w:multiLevelType w:val="hybridMultilevel"/>
    <w:tmpl w:val="DCC89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4892191">
    <w:abstractNumId w:val="2"/>
  </w:num>
  <w:num w:numId="2" w16cid:durableId="1766923841">
    <w:abstractNumId w:val="1"/>
  </w:num>
  <w:num w:numId="3" w16cid:durableId="17898584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7407"/>
    <w:rsid w:val="00005127"/>
    <w:rsid w:val="000058BE"/>
    <w:rsid w:val="00006B6B"/>
    <w:rsid w:val="0000736E"/>
    <w:rsid w:val="000079DC"/>
    <w:rsid w:val="00007B26"/>
    <w:rsid w:val="0001015D"/>
    <w:rsid w:val="00010B47"/>
    <w:rsid w:val="00013DEE"/>
    <w:rsid w:val="00014799"/>
    <w:rsid w:val="00015EAC"/>
    <w:rsid w:val="00016787"/>
    <w:rsid w:val="000167D6"/>
    <w:rsid w:val="00020137"/>
    <w:rsid w:val="0002258A"/>
    <w:rsid w:val="0002681D"/>
    <w:rsid w:val="000278B8"/>
    <w:rsid w:val="00031A0C"/>
    <w:rsid w:val="000320E4"/>
    <w:rsid w:val="00033929"/>
    <w:rsid w:val="00033D50"/>
    <w:rsid w:val="0003641B"/>
    <w:rsid w:val="000370F8"/>
    <w:rsid w:val="00037BA1"/>
    <w:rsid w:val="000411AC"/>
    <w:rsid w:val="00041250"/>
    <w:rsid w:val="00041833"/>
    <w:rsid w:val="00041E29"/>
    <w:rsid w:val="00045A19"/>
    <w:rsid w:val="000463ED"/>
    <w:rsid w:val="000467A9"/>
    <w:rsid w:val="0005082E"/>
    <w:rsid w:val="00051B36"/>
    <w:rsid w:val="000522ED"/>
    <w:rsid w:val="000525A6"/>
    <w:rsid w:val="000539B3"/>
    <w:rsid w:val="00053D1D"/>
    <w:rsid w:val="00053D6E"/>
    <w:rsid w:val="0005404D"/>
    <w:rsid w:val="000542A2"/>
    <w:rsid w:val="00055BB5"/>
    <w:rsid w:val="00056C25"/>
    <w:rsid w:val="00057B8F"/>
    <w:rsid w:val="000621FF"/>
    <w:rsid w:val="000658EF"/>
    <w:rsid w:val="00065DB7"/>
    <w:rsid w:val="000662CF"/>
    <w:rsid w:val="00066A78"/>
    <w:rsid w:val="00067652"/>
    <w:rsid w:val="00075121"/>
    <w:rsid w:val="000759FF"/>
    <w:rsid w:val="00076948"/>
    <w:rsid w:val="00076D09"/>
    <w:rsid w:val="00077A26"/>
    <w:rsid w:val="00080BAA"/>
    <w:rsid w:val="00081948"/>
    <w:rsid w:val="000827FF"/>
    <w:rsid w:val="000844F2"/>
    <w:rsid w:val="000864D8"/>
    <w:rsid w:val="000870EC"/>
    <w:rsid w:val="00087B0A"/>
    <w:rsid w:val="000909B1"/>
    <w:rsid w:val="00091D41"/>
    <w:rsid w:val="00091D86"/>
    <w:rsid w:val="00092B35"/>
    <w:rsid w:val="00094646"/>
    <w:rsid w:val="00095021"/>
    <w:rsid w:val="00095311"/>
    <w:rsid w:val="0009544F"/>
    <w:rsid w:val="00096653"/>
    <w:rsid w:val="00097089"/>
    <w:rsid w:val="00097ABE"/>
    <w:rsid w:val="000A161D"/>
    <w:rsid w:val="000A2753"/>
    <w:rsid w:val="000A3CDF"/>
    <w:rsid w:val="000A3D3F"/>
    <w:rsid w:val="000A41F3"/>
    <w:rsid w:val="000A43C0"/>
    <w:rsid w:val="000A4D51"/>
    <w:rsid w:val="000A5396"/>
    <w:rsid w:val="000A598B"/>
    <w:rsid w:val="000B0F2E"/>
    <w:rsid w:val="000B470D"/>
    <w:rsid w:val="000B55BB"/>
    <w:rsid w:val="000B787E"/>
    <w:rsid w:val="000B7B1E"/>
    <w:rsid w:val="000C24CD"/>
    <w:rsid w:val="000C3375"/>
    <w:rsid w:val="000C451E"/>
    <w:rsid w:val="000C4D5D"/>
    <w:rsid w:val="000C6C27"/>
    <w:rsid w:val="000D0E75"/>
    <w:rsid w:val="000D178C"/>
    <w:rsid w:val="000D17DB"/>
    <w:rsid w:val="000D35FE"/>
    <w:rsid w:val="000D48D5"/>
    <w:rsid w:val="000D49DB"/>
    <w:rsid w:val="000D4EA7"/>
    <w:rsid w:val="000D566F"/>
    <w:rsid w:val="000D7DE4"/>
    <w:rsid w:val="000E18DD"/>
    <w:rsid w:val="000E1A91"/>
    <w:rsid w:val="000E4AED"/>
    <w:rsid w:val="000E589C"/>
    <w:rsid w:val="000E5A48"/>
    <w:rsid w:val="000E61B2"/>
    <w:rsid w:val="000E629F"/>
    <w:rsid w:val="000E6975"/>
    <w:rsid w:val="000E6E4E"/>
    <w:rsid w:val="000F0460"/>
    <w:rsid w:val="000F0498"/>
    <w:rsid w:val="000F0C13"/>
    <w:rsid w:val="000F180E"/>
    <w:rsid w:val="000F3219"/>
    <w:rsid w:val="000F48C7"/>
    <w:rsid w:val="000F5AC4"/>
    <w:rsid w:val="001002E2"/>
    <w:rsid w:val="001012C8"/>
    <w:rsid w:val="0010243E"/>
    <w:rsid w:val="001037D8"/>
    <w:rsid w:val="00103A66"/>
    <w:rsid w:val="00107EF8"/>
    <w:rsid w:val="00107FB4"/>
    <w:rsid w:val="001114D6"/>
    <w:rsid w:val="001119A1"/>
    <w:rsid w:val="00114D61"/>
    <w:rsid w:val="00114FEB"/>
    <w:rsid w:val="001162C9"/>
    <w:rsid w:val="001178A2"/>
    <w:rsid w:val="001178C5"/>
    <w:rsid w:val="00121B66"/>
    <w:rsid w:val="00121C65"/>
    <w:rsid w:val="001249DF"/>
    <w:rsid w:val="00126012"/>
    <w:rsid w:val="00130BFB"/>
    <w:rsid w:val="001311B4"/>
    <w:rsid w:val="00132000"/>
    <w:rsid w:val="001330DB"/>
    <w:rsid w:val="00134C02"/>
    <w:rsid w:val="00135BBC"/>
    <w:rsid w:val="00136EBF"/>
    <w:rsid w:val="00140058"/>
    <w:rsid w:val="00141E63"/>
    <w:rsid w:val="001422DF"/>
    <w:rsid w:val="00142E57"/>
    <w:rsid w:val="00144991"/>
    <w:rsid w:val="00146AAA"/>
    <w:rsid w:val="001479CB"/>
    <w:rsid w:val="0015354F"/>
    <w:rsid w:val="00153D06"/>
    <w:rsid w:val="001540B4"/>
    <w:rsid w:val="00154556"/>
    <w:rsid w:val="00157439"/>
    <w:rsid w:val="00157EB1"/>
    <w:rsid w:val="00162616"/>
    <w:rsid w:val="0016416A"/>
    <w:rsid w:val="00165075"/>
    <w:rsid w:val="0016576E"/>
    <w:rsid w:val="00165BF2"/>
    <w:rsid w:val="00165E7A"/>
    <w:rsid w:val="001709CC"/>
    <w:rsid w:val="00170A41"/>
    <w:rsid w:val="00171B51"/>
    <w:rsid w:val="00171CE4"/>
    <w:rsid w:val="001720BD"/>
    <w:rsid w:val="001722C2"/>
    <w:rsid w:val="001733D2"/>
    <w:rsid w:val="00173EDA"/>
    <w:rsid w:val="001740F1"/>
    <w:rsid w:val="00175791"/>
    <w:rsid w:val="00175B82"/>
    <w:rsid w:val="00176D2D"/>
    <w:rsid w:val="00181D2A"/>
    <w:rsid w:val="00183C37"/>
    <w:rsid w:val="00184FAA"/>
    <w:rsid w:val="001910DF"/>
    <w:rsid w:val="00191F4C"/>
    <w:rsid w:val="00192A9E"/>
    <w:rsid w:val="00195703"/>
    <w:rsid w:val="001979B9"/>
    <w:rsid w:val="001A0E4A"/>
    <w:rsid w:val="001A34C5"/>
    <w:rsid w:val="001A34DC"/>
    <w:rsid w:val="001A477E"/>
    <w:rsid w:val="001A4805"/>
    <w:rsid w:val="001A5C5E"/>
    <w:rsid w:val="001A66E1"/>
    <w:rsid w:val="001A6D7B"/>
    <w:rsid w:val="001A7BA3"/>
    <w:rsid w:val="001B1A64"/>
    <w:rsid w:val="001B2673"/>
    <w:rsid w:val="001B272A"/>
    <w:rsid w:val="001B2B59"/>
    <w:rsid w:val="001B3B4A"/>
    <w:rsid w:val="001B4729"/>
    <w:rsid w:val="001B67B1"/>
    <w:rsid w:val="001C1D87"/>
    <w:rsid w:val="001C1F7F"/>
    <w:rsid w:val="001C486C"/>
    <w:rsid w:val="001C488E"/>
    <w:rsid w:val="001C4B38"/>
    <w:rsid w:val="001C4B93"/>
    <w:rsid w:val="001D37E7"/>
    <w:rsid w:val="001D3EF7"/>
    <w:rsid w:val="001D442C"/>
    <w:rsid w:val="001D498D"/>
    <w:rsid w:val="001D55D4"/>
    <w:rsid w:val="001D60F3"/>
    <w:rsid w:val="001E1A70"/>
    <w:rsid w:val="001E3D31"/>
    <w:rsid w:val="001E43E6"/>
    <w:rsid w:val="001E4687"/>
    <w:rsid w:val="001E4F93"/>
    <w:rsid w:val="001E5426"/>
    <w:rsid w:val="001F284B"/>
    <w:rsid w:val="001F2FDC"/>
    <w:rsid w:val="001F639E"/>
    <w:rsid w:val="001F6817"/>
    <w:rsid w:val="001F7752"/>
    <w:rsid w:val="001F7A5B"/>
    <w:rsid w:val="00200A0C"/>
    <w:rsid w:val="00200DA5"/>
    <w:rsid w:val="0020341E"/>
    <w:rsid w:val="00203C46"/>
    <w:rsid w:val="00205A31"/>
    <w:rsid w:val="00211ED1"/>
    <w:rsid w:val="0021452A"/>
    <w:rsid w:val="002162F6"/>
    <w:rsid w:val="0021632E"/>
    <w:rsid w:val="00221835"/>
    <w:rsid w:val="00221AC3"/>
    <w:rsid w:val="002221D5"/>
    <w:rsid w:val="00224A3B"/>
    <w:rsid w:val="0023271F"/>
    <w:rsid w:val="00235B14"/>
    <w:rsid w:val="00235BE0"/>
    <w:rsid w:val="002415E3"/>
    <w:rsid w:val="00241F6A"/>
    <w:rsid w:val="00243162"/>
    <w:rsid w:val="002446F1"/>
    <w:rsid w:val="00244741"/>
    <w:rsid w:val="0024791C"/>
    <w:rsid w:val="00247BAA"/>
    <w:rsid w:val="00247E22"/>
    <w:rsid w:val="00250F2C"/>
    <w:rsid w:val="0025249C"/>
    <w:rsid w:val="002531B7"/>
    <w:rsid w:val="00255A9E"/>
    <w:rsid w:val="00256AEB"/>
    <w:rsid w:val="00257663"/>
    <w:rsid w:val="00257AAA"/>
    <w:rsid w:val="00260E72"/>
    <w:rsid w:val="00264766"/>
    <w:rsid w:val="00265876"/>
    <w:rsid w:val="00265D19"/>
    <w:rsid w:val="002677E2"/>
    <w:rsid w:val="00267AB9"/>
    <w:rsid w:val="002701BB"/>
    <w:rsid w:val="0027126A"/>
    <w:rsid w:val="002719C7"/>
    <w:rsid w:val="00273020"/>
    <w:rsid w:val="00274BFF"/>
    <w:rsid w:val="00275DC4"/>
    <w:rsid w:val="00277559"/>
    <w:rsid w:val="0028016A"/>
    <w:rsid w:val="00281B52"/>
    <w:rsid w:val="002825B9"/>
    <w:rsid w:val="00282693"/>
    <w:rsid w:val="002850A8"/>
    <w:rsid w:val="002872DB"/>
    <w:rsid w:val="0028735A"/>
    <w:rsid w:val="00290279"/>
    <w:rsid w:val="002908D5"/>
    <w:rsid w:val="00290FB5"/>
    <w:rsid w:val="00291BFA"/>
    <w:rsid w:val="00291C58"/>
    <w:rsid w:val="0029284D"/>
    <w:rsid w:val="00293FDA"/>
    <w:rsid w:val="00294577"/>
    <w:rsid w:val="00296742"/>
    <w:rsid w:val="002A0F1F"/>
    <w:rsid w:val="002A1013"/>
    <w:rsid w:val="002A1921"/>
    <w:rsid w:val="002A1AE2"/>
    <w:rsid w:val="002A1BE3"/>
    <w:rsid w:val="002B18CA"/>
    <w:rsid w:val="002B4F0A"/>
    <w:rsid w:val="002C3F3E"/>
    <w:rsid w:val="002C40B2"/>
    <w:rsid w:val="002C4223"/>
    <w:rsid w:val="002C6A72"/>
    <w:rsid w:val="002C7651"/>
    <w:rsid w:val="002D0053"/>
    <w:rsid w:val="002D0F1A"/>
    <w:rsid w:val="002D6AAE"/>
    <w:rsid w:val="002D7666"/>
    <w:rsid w:val="002D7899"/>
    <w:rsid w:val="002E0C4A"/>
    <w:rsid w:val="002E1790"/>
    <w:rsid w:val="002E222E"/>
    <w:rsid w:val="002E2D6B"/>
    <w:rsid w:val="002E2F4E"/>
    <w:rsid w:val="002F16D4"/>
    <w:rsid w:val="002F1DE6"/>
    <w:rsid w:val="002F3C8F"/>
    <w:rsid w:val="002F3FF1"/>
    <w:rsid w:val="002F485B"/>
    <w:rsid w:val="002F5619"/>
    <w:rsid w:val="002F66A6"/>
    <w:rsid w:val="002F6D12"/>
    <w:rsid w:val="002F75EF"/>
    <w:rsid w:val="002F7C3B"/>
    <w:rsid w:val="00300735"/>
    <w:rsid w:val="00302BDF"/>
    <w:rsid w:val="0030349E"/>
    <w:rsid w:val="00303D9E"/>
    <w:rsid w:val="003042A1"/>
    <w:rsid w:val="003127E0"/>
    <w:rsid w:val="00314B68"/>
    <w:rsid w:val="0031549A"/>
    <w:rsid w:val="0031706F"/>
    <w:rsid w:val="003202BE"/>
    <w:rsid w:val="00322D9D"/>
    <w:rsid w:val="0032311A"/>
    <w:rsid w:val="00324D4E"/>
    <w:rsid w:val="00325572"/>
    <w:rsid w:val="00325DF8"/>
    <w:rsid w:val="003262BF"/>
    <w:rsid w:val="003366C0"/>
    <w:rsid w:val="00336802"/>
    <w:rsid w:val="00341037"/>
    <w:rsid w:val="00343F27"/>
    <w:rsid w:val="0034517B"/>
    <w:rsid w:val="00346C8F"/>
    <w:rsid w:val="0035136A"/>
    <w:rsid w:val="003531F5"/>
    <w:rsid w:val="0035348D"/>
    <w:rsid w:val="00355E28"/>
    <w:rsid w:val="003569C1"/>
    <w:rsid w:val="00357DE8"/>
    <w:rsid w:val="00360F3F"/>
    <w:rsid w:val="00361877"/>
    <w:rsid w:val="00361A43"/>
    <w:rsid w:val="00362F89"/>
    <w:rsid w:val="0036315A"/>
    <w:rsid w:val="00363697"/>
    <w:rsid w:val="00363A6D"/>
    <w:rsid w:val="00364079"/>
    <w:rsid w:val="00366272"/>
    <w:rsid w:val="003679AE"/>
    <w:rsid w:val="003717BE"/>
    <w:rsid w:val="003723C0"/>
    <w:rsid w:val="00372B83"/>
    <w:rsid w:val="0037308B"/>
    <w:rsid w:val="00374A43"/>
    <w:rsid w:val="00374AEE"/>
    <w:rsid w:val="00375FC0"/>
    <w:rsid w:val="00376169"/>
    <w:rsid w:val="00380293"/>
    <w:rsid w:val="0038220F"/>
    <w:rsid w:val="00383813"/>
    <w:rsid w:val="0038434E"/>
    <w:rsid w:val="00384B2A"/>
    <w:rsid w:val="003853AE"/>
    <w:rsid w:val="00387714"/>
    <w:rsid w:val="00392B63"/>
    <w:rsid w:val="0039377C"/>
    <w:rsid w:val="003938BE"/>
    <w:rsid w:val="0039512A"/>
    <w:rsid w:val="00395DB6"/>
    <w:rsid w:val="00395FF4"/>
    <w:rsid w:val="003962A7"/>
    <w:rsid w:val="003A0199"/>
    <w:rsid w:val="003A0F86"/>
    <w:rsid w:val="003A140D"/>
    <w:rsid w:val="003A1990"/>
    <w:rsid w:val="003A351F"/>
    <w:rsid w:val="003A367D"/>
    <w:rsid w:val="003A3D4E"/>
    <w:rsid w:val="003A5CD8"/>
    <w:rsid w:val="003A604E"/>
    <w:rsid w:val="003A6D82"/>
    <w:rsid w:val="003A7021"/>
    <w:rsid w:val="003B046B"/>
    <w:rsid w:val="003B0671"/>
    <w:rsid w:val="003B4A2E"/>
    <w:rsid w:val="003B5427"/>
    <w:rsid w:val="003C1BB3"/>
    <w:rsid w:val="003C41AD"/>
    <w:rsid w:val="003C448D"/>
    <w:rsid w:val="003C45E2"/>
    <w:rsid w:val="003C684E"/>
    <w:rsid w:val="003D07D7"/>
    <w:rsid w:val="003D223C"/>
    <w:rsid w:val="003D24E9"/>
    <w:rsid w:val="003D44A1"/>
    <w:rsid w:val="003D4E5A"/>
    <w:rsid w:val="003D5F15"/>
    <w:rsid w:val="003D6630"/>
    <w:rsid w:val="003D683C"/>
    <w:rsid w:val="003D6C34"/>
    <w:rsid w:val="003E0D0A"/>
    <w:rsid w:val="003E113D"/>
    <w:rsid w:val="003E30C7"/>
    <w:rsid w:val="003E4DB1"/>
    <w:rsid w:val="003E6449"/>
    <w:rsid w:val="003E675E"/>
    <w:rsid w:val="003E696D"/>
    <w:rsid w:val="003E6C2A"/>
    <w:rsid w:val="003E78C3"/>
    <w:rsid w:val="003F0084"/>
    <w:rsid w:val="003F08BA"/>
    <w:rsid w:val="003F301B"/>
    <w:rsid w:val="003F3FB7"/>
    <w:rsid w:val="0040034D"/>
    <w:rsid w:val="004033BD"/>
    <w:rsid w:val="00403508"/>
    <w:rsid w:val="00403554"/>
    <w:rsid w:val="004037DD"/>
    <w:rsid w:val="0040641A"/>
    <w:rsid w:val="004069B2"/>
    <w:rsid w:val="00407135"/>
    <w:rsid w:val="00407B30"/>
    <w:rsid w:val="004118DD"/>
    <w:rsid w:val="00412C7C"/>
    <w:rsid w:val="00414887"/>
    <w:rsid w:val="00417650"/>
    <w:rsid w:val="00417D24"/>
    <w:rsid w:val="00422131"/>
    <w:rsid w:val="00422782"/>
    <w:rsid w:val="00422968"/>
    <w:rsid w:val="004232C3"/>
    <w:rsid w:val="004248EC"/>
    <w:rsid w:val="00424B59"/>
    <w:rsid w:val="00426574"/>
    <w:rsid w:val="00426634"/>
    <w:rsid w:val="00427A26"/>
    <w:rsid w:val="004319F0"/>
    <w:rsid w:val="00431BE5"/>
    <w:rsid w:val="00434668"/>
    <w:rsid w:val="00435C28"/>
    <w:rsid w:val="004360BE"/>
    <w:rsid w:val="00441CAB"/>
    <w:rsid w:val="00441FA2"/>
    <w:rsid w:val="00443FEE"/>
    <w:rsid w:val="0044473D"/>
    <w:rsid w:val="00446346"/>
    <w:rsid w:val="004506FA"/>
    <w:rsid w:val="0045297E"/>
    <w:rsid w:val="00454498"/>
    <w:rsid w:val="00454C31"/>
    <w:rsid w:val="00455721"/>
    <w:rsid w:val="00455B56"/>
    <w:rsid w:val="00456816"/>
    <w:rsid w:val="00456AE2"/>
    <w:rsid w:val="00460060"/>
    <w:rsid w:val="00462049"/>
    <w:rsid w:val="00462ACA"/>
    <w:rsid w:val="0046635E"/>
    <w:rsid w:val="00466C75"/>
    <w:rsid w:val="00470474"/>
    <w:rsid w:val="00472833"/>
    <w:rsid w:val="00474A4F"/>
    <w:rsid w:val="00474C9A"/>
    <w:rsid w:val="00477742"/>
    <w:rsid w:val="00477878"/>
    <w:rsid w:val="004804BD"/>
    <w:rsid w:val="004824BE"/>
    <w:rsid w:val="00483424"/>
    <w:rsid w:val="004853D8"/>
    <w:rsid w:val="0048592C"/>
    <w:rsid w:val="00485C87"/>
    <w:rsid w:val="00486F2F"/>
    <w:rsid w:val="00493B32"/>
    <w:rsid w:val="00493C06"/>
    <w:rsid w:val="004948FB"/>
    <w:rsid w:val="00495EED"/>
    <w:rsid w:val="00495FF3"/>
    <w:rsid w:val="004977E7"/>
    <w:rsid w:val="004A008E"/>
    <w:rsid w:val="004A1E53"/>
    <w:rsid w:val="004A25DA"/>
    <w:rsid w:val="004A3DD2"/>
    <w:rsid w:val="004A62C1"/>
    <w:rsid w:val="004A7AFC"/>
    <w:rsid w:val="004B10B8"/>
    <w:rsid w:val="004B1952"/>
    <w:rsid w:val="004B393F"/>
    <w:rsid w:val="004B4AE7"/>
    <w:rsid w:val="004B4C68"/>
    <w:rsid w:val="004B5827"/>
    <w:rsid w:val="004B5EC5"/>
    <w:rsid w:val="004B6008"/>
    <w:rsid w:val="004B6820"/>
    <w:rsid w:val="004B7991"/>
    <w:rsid w:val="004C1079"/>
    <w:rsid w:val="004C1117"/>
    <w:rsid w:val="004C3310"/>
    <w:rsid w:val="004C41C6"/>
    <w:rsid w:val="004C5E5C"/>
    <w:rsid w:val="004C6566"/>
    <w:rsid w:val="004C790F"/>
    <w:rsid w:val="004C7B9B"/>
    <w:rsid w:val="004C7FDE"/>
    <w:rsid w:val="004D05E2"/>
    <w:rsid w:val="004D44EA"/>
    <w:rsid w:val="004D6363"/>
    <w:rsid w:val="004E174B"/>
    <w:rsid w:val="004E1CCF"/>
    <w:rsid w:val="004E218C"/>
    <w:rsid w:val="004E22BC"/>
    <w:rsid w:val="004E2B03"/>
    <w:rsid w:val="004E3A8A"/>
    <w:rsid w:val="004E657A"/>
    <w:rsid w:val="004E6F56"/>
    <w:rsid w:val="004E7D40"/>
    <w:rsid w:val="004F0278"/>
    <w:rsid w:val="004F13B8"/>
    <w:rsid w:val="004F30C1"/>
    <w:rsid w:val="004F402E"/>
    <w:rsid w:val="004F4C42"/>
    <w:rsid w:val="004F5192"/>
    <w:rsid w:val="004F552E"/>
    <w:rsid w:val="004F58A4"/>
    <w:rsid w:val="005001C4"/>
    <w:rsid w:val="00501DDB"/>
    <w:rsid w:val="00502F2F"/>
    <w:rsid w:val="00503E61"/>
    <w:rsid w:val="0050440A"/>
    <w:rsid w:val="00506877"/>
    <w:rsid w:val="00506BE7"/>
    <w:rsid w:val="00507ADD"/>
    <w:rsid w:val="005101B8"/>
    <w:rsid w:val="0051027B"/>
    <w:rsid w:val="00515601"/>
    <w:rsid w:val="005158D8"/>
    <w:rsid w:val="00515EA6"/>
    <w:rsid w:val="005160BC"/>
    <w:rsid w:val="0052078A"/>
    <w:rsid w:val="00521034"/>
    <w:rsid w:val="0052239F"/>
    <w:rsid w:val="0052665A"/>
    <w:rsid w:val="00526ADC"/>
    <w:rsid w:val="0052746F"/>
    <w:rsid w:val="00530F34"/>
    <w:rsid w:val="0053155E"/>
    <w:rsid w:val="00531E20"/>
    <w:rsid w:val="005323F8"/>
    <w:rsid w:val="005336EF"/>
    <w:rsid w:val="0053550B"/>
    <w:rsid w:val="005372D9"/>
    <w:rsid w:val="00537819"/>
    <w:rsid w:val="00540159"/>
    <w:rsid w:val="0054123E"/>
    <w:rsid w:val="00542D07"/>
    <w:rsid w:val="005432C7"/>
    <w:rsid w:val="005447F2"/>
    <w:rsid w:val="00544CDD"/>
    <w:rsid w:val="00546C1D"/>
    <w:rsid w:val="005511D2"/>
    <w:rsid w:val="005552AD"/>
    <w:rsid w:val="00556392"/>
    <w:rsid w:val="00560485"/>
    <w:rsid w:val="0056230E"/>
    <w:rsid w:val="00563647"/>
    <w:rsid w:val="00564DB4"/>
    <w:rsid w:val="00565B82"/>
    <w:rsid w:val="00567537"/>
    <w:rsid w:val="005729BA"/>
    <w:rsid w:val="0057430E"/>
    <w:rsid w:val="00574C9C"/>
    <w:rsid w:val="00574E37"/>
    <w:rsid w:val="005756C1"/>
    <w:rsid w:val="00577296"/>
    <w:rsid w:val="00580771"/>
    <w:rsid w:val="00581115"/>
    <w:rsid w:val="0058149F"/>
    <w:rsid w:val="00583067"/>
    <w:rsid w:val="005832EC"/>
    <w:rsid w:val="005863CA"/>
    <w:rsid w:val="0058640A"/>
    <w:rsid w:val="0058680C"/>
    <w:rsid w:val="00587B21"/>
    <w:rsid w:val="00591A95"/>
    <w:rsid w:val="00594758"/>
    <w:rsid w:val="00596C40"/>
    <w:rsid w:val="005977F6"/>
    <w:rsid w:val="00597E99"/>
    <w:rsid w:val="005A1DC0"/>
    <w:rsid w:val="005A217B"/>
    <w:rsid w:val="005A2DAB"/>
    <w:rsid w:val="005A4269"/>
    <w:rsid w:val="005A4529"/>
    <w:rsid w:val="005A558F"/>
    <w:rsid w:val="005A6706"/>
    <w:rsid w:val="005A7278"/>
    <w:rsid w:val="005B006D"/>
    <w:rsid w:val="005B0E4F"/>
    <w:rsid w:val="005B0F58"/>
    <w:rsid w:val="005B1667"/>
    <w:rsid w:val="005C0351"/>
    <w:rsid w:val="005C0FF7"/>
    <w:rsid w:val="005C1DBE"/>
    <w:rsid w:val="005C48FC"/>
    <w:rsid w:val="005C4F8E"/>
    <w:rsid w:val="005C56D2"/>
    <w:rsid w:val="005C6073"/>
    <w:rsid w:val="005C741F"/>
    <w:rsid w:val="005D17A6"/>
    <w:rsid w:val="005D3C7B"/>
    <w:rsid w:val="005D4273"/>
    <w:rsid w:val="005D70C2"/>
    <w:rsid w:val="005E046B"/>
    <w:rsid w:val="005E2A95"/>
    <w:rsid w:val="005E5B15"/>
    <w:rsid w:val="005E6125"/>
    <w:rsid w:val="005E76B4"/>
    <w:rsid w:val="005F02F4"/>
    <w:rsid w:val="005F0C84"/>
    <w:rsid w:val="005F1B3F"/>
    <w:rsid w:val="005F222A"/>
    <w:rsid w:val="005F312D"/>
    <w:rsid w:val="005F5C67"/>
    <w:rsid w:val="00600176"/>
    <w:rsid w:val="006008A8"/>
    <w:rsid w:val="00601605"/>
    <w:rsid w:val="00601CA8"/>
    <w:rsid w:val="00603F65"/>
    <w:rsid w:val="006044D0"/>
    <w:rsid w:val="00606394"/>
    <w:rsid w:val="006078BC"/>
    <w:rsid w:val="00612AF5"/>
    <w:rsid w:val="00613947"/>
    <w:rsid w:val="00620129"/>
    <w:rsid w:val="00620717"/>
    <w:rsid w:val="00622C2D"/>
    <w:rsid w:val="006231CB"/>
    <w:rsid w:val="00625FB2"/>
    <w:rsid w:val="00626B76"/>
    <w:rsid w:val="00631956"/>
    <w:rsid w:val="006347FF"/>
    <w:rsid w:val="0063582E"/>
    <w:rsid w:val="006366C9"/>
    <w:rsid w:val="00637F6D"/>
    <w:rsid w:val="00642DFF"/>
    <w:rsid w:val="00643F84"/>
    <w:rsid w:val="00644375"/>
    <w:rsid w:val="00646A86"/>
    <w:rsid w:val="006478F4"/>
    <w:rsid w:val="006512FC"/>
    <w:rsid w:val="0065409E"/>
    <w:rsid w:val="0065514E"/>
    <w:rsid w:val="00655249"/>
    <w:rsid w:val="00657104"/>
    <w:rsid w:val="0066617C"/>
    <w:rsid w:val="00667833"/>
    <w:rsid w:val="006679B7"/>
    <w:rsid w:val="00667DCE"/>
    <w:rsid w:val="00670066"/>
    <w:rsid w:val="006706C1"/>
    <w:rsid w:val="00670821"/>
    <w:rsid w:val="006708B5"/>
    <w:rsid w:val="00671903"/>
    <w:rsid w:val="00671C29"/>
    <w:rsid w:val="006727EF"/>
    <w:rsid w:val="00673328"/>
    <w:rsid w:val="006738C9"/>
    <w:rsid w:val="00673EC8"/>
    <w:rsid w:val="006809AB"/>
    <w:rsid w:val="0068268B"/>
    <w:rsid w:val="00685762"/>
    <w:rsid w:val="00686D2F"/>
    <w:rsid w:val="006873AB"/>
    <w:rsid w:val="006906F2"/>
    <w:rsid w:val="00692739"/>
    <w:rsid w:val="00694853"/>
    <w:rsid w:val="00695428"/>
    <w:rsid w:val="00696E99"/>
    <w:rsid w:val="006A0E5D"/>
    <w:rsid w:val="006A2595"/>
    <w:rsid w:val="006A2A84"/>
    <w:rsid w:val="006A3A5F"/>
    <w:rsid w:val="006A40CF"/>
    <w:rsid w:val="006A43D5"/>
    <w:rsid w:val="006A4868"/>
    <w:rsid w:val="006A49C4"/>
    <w:rsid w:val="006A5B95"/>
    <w:rsid w:val="006A71BF"/>
    <w:rsid w:val="006A72F2"/>
    <w:rsid w:val="006A7483"/>
    <w:rsid w:val="006A7DD4"/>
    <w:rsid w:val="006B00AA"/>
    <w:rsid w:val="006B1FEC"/>
    <w:rsid w:val="006B2259"/>
    <w:rsid w:val="006B33B0"/>
    <w:rsid w:val="006B34B9"/>
    <w:rsid w:val="006B4259"/>
    <w:rsid w:val="006B56F8"/>
    <w:rsid w:val="006B695C"/>
    <w:rsid w:val="006B6D16"/>
    <w:rsid w:val="006C04CC"/>
    <w:rsid w:val="006C20E6"/>
    <w:rsid w:val="006C30DF"/>
    <w:rsid w:val="006C5572"/>
    <w:rsid w:val="006C62AC"/>
    <w:rsid w:val="006D3107"/>
    <w:rsid w:val="006E13FE"/>
    <w:rsid w:val="006E193B"/>
    <w:rsid w:val="006E2341"/>
    <w:rsid w:val="006E2870"/>
    <w:rsid w:val="006E3AD9"/>
    <w:rsid w:val="006E3B49"/>
    <w:rsid w:val="006E5712"/>
    <w:rsid w:val="006E590D"/>
    <w:rsid w:val="006E69D0"/>
    <w:rsid w:val="006E7971"/>
    <w:rsid w:val="006F12D8"/>
    <w:rsid w:val="006F21D4"/>
    <w:rsid w:val="006F2C26"/>
    <w:rsid w:val="006F6932"/>
    <w:rsid w:val="00700006"/>
    <w:rsid w:val="00700B3F"/>
    <w:rsid w:val="00700F2B"/>
    <w:rsid w:val="007019C5"/>
    <w:rsid w:val="0070676C"/>
    <w:rsid w:val="00707EEC"/>
    <w:rsid w:val="007102C8"/>
    <w:rsid w:val="00711A62"/>
    <w:rsid w:val="0071207E"/>
    <w:rsid w:val="007130FD"/>
    <w:rsid w:val="00713ABD"/>
    <w:rsid w:val="0071599C"/>
    <w:rsid w:val="00715FD5"/>
    <w:rsid w:val="007202D6"/>
    <w:rsid w:val="00721C21"/>
    <w:rsid w:val="007244FF"/>
    <w:rsid w:val="00724F55"/>
    <w:rsid w:val="00730776"/>
    <w:rsid w:val="00730ABC"/>
    <w:rsid w:val="0073180A"/>
    <w:rsid w:val="00731822"/>
    <w:rsid w:val="00734A75"/>
    <w:rsid w:val="00735B5D"/>
    <w:rsid w:val="00737D8B"/>
    <w:rsid w:val="0074173E"/>
    <w:rsid w:val="007424ED"/>
    <w:rsid w:val="00743373"/>
    <w:rsid w:val="00744715"/>
    <w:rsid w:val="00744AA1"/>
    <w:rsid w:val="00744F5F"/>
    <w:rsid w:val="00747126"/>
    <w:rsid w:val="00747F3A"/>
    <w:rsid w:val="0075140F"/>
    <w:rsid w:val="00753322"/>
    <w:rsid w:val="00754FB0"/>
    <w:rsid w:val="00755C05"/>
    <w:rsid w:val="00755F6E"/>
    <w:rsid w:val="00755FC2"/>
    <w:rsid w:val="00757F0C"/>
    <w:rsid w:val="0076049A"/>
    <w:rsid w:val="00760823"/>
    <w:rsid w:val="00760986"/>
    <w:rsid w:val="00760EBC"/>
    <w:rsid w:val="00762BD0"/>
    <w:rsid w:val="00765A24"/>
    <w:rsid w:val="00766AA4"/>
    <w:rsid w:val="00772A73"/>
    <w:rsid w:val="00772DA3"/>
    <w:rsid w:val="0077316F"/>
    <w:rsid w:val="0077391C"/>
    <w:rsid w:val="007753D5"/>
    <w:rsid w:val="007757BF"/>
    <w:rsid w:val="00776233"/>
    <w:rsid w:val="00776519"/>
    <w:rsid w:val="00780100"/>
    <w:rsid w:val="00780AC5"/>
    <w:rsid w:val="00782E38"/>
    <w:rsid w:val="00783887"/>
    <w:rsid w:val="00784745"/>
    <w:rsid w:val="00790FD5"/>
    <w:rsid w:val="00791580"/>
    <w:rsid w:val="00792D38"/>
    <w:rsid w:val="007938BE"/>
    <w:rsid w:val="00793DE1"/>
    <w:rsid w:val="00794AFE"/>
    <w:rsid w:val="00796E2B"/>
    <w:rsid w:val="00797529"/>
    <w:rsid w:val="007977CC"/>
    <w:rsid w:val="00797880"/>
    <w:rsid w:val="007A007B"/>
    <w:rsid w:val="007A11D3"/>
    <w:rsid w:val="007A5D58"/>
    <w:rsid w:val="007A60FD"/>
    <w:rsid w:val="007A6831"/>
    <w:rsid w:val="007A6C98"/>
    <w:rsid w:val="007A7A74"/>
    <w:rsid w:val="007A7F82"/>
    <w:rsid w:val="007B0A7D"/>
    <w:rsid w:val="007B19C4"/>
    <w:rsid w:val="007B20B7"/>
    <w:rsid w:val="007B2491"/>
    <w:rsid w:val="007B2F55"/>
    <w:rsid w:val="007B300E"/>
    <w:rsid w:val="007B3517"/>
    <w:rsid w:val="007B4504"/>
    <w:rsid w:val="007C0C1B"/>
    <w:rsid w:val="007C1E66"/>
    <w:rsid w:val="007C2328"/>
    <w:rsid w:val="007C331C"/>
    <w:rsid w:val="007C7118"/>
    <w:rsid w:val="007D01F4"/>
    <w:rsid w:val="007D035D"/>
    <w:rsid w:val="007D09B4"/>
    <w:rsid w:val="007D0B2F"/>
    <w:rsid w:val="007D0E8C"/>
    <w:rsid w:val="007D41ED"/>
    <w:rsid w:val="007D43A9"/>
    <w:rsid w:val="007D47FA"/>
    <w:rsid w:val="007D689A"/>
    <w:rsid w:val="007D75B5"/>
    <w:rsid w:val="007E1A3D"/>
    <w:rsid w:val="007E1A67"/>
    <w:rsid w:val="007E215F"/>
    <w:rsid w:val="007E283C"/>
    <w:rsid w:val="007E52B2"/>
    <w:rsid w:val="007E6208"/>
    <w:rsid w:val="007E685B"/>
    <w:rsid w:val="007E7178"/>
    <w:rsid w:val="007F1593"/>
    <w:rsid w:val="007F2573"/>
    <w:rsid w:val="007F2BF2"/>
    <w:rsid w:val="007F453A"/>
    <w:rsid w:val="00802005"/>
    <w:rsid w:val="00806BF7"/>
    <w:rsid w:val="00806CDE"/>
    <w:rsid w:val="00807BBC"/>
    <w:rsid w:val="00811566"/>
    <w:rsid w:val="00813C94"/>
    <w:rsid w:val="00815E8F"/>
    <w:rsid w:val="00816A68"/>
    <w:rsid w:val="00816AF8"/>
    <w:rsid w:val="00820395"/>
    <w:rsid w:val="0082054A"/>
    <w:rsid w:val="0082192C"/>
    <w:rsid w:val="008237F8"/>
    <w:rsid w:val="00824DBE"/>
    <w:rsid w:val="008300AD"/>
    <w:rsid w:val="008304A1"/>
    <w:rsid w:val="0083057B"/>
    <w:rsid w:val="00831984"/>
    <w:rsid w:val="00835E01"/>
    <w:rsid w:val="00837E92"/>
    <w:rsid w:val="0084151B"/>
    <w:rsid w:val="0084332F"/>
    <w:rsid w:val="00844814"/>
    <w:rsid w:val="00844BE1"/>
    <w:rsid w:val="008465BC"/>
    <w:rsid w:val="00847C7A"/>
    <w:rsid w:val="00847F74"/>
    <w:rsid w:val="008507B6"/>
    <w:rsid w:val="00850B60"/>
    <w:rsid w:val="00851659"/>
    <w:rsid w:val="00852E46"/>
    <w:rsid w:val="00853428"/>
    <w:rsid w:val="0085459A"/>
    <w:rsid w:val="00855152"/>
    <w:rsid w:val="0085642F"/>
    <w:rsid w:val="0085697C"/>
    <w:rsid w:val="008600F4"/>
    <w:rsid w:val="00861108"/>
    <w:rsid w:val="008627CF"/>
    <w:rsid w:val="00866096"/>
    <w:rsid w:val="00866CAB"/>
    <w:rsid w:val="00867B8B"/>
    <w:rsid w:val="008719B4"/>
    <w:rsid w:val="00872A1D"/>
    <w:rsid w:val="00873665"/>
    <w:rsid w:val="00873D6F"/>
    <w:rsid w:val="008747B8"/>
    <w:rsid w:val="008769F3"/>
    <w:rsid w:val="008810F5"/>
    <w:rsid w:val="00881889"/>
    <w:rsid w:val="00881EE0"/>
    <w:rsid w:val="008848F5"/>
    <w:rsid w:val="00894E38"/>
    <w:rsid w:val="008A056C"/>
    <w:rsid w:val="008A085C"/>
    <w:rsid w:val="008A0B28"/>
    <w:rsid w:val="008A2C7F"/>
    <w:rsid w:val="008A2F89"/>
    <w:rsid w:val="008A5073"/>
    <w:rsid w:val="008A5293"/>
    <w:rsid w:val="008A657A"/>
    <w:rsid w:val="008A7F2B"/>
    <w:rsid w:val="008B1987"/>
    <w:rsid w:val="008B3F91"/>
    <w:rsid w:val="008B4208"/>
    <w:rsid w:val="008B71DB"/>
    <w:rsid w:val="008C0A45"/>
    <w:rsid w:val="008C1F79"/>
    <w:rsid w:val="008C1FCC"/>
    <w:rsid w:val="008C3083"/>
    <w:rsid w:val="008C3271"/>
    <w:rsid w:val="008C3338"/>
    <w:rsid w:val="008C4004"/>
    <w:rsid w:val="008C5AFA"/>
    <w:rsid w:val="008C6FAB"/>
    <w:rsid w:val="008C7576"/>
    <w:rsid w:val="008C7F25"/>
    <w:rsid w:val="008D0B19"/>
    <w:rsid w:val="008D38DF"/>
    <w:rsid w:val="008D45E2"/>
    <w:rsid w:val="008E37C6"/>
    <w:rsid w:val="008E6C68"/>
    <w:rsid w:val="008E6E73"/>
    <w:rsid w:val="008F3F17"/>
    <w:rsid w:val="008F4E47"/>
    <w:rsid w:val="008F5C67"/>
    <w:rsid w:val="008F629C"/>
    <w:rsid w:val="008F66EE"/>
    <w:rsid w:val="009028B9"/>
    <w:rsid w:val="009052F8"/>
    <w:rsid w:val="00905894"/>
    <w:rsid w:val="009059CF"/>
    <w:rsid w:val="00910EA4"/>
    <w:rsid w:val="009153F8"/>
    <w:rsid w:val="00915612"/>
    <w:rsid w:val="00917135"/>
    <w:rsid w:val="009172DA"/>
    <w:rsid w:val="0092066F"/>
    <w:rsid w:val="00921106"/>
    <w:rsid w:val="00921E03"/>
    <w:rsid w:val="00922EA6"/>
    <w:rsid w:val="00922FFC"/>
    <w:rsid w:val="009230F9"/>
    <w:rsid w:val="00924404"/>
    <w:rsid w:val="00924411"/>
    <w:rsid w:val="00924AC0"/>
    <w:rsid w:val="00925783"/>
    <w:rsid w:val="00927F40"/>
    <w:rsid w:val="0093030A"/>
    <w:rsid w:val="0093151C"/>
    <w:rsid w:val="00932C14"/>
    <w:rsid w:val="00933116"/>
    <w:rsid w:val="009331C7"/>
    <w:rsid w:val="00933E3D"/>
    <w:rsid w:val="0094005F"/>
    <w:rsid w:val="009402A0"/>
    <w:rsid w:val="00940986"/>
    <w:rsid w:val="00941BA4"/>
    <w:rsid w:val="00941C85"/>
    <w:rsid w:val="00942724"/>
    <w:rsid w:val="0094366D"/>
    <w:rsid w:val="00943C09"/>
    <w:rsid w:val="00944803"/>
    <w:rsid w:val="00944ECF"/>
    <w:rsid w:val="0095021C"/>
    <w:rsid w:val="009519F1"/>
    <w:rsid w:val="00952C9A"/>
    <w:rsid w:val="00954101"/>
    <w:rsid w:val="0095668C"/>
    <w:rsid w:val="009568C6"/>
    <w:rsid w:val="0095709B"/>
    <w:rsid w:val="00957131"/>
    <w:rsid w:val="00960FE3"/>
    <w:rsid w:val="009616B8"/>
    <w:rsid w:val="009631E2"/>
    <w:rsid w:val="009632D1"/>
    <w:rsid w:val="009637F7"/>
    <w:rsid w:val="0096444C"/>
    <w:rsid w:val="00964FBF"/>
    <w:rsid w:val="00965791"/>
    <w:rsid w:val="00970F50"/>
    <w:rsid w:val="009713D1"/>
    <w:rsid w:val="00975050"/>
    <w:rsid w:val="00975F53"/>
    <w:rsid w:val="00977F0E"/>
    <w:rsid w:val="00980889"/>
    <w:rsid w:val="009819F8"/>
    <w:rsid w:val="00982993"/>
    <w:rsid w:val="00983FBD"/>
    <w:rsid w:val="00985784"/>
    <w:rsid w:val="00987CD6"/>
    <w:rsid w:val="00990174"/>
    <w:rsid w:val="009921DE"/>
    <w:rsid w:val="00992D1D"/>
    <w:rsid w:val="0099379C"/>
    <w:rsid w:val="00993C6C"/>
    <w:rsid w:val="009940CA"/>
    <w:rsid w:val="00995BA7"/>
    <w:rsid w:val="00995C25"/>
    <w:rsid w:val="00995F46"/>
    <w:rsid w:val="009A0F82"/>
    <w:rsid w:val="009A1C77"/>
    <w:rsid w:val="009A1D44"/>
    <w:rsid w:val="009A24D3"/>
    <w:rsid w:val="009A2F3A"/>
    <w:rsid w:val="009A462F"/>
    <w:rsid w:val="009A645C"/>
    <w:rsid w:val="009A6726"/>
    <w:rsid w:val="009B0DF6"/>
    <w:rsid w:val="009B68D1"/>
    <w:rsid w:val="009C2522"/>
    <w:rsid w:val="009C3203"/>
    <w:rsid w:val="009D16CA"/>
    <w:rsid w:val="009D1D59"/>
    <w:rsid w:val="009D209C"/>
    <w:rsid w:val="009D22E8"/>
    <w:rsid w:val="009D55F7"/>
    <w:rsid w:val="009D5C9C"/>
    <w:rsid w:val="009D7105"/>
    <w:rsid w:val="009D7AF3"/>
    <w:rsid w:val="009E01CF"/>
    <w:rsid w:val="009E01D0"/>
    <w:rsid w:val="009E1908"/>
    <w:rsid w:val="009E1953"/>
    <w:rsid w:val="009E1A7C"/>
    <w:rsid w:val="009E1F63"/>
    <w:rsid w:val="009E273D"/>
    <w:rsid w:val="009E2FBB"/>
    <w:rsid w:val="009E784E"/>
    <w:rsid w:val="009F1102"/>
    <w:rsid w:val="009F1C69"/>
    <w:rsid w:val="009F2D3F"/>
    <w:rsid w:val="009F32E1"/>
    <w:rsid w:val="009F4111"/>
    <w:rsid w:val="009F5660"/>
    <w:rsid w:val="009F6228"/>
    <w:rsid w:val="009F6345"/>
    <w:rsid w:val="00A02BA9"/>
    <w:rsid w:val="00A04E36"/>
    <w:rsid w:val="00A04E61"/>
    <w:rsid w:val="00A05221"/>
    <w:rsid w:val="00A061EF"/>
    <w:rsid w:val="00A072A5"/>
    <w:rsid w:val="00A10110"/>
    <w:rsid w:val="00A10918"/>
    <w:rsid w:val="00A11214"/>
    <w:rsid w:val="00A14C0C"/>
    <w:rsid w:val="00A16C1A"/>
    <w:rsid w:val="00A17503"/>
    <w:rsid w:val="00A17EBA"/>
    <w:rsid w:val="00A2109B"/>
    <w:rsid w:val="00A22AA4"/>
    <w:rsid w:val="00A22B91"/>
    <w:rsid w:val="00A245C4"/>
    <w:rsid w:val="00A25E12"/>
    <w:rsid w:val="00A263AE"/>
    <w:rsid w:val="00A26E28"/>
    <w:rsid w:val="00A272EC"/>
    <w:rsid w:val="00A27E06"/>
    <w:rsid w:val="00A31503"/>
    <w:rsid w:val="00A3167E"/>
    <w:rsid w:val="00A32CDE"/>
    <w:rsid w:val="00A33A70"/>
    <w:rsid w:val="00A33F78"/>
    <w:rsid w:val="00A34710"/>
    <w:rsid w:val="00A35AF7"/>
    <w:rsid w:val="00A4069B"/>
    <w:rsid w:val="00A41F06"/>
    <w:rsid w:val="00A420B6"/>
    <w:rsid w:val="00A42246"/>
    <w:rsid w:val="00A423CE"/>
    <w:rsid w:val="00A449B4"/>
    <w:rsid w:val="00A45B24"/>
    <w:rsid w:val="00A470B4"/>
    <w:rsid w:val="00A47FBB"/>
    <w:rsid w:val="00A50B5D"/>
    <w:rsid w:val="00A51E4A"/>
    <w:rsid w:val="00A530AC"/>
    <w:rsid w:val="00A56F60"/>
    <w:rsid w:val="00A57007"/>
    <w:rsid w:val="00A62E0A"/>
    <w:rsid w:val="00A64856"/>
    <w:rsid w:val="00A65A8F"/>
    <w:rsid w:val="00A705D5"/>
    <w:rsid w:val="00A73148"/>
    <w:rsid w:val="00A7389A"/>
    <w:rsid w:val="00A82297"/>
    <w:rsid w:val="00A83239"/>
    <w:rsid w:val="00A8333A"/>
    <w:rsid w:val="00A83AD5"/>
    <w:rsid w:val="00A83DCB"/>
    <w:rsid w:val="00A87DAE"/>
    <w:rsid w:val="00A87F6B"/>
    <w:rsid w:val="00A926BC"/>
    <w:rsid w:val="00A92FA5"/>
    <w:rsid w:val="00A937BB"/>
    <w:rsid w:val="00A93DFD"/>
    <w:rsid w:val="00A93F02"/>
    <w:rsid w:val="00A9467B"/>
    <w:rsid w:val="00A94862"/>
    <w:rsid w:val="00A9510F"/>
    <w:rsid w:val="00A9512D"/>
    <w:rsid w:val="00A955EF"/>
    <w:rsid w:val="00A959C2"/>
    <w:rsid w:val="00A96B7D"/>
    <w:rsid w:val="00AA045F"/>
    <w:rsid w:val="00AA05C9"/>
    <w:rsid w:val="00AA24F8"/>
    <w:rsid w:val="00AA2954"/>
    <w:rsid w:val="00AA2EA4"/>
    <w:rsid w:val="00AA3915"/>
    <w:rsid w:val="00AA4BB9"/>
    <w:rsid w:val="00AB06DE"/>
    <w:rsid w:val="00AB0CB9"/>
    <w:rsid w:val="00AB0F6B"/>
    <w:rsid w:val="00AB5A4E"/>
    <w:rsid w:val="00AB652C"/>
    <w:rsid w:val="00AB6DFC"/>
    <w:rsid w:val="00AC060C"/>
    <w:rsid w:val="00AC2663"/>
    <w:rsid w:val="00AC3786"/>
    <w:rsid w:val="00AC3880"/>
    <w:rsid w:val="00AC3B9E"/>
    <w:rsid w:val="00AC4D0D"/>
    <w:rsid w:val="00AC5358"/>
    <w:rsid w:val="00AC692C"/>
    <w:rsid w:val="00AC711E"/>
    <w:rsid w:val="00AD021E"/>
    <w:rsid w:val="00AD13ED"/>
    <w:rsid w:val="00AD1F46"/>
    <w:rsid w:val="00AD2EB4"/>
    <w:rsid w:val="00AD7B02"/>
    <w:rsid w:val="00AE0E9A"/>
    <w:rsid w:val="00AE15AF"/>
    <w:rsid w:val="00AE1EE5"/>
    <w:rsid w:val="00AE30A8"/>
    <w:rsid w:val="00AE4238"/>
    <w:rsid w:val="00AE4E05"/>
    <w:rsid w:val="00AE5527"/>
    <w:rsid w:val="00AE6EA0"/>
    <w:rsid w:val="00AF09F0"/>
    <w:rsid w:val="00AF14BA"/>
    <w:rsid w:val="00AF2402"/>
    <w:rsid w:val="00AF2791"/>
    <w:rsid w:val="00AF6DD6"/>
    <w:rsid w:val="00B000AF"/>
    <w:rsid w:val="00B00254"/>
    <w:rsid w:val="00B00928"/>
    <w:rsid w:val="00B0152E"/>
    <w:rsid w:val="00B030FA"/>
    <w:rsid w:val="00B05D9B"/>
    <w:rsid w:val="00B06476"/>
    <w:rsid w:val="00B06D44"/>
    <w:rsid w:val="00B107DA"/>
    <w:rsid w:val="00B1263E"/>
    <w:rsid w:val="00B129C4"/>
    <w:rsid w:val="00B13703"/>
    <w:rsid w:val="00B139F3"/>
    <w:rsid w:val="00B14988"/>
    <w:rsid w:val="00B14B59"/>
    <w:rsid w:val="00B1537F"/>
    <w:rsid w:val="00B16CC7"/>
    <w:rsid w:val="00B21690"/>
    <w:rsid w:val="00B21AE8"/>
    <w:rsid w:val="00B22100"/>
    <w:rsid w:val="00B22215"/>
    <w:rsid w:val="00B24C06"/>
    <w:rsid w:val="00B25780"/>
    <w:rsid w:val="00B26740"/>
    <w:rsid w:val="00B273D1"/>
    <w:rsid w:val="00B27705"/>
    <w:rsid w:val="00B30E1E"/>
    <w:rsid w:val="00B317D1"/>
    <w:rsid w:val="00B31A74"/>
    <w:rsid w:val="00B3358E"/>
    <w:rsid w:val="00B33816"/>
    <w:rsid w:val="00B36465"/>
    <w:rsid w:val="00B374FA"/>
    <w:rsid w:val="00B40A1A"/>
    <w:rsid w:val="00B410DA"/>
    <w:rsid w:val="00B414DB"/>
    <w:rsid w:val="00B42898"/>
    <w:rsid w:val="00B42B47"/>
    <w:rsid w:val="00B45E92"/>
    <w:rsid w:val="00B46ECE"/>
    <w:rsid w:val="00B5132E"/>
    <w:rsid w:val="00B55B26"/>
    <w:rsid w:val="00B55BB6"/>
    <w:rsid w:val="00B600A2"/>
    <w:rsid w:val="00B6107C"/>
    <w:rsid w:val="00B61199"/>
    <w:rsid w:val="00B61346"/>
    <w:rsid w:val="00B62B9B"/>
    <w:rsid w:val="00B63AA7"/>
    <w:rsid w:val="00B64521"/>
    <w:rsid w:val="00B66E86"/>
    <w:rsid w:val="00B67D9B"/>
    <w:rsid w:val="00B701A6"/>
    <w:rsid w:val="00B70CFE"/>
    <w:rsid w:val="00B73453"/>
    <w:rsid w:val="00B7368F"/>
    <w:rsid w:val="00B73BE6"/>
    <w:rsid w:val="00B74BD3"/>
    <w:rsid w:val="00B75C5C"/>
    <w:rsid w:val="00B76099"/>
    <w:rsid w:val="00B76CC4"/>
    <w:rsid w:val="00B77AE0"/>
    <w:rsid w:val="00B80371"/>
    <w:rsid w:val="00B80442"/>
    <w:rsid w:val="00B80BD4"/>
    <w:rsid w:val="00B80FF5"/>
    <w:rsid w:val="00B85565"/>
    <w:rsid w:val="00B86350"/>
    <w:rsid w:val="00B87BCF"/>
    <w:rsid w:val="00B900F1"/>
    <w:rsid w:val="00B91CAA"/>
    <w:rsid w:val="00B91E78"/>
    <w:rsid w:val="00B926D8"/>
    <w:rsid w:val="00B92D21"/>
    <w:rsid w:val="00B94186"/>
    <w:rsid w:val="00B94A62"/>
    <w:rsid w:val="00BA05CA"/>
    <w:rsid w:val="00BA1A6E"/>
    <w:rsid w:val="00BA2241"/>
    <w:rsid w:val="00BA4D42"/>
    <w:rsid w:val="00BA5A38"/>
    <w:rsid w:val="00BA7E91"/>
    <w:rsid w:val="00BB02CA"/>
    <w:rsid w:val="00BB1BA0"/>
    <w:rsid w:val="00BB3097"/>
    <w:rsid w:val="00BB33C5"/>
    <w:rsid w:val="00BB3E61"/>
    <w:rsid w:val="00BB4720"/>
    <w:rsid w:val="00BC09F8"/>
    <w:rsid w:val="00BC14B0"/>
    <w:rsid w:val="00BC15BA"/>
    <w:rsid w:val="00BC626C"/>
    <w:rsid w:val="00BD003B"/>
    <w:rsid w:val="00BD1535"/>
    <w:rsid w:val="00BD3ACF"/>
    <w:rsid w:val="00BD3E75"/>
    <w:rsid w:val="00BD6400"/>
    <w:rsid w:val="00BE485A"/>
    <w:rsid w:val="00BE4A60"/>
    <w:rsid w:val="00BE658E"/>
    <w:rsid w:val="00BF0BA2"/>
    <w:rsid w:val="00BF1F15"/>
    <w:rsid w:val="00BF3B59"/>
    <w:rsid w:val="00BF68CB"/>
    <w:rsid w:val="00BF6B50"/>
    <w:rsid w:val="00C00EC3"/>
    <w:rsid w:val="00C058A2"/>
    <w:rsid w:val="00C05FA4"/>
    <w:rsid w:val="00C06182"/>
    <w:rsid w:val="00C07F27"/>
    <w:rsid w:val="00C10735"/>
    <w:rsid w:val="00C11EE5"/>
    <w:rsid w:val="00C14CCF"/>
    <w:rsid w:val="00C14EAC"/>
    <w:rsid w:val="00C1524E"/>
    <w:rsid w:val="00C156B7"/>
    <w:rsid w:val="00C158DC"/>
    <w:rsid w:val="00C170D8"/>
    <w:rsid w:val="00C232A0"/>
    <w:rsid w:val="00C24EE5"/>
    <w:rsid w:val="00C2524E"/>
    <w:rsid w:val="00C3043C"/>
    <w:rsid w:val="00C31594"/>
    <w:rsid w:val="00C32439"/>
    <w:rsid w:val="00C32869"/>
    <w:rsid w:val="00C32F52"/>
    <w:rsid w:val="00C33951"/>
    <w:rsid w:val="00C348A2"/>
    <w:rsid w:val="00C34D6F"/>
    <w:rsid w:val="00C3689B"/>
    <w:rsid w:val="00C43C01"/>
    <w:rsid w:val="00C466D7"/>
    <w:rsid w:val="00C46A4F"/>
    <w:rsid w:val="00C4743A"/>
    <w:rsid w:val="00C5120A"/>
    <w:rsid w:val="00C54550"/>
    <w:rsid w:val="00C561B5"/>
    <w:rsid w:val="00C5701D"/>
    <w:rsid w:val="00C579AD"/>
    <w:rsid w:val="00C61819"/>
    <w:rsid w:val="00C632CE"/>
    <w:rsid w:val="00C64D58"/>
    <w:rsid w:val="00C7264A"/>
    <w:rsid w:val="00C773FF"/>
    <w:rsid w:val="00C77503"/>
    <w:rsid w:val="00C821FD"/>
    <w:rsid w:val="00C82D87"/>
    <w:rsid w:val="00C831BD"/>
    <w:rsid w:val="00C83236"/>
    <w:rsid w:val="00C84734"/>
    <w:rsid w:val="00C85608"/>
    <w:rsid w:val="00C86148"/>
    <w:rsid w:val="00C872C4"/>
    <w:rsid w:val="00C907B4"/>
    <w:rsid w:val="00C949BD"/>
    <w:rsid w:val="00CA051B"/>
    <w:rsid w:val="00CA105D"/>
    <w:rsid w:val="00CA3EC3"/>
    <w:rsid w:val="00CA574D"/>
    <w:rsid w:val="00CA5C4C"/>
    <w:rsid w:val="00CA716B"/>
    <w:rsid w:val="00CA78C1"/>
    <w:rsid w:val="00CB4FCD"/>
    <w:rsid w:val="00CB518F"/>
    <w:rsid w:val="00CB63D2"/>
    <w:rsid w:val="00CB6BFD"/>
    <w:rsid w:val="00CB6C07"/>
    <w:rsid w:val="00CB78A0"/>
    <w:rsid w:val="00CB7E12"/>
    <w:rsid w:val="00CC1D4F"/>
    <w:rsid w:val="00CC2C13"/>
    <w:rsid w:val="00CC3474"/>
    <w:rsid w:val="00CC5134"/>
    <w:rsid w:val="00CC6223"/>
    <w:rsid w:val="00CC6C37"/>
    <w:rsid w:val="00CD3E23"/>
    <w:rsid w:val="00CD4D63"/>
    <w:rsid w:val="00CD55B7"/>
    <w:rsid w:val="00CD609B"/>
    <w:rsid w:val="00CD787E"/>
    <w:rsid w:val="00CE19D8"/>
    <w:rsid w:val="00CE200D"/>
    <w:rsid w:val="00CE463D"/>
    <w:rsid w:val="00CE4855"/>
    <w:rsid w:val="00CF2911"/>
    <w:rsid w:val="00CF491E"/>
    <w:rsid w:val="00CF4E2C"/>
    <w:rsid w:val="00CF61FE"/>
    <w:rsid w:val="00CF65CC"/>
    <w:rsid w:val="00D00090"/>
    <w:rsid w:val="00D00F06"/>
    <w:rsid w:val="00D032B7"/>
    <w:rsid w:val="00D042DD"/>
    <w:rsid w:val="00D04AFC"/>
    <w:rsid w:val="00D0516B"/>
    <w:rsid w:val="00D054B2"/>
    <w:rsid w:val="00D06BD8"/>
    <w:rsid w:val="00D07074"/>
    <w:rsid w:val="00D10815"/>
    <w:rsid w:val="00D1373E"/>
    <w:rsid w:val="00D13E9C"/>
    <w:rsid w:val="00D14373"/>
    <w:rsid w:val="00D14477"/>
    <w:rsid w:val="00D1533D"/>
    <w:rsid w:val="00D15EAD"/>
    <w:rsid w:val="00D16E7D"/>
    <w:rsid w:val="00D17A0D"/>
    <w:rsid w:val="00D218E3"/>
    <w:rsid w:val="00D228C8"/>
    <w:rsid w:val="00D233AF"/>
    <w:rsid w:val="00D2352E"/>
    <w:rsid w:val="00D23534"/>
    <w:rsid w:val="00D26B7D"/>
    <w:rsid w:val="00D27843"/>
    <w:rsid w:val="00D30299"/>
    <w:rsid w:val="00D3216B"/>
    <w:rsid w:val="00D34289"/>
    <w:rsid w:val="00D34A2B"/>
    <w:rsid w:val="00D350ED"/>
    <w:rsid w:val="00D36315"/>
    <w:rsid w:val="00D3666F"/>
    <w:rsid w:val="00D36B65"/>
    <w:rsid w:val="00D40305"/>
    <w:rsid w:val="00D405B7"/>
    <w:rsid w:val="00D437FF"/>
    <w:rsid w:val="00D4465B"/>
    <w:rsid w:val="00D4573F"/>
    <w:rsid w:val="00D469F8"/>
    <w:rsid w:val="00D5039D"/>
    <w:rsid w:val="00D52CE9"/>
    <w:rsid w:val="00D53D83"/>
    <w:rsid w:val="00D542CD"/>
    <w:rsid w:val="00D5485E"/>
    <w:rsid w:val="00D573E6"/>
    <w:rsid w:val="00D6164A"/>
    <w:rsid w:val="00D62F54"/>
    <w:rsid w:val="00D656C3"/>
    <w:rsid w:val="00D70ADC"/>
    <w:rsid w:val="00D70E92"/>
    <w:rsid w:val="00D72B47"/>
    <w:rsid w:val="00D75477"/>
    <w:rsid w:val="00D773CA"/>
    <w:rsid w:val="00D80193"/>
    <w:rsid w:val="00D80E74"/>
    <w:rsid w:val="00D84C72"/>
    <w:rsid w:val="00D86342"/>
    <w:rsid w:val="00D90D07"/>
    <w:rsid w:val="00D91FA1"/>
    <w:rsid w:val="00D922DB"/>
    <w:rsid w:val="00D93B46"/>
    <w:rsid w:val="00D94F7A"/>
    <w:rsid w:val="00DA0418"/>
    <w:rsid w:val="00DA0F39"/>
    <w:rsid w:val="00DA36AD"/>
    <w:rsid w:val="00DA6742"/>
    <w:rsid w:val="00DA6D83"/>
    <w:rsid w:val="00DB0FAF"/>
    <w:rsid w:val="00DB1175"/>
    <w:rsid w:val="00DB2CC7"/>
    <w:rsid w:val="00DB32AB"/>
    <w:rsid w:val="00DB66BE"/>
    <w:rsid w:val="00DC09C8"/>
    <w:rsid w:val="00DC0FF5"/>
    <w:rsid w:val="00DC1597"/>
    <w:rsid w:val="00DC4AC4"/>
    <w:rsid w:val="00DC5524"/>
    <w:rsid w:val="00DC556E"/>
    <w:rsid w:val="00DC5FD8"/>
    <w:rsid w:val="00DC7382"/>
    <w:rsid w:val="00DD1DF6"/>
    <w:rsid w:val="00DD221F"/>
    <w:rsid w:val="00DD55FC"/>
    <w:rsid w:val="00DE1EDD"/>
    <w:rsid w:val="00DE255B"/>
    <w:rsid w:val="00DE3475"/>
    <w:rsid w:val="00DE4282"/>
    <w:rsid w:val="00DE588E"/>
    <w:rsid w:val="00DE5A43"/>
    <w:rsid w:val="00DE679A"/>
    <w:rsid w:val="00DE7371"/>
    <w:rsid w:val="00DF0A14"/>
    <w:rsid w:val="00DF0EC9"/>
    <w:rsid w:val="00DF16D3"/>
    <w:rsid w:val="00DF336E"/>
    <w:rsid w:val="00DF3D23"/>
    <w:rsid w:val="00DF53BF"/>
    <w:rsid w:val="00DF6229"/>
    <w:rsid w:val="00DF65AB"/>
    <w:rsid w:val="00DF7407"/>
    <w:rsid w:val="00E01F3E"/>
    <w:rsid w:val="00E04364"/>
    <w:rsid w:val="00E04675"/>
    <w:rsid w:val="00E05F26"/>
    <w:rsid w:val="00E07667"/>
    <w:rsid w:val="00E079AB"/>
    <w:rsid w:val="00E11F45"/>
    <w:rsid w:val="00E12A7E"/>
    <w:rsid w:val="00E1338F"/>
    <w:rsid w:val="00E16601"/>
    <w:rsid w:val="00E17F7B"/>
    <w:rsid w:val="00E2051E"/>
    <w:rsid w:val="00E220EC"/>
    <w:rsid w:val="00E222B4"/>
    <w:rsid w:val="00E2488C"/>
    <w:rsid w:val="00E26F91"/>
    <w:rsid w:val="00E27F39"/>
    <w:rsid w:val="00E32BDA"/>
    <w:rsid w:val="00E3325E"/>
    <w:rsid w:val="00E3390C"/>
    <w:rsid w:val="00E37213"/>
    <w:rsid w:val="00E3782D"/>
    <w:rsid w:val="00E37D86"/>
    <w:rsid w:val="00E40DBA"/>
    <w:rsid w:val="00E43BBC"/>
    <w:rsid w:val="00E44FCD"/>
    <w:rsid w:val="00E462A8"/>
    <w:rsid w:val="00E5121A"/>
    <w:rsid w:val="00E51A1B"/>
    <w:rsid w:val="00E555D4"/>
    <w:rsid w:val="00E56F39"/>
    <w:rsid w:val="00E617AE"/>
    <w:rsid w:val="00E65D63"/>
    <w:rsid w:val="00E7186E"/>
    <w:rsid w:val="00E725F6"/>
    <w:rsid w:val="00E72E93"/>
    <w:rsid w:val="00E73766"/>
    <w:rsid w:val="00E74B47"/>
    <w:rsid w:val="00E752FF"/>
    <w:rsid w:val="00E76A97"/>
    <w:rsid w:val="00E77CE3"/>
    <w:rsid w:val="00E83886"/>
    <w:rsid w:val="00E83907"/>
    <w:rsid w:val="00E83F6F"/>
    <w:rsid w:val="00E84273"/>
    <w:rsid w:val="00E85002"/>
    <w:rsid w:val="00E8660A"/>
    <w:rsid w:val="00E86730"/>
    <w:rsid w:val="00E90A4B"/>
    <w:rsid w:val="00E90CE3"/>
    <w:rsid w:val="00E92F3D"/>
    <w:rsid w:val="00E96853"/>
    <w:rsid w:val="00EA020E"/>
    <w:rsid w:val="00EA1DD0"/>
    <w:rsid w:val="00EA1F03"/>
    <w:rsid w:val="00EA29F0"/>
    <w:rsid w:val="00EA5D97"/>
    <w:rsid w:val="00EA6681"/>
    <w:rsid w:val="00EA7F2C"/>
    <w:rsid w:val="00EB063B"/>
    <w:rsid w:val="00EB256A"/>
    <w:rsid w:val="00EC193C"/>
    <w:rsid w:val="00EC4F2E"/>
    <w:rsid w:val="00EC507D"/>
    <w:rsid w:val="00EC59E1"/>
    <w:rsid w:val="00EC7A0C"/>
    <w:rsid w:val="00EC7DC8"/>
    <w:rsid w:val="00ED0C57"/>
    <w:rsid w:val="00ED19FE"/>
    <w:rsid w:val="00ED4F65"/>
    <w:rsid w:val="00ED53C3"/>
    <w:rsid w:val="00ED68B9"/>
    <w:rsid w:val="00ED6D31"/>
    <w:rsid w:val="00EE0D8C"/>
    <w:rsid w:val="00EE11B9"/>
    <w:rsid w:val="00EE2C01"/>
    <w:rsid w:val="00EE57CB"/>
    <w:rsid w:val="00EE5D32"/>
    <w:rsid w:val="00EE65CA"/>
    <w:rsid w:val="00EE68B8"/>
    <w:rsid w:val="00EE69FD"/>
    <w:rsid w:val="00EE7284"/>
    <w:rsid w:val="00EF00E5"/>
    <w:rsid w:val="00EF0A17"/>
    <w:rsid w:val="00EF1138"/>
    <w:rsid w:val="00EF1910"/>
    <w:rsid w:val="00EF2466"/>
    <w:rsid w:val="00EF50FC"/>
    <w:rsid w:val="00EF531A"/>
    <w:rsid w:val="00EF5C02"/>
    <w:rsid w:val="00EF5E7F"/>
    <w:rsid w:val="00EF65F9"/>
    <w:rsid w:val="00EF6964"/>
    <w:rsid w:val="00F00140"/>
    <w:rsid w:val="00F01AC1"/>
    <w:rsid w:val="00F01F0B"/>
    <w:rsid w:val="00F02752"/>
    <w:rsid w:val="00F0632E"/>
    <w:rsid w:val="00F07DA7"/>
    <w:rsid w:val="00F1315B"/>
    <w:rsid w:val="00F1408B"/>
    <w:rsid w:val="00F15512"/>
    <w:rsid w:val="00F169C8"/>
    <w:rsid w:val="00F20683"/>
    <w:rsid w:val="00F21386"/>
    <w:rsid w:val="00F224DE"/>
    <w:rsid w:val="00F23182"/>
    <w:rsid w:val="00F2324B"/>
    <w:rsid w:val="00F263CE"/>
    <w:rsid w:val="00F27F4D"/>
    <w:rsid w:val="00F303D3"/>
    <w:rsid w:val="00F3182A"/>
    <w:rsid w:val="00F32BA0"/>
    <w:rsid w:val="00F33743"/>
    <w:rsid w:val="00F337D9"/>
    <w:rsid w:val="00F42D9A"/>
    <w:rsid w:val="00F433AD"/>
    <w:rsid w:val="00F439C4"/>
    <w:rsid w:val="00F44BD5"/>
    <w:rsid w:val="00F519DB"/>
    <w:rsid w:val="00F56899"/>
    <w:rsid w:val="00F574BB"/>
    <w:rsid w:val="00F61B13"/>
    <w:rsid w:val="00F62748"/>
    <w:rsid w:val="00F62EED"/>
    <w:rsid w:val="00F634AC"/>
    <w:rsid w:val="00F636D4"/>
    <w:rsid w:val="00F63890"/>
    <w:rsid w:val="00F6529C"/>
    <w:rsid w:val="00F66AB0"/>
    <w:rsid w:val="00F67280"/>
    <w:rsid w:val="00F67D13"/>
    <w:rsid w:val="00F74409"/>
    <w:rsid w:val="00F75F80"/>
    <w:rsid w:val="00F77E64"/>
    <w:rsid w:val="00F80E3F"/>
    <w:rsid w:val="00F81E96"/>
    <w:rsid w:val="00F8337F"/>
    <w:rsid w:val="00F837DC"/>
    <w:rsid w:val="00F8578F"/>
    <w:rsid w:val="00F86F17"/>
    <w:rsid w:val="00F9036C"/>
    <w:rsid w:val="00F904B8"/>
    <w:rsid w:val="00F90CB8"/>
    <w:rsid w:val="00F92AB0"/>
    <w:rsid w:val="00F934CB"/>
    <w:rsid w:val="00F9359E"/>
    <w:rsid w:val="00F937DC"/>
    <w:rsid w:val="00F94DAD"/>
    <w:rsid w:val="00F95DFC"/>
    <w:rsid w:val="00FA0647"/>
    <w:rsid w:val="00FA1246"/>
    <w:rsid w:val="00FA1819"/>
    <w:rsid w:val="00FA393F"/>
    <w:rsid w:val="00FA4C1C"/>
    <w:rsid w:val="00FA5CE0"/>
    <w:rsid w:val="00FA5E3E"/>
    <w:rsid w:val="00FA7CE4"/>
    <w:rsid w:val="00FB02B9"/>
    <w:rsid w:val="00FB2059"/>
    <w:rsid w:val="00FB4BFE"/>
    <w:rsid w:val="00FB567D"/>
    <w:rsid w:val="00FB5B81"/>
    <w:rsid w:val="00FC24F2"/>
    <w:rsid w:val="00FC26C3"/>
    <w:rsid w:val="00FC6059"/>
    <w:rsid w:val="00FC6774"/>
    <w:rsid w:val="00FC6E50"/>
    <w:rsid w:val="00FC7BE4"/>
    <w:rsid w:val="00FD0214"/>
    <w:rsid w:val="00FD2EC6"/>
    <w:rsid w:val="00FD3939"/>
    <w:rsid w:val="00FD48BB"/>
    <w:rsid w:val="00FD5F06"/>
    <w:rsid w:val="00FE14C1"/>
    <w:rsid w:val="00FE1917"/>
    <w:rsid w:val="00FE1BBE"/>
    <w:rsid w:val="00FE4AA4"/>
    <w:rsid w:val="00FE5DCD"/>
    <w:rsid w:val="00FE68CB"/>
    <w:rsid w:val="00FF14F3"/>
    <w:rsid w:val="00FF1AB9"/>
    <w:rsid w:val="00FF2F8C"/>
    <w:rsid w:val="00FF351F"/>
    <w:rsid w:val="00FF5ADF"/>
    <w:rsid w:val="00FF618B"/>
    <w:rsid w:val="00FF7D2D"/>
    <w:rsid w:val="00FF7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E2A64"/>
  <w15:chartTrackingRefBased/>
  <w15:docId w15:val="{AB6F637F-4E3B-41BE-A146-50E7735FB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90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3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2B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BF2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1F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1F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F7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F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F79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A96B7D"/>
    <w:pPr>
      <w:ind w:left="720"/>
      <w:contextualSpacing/>
    </w:pPr>
  </w:style>
  <w:style w:type="paragraph" w:customStyle="1" w:styleId="Default">
    <w:name w:val="Default"/>
    <w:rsid w:val="00392B6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8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BC3A17-A59E-4642-A776-EF82076084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441</Words>
  <Characters>13919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S. Cheng</dc:creator>
  <cp:keywords/>
  <dc:description/>
  <cp:lastModifiedBy>Elsina Meyer</cp:lastModifiedBy>
  <cp:revision>3</cp:revision>
  <dcterms:created xsi:type="dcterms:W3CDTF">2023-04-30T22:03:00Z</dcterms:created>
  <dcterms:modified xsi:type="dcterms:W3CDTF">2023-04-30T22:08:00Z</dcterms:modified>
</cp:coreProperties>
</file>